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4BF" w:rsidRPr="00857627" w:rsidRDefault="00AE64BF" w:rsidP="00AE64B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Quorum Sensing Extracellular Death Peptides </w:t>
      </w:r>
      <w:r w:rsidRPr="00857627">
        <w:rPr>
          <w:rFonts w:ascii="Times New Roman" w:hAnsi="Times New Roman" w:cs="Times New Roman"/>
          <w:b/>
          <w:sz w:val="24"/>
          <w:szCs w:val="24"/>
        </w:rPr>
        <w:t>Enhance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he </w:t>
      </w:r>
      <w:proofErr w:type="spellStart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ctivities of </w:t>
      </w:r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Mycobacterium tuberculosis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MazF</w:t>
      </w:r>
      <w:proofErr w:type="spellEnd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xins</w:t>
      </w:r>
    </w:p>
    <w:p w:rsidR="00AE64BF" w:rsidRPr="00857627" w:rsidRDefault="00AE64BF" w:rsidP="00AE64BF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proofErr w:type="spellStart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kanksha</w:t>
      </w:r>
      <w:proofErr w:type="spellEnd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igam,</w:t>
      </w:r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thish</w:t>
      </w:r>
      <w:proofErr w:type="spellEnd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umar</w:t>
      </w:r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Hanna </w:t>
      </w:r>
      <w:proofErr w:type="spellStart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gelberg-Kulka</w:t>
      </w:r>
      <w:proofErr w:type="spellEnd"/>
      <w:r w:rsidRPr="008576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E64BF" w:rsidRPr="00857627" w:rsidRDefault="00AE64BF" w:rsidP="00DC3C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C3CD2" w:rsidRPr="00857627" w:rsidRDefault="00DC3CD2" w:rsidP="00DC3C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="00097FDC"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formation</w:t>
      </w:r>
    </w:p>
    <w:p w:rsidR="00453A05" w:rsidRPr="00857627" w:rsidRDefault="0047719E" w:rsidP="00DD2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proofErr w:type="spellStart"/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Ec</w:t>
      </w:r>
      <w:r w:rsidR="00DC3CD2" w:rsidRPr="00857627">
        <w:rPr>
          <w:rFonts w:ascii="Times New Roman" w:hAnsi="Times New Roman" w:cs="Times New Roman"/>
          <w:b/>
          <w:color w:val="000000"/>
          <w:sz w:val="24"/>
          <w:szCs w:val="24"/>
        </w:rPr>
        <w:t>EDF</w:t>
      </w:r>
      <w:proofErr w:type="spellEnd"/>
      <w:r w:rsidR="00DC3CD2"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id not 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amplified</w:t>
      </w:r>
      <w:r w:rsidR="00DC3CD2"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in vitro</w:t>
      </w:r>
      <w:r w:rsidRPr="00857627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proofErr w:type="spellStart"/>
      <w:r w:rsidRPr="00857627">
        <w:rPr>
          <w:rFonts w:ascii="Times New Roman" w:hAnsi="Times New Roman" w:cs="Times New Roman"/>
          <w:b/>
          <w:iCs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ctivity of </w:t>
      </w:r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M. tuberculosis</w:t>
      </w:r>
      <w:r w:rsidRPr="00857627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toxin MazF-mt1</w:t>
      </w:r>
      <w:r w:rsidR="00453A05" w:rsidRPr="00857627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</w:p>
    <w:p w:rsidR="00DC3CD2" w:rsidRPr="00857627" w:rsidRDefault="00DC3CD2" w:rsidP="00DD2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MazF-mt1 is another </w:t>
      </w:r>
      <w:proofErr w:type="spellStart"/>
      <w:r w:rsidRPr="00857627">
        <w:rPr>
          <w:rFonts w:ascii="Times New Roman" w:hAnsi="Times New Roman" w:cs="Times New Roman"/>
          <w:color w:val="000000"/>
          <w:sz w:val="24"/>
          <w:szCs w:val="24"/>
        </w:rPr>
        <w:t>MazF</w:t>
      </w:r>
      <w:proofErr w:type="spellEnd"/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857627">
        <w:rPr>
          <w:rFonts w:ascii="Times New Roman" w:hAnsi="Times New Roman" w:cs="Times New Roman"/>
          <w:i/>
          <w:color w:val="000000"/>
          <w:sz w:val="24"/>
          <w:szCs w:val="24"/>
        </w:rPr>
        <w:t>M. tuberculosis</w:t>
      </w:r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carrying </w:t>
      </w:r>
      <w:proofErr w:type="spellStart"/>
      <w:r w:rsidRPr="00857627">
        <w:rPr>
          <w:rFonts w:ascii="Times New Roman" w:hAnsi="Times New Roman" w:cs="Times New Roman"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activity. Its target site is U↓AC</w:t>
      </w:r>
      <w:r w:rsidR="00453A05"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97FDC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ere we asked: </w:t>
      </w:r>
      <w:r w:rsidR="00DD2608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ill the addition of </w:t>
      </w:r>
      <w:proofErr w:type="spellStart"/>
      <w:r w:rsidR="00097FDC" w:rsidRPr="00857627">
        <w:rPr>
          <w:rFonts w:ascii="Times New Roman" w:hAnsi="Times New Roman" w:cs="Times New Roman"/>
          <w:bCs/>
          <w:i/>
          <w:color w:val="000000"/>
          <w:sz w:val="24"/>
          <w:szCs w:val="24"/>
        </w:rPr>
        <w:t>Ec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DF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ffect</w:t>
      </w:r>
      <w:r w:rsidR="00E2198E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activity of </w:t>
      </w:r>
      <w:r w:rsidR="00097FDC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azF-m</w:t>
      </w:r>
      <w:r w:rsidR="00DD2608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t1 activity as it affected</w:t>
      </w:r>
      <w:r w:rsidR="00097FDC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activities of </w:t>
      </w:r>
      <w:r w:rsidR="00097FDC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azF-mt6 and MazF-mt3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?</w:t>
      </w:r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sing a highly purified preparation of MazF-mt1, we analyzed its activity we using the continuous </w:t>
      </w:r>
      <w:proofErr w:type="spellStart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fluorometric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say</w:t>
      </w:r>
      <w:r w:rsidR="00F52155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21)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e found that </w:t>
      </w:r>
      <w:r w:rsidR="00E2198E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addition of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either </w:t>
      </w:r>
      <w:proofErr w:type="spellStart"/>
      <w:r w:rsidR="009E45EF" w:rsidRPr="00857627">
        <w:rPr>
          <w:rFonts w:ascii="Times New Roman" w:hAnsi="Times New Roman" w:cs="Times New Roman"/>
          <w:bCs/>
          <w:i/>
          <w:color w:val="000000"/>
          <w:sz w:val="24"/>
          <w:szCs w:val="24"/>
        </w:rPr>
        <w:t>Ec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DF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or </w:t>
      </w:r>
      <w:r w:rsidR="00E2198E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y of the three </w:t>
      </w:r>
      <w:proofErr w:type="spellStart"/>
      <w:r w:rsidR="009E45EF" w:rsidRPr="0085762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a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DFs</w:t>
      </w:r>
      <w:proofErr w:type="spellEnd"/>
      <w:r w:rsidR="00E2198E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r w:rsidR="00E2198E" w:rsidRPr="00857627">
        <w:rPr>
          <w:rFonts w:ascii="Times New Roman" w:hAnsi="Times New Roman" w:cs="Times New Roman"/>
          <w:bCs/>
          <w:i/>
          <w:sz w:val="24"/>
          <w:szCs w:val="24"/>
        </w:rPr>
        <w:t xml:space="preserve">P. </w:t>
      </w:r>
      <w:proofErr w:type="spellStart"/>
      <w:r w:rsidR="00E2198E" w:rsidRPr="00857627">
        <w:rPr>
          <w:rFonts w:ascii="Times New Roman" w:hAnsi="Times New Roman" w:cs="Times New Roman"/>
          <w:bCs/>
          <w:i/>
          <w:sz w:val="24"/>
          <w:szCs w:val="24"/>
        </w:rPr>
        <w:t>aeroginusa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E2198E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ed to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 increase in the </w:t>
      </w:r>
      <w:r w:rsidR="009E45EF" w:rsidRPr="0085762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 vitro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ndoribonucleolytic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tivity of MazF-mt1</w:t>
      </w:r>
      <w:r w:rsidR="00453A05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fact, the addition of these peptides actually caused a decrease in the </w:t>
      </w:r>
      <w:r w:rsidR="009E45EF" w:rsidRPr="0085762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 vitro</w:t>
      </w:r>
      <w:r w:rsidR="00101313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ndoribonucleolytic</w:t>
      </w:r>
      <w:proofErr w:type="spellEnd"/>
      <w:r w:rsidR="009E45EF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tivity of MazF-mt1 (Supplementary Figures</w:t>
      </w:r>
      <w:r w:rsidR="00453A05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4a and S4b).</w:t>
      </w:r>
    </w:p>
    <w:p w:rsidR="00901AA4" w:rsidRPr="00857627" w:rsidRDefault="00DC3CD2" w:rsidP="00901AA4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B. </w:t>
      </w:r>
      <w:proofErr w:type="spellStart"/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subtilis</w:t>
      </w:r>
      <w:proofErr w:type="spellEnd"/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EDF (</w:t>
      </w:r>
      <w:proofErr w:type="spellStart"/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Bs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EDF</w:t>
      </w:r>
      <w:proofErr w:type="spellEnd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did not enhance the </w:t>
      </w:r>
      <w:proofErr w:type="spellStart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ctivity of </w:t>
      </w:r>
      <w:r w:rsidRPr="00857627">
        <w:rPr>
          <w:rFonts w:ascii="Times New Roman" w:hAnsi="Times New Roman" w:cs="Times New Roman"/>
          <w:b/>
          <w:i/>
          <w:color w:val="000000"/>
          <w:sz w:val="24"/>
          <w:szCs w:val="24"/>
        </w:rPr>
        <w:t>Mycobacterium tuberculosis</w:t>
      </w:r>
      <w:r w:rsidRPr="008576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xins MazF-mt1, MazF-mt3, MazF-mt6</w:t>
      </w:r>
      <w:r w:rsidR="00901AA4" w:rsidRPr="0085762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901AA4" w:rsidRPr="008576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DC3CD2" w:rsidRPr="00857627" w:rsidRDefault="00101313" w:rsidP="00901AA4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W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 also </w:t>
      </w:r>
      <w:r w:rsidR="00F40B69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asked how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57627">
        <w:rPr>
          <w:rFonts w:ascii="Times New Roman" w:hAnsi="Times New Roman" w:cs="Times New Roman"/>
          <w:iCs/>
          <w:color w:val="000000"/>
          <w:sz w:val="24"/>
          <w:szCs w:val="24"/>
        </w:rPr>
        <w:t>the presence of</w:t>
      </w:r>
      <w:r w:rsidRPr="0085762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857627">
        <w:rPr>
          <w:rFonts w:ascii="Times New Roman" w:hAnsi="Times New Roman" w:cs="Times New Roman"/>
          <w:i/>
          <w:color w:val="000000"/>
          <w:sz w:val="24"/>
          <w:szCs w:val="24"/>
        </w:rPr>
        <w:t>Bs</w:t>
      </w:r>
      <w:r w:rsidRPr="00857627">
        <w:rPr>
          <w:rFonts w:ascii="Times New Roman" w:hAnsi="Times New Roman" w:cs="Times New Roman"/>
          <w:color w:val="000000"/>
          <w:sz w:val="24"/>
          <w:szCs w:val="24"/>
        </w:rPr>
        <w:t>EDF</w:t>
      </w:r>
      <w:proofErr w:type="spellEnd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40B69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ight affect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proofErr w:type="spellStart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tivities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ach of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three </w:t>
      </w:r>
      <w:r w:rsidR="00B93947" w:rsidRPr="00857627">
        <w:rPr>
          <w:rFonts w:ascii="Times New Roman" w:hAnsi="Times New Roman" w:cs="Times New Roman"/>
          <w:bCs/>
          <w:i/>
          <w:color w:val="000000"/>
          <w:sz w:val="24"/>
          <w:szCs w:val="24"/>
        </w:rPr>
        <w:t>M. tuberculosis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oxins MazF-mt</w:t>
      </w:r>
      <w:r w:rsidR="007E640A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6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MazF-mt3, </w:t>
      </w:r>
      <w:r w:rsidR="005834B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azF-mt</w:t>
      </w:r>
      <w:r w:rsidR="007E640A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1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Once again, w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 used the </w:t>
      </w:r>
      <w:proofErr w:type="spellStart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fluorometric</w:t>
      </w:r>
      <w:proofErr w:type="spellEnd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say</w:t>
      </w:r>
      <w:r w:rsidR="00F52155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52155" w:rsidRPr="008576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21)</w:t>
      </w:r>
      <w:r w:rsidR="00901AA4" w:rsidRPr="00857627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 xml:space="preserve">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each of the toxins separately. 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ote that the addition of </w:t>
      </w:r>
      <w:proofErr w:type="spellStart"/>
      <w:r w:rsidR="00B93947" w:rsidRPr="00857627">
        <w:rPr>
          <w:rFonts w:ascii="Times New Roman" w:hAnsi="Times New Roman" w:cs="Times New Roman"/>
          <w:bCs/>
          <w:i/>
          <w:color w:val="000000"/>
          <w:sz w:val="24"/>
          <w:szCs w:val="24"/>
        </w:rPr>
        <w:t>Bs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DF</w:t>
      </w:r>
      <w:proofErr w:type="spellEnd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ot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nly did not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nhance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85762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 vitro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ndoribonucleolytic</w:t>
      </w:r>
      <w:proofErr w:type="spellEnd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tivities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azF-mt</w:t>
      </w:r>
      <w:r w:rsidR="007E640A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6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, MazF-mt3, or MazF-mt</w:t>
      </w:r>
      <w:r w:rsidR="007E640A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1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(Fig S5a-c)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but actually led to a 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decreas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 in</w:t>
      </w:r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</w:t>
      </w:r>
      <w:proofErr w:type="spellStart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endoribonucleolytic</w:t>
      </w:r>
      <w:proofErr w:type="spellEnd"/>
      <w:r w:rsidR="00B93947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tivities of </w:t>
      </w:r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ach of these </w:t>
      </w:r>
      <w:proofErr w:type="spellStart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Mycobacterial</w:t>
      </w:r>
      <w:proofErr w:type="spellEnd"/>
      <w:r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oxins</w:t>
      </w:r>
      <w:r w:rsidR="00901AA4" w:rsidRPr="0085762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FE0F9E" w:rsidRDefault="00FE0F9E" w:rsidP="00DA061F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:rsidR="00A93A17" w:rsidRDefault="00A93A17" w:rsidP="00DA061F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sectPr w:rsidR="00A93A17" w:rsidSect="007B449F">
      <w:footerReference w:type="default" r:id="rId7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2CC2" w:rsidRDefault="003F2CC2" w:rsidP="00FB1E7F">
      <w:pPr>
        <w:spacing w:after="0" w:line="240" w:lineRule="auto"/>
      </w:pPr>
      <w:r>
        <w:separator/>
      </w:r>
    </w:p>
  </w:endnote>
  <w:endnote w:type="continuationSeparator" w:id="0">
    <w:p w:rsidR="003F2CC2" w:rsidRDefault="003F2CC2" w:rsidP="00FB1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7949391"/>
      <w:docPartObj>
        <w:docPartGallery w:val="Page Numbers (Bottom of Page)"/>
        <w:docPartUnique/>
      </w:docPartObj>
    </w:sdtPr>
    <w:sdtContent>
      <w:p w:rsidR="00FB1E7F" w:rsidRDefault="00145A68">
        <w:pPr>
          <w:pStyle w:val="Footer"/>
          <w:jc w:val="center"/>
        </w:pPr>
        <w:fldSimple w:instr=" PAGE   \* MERGEFORMAT ">
          <w:r w:rsidR="00857627">
            <w:rPr>
              <w:noProof/>
            </w:rPr>
            <w:t>1</w:t>
          </w:r>
        </w:fldSimple>
      </w:p>
    </w:sdtContent>
  </w:sdt>
  <w:p w:rsidR="00FB1E7F" w:rsidRDefault="00FB1E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2CC2" w:rsidRDefault="003F2CC2" w:rsidP="00FB1E7F">
      <w:pPr>
        <w:spacing w:after="0" w:line="240" w:lineRule="auto"/>
      </w:pPr>
      <w:r>
        <w:separator/>
      </w:r>
    </w:p>
  </w:footnote>
  <w:footnote w:type="continuationSeparator" w:id="0">
    <w:p w:rsidR="003F2CC2" w:rsidRDefault="003F2CC2" w:rsidP="00FB1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31C08"/>
    <w:multiLevelType w:val="hybridMultilevel"/>
    <w:tmpl w:val="A4665714"/>
    <w:lvl w:ilvl="0" w:tplc="55EE0F0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1B6BBA"/>
    <w:multiLevelType w:val="hybridMultilevel"/>
    <w:tmpl w:val="B554EF4C"/>
    <w:lvl w:ilvl="0" w:tplc="FC7CA49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500C50D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9A4F56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4D4807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162EA8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ACE0FC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A0A8CE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96EF31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29E79B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AD55D8B"/>
    <w:multiLevelType w:val="hybridMultilevel"/>
    <w:tmpl w:val="66C85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2B5CD2"/>
    <w:multiLevelType w:val="hybridMultilevel"/>
    <w:tmpl w:val="B01A73C6"/>
    <w:lvl w:ilvl="0" w:tplc="1124F5BC">
      <w:start w:val="1"/>
      <w:numFmt w:val="upperRoman"/>
      <w:lvlText w:val="%1.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4D8D6816"/>
    <w:multiLevelType w:val="hybridMultilevel"/>
    <w:tmpl w:val="8B98B94A"/>
    <w:lvl w:ilvl="0" w:tplc="73C86058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4DDA72D0"/>
    <w:multiLevelType w:val="hybridMultilevel"/>
    <w:tmpl w:val="73888356"/>
    <w:lvl w:ilvl="0" w:tplc="4126C4D4">
      <w:start w:val="4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4CA6E9A"/>
    <w:multiLevelType w:val="hybridMultilevel"/>
    <w:tmpl w:val="66DECF8C"/>
    <w:lvl w:ilvl="0" w:tplc="1FA41A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482F23"/>
    <w:multiLevelType w:val="hybridMultilevel"/>
    <w:tmpl w:val="493AB494"/>
    <w:lvl w:ilvl="0" w:tplc="B60466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3B54D8"/>
    <w:multiLevelType w:val="hybridMultilevel"/>
    <w:tmpl w:val="EEE2E33A"/>
    <w:lvl w:ilvl="0" w:tplc="68DE7370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7AEF7173"/>
    <w:multiLevelType w:val="hybridMultilevel"/>
    <w:tmpl w:val="485674F4"/>
    <w:lvl w:ilvl="0" w:tplc="321489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360F1D"/>
    <w:multiLevelType w:val="hybridMultilevel"/>
    <w:tmpl w:val="855ED8EE"/>
    <w:lvl w:ilvl="0" w:tplc="CCE05C82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5"/>
  </w:num>
  <w:num w:numId="5">
    <w:abstractNumId w:val="8"/>
  </w:num>
  <w:num w:numId="6">
    <w:abstractNumId w:val="9"/>
  </w:num>
  <w:num w:numId="7">
    <w:abstractNumId w:val="2"/>
  </w:num>
  <w:num w:numId="8">
    <w:abstractNumId w:val="0"/>
  </w:num>
  <w:num w:numId="9">
    <w:abstractNumId w:val="3"/>
  </w:num>
  <w:num w:numId="10">
    <w:abstractNumId w:val="6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3CD2"/>
    <w:rsid w:val="000004D7"/>
    <w:rsid w:val="000004F6"/>
    <w:rsid w:val="0000111D"/>
    <w:rsid w:val="000014D1"/>
    <w:rsid w:val="00001EDF"/>
    <w:rsid w:val="00001F3A"/>
    <w:rsid w:val="00002374"/>
    <w:rsid w:val="00002443"/>
    <w:rsid w:val="00002734"/>
    <w:rsid w:val="00002EDB"/>
    <w:rsid w:val="00002F9A"/>
    <w:rsid w:val="00003950"/>
    <w:rsid w:val="000043EB"/>
    <w:rsid w:val="0000508B"/>
    <w:rsid w:val="000052A7"/>
    <w:rsid w:val="000052CE"/>
    <w:rsid w:val="000053D0"/>
    <w:rsid w:val="000055D6"/>
    <w:rsid w:val="000059B6"/>
    <w:rsid w:val="00005DA9"/>
    <w:rsid w:val="00005E06"/>
    <w:rsid w:val="00005EAC"/>
    <w:rsid w:val="0000659B"/>
    <w:rsid w:val="00006B47"/>
    <w:rsid w:val="00006BDC"/>
    <w:rsid w:val="00006C18"/>
    <w:rsid w:val="000074C1"/>
    <w:rsid w:val="00007EC5"/>
    <w:rsid w:val="00010AD2"/>
    <w:rsid w:val="00010B9A"/>
    <w:rsid w:val="00010BAB"/>
    <w:rsid w:val="0001138C"/>
    <w:rsid w:val="00011798"/>
    <w:rsid w:val="00011923"/>
    <w:rsid w:val="0001261B"/>
    <w:rsid w:val="00012E87"/>
    <w:rsid w:val="00013110"/>
    <w:rsid w:val="00013B4B"/>
    <w:rsid w:val="00013E16"/>
    <w:rsid w:val="0001458E"/>
    <w:rsid w:val="000145F6"/>
    <w:rsid w:val="000150F0"/>
    <w:rsid w:val="000153E5"/>
    <w:rsid w:val="0001540A"/>
    <w:rsid w:val="000156AE"/>
    <w:rsid w:val="00015AEF"/>
    <w:rsid w:val="00015BD1"/>
    <w:rsid w:val="00016453"/>
    <w:rsid w:val="00016668"/>
    <w:rsid w:val="000166B3"/>
    <w:rsid w:val="0001696D"/>
    <w:rsid w:val="00016A63"/>
    <w:rsid w:val="00017159"/>
    <w:rsid w:val="0001723C"/>
    <w:rsid w:val="00017B9C"/>
    <w:rsid w:val="00017BA4"/>
    <w:rsid w:val="000205B0"/>
    <w:rsid w:val="000209BB"/>
    <w:rsid w:val="00020B2E"/>
    <w:rsid w:val="00021825"/>
    <w:rsid w:val="00021951"/>
    <w:rsid w:val="0002196A"/>
    <w:rsid w:val="000219D1"/>
    <w:rsid w:val="00022133"/>
    <w:rsid w:val="0002256D"/>
    <w:rsid w:val="000226E7"/>
    <w:rsid w:val="00022706"/>
    <w:rsid w:val="00022C46"/>
    <w:rsid w:val="00022CDE"/>
    <w:rsid w:val="00022E99"/>
    <w:rsid w:val="00022F25"/>
    <w:rsid w:val="000230B9"/>
    <w:rsid w:val="000232F0"/>
    <w:rsid w:val="000233D6"/>
    <w:rsid w:val="00023AC6"/>
    <w:rsid w:val="0002433F"/>
    <w:rsid w:val="000245A1"/>
    <w:rsid w:val="000247FE"/>
    <w:rsid w:val="00024851"/>
    <w:rsid w:val="00024EDF"/>
    <w:rsid w:val="00024F3B"/>
    <w:rsid w:val="000251AB"/>
    <w:rsid w:val="0002540E"/>
    <w:rsid w:val="0002550C"/>
    <w:rsid w:val="0002555C"/>
    <w:rsid w:val="000259AD"/>
    <w:rsid w:val="00025B01"/>
    <w:rsid w:val="00025E20"/>
    <w:rsid w:val="000268D2"/>
    <w:rsid w:val="00026A49"/>
    <w:rsid w:val="00026B74"/>
    <w:rsid w:val="00027636"/>
    <w:rsid w:val="000276A1"/>
    <w:rsid w:val="00027842"/>
    <w:rsid w:val="00027883"/>
    <w:rsid w:val="00027A0C"/>
    <w:rsid w:val="00027A1D"/>
    <w:rsid w:val="00030A63"/>
    <w:rsid w:val="00030E0C"/>
    <w:rsid w:val="00030E31"/>
    <w:rsid w:val="00030FFC"/>
    <w:rsid w:val="00031660"/>
    <w:rsid w:val="000316D2"/>
    <w:rsid w:val="0003190E"/>
    <w:rsid w:val="00031FD6"/>
    <w:rsid w:val="00032C3A"/>
    <w:rsid w:val="0003377C"/>
    <w:rsid w:val="000337D7"/>
    <w:rsid w:val="000338DB"/>
    <w:rsid w:val="000340EA"/>
    <w:rsid w:val="000340F9"/>
    <w:rsid w:val="00034183"/>
    <w:rsid w:val="00034394"/>
    <w:rsid w:val="00034A59"/>
    <w:rsid w:val="00034AE7"/>
    <w:rsid w:val="00034B21"/>
    <w:rsid w:val="00034ED4"/>
    <w:rsid w:val="00035218"/>
    <w:rsid w:val="00035553"/>
    <w:rsid w:val="00035B71"/>
    <w:rsid w:val="00035FC6"/>
    <w:rsid w:val="00036194"/>
    <w:rsid w:val="00036921"/>
    <w:rsid w:val="00036A95"/>
    <w:rsid w:val="00036BC7"/>
    <w:rsid w:val="00036C20"/>
    <w:rsid w:val="00036DE8"/>
    <w:rsid w:val="0003726F"/>
    <w:rsid w:val="0003735E"/>
    <w:rsid w:val="00037546"/>
    <w:rsid w:val="000405BB"/>
    <w:rsid w:val="000408BF"/>
    <w:rsid w:val="00040ADC"/>
    <w:rsid w:val="00040FCE"/>
    <w:rsid w:val="0004106D"/>
    <w:rsid w:val="00041071"/>
    <w:rsid w:val="00041337"/>
    <w:rsid w:val="000420F6"/>
    <w:rsid w:val="0004267D"/>
    <w:rsid w:val="00042962"/>
    <w:rsid w:val="00042C94"/>
    <w:rsid w:val="00042D4D"/>
    <w:rsid w:val="00042E4F"/>
    <w:rsid w:val="00043099"/>
    <w:rsid w:val="000431FD"/>
    <w:rsid w:val="0004381B"/>
    <w:rsid w:val="00043F76"/>
    <w:rsid w:val="000443F1"/>
    <w:rsid w:val="00045761"/>
    <w:rsid w:val="000458BB"/>
    <w:rsid w:val="00045AC7"/>
    <w:rsid w:val="000460EB"/>
    <w:rsid w:val="000462FD"/>
    <w:rsid w:val="00046345"/>
    <w:rsid w:val="00046542"/>
    <w:rsid w:val="00047129"/>
    <w:rsid w:val="0004713B"/>
    <w:rsid w:val="000474E2"/>
    <w:rsid w:val="00047857"/>
    <w:rsid w:val="00047C90"/>
    <w:rsid w:val="00047DFF"/>
    <w:rsid w:val="00047EB3"/>
    <w:rsid w:val="000505DC"/>
    <w:rsid w:val="000507AD"/>
    <w:rsid w:val="00050B68"/>
    <w:rsid w:val="00050FD0"/>
    <w:rsid w:val="000515DC"/>
    <w:rsid w:val="000516D4"/>
    <w:rsid w:val="00051796"/>
    <w:rsid w:val="00051891"/>
    <w:rsid w:val="00051A45"/>
    <w:rsid w:val="000520E4"/>
    <w:rsid w:val="00052156"/>
    <w:rsid w:val="00052166"/>
    <w:rsid w:val="000521E0"/>
    <w:rsid w:val="00052364"/>
    <w:rsid w:val="000526A9"/>
    <w:rsid w:val="000527F4"/>
    <w:rsid w:val="000538FC"/>
    <w:rsid w:val="0005402D"/>
    <w:rsid w:val="00054072"/>
    <w:rsid w:val="0005420B"/>
    <w:rsid w:val="0005447C"/>
    <w:rsid w:val="0005452C"/>
    <w:rsid w:val="00054633"/>
    <w:rsid w:val="000550B3"/>
    <w:rsid w:val="000550EA"/>
    <w:rsid w:val="00055179"/>
    <w:rsid w:val="0005558F"/>
    <w:rsid w:val="000556A5"/>
    <w:rsid w:val="00055995"/>
    <w:rsid w:val="00056CE0"/>
    <w:rsid w:val="000573F9"/>
    <w:rsid w:val="00057F8E"/>
    <w:rsid w:val="0006073B"/>
    <w:rsid w:val="0006130F"/>
    <w:rsid w:val="00061868"/>
    <w:rsid w:val="00061B8D"/>
    <w:rsid w:val="00061D2A"/>
    <w:rsid w:val="00062F52"/>
    <w:rsid w:val="0006320B"/>
    <w:rsid w:val="00063A5D"/>
    <w:rsid w:val="00063BA2"/>
    <w:rsid w:val="00064131"/>
    <w:rsid w:val="0006464C"/>
    <w:rsid w:val="00064D7A"/>
    <w:rsid w:val="00064EAD"/>
    <w:rsid w:val="000654CC"/>
    <w:rsid w:val="000656B6"/>
    <w:rsid w:val="00065741"/>
    <w:rsid w:val="000657F3"/>
    <w:rsid w:val="00065F9F"/>
    <w:rsid w:val="0006600D"/>
    <w:rsid w:val="00066053"/>
    <w:rsid w:val="0006643A"/>
    <w:rsid w:val="00066C2D"/>
    <w:rsid w:val="00066C3F"/>
    <w:rsid w:val="00066FA7"/>
    <w:rsid w:val="000670E8"/>
    <w:rsid w:val="000673DD"/>
    <w:rsid w:val="0006742C"/>
    <w:rsid w:val="0006752D"/>
    <w:rsid w:val="0006769A"/>
    <w:rsid w:val="00067FE0"/>
    <w:rsid w:val="0007086D"/>
    <w:rsid w:val="000709C5"/>
    <w:rsid w:val="00070A1A"/>
    <w:rsid w:val="00070A67"/>
    <w:rsid w:val="000711A2"/>
    <w:rsid w:val="000712FA"/>
    <w:rsid w:val="0007191D"/>
    <w:rsid w:val="000726C9"/>
    <w:rsid w:val="000728DD"/>
    <w:rsid w:val="00072ED0"/>
    <w:rsid w:val="00072FAE"/>
    <w:rsid w:val="000737FC"/>
    <w:rsid w:val="00073EE5"/>
    <w:rsid w:val="00073F29"/>
    <w:rsid w:val="0007479E"/>
    <w:rsid w:val="00074907"/>
    <w:rsid w:val="00074A5C"/>
    <w:rsid w:val="00074C09"/>
    <w:rsid w:val="0007570F"/>
    <w:rsid w:val="00075C03"/>
    <w:rsid w:val="00075CDC"/>
    <w:rsid w:val="00076188"/>
    <w:rsid w:val="00076323"/>
    <w:rsid w:val="00076987"/>
    <w:rsid w:val="00076A4A"/>
    <w:rsid w:val="00076D4D"/>
    <w:rsid w:val="00076F86"/>
    <w:rsid w:val="00077087"/>
    <w:rsid w:val="00077623"/>
    <w:rsid w:val="000802D2"/>
    <w:rsid w:val="00080318"/>
    <w:rsid w:val="0008044C"/>
    <w:rsid w:val="000809D2"/>
    <w:rsid w:val="00080C17"/>
    <w:rsid w:val="00080D2F"/>
    <w:rsid w:val="00080F34"/>
    <w:rsid w:val="00081033"/>
    <w:rsid w:val="00081239"/>
    <w:rsid w:val="00081699"/>
    <w:rsid w:val="00081980"/>
    <w:rsid w:val="00081DCC"/>
    <w:rsid w:val="00082017"/>
    <w:rsid w:val="000826FF"/>
    <w:rsid w:val="00082831"/>
    <w:rsid w:val="00082A87"/>
    <w:rsid w:val="00082CBD"/>
    <w:rsid w:val="00083301"/>
    <w:rsid w:val="00083AF7"/>
    <w:rsid w:val="00084129"/>
    <w:rsid w:val="000844A4"/>
    <w:rsid w:val="0008468F"/>
    <w:rsid w:val="0008475E"/>
    <w:rsid w:val="00084BEF"/>
    <w:rsid w:val="00084C0C"/>
    <w:rsid w:val="00084E94"/>
    <w:rsid w:val="00084FFB"/>
    <w:rsid w:val="000858DA"/>
    <w:rsid w:val="00085959"/>
    <w:rsid w:val="00085AF8"/>
    <w:rsid w:val="00085B33"/>
    <w:rsid w:val="00085C0C"/>
    <w:rsid w:val="00086A28"/>
    <w:rsid w:val="00086A3A"/>
    <w:rsid w:val="00086E4C"/>
    <w:rsid w:val="000872CD"/>
    <w:rsid w:val="0008743E"/>
    <w:rsid w:val="00087442"/>
    <w:rsid w:val="00087787"/>
    <w:rsid w:val="000900F5"/>
    <w:rsid w:val="00090427"/>
    <w:rsid w:val="00090A81"/>
    <w:rsid w:val="00090EA8"/>
    <w:rsid w:val="000914E2"/>
    <w:rsid w:val="00091597"/>
    <w:rsid w:val="000917BB"/>
    <w:rsid w:val="00091BA3"/>
    <w:rsid w:val="00091C7A"/>
    <w:rsid w:val="00091D32"/>
    <w:rsid w:val="000920DE"/>
    <w:rsid w:val="000924CB"/>
    <w:rsid w:val="000925E0"/>
    <w:rsid w:val="00092776"/>
    <w:rsid w:val="0009277A"/>
    <w:rsid w:val="000933ED"/>
    <w:rsid w:val="00093708"/>
    <w:rsid w:val="00093A33"/>
    <w:rsid w:val="00093D09"/>
    <w:rsid w:val="00093D6C"/>
    <w:rsid w:val="00093F80"/>
    <w:rsid w:val="00094257"/>
    <w:rsid w:val="000942EF"/>
    <w:rsid w:val="0009477A"/>
    <w:rsid w:val="00094B77"/>
    <w:rsid w:val="00094C74"/>
    <w:rsid w:val="00095213"/>
    <w:rsid w:val="00095320"/>
    <w:rsid w:val="000953C6"/>
    <w:rsid w:val="000954C2"/>
    <w:rsid w:val="000956AF"/>
    <w:rsid w:val="00095E84"/>
    <w:rsid w:val="00096171"/>
    <w:rsid w:val="000962C9"/>
    <w:rsid w:val="000963BD"/>
    <w:rsid w:val="00096566"/>
    <w:rsid w:val="0009695B"/>
    <w:rsid w:val="000969BC"/>
    <w:rsid w:val="00097013"/>
    <w:rsid w:val="00097121"/>
    <w:rsid w:val="0009721F"/>
    <w:rsid w:val="0009766E"/>
    <w:rsid w:val="00097A1B"/>
    <w:rsid w:val="00097C82"/>
    <w:rsid w:val="00097FDC"/>
    <w:rsid w:val="000A00D7"/>
    <w:rsid w:val="000A0B80"/>
    <w:rsid w:val="000A17CC"/>
    <w:rsid w:val="000A185C"/>
    <w:rsid w:val="000A1EC9"/>
    <w:rsid w:val="000A1FB0"/>
    <w:rsid w:val="000A267D"/>
    <w:rsid w:val="000A2CFA"/>
    <w:rsid w:val="000A2FA3"/>
    <w:rsid w:val="000A38D7"/>
    <w:rsid w:val="000A38E9"/>
    <w:rsid w:val="000A3EF3"/>
    <w:rsid w:val="000A4165"/>
    <w:rsid w:val="000A4980"/>
    <w:rsid w:val="000A5037"/>
    <w:rsid w:val="000A5415"/>
    <w:rsid w:val="000A5436"/>
    <w:rsid w:val="000A561B"/>
    <w:rsid w:val="000A5736"/>
    <w:rsid w:val="000A598F"/>
    <w:rsid w:val="000A5B4A"/>
    <w:rsid w:val="000A64E2"/>
    <w:rsid w:val="000A654C"/>
    <w:rsid w:val="000A654E"/>
    <w:rsid w:val="000A6677"/>
    <w:rsid w:val="000A6810"/>
    <w:rsid w:val="000A694C"/>
    <w:rsid w:val="000A699E"/>
    <w:rsid w:val="000A6C73"/>
    <w:rsid w:val="000A6ECB"/>
    <w:rsid w:val="000A72D7"/>
    <w:rsid w:val="000A73C3"/>
    <w:rsid w:val="000A76FB"/>
    <w:rsid w:val="000A7970"/>
    <w:rsid w:val="000A7C19"/>
    <w:rsid w:val="000A7C28"/>
    <w:rsid w:val="000B10CD"/>
    <w:rsid w:val="000B1384"/>
    <w:rsid w:val="000B161C"/>
    <w:rsid w:val="000B1A6A"/>
    <w:rsid w:val="000B1D99"/>
    <w:rsid w:val="000B1FA1"/>
    <w:rsid w:val="000B2AFA"/>
    <w:rsid w:val="000B2BE7"/>
    <w:rsid w:val="000B2C7C"/>
    <w:rsid w:val="000B3674"/>
    <w:rsid w:val="000B396B"/>
    <w:rsid w:val="000B3BE8"/>
    <w:rsid w:val="000B3FAB"/>
    <w:rsid w:val="000B402E"/>
    <w:rsid w:val="000B40A1"/>
    <w:rsid w:val="000B4299"/>
    <w:rsid w:val="000B4404"/>
    <w:rsid w:val="000B4AEF"/>
    <w:rsid w:val="000B4B04"/>
    <w:rsid w:val="000B4C6B"/>
    <w:rsid w:val="000B4F63"/>
    <w:rsid w:val="000B50F4"/>
    <w:rsid w:val="000B5212"/>
    <w:rsid w:val="000B5504"/>
    <w:rsid w:val="000B60F4"/>
    <w:rsid w:val="000B6365"/>
    <w:rsid w:val="000B672A"/>
    <w:rsid w:val="000B67C6"/>
    <w:rsid w:val="000B68A7"/>
    <w:rsid w:val="000B7099"/>
    <w:rsid w:val="000B72D6"/>
    <w:rsid w:val="000B74FA"/>
    <w:rsid w:val="000B798D"/>
    <w:rsid w:val="000B7CAC"/>
    <w:rsid w:val="000C0EB2"/>
    <w:rsid w:val="000C13A8"/>
    <w:rsid w:val="000C1C44"/>
    <w:rsid w:val="000C1C73"/>
    <w:rsid w:val="000C1D45"/>
    <w:rsid w:val="000C2275"/>
    <w:rsid w:val="000C252F"/>
    <w:rsid w:val="000C28BD"/>
    <w:rsid w:val="000C35C2"/>
    <w:rsid w:val="000C382F"/>
    <w:rsid w:val="000C399D"/>
    <w:rsid w:val="000C3E76"/>
    <w:rsid w:val="000C4657"/>
    <w:rsid w:val="000C4783"/>
    <w:rsid w:val="000C4AA6"/>
    <w:rsid w:val="000C4AA7"/>
    <w:rsid w:val="000C55F1"/>
    <w:rsid w:val="000C5729"/>
    <w:rsid w:val="000C572B"/>
    <w:rsid w:val="000C57A9"/>
    <w:rsid w:val="000C580A"/>
    <w:rsid w:val="000C5FBD"/>
    <w:rsid w:val="000C601F"/>
    <w:rsid w:val="000C609C"/>
    <w:rsid w:val="000C6491"/>
    <w:rsid w:val="000C6C25"/>
    <w:rsid w:val="000C6F42"/>
    <w:rsid w:val="000C710E"/>
    <w:rsid w:val="000C71B5"/>
    <w:rsid w:val="000C71ED"/>
    <w:rsid w:val="000C72E5"/>
    <w:rsid w:val="000C76BF"/>
    <w:rsid w:val="000C7B44"/>
    <w:rsid w:val="000C7F71"/>
    <w:rsid w:val="000D022C"/>
    <w:rsid w:val="000D023D"/>
    <w:rsid w:val="000D094F"/>
    <w:rsid w:val="000D17E9"/>
    <w:rsid w:val="000D1B95"/>
    <w:rsid w:val="000D1ED7"/>
    <w:rsid w:val="000D21CF"/>
    <w:rsid w:val="000D2520"/>
    <w:rsid w:val="000D2681"/>
    <w:rsid w:val="000D2B8F"/>
    <w:rsid w:val="000D2F3A"/>
    <w:rsid w:val="000D2F6A"/>
    <w:rsid w:val="000D301E"/>
    <w:rsid w:val="000D390F"/>
    <w:rsid w:val="000D3DB9"/>
    <w:rsid w:val="000D4191"/>
    <w:rsid w:val="000D43D2"/>
    <w:rsid w:val="000D47F2"/>
    <w:rsid w:val="000D48AA"/>
    <w:rsid w:val="000D4D45"/>
    <w:rsid w:val="000D62E7"/>
    <w:rsid w:val="000D6A2B"/>
    <w:rsid w:val="000D6A75"/>
    <w:rsid w:val="000D6ACC"/>
    <w:rsid w:val="000D6CE1"/>
    <w:rsid w:val="000D6DE2"/>
    <w:rsid w:val="000D6E42"/>
    <w:rsid w:val="000D6FD2"/>
    <w:rsid w:val="000D74A7"/>
    <w:rsid w:val="000D7B7F"/>
    <w:rsid w:val="000D7DAC"/>
    <w:rsid w:val="000E0502"/>
    <w:rsid w:val="000E05D1"/>
    <w:rsid w:val="000E07C9"/>
    <w:rsid w:val="000E08BD"/>
    <w:rsid w:val="000E0924"/>
    <w:rsid w:val="000E0CC8"/>
    <w:rsid w:val="000E0D61"/>
    <w:rsid w:val="000E129E"/>
    <w:rsid w:val="000E15C2"/>
    <w:rsid w:val="000E178A"/>
    <w:rsid w:val="000E22F3"/>
    <w:rsid w:val="000E23A0"/>
    <w:rsid w:val="000E2475"/>
    <w:rsid w:val="000E2A18"/>
    <w:rsid w:val="000E2A3C"/>
    <w:rsid w:val="000E2E42"/>
    <w:rsid w:val="000E3654"/>
    <w:rsid w:val="000E3869"/>
    <w:rsid w:val="000E3891"/>
    <w:rsid w:val="000E45DE"/>
    <w:rsid w:val="000E46D0"/>
    <w:rsid w:val="000E46EA"/>
    <w:rsid w:val="000E49C7"/>
    <w:rsid w:val="000E4C56"/>
    <w:rsid w:val="000E4CD6"/>
    <w:rsid w:val="000E51E9"/>
    <w:rsid w:val="000E5313"/>
    <w:rsid w:val="000E53B9"/>
    <w:rsid w:val="000E5457"/>
    <w:rsid w:val="000E5AE9"/>
    <w:rsid w:val="000E5E7C"/>
    <w:rsid w:val="000E6042"/>
    <w:rsid w:val="000E617B"/>
    <w:rsid w:val="000E64F1"/>
    <w:rsid w:val="000E689B"/>
    <w:rsid w:val="000E68DC"/>
    <w:rsid w:val="000E6F88"/>
    <w:rsid w:val="000E723A"/>
    <w:rsid w:val="000E74BB"/>
    <w:rsid w:val="000E76F0"/>
    <w:rsid w:val="000E7C4D"/>
    <w:rsid w:val="000E7D8D"/>
    <w:rsid w:val="000E7FE3"/>
    <w:rsid w:val="000F01D7"/>
    <w:rsid w:val="000F0E09"/>
    <w:rsid w:val="000F100A"/>
    <w:rsid w:val="000F12AC"/>
    <w:rsid w:val="000F1428"/>
    <w:rsid w:val="000F1562"/>
    <w:rsid w:val="000F159B"/>
    <w:rsid w:val="000F1678"/>
    <w:rsid w:val="000F1B01"/>
    <w:rsid w:val="000F1B69"/>
    <w:rsid w:val="000F1E2C"/>
    <w:rsid w:val="000F1F93"/>
    <w:rsid w:val="000F2046"/>
    <w:rsid w:val="000F21E2"/>
    <w:rsid w:val="000F22F5"/>
    <w:rsid w:val="000F2405"/>
    <w:rsid w:val="000F3A85"/>
    <w:rsid w:val="000F3EB8"/>
    <w:rsid w:val="000F3FEE"/>
    <w:rsid w:val="000F46E5"/>
    <w:rsid w:val="000F4E61"/>
    <w:rsid w:val="000F5252"/>
    <w:rsid w:val="000F5394"/>
    <w:rsid w:val="000F5486"/>
    <w:rsid w:val="000F5BBA"/>
    <w:rsid w:val="000F62BC"/>
    <w:rsid w:val="000F639E"/>
    <w:rsid w:val="000F6A07"/>
    <w:rsid w:val="000F6C8F"/>
    <w:rsid w:val="000F72EF"/>
    <w:rsid w:val="000F72F5"/>
    <w:rsid w:val="000F7E70"/>
    <w:rsid w:val="00100111"/>
    <w:rsid w:val="0010022E"/>
    <w:rsid w:val="00100393"/>
    <w:rsid w:val="00100EB4"/>
    <w:rsid w:val="00100FF9"/>
    <w:rsid w:val="0010103D"/>
    <w:rsid w:val="001010EB"/>
    <w:rsid w:val="00101209"/>
    <w:rsid w:val="00101313"/>
    <w:rsid w:val="0010132A"/>
    <w:rsid w:val="001013B5"/>
    <w:rsid w:val="001017D3"/>
    <w:rsid w:val="00101927"/>
    <w:rsid w:val="00101ADC"/>
    <w:rsid w:val="00101B07"/>
    <w:rsid w:val="001020BE"/>
    <w:rsid w:val="0010216F"/>
    <w:rsid w:val="001024BE"/>
    <w:rsid w:val="00102F39"/>
    <w:rsid w:val="00103642"/>
    <w:rsid w:val="00103C40"/>
    <w:rsid w:val="00104057"/>
    <w:rsid w:val="001042FB"/>
    <w:rsid w:val="00104367"/>
    <w:rsid w:val="00104F30"/>
    <w:rsid w:val="00104FB8"/>
    <w:rsid w:val="00105069"/>
    <w:rsid w:val="001052E9"/>
    <w:rsid w:val="0010539B"/>
    <w:rsid w:val="00105746"/>
    <w:rsid w:val="001059D3"/>
    <w:rsid w:val="00106296"/>
    <w:rsid w:val="00106ABB"/>
    <w:rsid w:val="00106B91"/>
    <w:rsid w:val="00106D27"/>
    <w:rsid w:val="00106D82"/>
    <w:rsid w:val="0010731B"/>
    <w:rsid w:val="001078A1"/>
    <w:rsid w:val="00107C30"/>
    <w:rsid w:val="00107C59"/>
    <w:rsid w:val="001100EA"/>
    <w:rsid w:val="00110520"/>
    <w:rsid w:val="00110523"/>
    <w:rsid w:val="00110D4C"/>
    <w:rsid w:val="00110FF4"/>
    <w:rsid w:val="00111024"/>
    <w:rsid w:val="001116D6"/>
    <w:rsid w:val="00111811"/>
    <w:rsid w:val="001118CA"/>
    <w:rsid w:val="00112563"/>
    <w:rsid w:val="00112765"/>
    <w:rsid w:val="00112B90"/>
    <w:rsid w:val="00112D96"/>
    <w:rsid w:val="00112EB2"/>
    <w:rsid w:val="001131F8"/>
    <w:rsid w:val="0011327F"/>
    <w:rsid w:val="0011334B"/>
    <w:rsid w:val="001133E4"/>
    <w:rsid w:val="001136A0"/>
    <w:rsid w:val="001136AF"/>
    <w:rsid w:val="00113925"/>
    <w:rsid w:val="00114279"/>
    <w:rsid w:val="0011427F"/>
    <w:rsid w:val="00114508"/>
    <w:rsid w:val="00115266"/>
    <w:rsid w:val="001153B5"/>
    <w:rsid w:val="0011566F"/>
    <w:rsid w:val="00115AF0"/>
    <w:rsid w:val="00115B7E"/>
    <w:rsid w:val="00115DE0"/>
    <w:rsid w:val="00115FB2"/>
    <w:rsid w:val="001160BE"/>
    <w:rsid w:val="001162F4"/>
    <w:rsid w:val="0011688E"/>
    <w:rsid w:val="00116A64"/>
    <w:rsid w:val="001175DF"/>
    <w:rsid w:val="0012037A"/>
    <w:rsid w:val="0012084F"/>
    <w:rsid w:val="00120B23"/>
    <w:rsid w:val="00120E66"/>
    <w:rsid w:val="00120F67"/>
    <w:rsid w:val="00121197"/>
    <w:rsid w:val="00121273"/>
    <w:rsid w:val="00121518"/>
    <w:rsid w:val="001215C4"/>
    <w:rsid w:val="0012161A"/>
    <w:rsid w:val="00121FD0"/>
    <w:rsid w:val="001221C6"/>
    <w:rsid w:val="00122674"/>
    <w:rsid w:val="00122E1A"/>
    <w:rsid w:val="001230B5"/>
    <w:rsid w:val="001234CA"/>
    <w:rsid w:val="0012360C"/>
    <w:rsid w:val="0012384E"/>
    <w:rsid w:val="00124E2B"/>
    <w:rsid w:val="00124E97"/>
    <w:rsid w:val="0012542C"/>
    <w:rsid w:val="001259EF"/>
    <w:rsid w:val="00125BF7"/>
    <w:rsid w:val="00125E34"/>
    <w:rsid w:val="00126190"/>
    <w:rsid w:val="00126461"/>
    <w:rsid w:val="00126D1D"/>
    <w:rsid w:val="00126D50"/>
    <w:rsid w:val="00126F58"/>
    <w:rsid w:val="001271A2"/>
    <w:rsid w:val="001278E0"/>
    <w:rsid w:val="001279CF"/>
    <w:rsid w:val="00127D28"/>
    <w:rsid w:val="00127F57"/>
    <w:rsid w:val="00130594"/>
    <w:rsid w:val="00130C32"/>
    <w:rsid w:val="00130C79"/>
    <w:rsid w:val="00130F47"/>
    <w:rsid w:val="0013145A"/>
    <w:rsid w:val="00131BCA"/>
    <w:rsid w:val="00132092"/>
    <w:rsid w:val="00132937"/>
    <w:rsid w:val="00132BDC"/>
    <w:rsid w:val="00132E48"/>
    <w:rsid w:val="00132F82"/>
    <w:rsid w:val="00133493"/>
    <w:rsid w:val="001336A8"/>
    <w:rsid w:val="00133C80"/>
    <w:rsid w:val="00133DC6"/>
    <w:rsid w:val="001341E1"/>
    <w:rsid w:val="0013443F"/>
    <w:rsid w:val="001345F2"/>
    <w:rsid w:val="00134628"/>
    <w:rsid w:val="00134B96"/>
    <w:rsid w:val="00135514"/>
    <w:rsid w:val="001358A7"/>
    <w:rsid w:val="00135C4F"/>
    <w:rsid w:val="00136016"/>
    <w:rsid w:val="001364B2"/>
    <w:rsid w:val="0013697A"/>
    <w:rsid w:val="00136EBA"/>
    <w:rsid w:val="00137151"/>
    <w:rsid w:val="001373E0"/>
    <w:rsid w:val="001378E8"/>
    <w:rsid w:val="00137930"/>
    <w:rsid w:val="00137A37"/>
    <w:rsid w:val="00137CD9"/>
    <w:rsid w:val="00140289"/>
    <w:rsid w:val="0014095A"/>
    <w:rsid w:val="001410C3"/>
    <w:rsid w:val="00141EEF"/>
    <w:rsid w:val="00141F97"/>
    <w:rsid w:val="001424AD"/>
    <w:rsid w:val="00142716"/>
    <w:rsid w:val="0014304C"/>
    <w:rsid w:val="001441C2"/>
    <w:rsid w:val="0014451A"/>
    <w:rsid w:val="00144691"/>
    <w:rsid w:val="00144D1B"/>
    <w:rsid w:val="001452D7"/>
    <w:rsid w:val="001455D8"/>
    <w:rsid w:val="00145A25"/>
    <w:rsid w:val="00145A68"/>
    <w:rsid w:val="00145F53"/>
    <w:rsid w:val="00146450"/>
    <w:rsid w:val="001466AA"/>
    <w:rsid w:val="00146C4A"/>
    <w:rsid w:val="001475ED"/>
    <w:rsid w:val="001475EE"/>
    <w:rsid w:val="00147D22"/>
    <w:rsid w:val="00147D69"/>
    <w:rsid w:val="00147E3D"/>
    <w:rsid w:val="001504D7"/>
    <w:rsid w:val="001507A7"/>
    <w:rsid w:val="001507BB"/>
    <w:rsid w:val="00150F02"/>
    <w:rsid w:val="00151805"/>
    <w:rsid w:val="00151F5D"/>
    <w:rsid w:val="001522CC"/>
    <w:rsid w:val="001522DB"/>
    <w:rsid w:val="00152496"/>
    <w:rsid w:val="00152761"/>
    <w:rsid w:val="00152C50"/>
    <w:rsid w:val="00153659"/>
    <w:rsid w:val="00153701"/>
    <w:rsid w:val="00153709"/>
    <w:rsid w:val="0015394E"/>
    <w:rsid w:val="00153D47"/>
    <w:rsid w:val="00153F22"/>
    <w:rsid w:val="0015413C"/>
    <w:rsid w:val="001542A2"/>
    <w:rsid w:val="0015470C"/>
    <w:rsid w:val="00154BD5"/>
    <w:rsid w:val="0015505B"/>
    <w:rsid w:val="00155293"/>
    <w:rsid w:val="001552D3"/>
    <w:rsid w:val="00155A9F"/>
    <w:rsid w:val="00155C23"/>
    <w:rsid w:val="00155EB5"/>
    <w:rsid w:val="00156196"/>
    <w:rsid w:val="001564B5"/>
    <w:rsid w:val="001568CB"/>
    <w:rsid w:val="00156ACF"/>
    <w:rsid w:val="00157105"/>
    <w:rsid w:val="0015720A"/>
    <w:rsid w:val="00157535"/>
    <w:rsid w:val="0015772E"/>
    <w:rsid w:val="001578EB"/>
    <w:rsid w:val="00157A28"/>
    <w:rsid w:val="0016013F"/>
    <w:rsid w:val="00160300"/>
    <w:rsid w:val="001603B2"/>
    <w:rsid w:val="0016061A"/>
    <w:rsid w:val="00160BF5"/>
    <w:rsid w:val="00160CF5"/>
    <w:rsid w:val="00160D20"/>
    <w:rsid w:val="00160E9D"/>
    <w:rsid w:val="00160EA5"/>
    <w:rsid w:val="00161057"/>
    <w:rsid w:val="00161784"/>
    <w:rsid w:val="001618E3"/>
    <w:rsid w:val="001619DE"/>
    <w:rsid w:val="00161A9A"/>
    <w:rsid w:val="00161B3F"/>
    <w:rsid w:val="00161C74"/>
    <w:rsid w:val="00161ECA"/>
    <w:rsid w:val="00161F63"/>
    <w:rsid w:val="0016240F"/>
    <w:rsid w:val="00162754"/>
    <w:rsid w:val="00162759"/>
    <w:rsid w:val="00162826"/>
    <w:rsid w:val="00162BCA"/>
    <w:rsid w:val="00162BDF"/>
    <w:rsid w:val="00162CDB"/>
    <w:rsid w:val="00162D15"/>
    <w:rsid w:val="00163299"/>
    <w:rsid w:val="001639AA"/>
    <w:rsid w:val="00163D7F"/>
    <w:rsid w:val="00163E69"/>
    <w:rsid w:val="001641C4"/>
    <w:rsid w:val="001641C8"/>
    <w:rsid w:val="001643F3"/>
    <w:rsid w:val="001644CE"/>
    <w:rsid w:val="00164553"/>
    <w:rsid w:val="001651A7"/>
    <w:rsid w:val="001659DA"/>
    <w:rsid w:val="00165DEE"/>
    <w:rsid w:val="0016643F"/>
    <w:rsid w:val="001664F9"/>
    <w:rsid w:val="00166AF3"/>
    <w:rsid w:val="00167252"/>
    <w:rsid w:val="00170341"/>
    <w:rsid w:val="00170E7B"/>
    <w:rsid w:val="00170F09"/>
    <w:rsid w:val="001714A5"/>
    <w:rsid w:val="001723C7"/>
    <w:rsid w:val="001725E1"/>
    <w:rsid w:val="0017284E"/>
    <w:rsid w:val="00172908"/>
    <w:rsid w:val="00172A18"/>
    <w:rsid w:val="00172F61"/>
    <w:rsid w:val="00172FBA"/>
    <w:rsid w:val="0017305D"/>
    <w:rsid w:val="001739BD"/>
    <w:rsid w:val="00173E7E"/>
    <w:rsid w:val="00173FD6"/>
    <w:rsid w:val="0017455A"/>
    <w:rsid w:val="0017463F"/>
    <w:rsid w:val="00174926"/>
    <w:rsid w:val="0017526A"/>
    <w:rsid w:val="0017553B"/>
    <w:rsid w:val="00175CA8"/>
    <w:rsid w:val="0017610A"/>
    <w:rsid w:val="001767C0"/>
    <w:rsid w:val="00176B6A"/>
    <w:rsid w:val="00176D18"/>
    <w:rsid w:val="001776B5"/>
    <w:rsid w:val="001776BC"/>
    <w:rsid w:val="001801DC"/>
    <w:rsid w:val="00180206"/>
    <w:rsid w:val="00180265"/>
    <w:rsid w:val="00180367"/>
    <w:rsid w:val="00180F56"/>
    <w:rsid w:val="001810A0"/>
    <w:rsid w:val="00181A48"/>
    <w:rsid w:val="001822BC"/>
    <w:rsid w:val="001823C1"/>
    <w:rsid w:val="00182F27"/>
    <w:rsid w:val="0018306B"/>
    <w:rsid w:val="001831CB"/>
    <w:rsid w:val="001837FB"/>
    <w:rsid w:val="00183A17"/>
    <w:rsid w:val="00183ABC"/>
    <w:rsid w:val="00183AEB"/>
    <w:rsid w:val="00183D64"/>
    <w:rsid w:val="00183E1D"/>
    <w:rsid w:val="00184111"/>
    <w:rsid w:val="00184167"/>
    <w:rsid w:val="0018465E"/>
    <w:rsid w:val="001846A7"/>
    <w:rsid w:val="0018489D"/>
    <w:rsid w:val="00185148"/>
    <w:rsid w:val="001853BF"/>
    <w:rsid w:val="00185BCA"/>
    <w:rsid w:val="00186022"/>
    <w:rsid w:val="001862B3"/>
    <w:rsid w:val="0018639D"/>
    <w:rsid w:val="001866EB"/>
    <w:rsid w:val="00186BCF"/>
    <w:rsid w:val="00186F3B"/>
    <w:rsid w:val="001873AD"/>
    <w:rsid w:val="00187881"/>
    <w:rsid w:val="00187F56"/>
    <w:rsid w:val="00190173"/>
    <w:rsid w:val="00190374"/>
    <w:rsid w:val="001903DA"/>
    <w:rsid w:val="001905B6"/>
    <w:rsid w:val="0019070D"/>
    <w:rsid w:val="001907ED"/>
    <w:rsid w:val="00190BB5"/>
    <w:rsid w:val="00191DA6"/>
    <w:rsid w:val="0019205F"/>
    <w:rsid w:val="00192248"/>
    <w:rsid w:val="00192478"/>
    <w:rsid w:val="0019307A"/>
    <w:rsid w:val="001930B3"/>
    <w:rsid w:val="001933F4"/>
    <w:rsid w:val="001935B7"/>
    <w:rsid w:val="00193603"/>
    <w:rsid w:val="00193805"/>
    <w:rsid w:val="001938C6"/>
    <w:rsid w:val="0019395C"/>
    <w:rsid w:val="00194845"/>
    <w:rsid w:val="00194A32"/>
    <w:rsid w:val="00194FCC"/>
    <w:rsid w:val="001951EC"/>
    <w:rsid w:val="001958E5"/>
    <w:rsid w:val="001959B3"/>
    <w:rsid w:val="00195DCA"/>
    <w:rsid w:val="00196019"/>
    <w:rsid w:val="001969C8"/>
    <w:rsid w:val="00196C74"/>
    <w:rsid w:val="00196FBC"/>
    <w:rsid w:val="001971F9"/>
    <w:rsid w:val="001972BE"/>
    <w:rsid w:val="00197452"/>
    <w:rsid w:val="001974A9"/>
    <w:rsid w:val="0019792E"/>
    <w:rsid w:val="001979A5"/>
    <w:rsid w:val="001A06E8"/>
    <w:rsid w:val="001A0D53"/>
    <w:rsid w:val="001A1AB6"/>
    <w:rsid w:val="001A1DC3"/>
    <w:rsid w:val="001A1F0D"/>
    <w:rsid w:val="001A20E0"/>
    <w:rsid w:val="001A2233"/>
    <w:rsid w:val="001A246C"/>
    <w:rsid w:val="001A252B"/>
    <w:rsid w:val="001A2749"/>
    <w:rsid w:val="001A2B23"/>
    <w:rsid w:val="001A2C71"/>
    <w:rsid w:val="001A2C9A"/>
    <w:rsid w:val="001A31DB"/>
    <w:rsid w:val="001A394E"/>
    <w:rsid w:val="001A3D88"/>
    <w:rsid w:val="001A46FE"/>
    <w:rsid w:val="001A510E"/>
    <w:rsid w:val="001A5178"/>
    <w:rsid w:val="001A5331"/>
    <w:rsid w:val="001A57F1"/>
    <w:rsid w:val="001A5BFD"/>
    <w:rsid w:val="001A6521"/>
    <w:rsid w:val="001A6FFA"/>
    <w:rsid w:val="001A7274"/>
    <w:rsid w:val="001A7709"/>
    <w:rsid w:val="001B0178"/>
    <w:rsid w:val="001B09AA"/>
    <w:rsid w:val="001B1128"/>
    <w:rsid w:val="001B11FF"/>
    <w:rsid w:val="001B1219"/>
    <w:rsid w:val="001B1F97"/>
    <w:rsid w:val="001B269F"/>
    <w:rsid w:val="001B2D73"/>
    <w:rsid w:val="001B333A"/>
    <w:rsid w:val="001B36E1"/>
    <w:rsid w:val="001B3A88"/>
    <w:rsid w:val="001B4366"/>
    <w:rsid w:val="001B59E7"/>
    <w:rsid w:val="001B5B33"/>
    <w:rsid w:val="001B5C58"/>
    <w:rsid w:val="001B5EBE"/>
    <w:rsid w:val="001B619B"/>
    <w:rsid w:val="001B6314"/>
    <w:rsid w:val="001B68E7"/>
    <w:rsid w:val="001B70B7"/>
    <w:rsid w:val="001B7121"/>
    <w:rsid w:val="001B7200"/>
    <w:rsid w:val="001B7902"/>
    <w:rsid w:val="001B7960"/>
    <w:rsid w:val="001B7E7D"/>
    <w:rsid w:val="001B7E8D"/>
    <w:rsid w:val="001C001B"/>
    <w:rsid w:val="001C00C4"/>
    <w:rsid w:val="001C03A6"/>
    <w:rsid w:val="001C0A61"/>
    <w:rsid w:val="001C10B2"/>
    <w:rsid w:val="001C10DD"/>
    <w:rsid w:val="001C1366"/>
    <w:rsid w:val="001C1723"/>
    <w:rsid w:val="001C175D"/>
    <w:rsid w:val="001C1871"/>
    <w:rsid w:val="001C199F"/>
    <w:rsid w:val="001C20F9"/>
    <w:rsid w:val="001C25AA"/>
    <w:rsid w:val="001C27AD"/>
    <w:rsid w:val="001C2C82"/>
    <w:rsid w:val="001C324A"/>
    <w:rsid w:val="001C3388"/>
    <w:rsid w:val="001C341A"/>
    <w:rsid w:val="001C361F"/>
    <w:rsid w:val="001C393B"/>
    <w:rsid w:val="001C3C1F"/>
    <w:rsid w:val="001C43A6"/>
    <w:rsid w:val="001C45D7"/>
    <w:rsid w:val="001C4D97"/>
    <w:rsid w:val="001C4E1A"/>
    <w:rsid w:val="001C51B3"/>
    <w:rsid w:val="001C5FFE"/>
    <w:rsid w:val="001C61D5"/>
    <w:rsid w:val="001C6DDA"/>
    <w:rsid w:val="001C7136"/>
    <w:rsid w:val="001C7A8E"/>
    <w:rsid w:val="001D0B31"/>
    <w:rsid w:val="001D0D92"/>
    <w:rsid w:val="001D1448"/>
    <w:rsid w:val="001D1465"/>
    <w:rsid w:val="001D1ABC"/>
    <w:rsid w:val="001D1E3E"/>
    <w:rsid w:val="001D1F8D"/>
    <w:rsid w:val="001D1F90"/>
    <w:rsid w:val="001D2DF0"/>
    <w:rsid w:val="001D2E5B"/>
    <w:rsid w:val="001D329B"/>
    <w:rsid w:val="001D37B5"/>
    <w:rsid w:val="001D3962"/>
    <w:rsid w:val="001D3D11"/>
    <w:rsid w:val="001D45EA"/>
    <w:rsid w:val="001D474C"/>
    <w:rsid w:val="001D4BCF"/>
    <w:rsid w:val="001D513F"/>
    <w:rsid w:val="001D5574"/>
    <w:rsid w:val="001D5DC7"/>
    <w:rsid w:val="001D5DD1"/>
    <w:rsid w:val="001D5FB8"/>
    <w:rsid w:val="001D63B7"/>
    <w:rsid w:val="001D643A"/>
    <w:rsid w:val="001D651E"/>
    <w:rsid w:val="001D663B"/>
    <w:rsid w:val="001D68EF"/>
    <w:rsid w:val="001D698B"/>
    <w:rsid w:val="001D6FA9"/>
    <w:rsid w:val="001D7174"/>
    <w:rsid w:val="001D7B9E"/>
    <w:rsid w:val="001D7FF8"/>
    <w:rsid w:val="001E0798"/>
    <w:rsid w:val="001E07D2"/>
    <w:rsid w:val="001E07D8"/>
    <w:rsid w:val="001E0FF1"/>
    <w:rsid w:val="001E1162"/>
    <w:rsid w:val="001E1409"/>
    <w:rsid w:val="001E16B3"/>
    <w:rsid w:val="001E16BE"/>
    <w:rsid w:val="001E16D7"/>
    <w:rsid w:val="001E182A"/>
    <w:rsid w:val="001E19A5"/>
    <w:rsid w:val="001E1B11"/>
    <w:rsid w:val="001E23F1"/>
    <w:rsid w:val="001E24FC"/>
    <w:rsid w:val="001E2BBA"/>
    <w:rsid w:val="001E3192"/>
    <w:rsid w:val="001E3842"/>
    <w:rsid w:val="001E3A4B"/>
    <w:rsid w:val="001E3B04"/>
    <w:rsid w:val="001E41D2"/>
    <w:rsid w:val="001E427A"/>
    <w:rsid w:val="001E4A36"/>
    <w:rsid w:val="001E4A8B"/>
    <w:rsid w:val="001E4B37"/>
    <w:rsid w:val="001E4B74"/>
    <w:rsid w:val="001E4DAA"/>
    <w:rsid w:val="001E5148"/>
    <w:rsid w:val="001E521E"/>
    <w:rsid w:val="001E5CFE"/>
    <w:rsid w:val="001E5E24"/>
    <w:rsid w:val="001E60D5"/>
    <w:rsid w:val="001E628D"/>
    <w:rsid w:val="001E6535"/>
    <w:rsid w:val="001E665B"/>
    <w:rsid w:val="001E67E3"/>
    <w:rsid w:val="001E694E"/>
    <w:rsid w:val="001E6B96"/>
    <w:rsid w:val="001E6CA5"/>
    <w:rsid w:val="001E789E"/>
    <w:rsid w:val="001F003A"/>
    <w:rsid w:val="001F04E2"/>
    <w:rsid w:val="001F1503"/>
    <w:rsid w:val="001F177A"/>
    <w:rsid w:val="001F1AFA"/>
    <w:rsid w:val="001F1CB7"/>
    <w:rsid w:val="001F1ED1"/>
    <w:rsid w:val="001F23E1"/>
    <w:rsid w:val="001F2CAB"/>
    <w:rsid w:val="001F3676"/>
    <w:rsid w:val="001F3B9C"/>
    <w:rsid w:val="001F3C98"/>
    <w:rsid w:val="001F3E87"/>
    <w:rsid w:val="001F40A8"/>
    <w:rsid w:val="001F4586"/>
    <w:rsid w:val="001F4606"/>
    <w:rsid w:val="001F46EC"/>
    <w:rsid w:val="001F488B"/>
    <w:rsid w:val="001F4917"/>
    <w:rsid w:val="001F498E"/>
    <w:rsid w:val="001F4B6B"/>
    <w:rsid w:val="001F58CC"/>
    <w:rsid w:val="001F5A71"/>
    <w:rsid w:val="001F5D6A"/>
    <w:rsid w:val="001F629C"/>
    <w:rsid w:val="001F667B"/>
    <w:rsid w:val="001F66D7"/>
    <w:rsid w:val="001F6D1E"/>
    <w:rsid w:val="001F6E1C"/>
    <w:rsid w:val="001F7638"/>
    <w:rsid w:val="001F79E5"/>
    <w:rsid w:val="001F7BAE"/>
    <w:rsid w:val="001F7DD3"/>
    <w:rsid w:val="0020029B"/>
    <w:rsid w:val="00200B11"/>
    <w:rsid w:val="00200B6D"/>
    <w:rsid w:val="00200B93"/>
    <w:rsid w:val="00200C79"/>
    <w:rsid w:val="002010C3"/>
    <w:rsid w:val="002016DC"/>
    <w:rsid w:val="00201D50"/>
    <w:rsid w:val="002021B2"/>
    <w:rsid w:val="002023AC"/>
    <w:rsid w:val="002027E5"/>
    <w:rsid w:val="00202865"/>
    <w:rsid w:val="00202BB9"/>
    <w:rsid w:val="00202DF6"/>
    <w:rsid w:val="0020347A"/>
    <w:rsid w:val="00203709"/>
    <w:rsid w:val="00203979"/>
    <w:rsid w:val="00203B09"/>
    <w:rsid w:val="00204146"/>
    <w:rsid w:val="0020423F"/>
    <w:rsid w:val="002043B3"/>
    <w:rsid w:val="002047F8"/>
    <w:rsid w:val="00204B86"/>
    <w:rsid w:val="00204C62"/>
    <w:rsid w:val="0020537C"/>
    <w:rsid w:val="00205591"/>
    <w:rsid w:val="00205642"/>
    <w:rsid w:val="00205657"/>
    <w:rsid w:val="002056E5"/>
    <w:rsid w:val="00205E32"/>
    <w:rsid w:val="00205E60"/>
    <w:rsid w:val="002065B7"/>
    <w:rsid w:val="0020683B"/>
    <w:rsid w:val="00206994"/>
    <w:rsid w:val="0020700D"/>
    <w:rsid w:val="00207547"/>
    <w:rsid w:val="0020780B"/>
    <w:rsid w:val="00207930"/>
    <w:rsid w:val="00207A37"/>
    <w:rsid w:val="00207AE1"/>
    <w:rsid w:val="00207C72"/>
    <w:rsid w:val="002101E0"/>
    <w:rsid w:val="00210FAB"/>
    <w:rsid w:val="00211FCA"/>
    <w:rsid w:val="00212275"/>
    <w:rsid w:val="002122E1"/>
    <w:rsid w:val="002127E8"/>
    <w:rsid w:val="00212B91"/>
    <w:rsid w:val="00212CCD"/>
    <w:rsid w:val="002139BE"/>
    <w:rsid w:val="00213A57"/>
    <w:rsid w:val="00213E67"/>
    <w:rsid w:val="00213F3B"/>
    <w:rsid w:val="00213FCA"/>
    <w:rsid w:val="0021451C"/>
    <w:rsid w:val="0021460B"/>
    <w:rsid w:val="002147B6"/>
    <w:rsid w:val="00214C23"/>
    <w:rsid w:val="00214C5F"/>
    <w:rsid w:val="00214E97"/>
    <w:rsid w:val="002151D4"/>
    <w:rsid w:val="00216223"/>
    <w:rsid w:val="00216288"/>
    <w:rsid w:val="00216394"/>
    <w:rsid w:val="0021665E"/>
    <w:rsid w:val="002169F7"/>
    <w:rsid w:val="00216C60"/>
    <w:rsid w:val="00216EB6"/>
    <w:rsid w:val="00216FCD"/>
    <w:rsid w:val="00217567"/>
    <w:rsid w:val="002176A3"/>
    <w:rsid w:val="00220150"/>
    <w:rsid w:val="00220E39"/>
    <w:rsid w:val="00221BE8"/>
    <w:rsid w:val="00221CEF"/>
    <w:rsid w:val="00221D68"/>
    <w:rsid w:val="00222DBA"/>
    <w:rsid w:val="00223310"/>
    <w:rsid w:val="002233CA"/>
    <w:rsid w:val="00223752"/>
    <w:rsid w:val="00223CC9"/>
    <w:rsid w:val="0022416C"/>
    <w:rsid w:val="002242AD"/>
    <w:rsid w:val="002243D8"/>
    <w:rsid w:val="00224E18"/>
    <w:rsid w:val="0022504D"/>
    <w:rsid w:val="002250B2"/>
    <w:rsid w:val="0022510B"/>
    <w:rsid w:val="00225E32"/>
    <w:rsid w:val="002260C8"/>
    <w:rsid w:val="002262D2"/>
    <w:rsid w:val="0022682C"/>
    <w:rsid w:val="00226FB8"/>
    <w:rsid w:val="0022733F"/>
    <w:rsid w:val="00227BF6"/>
    <w:rsid w:val="00227C1D"/>
    <w:rsid w:val="00227FCE"/>
    <w:rsid w:val="00230292"/>
    <w:rsid w:val="00230476"/>
    <w:rsid w:val="0023066C"/>
    <w:rsid w:val="00231833"/>
    <w:rsid w:val="00232D85"/>
    <w:rsid w:val="00233890"/>
    <w:rsid w:val="00233C55"/>
    <w:rsid w:val="00233DD8"/>
    <w:rsid w:val="00234097"/>
    <w:rsid w:val="002341F7"/>
    <w:rsid w:val="00234743"/>
    <w:rsid w:val="00234E56"/>
    <w:rsid w:val="00234EC1"/>
    <w:rsid w:val="00235248"/>
    <w:rsid w:val="00235642"/>
    <w:rsid w:val="00235650"/>
    <w:rsid w:val="00235B95"/>
    <w:rsid w:val="00235BC2"/>
    <w:rsid w:val="002363B6"/>
    <w:rsid w:val="00236589"/>
    <w:rsid w:val="00236A61"/>
    <w:rsid w:val="002372A0"/>
    <w:rsid w:val="002373AF"/>
    <w:rsid w:val="00237ECF"/>
    <w:rsid w:val="00237F69"/>
    <w:rsid w:val="00237FCF"/>
    <w:rsid w:val="00240209"/>
    <w:rsid w:val="002403FF"/>
    <w:rsid w:val="002419F9"/>
    <w:rsid w:val="00241B5E"/>
    <w:rsid w:val="00241C3F"/>
    <w:rsid w:val="00242998"/>
    <w:rsid w:val="00242E87"/>
    <w:rsid w:val="00242F19"/>
    <w:rsid w:val="00243465"/>
    <w:rsid w:val="002445EE"/>
    <w:rsid w:val="00244CBA"/>
    <w:rsid w:val="00244DC2"/>
    <w:rsid w:val="00244DD7"/>
    <w:rsid w:val="00244F51"/>
    <w:rsid w:val="0024507E"/>
    <w:rsid w:val="00245367"/>
    <w:rsid w:val="00245C82"/>
    <w:rsid w:val="0024608E"/>
    <w:rsid w:val="002460C3"/>
    <w:rsid w:val="002467F1"/>
    <w:rsid w:val="00246CBC"/>
    <w:rsid w:val="002472CB"/>
    <w:rsid w:val="002476B2"/>
    <w:rsid w:val="00247B24"/>
    <w:rsid w:val="00247E7B"/>
    <w:rsid w:val="0025020F"/>
    <w:rsid w:val="00250289"/>
    <w:rsid w:val="002502E1"/>
    <w:rsid w:val="00250951"/>
    <w:rsid w:val="00250967"/>
    <w:rsid w:val="002509D5"/>
    <w:rsid w:val="00250A90"/>
    <w:rsid w:val="0025102C"/>
    <w:rsid w:val="0025145D"/>
    <w:rsid w:val="0025179D"/>
    <w:rsid w:val="00251936"/>
    <w:rsid w:val="00251A09"/>
    <w:rsid w:val="00251A50"/>
    <w:rsid w:val="00251DA8"/>
    <w:rsid w:val="00252165"/>
    <w:rsid w:val="00252294"/>
    <w:rsid w:val="0025284D"/>
    <w:rsid w:val="00252952"/>
    <w:rsid w:val="002529E0"/>
    <w:rsid w:val="00252E5A"/>
    <w:rsid w:val="00253332"/>
    <w:rsid w:val="00253619"/>
    <w:rsid w:val="00253909"/>
    <w:rsid w:val="00253CDF"/>
    <w:rsid w:val="0025417C"/>
    <w:rsid w:val="002546BC"/>
    <w:rsid w:val="002549F8"/>
    <w:rsid w:val="00254AEA"/>
    <w:rsid w:val="00254C17"/>
    <w:rsid w:val="0025530C"/>
    <w:rsid w:val="00255447"/>
    <w:rsid w:val="00255489"/>
    <w:rsid w:val="00255DB1"/>
    <w:rsid w:val="00256148"/>
    <w:rsid w:val="00256E0F"/>
    <w:rsid w:val="00257150"/>
    <w:rsid w:val="00257194"/>
    <w:rsid w:val="00257DF8"/>
    <w:rsid w:val="00260626"/>
    <w:rsid w:val="00260653"/>
    <w:rsid w:val="002607B6"/>
    <w:rsid w:val="0026083B"/>
    <w:rsid w:val="002609BE"/>
    <w:rsid w:val="00260F28"/>
    <w:rsid w:val="0026113B"/>
    <w:rsid w:val="00261AFA"/>
    <w:rsid w:val="00261D76"/>
    <w:rsid w:val="00262071"/>
    <w:rsid w:val="00262899"/>
    <w:rsid w:val="00262A65"/>
    <w:rsid w:val="00262F6D"/>
    <w:rsid w:val="00263144"/>
    <w:rsid w:val="00263300"/>
    <w:rsid w:val="002635B6"/>
    <w:rsid w:val="0026391E"/>
    <w:rsid w:val="00263C1A"/>
    <w:rsid w:val="00263C64"/>
    <w:rsid w:val="00263F37"/>
    <w:rsid w:val="00264488"/>
    <w:rsid w:val="002644DE"/>
    <w:rsid w:val="002645B4"/>
    <w:rsid w:val="00264EC3"/>
    <w:rsid w:val="00264F92"/>
    <w:rsid w:val="002652A9"/>
    <w:rsid w:val="002652FC"/>
    <w:rsid w:val="002654A3"/>
    <w:rsid w:val="00265749"/>
    <w:rsid w:val="00265768"/>
    <w:rsid w:val="00265A4F"/>
    <w:rsid w:val="00265AD0"/>
    <w:rsid w:val="00266466"/>
    <w:rsid w:val="002667F6"/>
    <w:rsid w:val="00266B6C"/>
    <w:rsid w:val="002671DF"/>
    <w:rsid w:val="00267322"/>
    <w:rsid w:val="0026770D"/>
    <w:rsid w:val="00267F2A"/>
    <w:rsid w:val="00267F39"/>
    <w:rsid w:val="0027015C"/>
    <w:rsid w:val="0027030F"/>
    <w:rsid w:val="002705BB"/>
    <w:rsid w:val="00270964"/>
    <w:rsid w:val="00270A9F"/>
    <w:rsid w:val="00270B27"/>
    <w:rsid w:val="002710D4"/>
    <w:rsid w:val="002714E3"/>
    <w:rsid w:val="00271776"/>
    <w:rsid w:val="0027226E"/>
    <w:rsid w:val="002735EA"/>
    <w:rsid w:val="00273890"/>
    <w:rsid w:val="00273C54"/>
    <w:rsid w:val="00273EC1"/>
    <w:rsid w:val="002740D4"/>
    <w:rsid w:val="002746B9"/>
    <w:rsid w:val="00274D6E"/>
    <w:rsid w:val="00275BCA"/>
    <w:rsid w:val="00275F39"/>
    <w:rsid w:val="00275F93"/>
    <w:rsid w:val="00276A6D"/>
    <w:rsid w:val="00276BC8"/>
    <w:rsid w:val="00276E4B"/>
    <w:rsid w:val="002778CA"/>
    <w:rsid w:val="00277AC7"/>
    <w:rsid w:val="00277AF5"/>
    <w:rsid w:val="002801A2"/>
    <w:rsid w:val="0028050C"/>
    <w:rsid w:val="002806E6"/>
    <w:rsid w:val="00280BFE"/>
    <w:rsid w:val="002811BE"/>
    <w:rsid w:val="00281517"/>
    <w:rsid w:val="00281536"/>
    <w:rsid w:val="00281548"/>
    <w:rsid w:val="00281A34"/>
    <w:rsid w:val="0028238E"/>
    <w:rsid w:val="002824ED"/>
    <w:rsid w:val="002829B2"/>
    <w:rsid w:val="00282DBC"/>
    <w:rsid w:val="00282ED3"/>
    <w:rsid w:val="002830E5"/>
    <w:rsid w:val="00283968"/>
    <w:rsid w:val="0028396E"/>
    <w:rsid w:val="00283A41"/>
    <w:rsid w:val="00283AAD"/>
    <w:rsid w:val="00283EC1"/>
    <w:rsid w:val="00284232"/>
    <w:rsid w:val="00284985"/>
    <w:rsid w:val="00284A56"/>
    <w:rsid w:val="002850A2"/>
    <w:rsid w:val="00285B2D"/>
    <w:rsid w:val="00285FE5"/>
    <w:rsid w:val="0028602D"/>
    <w:rsid w:val="00286133"/>
    <w:rsid w:val="00286369"/>
    <w:rsid w:val="00286576"/>
    <w:rsid w:val="00286593"/>
    <w:rsid w:val="00286855"/>
    <w:rsid w:val="002868E4"/>
    <w:rsid w:val="00286B59"/>
    <w:rsid w:val="00286E41"/>
    <w:rsid w:val="00286F4E"/>
    <w:rsid w:val="00286FA8"/>
    <w:rsid w:val="00286FD1"/>
    <w:rsid w:val="0028703B"/>
    <w:rsid w:val="002871FF"/>
    <w:rsid w:val="002872EB"/>
    <w:rsid w:val="00287A5C"/>
    <w:rsid w:val="00287E79"/>
    <w:rsid w:val="00287F2D"/>
    <w:rsid w:val="00290388"/>
    <w:rsid w:val="002905FB"/>
    <w:rsid w:val="00290C17"/>
    <w:rsid w:val="00290CBD"/>
    <w:rsid w:val="00290D7A"/>
    <w:rsid w:val="00290DF8"/>
    <w:rsid w:val="002911A0"/>
    <w:rsid w:val="002914BF"/>
    <w:rsid w:val="0029183F"/>
    <w:rsid w:val="002918AB"/>
    <w:rsid w:val="002918F8"/>
    <w:rsid w:val="00291F87"/>
    <w:rsid w:val="002924E2"/>
    <w:rsid w:val="00293433"/>
    <w:rsid w:val="00293AB8"/>
    <w:rsid w:val="00294265"/>
    <w:rsid w:val="00294368"/>
    <w:rsid w:val="002948FF"/>
    <w:rsid w:val="00294CC6"/>
    <w:rsid w:val="00294FBF"/>
    <w:rsid w:val="0029521B"/>
    <w:rsid w:val="0029529C"/>
    <w:rsid w:val="002957CA"/>
    <w:rsid w:val="0029590F"/>
    <w:rsid w:val="00295AB1"/>
    <w:rsid w:val="002960B3"/>
    <w:rsid w:val="00296856"/>
    <w:rsid w:val="00296D05"/>
    <w:rsid w:val="0029749C"/>
    <w:rsid w:val="00297591"/>
    <w:rsid w:val="00297CCE"/>
    <w:rsid w:val="002A01D2"/>
    <w:rsid w:val="002A032B"/>
    <w:rsid w:val="002A051B"/>
    <w:rsid w:val="002A0566"/>
    <w:rsid w:val="002A174F"/>
    <w:rsid w:val="002A1C35"/>
    <w:rsid w:val="002A1DE1"/>
    <w:rsid w:val="002A2CC3"/>
    <w:rsid w:val="002A2D4B"/>
    <w:rsid w:val="002A2F4C"/>
    <w:rsid w:val="002A350F"/>
    <w:rsid w:val="002A3702"/>
    <w:rsid w:val="002A380E"/>
    <w:rsid w:val="002A3963"/>
    <w:rsid w:val="002A3D5E"/>
    <w:rsid w:val="002A4519"/>
    <w:rsid w:val="002A4614"/>
    <w:rsid w:val="002A4747"/>
    <w:rsid w:val="002A4D2E"/>
    <w:rsid w:val="002A4D96"/>
    <w:rsid w:val="002A5C4F"/>
    <w:rsid w:val="002A5C63"/>
    <w:rsid w:val="002A6534"/>
    <w:rsid w:val="002A671B"/>
    <w:rsid w:val="002A69C9"/>
    <w:rsid w:val="002A6B7F"/>
    <w:rsid w:val="002A6D0D"/>
    <w:rsid w:val="002A6DF6"/>
    <w:rsid w:val="002A6E61"/>
    <w:rsid w:val="002A7557"/>
    <w:rsid w:val="002A7589"/>
    <w:rsid w:val="002A75FB"/>
    <w:rsid w:val="002A7631"/>
    <w:rsid w:val="002A7752"/>
    <w:rsid w:val="002A7797"/>
    <w:rsid w:val="002A7E6F"/>
    <w:rsid w:val="002A7F4F"/>
    <w:rsid w:val="002B0847"/>
    <w:rsid w:val="002B0949"/>
    <w:rsid w:val="002B0C19"/>
    <w:rsid w:val="002B0F3C"/>
    <w:rsid w:val="002B1608"/>
    <w:rsid w:val="002B183B"/>
    <w:rsid w:val="002B1C3F"/>
    <w:rsid w:val="002B2152"/>
    <w:rsid w:val="002B2326"/>
    <w:rsid w:val="002B26ED"/>
    <w:rsid w:val="002B2819"/>
    <w:rsid w:val="002B2E88"/>
    <w:rsid w:val="002B39B1"/>
    <w:rsid w:val="002B39E1"/>
    <w:rsid w:val="002B3C3A"/>
    <w:rsid w:val="002B3D59"/>
    <w:rsid w:val="002B3DE9"/>
    <w:rsid w:val="002B40CC"/>
    <w:rsid w:val="002B4372"/>
    <w:rsid w:val="002B44A9"/>
    <w:rsid w:val="002B4991"/>
    <w:rsid w:val="002B4A93"/>
    <w:rsid w:val="002B4BC9"/>
    <w:rsid w:val="002B5224"/>
    <w:rsid w:val="002B5321"/>
    <w:rsid w:val="002B559F"/>
    <w:rsid w:val="002B67FE"/>
    <w:rsid w:val="002B6965"/>
    <w:rsid w:val="002B6AF1"/>
    <w:rsid w:val="002B6DD0"/>
    <w:rsid w:val="002B6F54"/>
    <w:rsid w:val="002B7189"/>
    <w:rsid w:val="002B7471"/>
    <w:rsid w:val="002B76F3"/>
    <w:rsid w:val="002C007D"/>
    <w:rsid w:val="002C07AC"/>
    <w:rsid w:val="002C0847"/>
    <w:rsid w:val="002C0AE3"/>
    <w:rsid w:val="002C0B47"/>
    <w:rsid w:val="002C0BC2"/>
    <w:rsid w:val="002C1043"/>
    <w:rsid w:val="002C1141"/>
    <w:rsid w:val="002C2B75"/>
    <w:rsid w:val="002C2EB0"/>
    <w:rsid w:val="002C3003"/>
    <w:rsid w:val="002C355D"/>
    <w:rsid w:val="002C380F"/>
    <w:rsid w:val="002C3A85"/>
    <w:rsid w:val="002C3AEE"/>
    <w:rsid w:val="002C3B72"/>
    <w:rsid w:val="002C443D"/>
    <w:rsid w:val="002C4725"/>
    <w:rsid w:val="002C5368"/>
    <w:rsid w:val="002C584D"/>
    <w:rsid w:val="002C5B25"/>
    <w:rsid w:val="002C6631"/>
    <w:rsid w:val="002C6A43"/>
    <w:rsid w:val="002C6BEC"/>
    <w:rsid w:val="002C6C4E"/>
    <w:rsid w:val="002C6D13"/>
    <w:rsid w:val="002C7435"/>
    <w:rsid w:val="002C7485"/>
    <w:rsid w:val="002C7704"/>
    <w:rsid w:val="002C7B80"/>
    <w:rsid w:val="002D0A2C"/>
    <w:rsid w:val="002D0C78"/>
    <w:rsid w:val="002D12DB"/>
    <w:rsid w:val="002D13BA"/>
    <w:rsid w:val="002D1AFF"/>
    <w:rsid w:val="002D1D44"/>
    <w:rsid w:val="002D200F"/>
    <w:rsid w:val="002D2029"/>
    <w:rsid w:val="002D25FE"/>
    <w:rsid w:val="002D2A44"/>
    <w:rsid w:val="002D2B98"/>
    <w:rsid w:val="002D2C69"/>
    <w:rsid w:val="002D2CDD"/>
    <w:rsid w:val="002D2EE0"/>
    <w:rsid w:val="002D2EF9"/>
    <w:rsid w:val="002D2F45"/>
    <w:rsid w:val="002D3019"/>
    <w:rsid w:val="002D3B34"/>
    <w:rsid w:val="002D3ECA"/>
    <w:rsid w:val="002D403A"/>
    <w:rsid w:val="002D44A1"/>
    <w:rsid w:val="002D4B76"/>
    <w:rsid w:val="002D4E68"/>
    <w:rsid w:val="002D4F44"/>
    <w:rsid w:val="002D5260"/>
    <w:rsid w:val="002D53E4"/>
    <w:rsid w:val="002D54F5"/>
    <w:rsid w:val="002D5804"/>
    <w:rsid w:val="002D5892"/>
    <w:rsid w:val="002D5895"/>
    <w:rsid w:val="002D5D2C"/>
    <w:rsid w:val="002D5DAA"/>
    <w:rsid w:val="002D6480"/>
    <w:rsid w:val="002D652A"/>
    <w:rsid w:val="002D7530"/>
    <w:rsid w:val="002D754F"/>
    <w:rsid w:val="002D76B4"/>
    <w:rsid w:val="002E029C"/>
    <w:rsid w:val="002E0849"/>
    <w:rsid w:val="002E0ABC"/>
    <w:rsid w:val="002E0F45"/>
    <w:rsid w:val="002E18DE"/>
    <w:rsid w:val="002E1BB4"/>
    <w:rsid w:val="002E1F3B"/>
    <w:rsid w:val="002E276D"/>
    <w:rsid w:val="002E310C"/>
    <w:rsid w:val="002E37C8"/>
    <w:rsid w:val="002E3B7E"/>
    <w:rsid w:val="002E3D05"/>
    <w:rsid w:val="002E4027"/>
    <w:rsid w:val="002E4E75"/>
    <w:rsid w:val="002E52F0"/>
    <w:rsid w:val="002E5333"/>
    <w:rsid w:val="002E54E2"/>
    <w:rsid w:val="002E57A8"/>
    <w:rsid w:val="002E586E"/>
    <w:rsid w:val="002E5AD0"/>
    <w:rsid w:val="002E5B55"/>
    <w:rsid w:val="002E5D02"/>
    <w:rsid w:val="002E6215"/>
    <w:rsid w:val="002E6AFD"/>
    <w:rsid w:val="002E6D07"/>
    <w:rsid w:val="002E76C5"/>
    <w:rsid w:val="002E79D7"/>
    <w:rsid w:val="002F055F"/>
    <w:rsid w:val="002F095A"/>
    <w:rsid w:val="002F1147"/>
    <w:rsid w:val="002F1276"/>
    <w:rsid w:val="002F1535"/>
    <w:rsid w:val="002F15EB"/>
    <w:rsid w:val="002F19FA"/>
    <w:rsid w:val="002F2219"/>
    <w:rsid w:val="002F3178"/>
    <w:rsid w:val="002F338F"/>
    <w:rsid w:val="002F33B5"/>
    <w:rsid w:val="002F3527"/>
    <w:rsid w:val="002F3D88"/>
    <w:rsid w:val="002F3F95"/>
    <w:rsid w:val="002F3FCF"/>
    <w:rsid w:val="002F429A"/>
    <w:rsid w:val="002F4532"/>
    <w:rsid w:val="002F482D"/>
    <w:rsid w:val="002F4857"/>
    <w:rsid w:val="002F48BC"/>
    <w:rsid w:val="002F4D03"/>
    <w:rsid w:val="002F4E2C"/>
    <w:rsid w:val="002F544B"/>
    <w:rsid w:val="002F549F"/>
    <w:rsid w:val="002F5C4D"/>
    <w:rsid w:val="002F61EC"/>
    <w:rsid w:val="002F6241"/>
    <w:rsid w:val="002F63E3"/>
    <w:rsid w:val="002F653A"/>
    <w:rsid w:val="002F6799"/>
    <w:rsid w:val="002F67F0"/>
    <w:rsid w:val="002F69B8"/>
    <w:rsid w:val="002F6B23"/>
    <w:rsid w:val="002F7302"/>
    <w:rsid w:val="002F74EA"/>
    <w:rsid w:val="002F758E"/>
    <w:rsid w:val="002F79F1"/>
    <w:rsid w:val="002F7D4D"/>
    <w:rsid w:val="00300A15"/>
    <w:rsid w:val="0030138B"/>
    <w:rsid w:val="003013BB"/>
    <w:rsid w:val="00301876"/>
    <w:rsid w:val="00301AA2"/>
    <w:rsid w:val="00301D38"/>
    <w:rsid w:val="00302B90"/>
    <w:rsid w:val="003033EC"/>
    <w:rsid w:val="00303443"/>
    <w:rsid w:val="00303618"/>
    <w:rsid w:val="00303DAD"/>
    <w:rsid w:val="00303F95"/>
    <w:rsid w:val="00304824"/>
    <w:rsid w:val="00305009"/>
    <w:rsid w:val="00305927"/>
    <w:rsid w:val="00305D90"/>
    <w:rsid w:val="00305DA2"/>
    <w:rsid w:val="00305FCF"/>
    <w:rsid w:val="00306050"/>
    <w:rsid w:val="00306543"/>
    <w:rsid w:val="00306F12"/>
    <w:rsid w:val="0030738C"/>
    <w:rsid w:val="00307EB9"/>
    <w:rsid w:val="00310488"/>
    <w:rsid w:val="003105F1"/>
    <w:rsid w:val="00310711"/>
    <w:rsid w:val="00310CF2"/>
    <w:rsid w:val="003111BA"/>
    <w:rsid w:val="00311294"/>
    <w:rsid w:val="003114FA"/>
    <w:rsid w:val="00311B6D"/>
    <w:rsid w:val="00312009"/>
    <w:rsid w:val="00312716"/>
    <w:rsid w:val="003127E3"/>
    <w:rsid w:val="00312FEA"/>
    <w:rsid w:val="0031302F"/>
    <w:rsid w:val="0031314C"/>
    <w:rsid w:val="003137D7"/>
    <w:rsid w:val="00313A4B"/>
    <w:rsid w:val="00313CFC"/>
    <w:rsid w:val="00314268"/>
    <w:rsid w:val="00314483"/>
    <w:rsid w:val="003149F7"/>
    <w:rsid w:val="0031524B"/>
    <w:rsid w:val="003157F5"/>
    <w:rsid w:val="00316221"/>
    <w:rsid w:val="0031690D"/>
    <w:rsid w:val="00317709"/>
    <w:rsid w:val="0031789B"/>
    <w:rsid w:val="00320093"/>
    <w:rsid w:val="003204AC"/>
    <w:rsid w:val="00320705"/>
    <w:rsid w:val="00320B37"/>
    <w:rsid w:val="00320FBE"/>
    <w:rsid w:val="00320FE6"/>
    <w:rsid w:val="00321389"/>
    <w:rsid w:val="003215F6"/>
    <w:rsid w:val="00321B00"/>
    <w:rsid w:val="00321C62"/>
    <w:rsid w:val="00322D4D"/>
    <w:rsid w:val="00322F91"/>
    <w:rsid w:val="0032371B"/>
    <w:rsid w:val="003237A2"/>
    <w:rsid w:val="003237E8"/>
    <w:rsid w:val="00323AE1"/>
    <w:rsid w:val="00323B33"/>
    <w:rsid w:val="00323D16"/>
    <w:rsid w:val="00324296"/>
    <w:rsid w:val="0032441B"/>
    <w:rsid w:val="003245C4"/>
    <w:rsid w:val="00325200"/>
    <w:rsid w:val="003253F0"/>
    <w:rsid w:val="003255B8"/>
    <w:rsid w:val="003255D6"/>
    <w:rsid w:val="003258C2"/>
    <w:rsid w:val="003259AB"/>
    <w:rsid w:val="00325A0D"/>
    <w:rsid w:val="00325BA8"/>
    <w:rsid w:val="0032622C"/>
    <w:rsid w:val="00326559"/>
    <w:rsid w:val="003269B8"/>
    <w:rsid w:val="00326A99"/>
    <w:rsid w:val="003271F1"/>
    <w:rsid w:val="0032720D"/>
    <w:rsid w:val="00330027"/>
    <w:rsid w:val="00330403"/>
    <w:rsid w:val="00330BEB"/>
    <w:rsid w:val="00331B3B"/>
    <w:rsid w:val="00331E53"/>
    <w:rsid w:val="00332100"/>
    <w:rsid w:val="0033256B"/>
    <w:rsid w:val="00332B16"/>
    <w:rsid w:val="00332CF9"/>
    <w:rsid w:val="00332DF4"/>
    <w:rsid w:val="00332DFA"/>
    <w:rsid w:val="003335FC"/>
    <w:rsid w:val="003336D3"/>
    <w:rsid w:val="00333794"/>
    <w:rsid w:val="00333923"/>
    <w:rsid w:val="00333EAF"/>
    <w:rsid w:val="00334310"/>
    <w:rsid w:val="003347E4"/>
    <w:rsid w:val="003347F7"/>
    <w:rsid w:val="0033539F"/>
    <w:rsid w:val="00335946"/>
    <w:rsid w:val="003361B1"/>
    <w:rsid w:val="003361BD"/>
    <w:rsid w:val="0033626D"/>
    <w:rsid w:val="003362F8"/>
    <w:rsid w:val="003368CB"/>
    <w:rsid w:val="003368DB"/>
    <w:rsid w:val="00337247"/>
    <w:rsid w:val="00337485"/>
    <w:rsid w:val="0033769D"/>
    <w:rsid w:val="00337A04"/>
    <w:rsid w:val="00337B3D"/>
    <w:rsid w:val="00337BFC"/>
    <w:rsid w:val="00337E3C"/>
    <w:rsid w:val="00340161"/>
    <w:rsid w:val="003405F0"/>
    <w:rsid w:val="0034194E"/>
    <w:rsid w:val="00341AF1"/>
    <w:rsid w:val="00341D7E"/>
    <w:rsid w:val="00341E76"/>
    <w:rsid w:val="0034258B"/>
    <w:rsid w:val="00343068"/>
    <w:rsid w:val="00343188"/>
    <w:rsid w:val="0034353C"/>
    <w:rsid w:val="003442EA"/>
    <w:rsid w:val="0034471F"/>
    <w:rsid w:val="00344A6C"/>
    <w:rsid w:val="00344B0D"/>
    <w:rsid w:val="00345037"/>
    <w:rsid w:val="003450D7"/>
    <w:rsid w:val="00345899"/>
    <w:rsid w:val="0034663C"/>
    <w:rsid w:val="00346B25"/>
    <w:rsid w:val="0034705A"/>
    <w:rsid w:val="00347107"/>
    <w:rsid w:val="003474A3"/>
    <w:rsid w:val="003478F3"/>
    <w:rsid w:val="00347C59"/>
    <w:rsid w:val="00347E1D"/>
    <w:rsid w:val="00347E4D"/>
    <w:rsid w:val="00347EFE"/>
    <w:rsid w:val="0035037D"/>
    <w:rsid w:val="003504FB"/>
    <w:rsid w:val="00350768"/>
    <w:rsid w:val="00350CE1"/>
    <w:rsid w:val="00350CE6"/>
    <w:rsid w:val="00350FC8"/>
    <w:rsid w:val="00351041"/>
    <w:rsid w:val="00351208"/>
    <w:rsid w:val="00351A40"/>
    <w:rsid w:val="00351DDC"/>
    <w:rsid w:val="00351F7C"/>
    <w:rsid w:val="00352081"/>
    <w:rsid w:val="003520CC"/>
    <w:rsid w:val="003523F0"/>
    <w:rsid w:val="0035246A"/>
    <w:rsid w:val="00352EA5"/>
    <w:rsid w:val="00353229"/>
    <w:rsid w:val="003535D8"/>
    <w:rsid w:val="0035366C"/>
    <w:rsid w:val="00353D04"/>
    <w:rsid w:val="00354C62"/>
    <w:rsid w:val="00354E3E"/>
    <w:rsid w:val="00354E9D"/>
    <w:rsid w:val="00355408"/>
    <w:rsid w:val="00355E2C"/>
    <w:rsid w:val="003565AC"/>
    <w:rsid w:val="00356EF3"/>
    <w:rsid w:val="003578D2"/>
    <w:rsid w:val="0035794E"/>
    <w:rsid w:val="00357BC5"/>
    <w:rsid w:val="00357D89"/>
    <w:rsid w:val="00357DC4"/>
    <w:rsid w:val="003606FC"/>
    <w:rsid w:val="00360D3E"/>
    <w:rsid w:val="00361003"/>
    <w:rsid w:val="0036129C"/>
    <w:rsid w:val="003613A9"/>
    <w:rsid w:val="00361D2A"/>
    <w:rsid w:val="00362074"/>
    <w:rsid w:val="00362420"/>
    <w:rsid w:val="0036253A"/>
    <w:rsid w:val="003627FD"/>
    <w:rsid w:val="003628D8"/>
    <w:rsid w:val="00362A16"/>
    <w:rsid w:val="00362E72"/>
    <w:rsid w:val="003631BF"/>
    <w:rsid w:val="0036325E"/>
    <w:rsid w:val="0036341B"/>
    <w:rsid w:val="00364108"/>
    <w:rsid w:val="003641D8"/>
    <w:rsid w:val="0036472B"/>
    <w:rsid w:val="00364CA5"/>
    <w:rsid w:val="00364CB1"/>
    <w:rsid w:val="00364D35"/>
    <w:rsid w:val="00366C47"/>
    <w:rsid w:val="00366DB3"/>
    <w:rsid w:val="00366E8E"/>
    <w:rsid w:val="00367D54"/>
    <w:rsid w:val="00370249"/>
    <w:rsid w:val="00370FCF"/>
    <w:rsid w:val="0037176A"/>
    <w:rsid w:val="003717A6"/>
    <w:rsid w:val="003719F8"/>
    <w:rsid w:val="003722AC"/>
    <w:rsid w:val="003725DD"/>
    <w:rsid w:val="003726AE"/>
    <w:rsid w:val="00372853"/>
    <w:rsid w:val="003729E9"/>
    <w:rsid w:val="00372CB3"/>
    <w:rsid w:val="003730C0"/>
    <w:rsid w:val="003733A8"/>
    <w:rsid w:val="003736E9"/>
    <w:rsid w:val="00373BAD"/>
    <w:rsid w:val="00373DF2"/>
    <w:rsid w:val="00373E4B"/>
    <w:rsid w:val="0037457E"/>
    <w:rsid w:val="0037478B"/>
    <w:rsid w:val="00374E9E"/>
    <w:rsid w:val="00375497"/>
    <w:rsid w:val="00375577"/>
    <w:rsid w:val="0037558F"/>
    <w:rsid w:val="0037581D"/>
    <w:rsid w:val="00375A06"/>
    <w:rsid w:val="00375D68"/>
    <w:rsid w:val="00375DF2"/>
    <w:rsid w:val="0037683D"/>
    <w:rsid w:val="003773C5"/>
    <w:rsid w:val="00377711"/>
    <w:rsid w:val="00377A9A"/>
    <w:rsid w:val="00377E5E"/>
    <w:rsid w:val="0038022B"/>
    <w:rsid w:val="00380834"/>
    <w:rsid w:val="00380871"/>
    <w:rsid w:val="00380C55"/>
    <w:rsid w:val="0038173C"/>
    <w:rsid w:val="003818B0"/>
    <w:rsid w:val="00381A29"/>
    <w:rsid w:val="00382182"/>
    <w:rsid w:val="00382580"/>
    <w:rsid w:val="003825CA"/>
    <w:rsid w:val="0038268A"/>
    <w:rsid w:val="00382ED6"/>
    <w:rsid w:val="003831C1"/>
    <w:rsid w:val="00383BA3"/>
    <w:rsid w:val="0038434E"/>
    <w:rsid w:val="00384691"/>
    <w:rsid w:val="003847AC"/>
    <w:rsid w:val="00384991"/>
    <w:rsid w:val="00384BC0"/>
    <w:rsid w:val="00384E90"/>
    <w:rsid w:val="00385BAA"/>
    <w:rsid w:val="00386D3A"/>
    <w:rsid w:val="00386DAA"/>
    <w:rsid w:val="00387089"/>
    <w:rsid w:val="003874A0"/>
    <w:rsid w:val="00387B7C"/>
    <w:rsid w:val="00390467"/>
    <w:rsid w:val="00390710"/>
    <w:rsid w:val="003908BC"/>
    <w:rsid w:val="00390991"/>
    <w:rsid w:val="003910B9"/>
    <w:rsid w:val="0039118F"/>
    <w:rsid w:val="003911ED"/>
    <w:rsid w:val="00391782"/>
    <w:rsid w:val="00391C90"/>
    <w:rsid w:val="003920D1"/>
    <w:rsid w:val="003923A4"/>
    <w:rsid w:val="0039241D"/>
    <w:rsid w:val="003926CC"/>
    <w:rsid w:val="00393087"/>
    <w:rsid w:val="00393221"/>
    <w:rsid w:val="00393968"/>
    <w:rsid w:val="00393B0E"/>
    <w:rsid w:val="00393B3D"/>
    <w:rsid w:val="00394279"/>
    <w:rsid w:val="00394576"/>
    <w:rsid w:val="003948F7"/>
    <w:rsid w:val="00395102"/>
    <w:rsid w:val="00395180"/>
    <w:rsid w:val="0039518E"/>
    <w:rsid w:val="00395783"/>
    <w:rsid w:val="0039578B"/>
    <w:rsid w:val="00395ADA"/>
    <w:rsid w:val="00395F49"/>
    <w:rsid w:val="00395FBF"/>
    <w:rsid w:val="003960E5"/>
    <w:rsid w:val="00396181"/>
    <w:rsid w:val="00396211"/>
    <w:rsid w:val="00396A78"/>
    <w:rsid w:val="00396E44"/>
    <w:rsid w:val="003970E7"/>
    <w:rsid w:val="00397428"/>
    <w:rsid w:val="00397942"/>
    <w:rsid w:val="00397CBF"/>
    <w:rsid w:val="00397E53"/>
    <w:rsid w:val="003A0249"/>
    <w:rsid w:val="003A0AEF"/>
    <w:rsid w:val="003A0E0D"/>
    <w:rsid w:val="003A1314"/>
    <w:rsid w:val="003A178C"/>
    <w:rsid w:val="003A18F3"/>
    <w:rsid w:val="003A1ACF"/>
    <w:rsid w:val="003A1F3D"/>
    <w:rsid w:val="003A2A6E"/>
    <w:rsid w:val="003A2F4A"/>
    <w:rsid w:val="003A3165"/>
    <w:rsid w:val="003A34C9"/>
    <w:rsid w:val="003A36DC"/>
    <w:rsid w:val="003A3873"/>
    <w:rsid w:val="003A3B93"/>
    <w:rsid w:val="003A41D1"/>
    <w:rsid w:val="003A4612"/>
    <w:rsid w:val="003A47E1"/>
    <w:rsid w:val="003A4EA1"/>
    <w:rsid w:val="003A4FC2"/>
    <w:rsid w:val="003A5060"/>
    <w:rsid w:val="003A52E0"/>
    <w:rsid w:val="003A56D3"/>
    <w:rsid w:val="003A58B7"/>
    <w:rsid w:val="003A5C57"/>
    <w:rsid w:val="003A6029"/>
    <w:rsid w:val="003A60BE"/>
    <w:rsid w:val="003A6AE3"/>
    <w:rsid w:val="003A779A"/>
    <w:rsid w:val="003A7A74"/>
    <w:rsid w:val="003A7AC3"/>
    <w:rsid w:val="003A7B9D"/>
    <w:rsid w:val="003A7BF6"/>
    <w:rsid w:val="003B0CCF"/>
    <w:rsid w:val="003B1453"/>
    <w:rsid w:val="003B1639"/>
    <w:rsid w:val="003B1674"/>
    <w:rsid w:val="003B1B10"/>
    <w:rsid w:val="003B22AC"/>
    <w:rsid w:val="003B23C1"/>
    <w:rsid w:val="003B278A"/>
    <w:rsid w:val="003B389F"/>
    <w:rsid w:val="003B39CE"/>
    <w:rsid w:val="003B3B14"/>
    <w:rsid w:val="003B3FCE"/>
    <w:rsid w:val="003B4789"/>
    <w:rsid w:val="003B480F"/>
    <w:rsid w:val="003B4CB8"/>
    <w:rsid w:val="003B50B4"/>
    <w:rsid w:val="003B5A44"/>
    <w:rsid w:val="003B5E8E"/>
    <w:rsid w:val="003B5E91"/>
    <w:rsid w:val="003B6522"/>
    <w:rsid w:val="003B65C0"/>
    <w:rsid w:val="003B6753"/>
    <w:rsid w:val="003B6AA0"/>
    <w:rsid w:val="003B6AE7"/>
    <w:rsid w:val="003B6EB4"/>
    <w:rsid w:val="003B7234"/>
    <w:rsid w:val="003B73AC"/>
    <w:rsid w:val="003B7975"/>
    <w:rsid w:val="003C112C"/>
    <w:rsid w:val="003C115A"/>
    <w:rsid w:val="003C1702"/>
    <w:rsid w:val="003C19B2"/>
    <w:rsid w:val="003C1CA6"/>
    <w:rsid w:val="003C1E53"/>
    <w:rsid w:val="003C27E3"/>
    <w:rsid w:val="003C2A62"/>
    <w:rsid w:val="003C2C69"/>
    <w:rsid w:val="003C2CE5"/>
    <w:rsid w:val="003C30E6"/>
    <w:rsid w:val="003C3410"/>
    <w:rsid w:val="003C39B0"/>
    <w:rsid w:val="003C44A9"/>
    <w:rsid w:val="003C4E8F"/>
    <w:rsid w:val="003C5130"/>
    <w:rsid w:val="003C57EF"/>
    <w:rsid w:val="003C5977"/>
    <w:rsid w:val="003C5F6A"/>
    <w:rsid w:val="003C6A9E"/>
    <w:rsid w:val="003C6B06"/>
    <w:rsid w:val="003C6D21"/>
    <w:rsid w:val="003C6F76"/>
    <w:rsid w:val="003C7319"/>
    <w:rsid w:val="003C75B2"/>
    <w:rsid w:val="003D0270"/>
    <w:rsid w:val="003D02FE"/>
    <w:rsid w:val="003D0635"/>
    <w:rsid w:val="003D0666"/>
    <w:rsid w:val="003D0F3A"/>
    <w:rsid w:val="003D15C8"/>
    <w:rsid w:val="003D166A"/>
    <w:rsid w:val="003D176F"/>
    <w:rsid w:val="003D1A8C"/>
    <w:rsid w:val="003D2579"/>
    <w:rsid w:val="003D3149"/>
    <w:rsid w:val="003D334C"/>
    <w:rsid w:val="003D3A5A"/>
    <w:rsid w:val="003D42D6"/>
    <w:rsid w:val="003D42FE"/>
    <w:rsid w:val="003D4435"/>
    <w:rsid w:val="003D46D7"/>
    <w:rsid w:val="003D4BFA"/>
    <w:rsid w:val="003D57F9"/>
    <w:rsid w:val="003D6B55"/>
    <w:rsid w:val="003D6EFB"/>
    <w:rsid w:val="003D74C1"/>
    <w:rsid w:val="003D7F15"/>
    <w:rsid w:val="003E0058"/>
    <w:rsid w:val="003E1262"/>
    <w:rsid w:val="003E178D"/>
    <w:rsid w:val="003E1AFB"/>
    <w:rsid w:val="003E1D5F"/>
    <w:rsid w:val="003E21FC"/>
    <w:rsid w:val="003E23DE"/>
    <w:rsid w:val="003E2516"/>
    <w:rsid w:val="003E294A"/>
    <w:rsid w:val="003E2ABA"/>
    <w:rsid w:val="003E2E1E"/>
    <w:rsid w:val="003E2FFF"/>
    <w:rsid w:val="003E3AB0"/>
    <w:rsid w:val="003E3B0D"/>
    <w:rsid w:val="003E3F65"/>
    <w:rsid w:val="003E3F76"/>
    <w:rsid w:val="003E40BD"/>
    <w:rsid w:val="003E441A"/>
    <w:rsid w:val="003E4561"/>
    <w:rsid w:val="003E4B57"/>
    <w:rsid w:val="003E4BEC"/>
    <w:rsid w:val="003E5677"/>
    <w:rsid w:val="003E5C73"/>
    <w:rsid w:val="003E657F"/>
    <w:rsid w:val="003E669C"/>
    <w:rsid w:val="003E6AFE"/>
    <w:rsid w:val="003E6D66"/>
    <w:rsid w:val="003E6FD8"/>
    <w:rsid w:val="003E76D0"/>
    <w:rsid w:val="003E791F"/>
    <w:rsid w:val="003E7B96"/>
    <w:rsid w:val="003E7CE5"/>
    <w:rsid w:val="003E7E19"/>
    <w:rsid w:val="003F0822"/>
    <w:rsid w:val="003F0F99"/>
    <w:rsid w:val="003F12A5"/>
    <w:rsid w:val="003F1336"/>
    <w:rsid w:val="003F150F"/>
    <w:rsid w:val="003F1964"/>
    <w:rsid w:val="003F1DEE"/>
    <w:rsid w:val="003F2325"/>
    <w:rsid w:val="003F28F1"/>
    <w:rsid w:val="003F2947"/>
    <w:rsid w:val="003F2BA5"/>
    <w:rsid w:val="003F2BBE"/>
    <w:rsid w:val="003F2CC2"/>
    <w:rsid w:val="003F3270"/>
    <w:rsid w:val="003F3B7B"/>
    <w:rsid w:val="003F3E60"/>
    <w:rsid w:val="003F3E81"/>
    <w:rsid w:val="003F458B"/>
    <w:rsid w:val="003F48C1"/>
    <w:rsid w:val="003F49C2"/>
    <w:rsid w:val="003F4B9A"/>
    <w:rsid w:val="003F4D18"/>
    <w:rsid w:val="003F4ED1"/>
    <w:rsid w:val="003F4F15"/>
    <w:rsid w:val="003F4F29"/>
    <w:rsid w:val="003F500A"/>
    <w:rsid w:val="003F53BE"/>
    <w:rsid w:val="003F55A0"/>
    <w:rsid w:val="003F5A48"/>
    <w:rsid w:val="003F5DB7"/>
    <w:rsid w:val="003F6672"/>
    <w:rsid w:val="003F6F61"/>
    <w:rsid w:val="003F73C2"/>
    <w:rsid w:val="003F7668"/>
    <w:rsid w:val="003F7C49"/>
    <w:rsid w:val="0040038C"/>
    <w:rsid w:val="00400A07"/>
    <w:rsid w:val="00400B2D"/>
    <w:rsid w:val="00400D14"/>
    <w:rsid w:val="00400DB6"/>
    <w:rsid w:val="004014D4"/>
    <w:rsid w:val="004019A1"/>
    <w:rsid w:val="00401BBD"/>
    <w:rsid w:val="00402093"/>
    <w:rsid w:val="004029F8"/>
    <w:rsid w:val="0040364E"/>
    <w:rsid w:val="004038CE"/>
    <w:rsid w:val="004039B6"/>
    <w:rsid w:val="0040429B"/>
    <w:rsid w:val="00404938"/>
    <w:rsid w:val="004049CB"/>
    <w:rsid w:val="00404EC6"/>
    <w:rsid w:val="0040549F"/>
    <w:rsid w:val="004054D4"/>
    <w:rsid w:val="004059CF"/>
    <w:rsid w:val="00405AEA"/>
    <w:rsid w:val="00405AEE"/>
    <w:rsid w:val="0040648A"/>
    <w:rsid w:val="00406602"/>
    <w:rsid w:val="00406B39"/>
    <w:rsid w:val="00406D2A"/>
    <w:rsid w:val="00407167"/>
    <w:rsid w:val="004074C4"/>
    <w:rsid w:val="0040757E"/>
    <w:rsid w:val="00407F83"/>
    <w:rsid w:val="00410C70"/>
    <w:rsid w:val="00411289"/>
    <w:rsid w:val="004112EF"/>
    <w:rsid w:val="004117A3"/>
    <w:rsid w:val="00411E9F"/>
    <w:rsid w:val="00411EAE"/>
    <w:rsid w:val="004122A1"/>
    <w:rsid w:val="0041281D"/>
    <w:rsid w:val="00412945"/>
    <w:rsid w:val="004129FF"/>
    <w:rsid w:val="00412C7C"/>
    <w:rsid w:val="0041315B"/>
    <w:rsid w:val="004132FE"/>
    <w:rsid w:val="004134A0"/>
    <w:rsid w:val="00413698"/>
    <w:rsid w:val="0041485E"/>
    <w:rsid w:val="00414A1D"/>
    <w:rsid w:val="00414D58"/>
    <w:rsid w:val="00414D8D"/>
    <w:rsid w:val="00414D9D"/>
    <w:rsid w:val="004150B3"/>
    <w:rsid w:val="00415504"/>
    <w:rsid w:val="00415639"/>
    <w:rsid w:val="004156AE"/>
    <w:rsid w:val="00415A47"/>
    <w:rsid w:val="00415D36"/>
    <w:rsid w:val="004163D3"/>
    <w:rsid w:val="00416662"/>
    <w:rsid w:val="00416AE5"/>
    <w:rsid w:val="00420261"/>
    <w:rsid w:val="0042028C"/>
    <w:rsid w:val="004203FF"/>
    <w:rsid w:val="00420BD1"/>
    <w:rsid w:val="00421132"/>
    <w:rsid w:val="0042140E"/>
    <w:rsid w:val="00421538"/>
    <w:rsid w:val="00421719"/>
    <w:rsid w:val="00421809"/>
    <w:rsid w:val="00421DC2"/>
    <w:rsid w:val="00422012"/>
    <w:rsid w:val="004224D9"/>
    <w:rsid w:val="00422784"/>
    <w:rsid w:val="00423034"/>
    <w:rsid w:val="00423411"/>
    <w:rsid w:val="004235F5"/>
    <w:rsid w:val="00424A10"/>
    <w:rsid w:val="00424E83"/>
    <w:rsid w:val="00425212"/>
    <w:rsid w:val="004257AE"/>
    <w:rsid w:val="00425C2D"/>
    <w:rsid w:val="004260C7"/>
    <w:rsid w:val="00426102"/>
    <w:rsid w:val="0042637A"/>
    <w:rsid w:val="00426A91"/>
    <w:rsid w:val="00426C5E"/>
    <w:rsid w:val="004274F7"/>
    <w:rsid w:val="004275C1"/>
    <w:rsid w:val="004279C9"/>
    <w:rsid w:val="004301DE"/>
    <w:rsid w:val="0043102C"/>
    <w:rsid w:val="0043165A"/>
    <w:rsid w:val="00431B4E"/>
    <w:rsid w:val="00431C65"/>
    <w:rsid w:val="00432407"/>
    <w:rsid w:val="00432412"/>
    <w:rsid w:val="004326C0"/>
    <w:rsid w:val="00432AC7"/>
    <w:rsid w:val="00432E27"/>
    <w:rsid w:val="00433210"/>
    <w:rsid w:val="00433498"/>
    <w:rsid w:val="00433F72"/>
    <w:rsid w:val="00434073"/>
    <w:rsid w:val="0043416A"/>
    <w:rsid w:val="004341F2"/>
    <w:rsid w:val="00434417"/>
    <w:rsid w:val="00434AE9"/>
    <w:rsid w:val="00434BEF"/>
    <w:rsid w:val="00434D82"/>
    <w:rsid w:val="00435183"/>
    <w:rsid w:val="00435F18"/>
    <w:rsid w:val="004360E4"/>
    <w:rsid w:val="00436DD4"/>
    <w:rsid w:val="00436F88"/>
    <w:rsid w:val="00437229"/>
    <w:rsid w:val="004373BA"/>
    <w:rsid w:val="00437408"/>
    <w:rsid w:val="00437412"/>
    <w:rsid w:val="00437A63"/>
    <w:rsid w:val="00437C7D"/>
    <w:rsid w:val="00437CFC"/>
    <w:rsid w:val="00440370"/>
    <w:rsid w:val="0044039B"/>
    <w:rsid w:val="004404DF"/>
    <w:rsid w:val="0044072C"/>
    <w:rsid w:val="00440867"/>
    <w:rsid w:val="00440D03"/>
    <w:rsid w:val="00440FDE"/>
    <w:rsid w:val="00441565"/>
    <w:rsid w:val="00441686"/>
    <w:rsid w:val="00441759"/>
    <w:rsid w:val="004417A7"/>
    <w:rsid w:val="00441804"/>
    <w:rsid w:val="00441B3C"/>
    <w:rsid w:val="00441BEE"/>
    <w:rsid w:val="00443744"/>
    <w:rsid w:val="004439F1"/>
    <w:rsid w:val="00443BCA"/>
    <w:rsid w:val="00443CB5"/>
    <w:rsid w:val="004442BF"/>
    <w:rsid w:val="00444D74"/>
    <w:rsid w:val="00445B35"/>
    <w:rsid w:val="00446ACC"/>
    <w:rsid w:val="00447271"/>
    <w:rsid w:val="0044768F"/>
    <w:rsid w:val="00447700"/>
    <w:rsid w:val="00447C53"/>
    <w:rsid w:val="00447E5B"/>
    <w:rsid w:val="00450025"/>
    <w:rsid w:val="00450254"/>
    <w:rsid w:val="004503AE"/>
    <w:rsid w:val="00450856"/>
    <w:rsid w:val="00450C4A"/>
    <w:rsid w:val="00450CE3"/>
    <w:rsid w:val="00450E18"/>
    <w:rsid w:val="00451215"/>
    <w:rsid w:val="004513CF"/>
    <w:rsid w:val="00451504"/>
    <w:rsid w:val="004519E5"/>
    <w:rsid w:val="00451F53"/>
    <w:rsid w:val="004521F0"/>
    <w:rsid w:val="00452357"/>
    <w:rsid w:val="0045279A"/>
    <w:rsid w:val="00452827"/>
    <w:rsid w:val="004529AB"/>
    <w:rsid w:val="004529B7"/>
    <w:rsid w:val="00453862"/>
    <w:rsid w:val="00453A05"/>
    <w:rsid w:val="00453B0C"/>
    <w:rsid w:val="00453DE4"/>
    <w:rsid w:val="0045401F"/>
    <w:rsid w:val="00454315"/>
    <w:rsid w:val="00454351"/>
    <w:rsid w:val="004544C7"/>
    <w:rsid w:val="004548AB"/>
    <w:rsid w:val="00454C40"/>
    <w:rsid w:val="00454E9E"/>
    <w:rsid w:val="00455376"/>
    <w:rsid w:val="00455673"/>
    <w:rsid w:val="00455D62"/>
    <w:rsid w:val="00455D82"/>
    <w:rsid w:val="00456149"/>
    <w:rsid w:val="004561A1"/>
    <w:rsid w:val="00456B40"/>
    <w:rsid w:val="00456D0F"/>
    <w:rsid w:val="0045724E"/>
    <w:rsid w:val="00457289"/>
    <w:rsid w:val="00457596"/>
    <w:rsid w:val="00457632"/>
    <w:rsid w:val="00457E50"/>
    <w:rsid w:val="00457EA0"/>
    <w:rsid w:val="0046003A"/>
    <w:rsid w:val="00460091"/>
    <w:rsid w:val="0046056B"/>
    <w:rsid w:val="0046111A"/>
    <w:rsid w:val="00461164"/>
    <w:rsid w:val="00461358"/>
    <w:rsid w:val="0046159A"/>
    <w:rsid w:val="004624B9"/>
    <w:rsid w:val="00462DE8"/>
    <w:rsid w:val="00462FED"/>
    <w:rsid w:val="00463005"/>
    <w:rsid w:val="00463024"/>
    <w:rsid w:val="004648E1"/>
    <w:rsid w:val="004648FE"/>
    <w:rsid w:val="00464DF0"/>
    <w:rsid w:val="00464E58"/>
    <w:rsid w:val="00465142"/>
    <w:rsid w:val="00465302"/>
    <w:rsid w:val="00465844"/>
    <w:rsid w:val="00465BB1"/>
    <w:rsid w:val="00465D8D"/>
    <w:rsid w:val="00465E36"/>
    <w:rsid w:val="00466467"/>
    <w:rsid w:val="004669A4"/>
    <w:rsid w:val="00466A87"/>
    <w:rsid w:val="00466C62"/>
    <w:rsid w:val="00466D85"/>
    <w:rsid w:val="00467488"/>
    <w:rsid w:val="00467555"/>
    <w:rsid w:val="00467618"/>
    <w:rsid w:val="00467852"/>
    <w:rsid w:val="00467983"/>
    <w:rsid w:val="00467AAF"/>
    <w:rsid w:val="004702C4"/>
    <w:rsid w:val="00470462"/>
    <w:rsid w:val="00470536"/>
    <w:rsid w:val="00470C2C"/>
    <w:rsid w:val="0047107F"/>
    <w:rsid w:val="0047121E"/>
    <w:rsid w:val="004712BD"/>
    <w:rsid w:val="004712F2"/>
    <w:rsid w:val="00471303"/>
    <w:rsid w:val="00471613"/>
    <w:rsid w:val="004717E4"/>
    <w:rsid w:val="004718CA"/>
    <w:rsid w:val="00471A15"/>
    <w:rsid w:val="00471D7C"/>
    <w:rsid w:val="004728E5"/>
    <w:rsid w:val="00472942"/>
    <w:rsid w:val="004729F5"/>
    <w:rsid w:val="00472BC8"/>
    <w:rsid w:val="00472DBE"/>
    <w:rsid w:val="00472E05"/>
    <w:rsid w:val="004731DB"/>
    <w:rsid w:val="004735F7"/>
    <w:rsid w:val="00473DA2"/>
    <w:rsid w:val="00473F5A"/>
    <w:rsid w:val="00474227"/>
    <w:rsid w:val="0047445B"/>
    <w:rsid w:val="00474629"/>
    <w:rsid w:val="004747DA"/>
    <w:rsid w:val="00474FF4"/>
    <w:rsid w:val="0047505E"/>
    <w:rsid w:val="004750D5"/>
    <w:rsid w:val="004753D7"/>
    <w:rsid w:val="0047548D"/>
    <w:rsid w:val="004754C0"/>
    <w:rsid w:val="004759B0"/>
    <w:rsid w:val="00475C0F"/>
    <w:rsid w:val="00476228"/>
    <w:rsid w:val="004768D2"/>
    <w:rsid w:val="00476A07"/>
    <w:rsid w:val="00477058"/>
    <w:rsid w:val="0047719E"/>
    <w:rsid w:val="00477354"/>
    <w:rsid w:val="00477396"/>
    <w:rsid w:val="004773C5"/>
    <w:rsid w:val="0047742C"/>
    <w:rsid w:val="004776F6"/>
    <w:rsid w:val="00477BDC"/>
    <w:rsid w:val="00477F85"/>
    <w:rsid w:val="0048007F"/>
    <w:rsid w:val="00480162"/>
    <w:rsid w:val="00480230"/>
    <w:rsid w:val="00480603"/>
    <w:rsid w:val="004806E3"/>
    <w:rsid w:val="00481066"/>
    <w:rsid w:val="004810F8"/>
    <w:rsid w:val="00481493"/>
    <w:rsid w:val="004817CB"/>
    <w:rsid w:val="00481878"/>
    <w:rsid w:val="004818C5"/>
    <w:rsid w:val="004825A1"/>
    <w:rsid w:val="00482D94"/>
    <w:rsid w:val="00483208"/>
    <w:rsid w:val="004836C4"/>
    <w:rsid w:val="00483988"/>
    <w:rsid w:val="00483CED"/>
    <w:rsid w:val="0048407E"/>
    <w:rsid w:val="004841AF"/>
    <w:rsid w:val="004841C7"/>
    <w:rsid w:val="004843CC"/>
    <w:rsid w:val="004844E0"/>
    <w:rsid w:val="0048487E"/>
    <w:rsid w:val="00484C37"/>
    <w:rsid w:val="00485D4E"/>
    <w:rsid w:val="00485F87"/>
    <w:rsid w:val="0048648C"/>
    <w:rsid w:val="00486507"/>
    <w:rsid w:val="004866A9"/>
    <w:rsid w:val="00486B52"/>
    <w:rsid w:val="00486D18"/>
    <w:rsid w:val="004902E9"/>
    <w:rsid w:val="0049060D"/>
    <w:rsid w:val="004909E3"/>
    <w:rsid w:val="00490AC8"/>
    <w:rsid w:val="00491002"/>
    <w:rsid w:val="0049106A"/>
    <w:rsid w:val="00491208"/>
    <w:rsid w:val="00491551"/>
    <w:rsid w:val="004915C5"/>
    <w:rsid w:val="00491B81"/>
    <w:rsid w:val="00491BE9"/>
    <w:rsid w:val="00491F85"/>
    <w:rsid w:val="00492218"/>
    <w:rsid w:val="00492280"/>
    <w:rsid w:val="004922B3"/>
    <w:rsid w:val="004922DA"/>
    <w:rsid w:val="00492974"/>
    <w:rsid w:val="00493A57"/>
    <w:rsid w:val="00493F9A"/>
    <w:rsid w:val="00494323"/>
    <w:rsid w:val="0049439E"/>
    <w:rsid w:val="00494439"/>
    <w:rsid w:val="004944F5"/>
    <w:rsid w:val="004946C6"/>
    <w:rsid w:val="004955A3"/>
    <w:rsid w:val="004957C5"/>
    <w:rsid w:val="00495D0B"/>
    <w:rsid w:val="00495D76"/>
    <w:rsid w:val="004962B0"/>
    <w:rsid w:val="004963F8"/>
    <w:rsid w:val="004967DB"/>
    <w:rsid w:val="00497689"/>
    <w:rsid w:val="004978E1"/>
    <w:rsid w:val="00497975"/>
    <w:rsid w:val="00497B0A"/>
    <w:rsid w:val="004A0255"/>
    <w:rsid w:val="004A0BD6"/>
    <w:rsid w:val="004A0C24"/>
    <w:rsid w:val="004A0EE5"/>
    <w:rsid w:val="004A19F9"/>
    <w:rsid w:val="004A1B7A"/>
    <w:rsid w:val="004A1F34"/>
    <w:rsid w:val="004A20B9"/>
    <w:rsid w:val="004A2719"/>
    <w:rsid w:val="004A2E35"/>
    <w:rsid w:val="004A303F"/>
    <w:rsid w:val="004A36CD"/>
    <w:rsid w:val="004A37FC"/>
    <w:rsid w:val="004A401B"/>
    <w:rsid w:val="004A52FE"/>
    <w:rsid w:val="004A557C"/>
    <w:rsid w:val="004A5627"/>
    <w:rsid w:val="004A5703"/>
    <w:rsid w:val="004A58D6"/>
    <w:rsid w:val="004A595F"/>
    <w:rsid w:val="004A5B52"/>
    <w:rsid w:val="004A5C4C"/>
    <w:rsid w:val="004A5D02"/>
    <w:rsid w:val="004A5DA3"/>
    <w:rsid w:val="004A5EBF"/>
    <w:rsid w:val="004A5F65"/>
    <w:rsid w:val="004A64E8"/>
    <w:rsid w:val="004A6701"/>
    <w:rsid w:val="004A68F0"/>
    <w:rsid w:val="004A6B0F"/>
    <w:rsid w:val="004A6C44"/>
    <w:rsid w:val="004A6EE4"/>
    <w:rsid w:val="004A77A8"/>
    <w:rsid w:val="004A7CCE"/>
    <w:rsid w:val="004A7ECE"/>
    <w:rsid w:val="004B034F"/>
    <w:rsid w:val="004B05AE"/>
    <w:rsid w:val="004B07E1"/>
    <w:rsid w:val="004B08BB"/>
    <w:rsid w:val="004B0A93"/>
    <w:rsid w:val="004B0AA1"/>
    <w:rsid w:val="004B0B24"/>
    <w:rsid w:val="004B0B60"/>
    <w:rsid w:val="004B0C2D"/>
    <w:rsid w:val="004B11E6"/>
    <w:rsid w:val="004B11F9"/>
    <w:rsid w:val="004B134F"/>
    <w:rsid w:val="004B1AE0"/>
    <w:rsid w:val="004B2430"/>
    <w:rsid w:val="004B25D1"/>
    <w:rsid w:val="004B281D"/>
    <w:rsid w:val="004B34A4"/>
    <w:rsid w:val="004B3DB3"/>
    <w:rsid w:val="004B3F6D"/>
    <w:rsid w:val="004B4619"/>
    <w:rsid w:val="004B4811"/>
    <w:rsid w:val="004B4A6C"/>
    <w:rsid w:val="004B51AD"/>
    <w:rsid w:val="004B53EC"/>
    <w:rsid w:val="004B5AE7"/>
    <w:rsid w:val="004B617E"/>
    <w:rsid w:val="004B6BD9"/>
    <w:rsid w:val="004B6C48"/>
    <w:rsid w:val="004B6E5A"/>
    <w:rsid w:val="004B6E86"/>
    <w:rsid w:val="004B7461"/>
    <w:rsid w:val="004B7B77"/>
    <w:rsid w:val="004B7FE7"/>
    <w:rsid w:val="004C0459"/>
    <w:rsid w:val="004C0B94"/>
    <w:rsid w:val="004C0CD7"/>
    <w:rsid w:val="004C0E3A"/>
    <w:rsid w:val="004C0FCB"/>
    <w:rsid w:val="004C0FDD"/>
    <w:rsid w:val="004C128F"/>
    <w:rsid w:val="004C1630"/>
    <w:rsid w:val="004C1822"/>
    <w:rsid w:val="004C189A"/>
    <w:rsid w:val="004C1F2C"/>
    <w:rsid w:val="004C21B2"/>
    <w:rsid w:val="004C283A"/>
    <w:rsid w:val="004C2A89"/>
    <w:rsid w:val="004C2A9D"/>
    <w:rsid w:val="004C301C"/>
    <w:rsid w:val="004C33C6"/>
    <w:rsid w:val="004C4129"/>
    <w:rsid w:val="004C497C"/>
    <w:rsid w:val="004C4A82"/>
    <w:rsid w:val="004C4AFB"/>
    <w:rsid w:val="004C4EBA"/>
    <w:rsid w:val="004C4FE7"/>
    <w:rsid w:val="004C52CC"/>
    <w:rsid w:val="004C54C4"/>
    <w:rsid w:val="004C5642"/>
    <w:rsid w:val="004C564E"/>
    <w:rsid w:val="004C58D2"/>
    <w:rsid w:val="004C5A9B"/>
    <w:rsid w:val="004C5E17"/>
    <w:rsid w:val="004C66FC"/>
    <w:rsid w:val="004C6879"/>
    <w:rsid w:val="004C6BE0"/>
    <w:rsid w:val="004C6D75"/>
    <w:rsid w:val="004C6F1B"/>
    <w:rsid w:val="004C6F8C"/>
    <w:rsid w:val="004C6FB7"/>
    <w:rsid w:val="004C7606"/>
    <w:rsid w:val="004D0151"/>
    <w:rsid w:val="004D0312"/>
    <w:rsid w:val="004D0437"/>
    <w:rsid w:val="004D0B96"/>
    <w:rsid w:val="004D14F3"/>
    <w:rsid w:val="004D187E"/>
    <w:rsid w:val="004D253F"/>
    <w:rsid w:val="004D25E0"/>
    <w:rsid w:val="004D2C36"/>
    <w:rsid w:val="004D2CC1"/>
    <w:rsid w:val="004D35C1"/>
    <w:rsid w:val="004D3F6A"/>
    <w:rsid w:val="004D412E"/>
    <w:rsid w:val="004D41AE"/>
    <w:rsid w:val="004D436A"/>
    <w:rsid w:val="004D43EE"/>
    <w:rsid w:val="004D45FF"/>
    <w:rsid w:val="004D4765"/>
    <w:rsid w:val="004D4895"/>
    <w:rsid w:val="004D4916"/>
    <w:rsid w:val="004D4B10"/>
    <w:rsid w:val="004D599D"/>
    <w:rsid w:val="004D5C42"/>
    <w:rsid w:val="004D5ED2"/>
    <w:rsid w:val="004D5F96"/>
    <w:rsid w:val="004D6239"/>
    <w:rsid w:val="004D6352"/>
    <w:rsid w:val="004D6CEC"/>
    <w:rsid w:val="004D6E7F"/>
    <w:rsid w:val="004D7094"/>
    <w:rsid w:val="004D7494"/>
    <w:rsid w:val="004E06A8"/>
    <w:rsid w:val="004E07CD"/>
    <w:rsid w:val="004E0A99"/>
    <w:rsid w:val="004E1035"/>
    <w:rsid w:val="004E1A61"/>
    <w:rsid w:val="004E1E12"/>
    <w:rsid w:val="004E2ABE"/>
    <w:rsid w:val="004E2C13"/>
    <w:rsid w:val="004E2C8A"/>
    <w:rsid w:val="004E2D92"/>
    <w:rsid w:val="004E2FD3"/>
    <w:rsid w:val="004E3456"/>
    <w:rsid w:val="004E3506"/>
    <w:rsid w:val="004E3FDA"/>
    <w:rsid w:val="004E42A8"/>
    <w:rsid w:val="004E592F"/>
    <w:rsid w:val="004E664B"/>
    <w:rsid w:val="004E691F"/>
    <w:rsid w:val="004E6CD4"/>
    <w:rsid w:val="004E6E2D"/>
    <w:rsid w:val="004E7E0D"/>
    <w:rsid w:val="004E7E73"/>
    <w:rsid w:val="004F01F7"/>
    <w:rsid w:val="004F06F6"/>
    <w:rsid w:val="004F0D33"/>
    <w:rsid w:val="004F0D5F"/>
    <w:rsid w:val="004F126D"/>
    <w:rsid w:val="004F16D9"/>
    <w:rsid w:val="004F1B3D"/>
    <w:rsid w:val="004F1F13"/>
    <w:rsid w:val="004F281E"/>
    <w:rsid w:val="004F2855"/>
    <w:rsid w:val="004F2EA8"/>
    <w:rsid w:val="004F2FAF"/>
    <w:rsid w:val="004F38AF"/>
    <w:rsid w:val="004F3F68"/>
    <w:rsid w:val="004F4062"/>
    <w:rsid w:val="004F47B2"/>
    <w:rsid w:val="004F55A4"/>
    <w:rsid w:val="004F5BD8"/>
    <w:rsid w:val="004F5E8D"/>
    <w:rsid w:val="004F5FFD"/>
    <w:rsid w:val="004F6471"/>
    <w:rsid w:val="004F67AB"/>
    <w:rsid w:val="004F6996"/>
    <w:rsid w:val="004F7161"/>
    <w:rsid w:val="004F7475"/>
    <w:rsid w:val="004F77A5"/>
    <w:rsid w:val="004F7A9C"/>
    <w:rsid w:val="005001AE"/>
    <w:rsid w:val="0050054A"/>
    <w:rsid w:val="00500817"/>
    <w:rsid w:val="00500ACA"/>
    <w:rsid w:val="00501372"/>
    <w:rsid w:val="00501AA2"/>
    <w:rsid w:val="00501DDF"/>
    <w:rsid w:val="00502014"/>
    <w:rsid w:val="0050221A"/>
    <w:rsid w:val="00502556"/>
    <w:rsid w:val="005025DB"/>
    <w:rsid w:val="005026A1"/>
    <w:rsid w:val="00502A04"/>
    <w:rsid w:val="00502C3B"/>
    <w:rsid w:val="00502CE1"/>
    <w:rsid w:val="0050300B"/>
    <w:rsid w:val="005035AA"/>
    <w:rsid w:val="0050367B"/>
    <w:rsid w:val="00503DFC"/>
    <w:rsid w:val="0050426D"/>
    <w:rsid w:val="00504858"/>
    <w:rsid w:val="00504F53"/>
    <w:rsid w:val="005054B2"/>
    <w:rsid w:val="00505A9B"/>
    <w:rsid w:val="00505B1B"/>
    <w:rsid w:val="00505C80"/>
    <w:rsid w:val="00505DB7"/>
    <w:rsid w:val="00505F2E"/>
    <w:rsid w:val="005062E2"/>
    <w:rsid w:val="0050680C"/>
    <w:rsid w:val="00506819"/>
    <w:rsid w:val="005069A2"/>
    <w:rsid w:val="00506B43"/>
    <w:rsid w:val="00506BE2"/>
    <w:rsid w:val="00506E36"/>
    <w:rsid w:val="00506ECA"/>
    <w:rsid w:val="00507DF5"/>
    <w:rsid w:val="00507EB6"/>
    <w:rsid w:val="005100B7"/>
    <w:rsid w:val="00510225"/>
    <w:rsid w:val="00510438"/>
    <w:rsid w:val="005106F8"/>
    <w:rsid w:val="00510829"/>
    <w:rsid w:val="00510A99"/>
    <w:rsid w:val="005113EF"/>
    <w:rsid w:val="0051181D"/>
    <w:rsid w:val="00511A19"/>
    <w:rsid w:val="00511CD0"/>
    <w:rsid w:val="00511E2A"/>
    <w:rsid w:val="00511F1D"/>
    <w:rsid w:val="0051204E"/>
    <w:rsid w:val="0051214A"/>
    <w:rsid w:val="00512A45"/>
    <w:rsid w:val="00512AC0"/>
    <w:rsid w:val="00512D9C"/>
    <w:rsid w:val="005130B9"/>
    <w:rsid w:val="005133D2"/>
    <w:rsid w:val="005139D4"/>
    <w:rsid w:val="00513D39"/>
    <w:rsid w:val="00513DAE"/>
    <w:rsid w:val="005146C0"/>
    <w:rsid w:val="0051522D"/>
    <w:rsid w:val="00515893"/>
    <w:rsid w:val="00515BCF"/>
    <w:rsid w:val="00515E40"/>
    <w:rsid w:val="00516293"/>
    <w:rsid w:val="00516C00"/>
    <w:rsid w:val="00516D26"/>
    <w:rsid w:val="00516F97"/>
    <w:rsid w:val="0051735B"/>
    <w:rsid w:val="005179EC"/>
    <w:rsid w:val="00517AA3"/>
    <w:rsid w:val="00517B29"/>
    <w:rsid w:val="00517EDA"/>
    <w:rsid w:val="005201B9"/>
    <w:rsid w:val="00520659"/>
    <w:rsid w:val="005209E2"/>
    <w:rsid w:val="00520E09"/>
    <w:rsid w:val="005211D2"/>
    <w:rsid w:val="005222D1"/>
    <w:rsid w:val="0052260F"/>
    <w:rsid w:val="00522776"/>
    <w:rsid w:val="005227D2"/>
    <w:rsid w:val="0052295B"/>
    <w:rsid w:val="005229FE"/>
    <w:rsid w:val="00522D4B"/>
    <w:rsid w:val="005232A8"/>
    <w:rsid w:val="00523DE3"/>
    <w:rsid w:val="00523F19"/>
    <w:rsid w:val="00524296"/>
    <w:rsid w:val="0052476C"/>
    <w:rsid w:val="00524F95"/>
    <w:rsid w:val="005251BD"/>
    <w:rsid w:val="00525870"/>
    <w:rsid w:val="00525A5B"/>
    <w:rsid w:val="00525D14"/>
    <w:rsid w:val="0052640E"/>
    <w:rsid w:val="005267AE"/>
    <w:rsid w:val="00526823"/>
    <w:rsid w:val="00526F43"/>
    <w:rsid w:val="0052708A"/>
    <w:rsid w:val="005272D8"/>
    <w:rsid w:val="0052789B"/>
    <w:rsid w:val="00527D8D"/>
    <w:rsid w:val="005300A8"/>
    <w:rsid w:val="005300C6"/>
    <w:rsid w:val="0053042D"/>
    <w:rsid w:val="00530475"/>
    <w:rsid w:val="005305F4"/>
    <w:rsid w:val="005313CF"/>
    <w:rsid w:val="00531B76"/>
    <w:rsid w:val="00531F42"/>
    <w:rsid w:val="005323C7"/>
    <w:rsid w:val="005327D0"/>
    <w:rsid w:val="005328E1"/>
    <w:rsid w:val="0053291A"/>
    <w:rsid w:val="00532AE6"/>
    <w:rsid w:val="00532BB8"/>
    <w:rsid w:val="005332FF"/>
    <w:rsid w:val="00533427"/>
    <w:rsid w:val="005335D1"/>
    <w:rsid w:val="0053365A"/>
    <w:rsid w:val="00533A7A"/>
    <w:rsid w:val="00534BF6"/>
    <w:rsid w:val="0053577E"/>
    <w:rsid w:val="00535BB7"/>
    <w:rsid w:val="00535D66"/>
    <w:rsid w:val="00535D78"/>
    <w:rsid w:val="0053650E"/>
    <w:rsid w:val="005365CE"/>
    <w:rsid w:val="00536850"/>
    <w:rsid w:val="00536B0A"/>
    <w:rsid w:val="00536CAA"/>
    <w:rsid w:val="00536DA0"/>
    <w:rsid w:val="00536F35"/>
    <w:rsid w:val="00537479"/>
    <w:rsid w:val="005402B1"/>
    <w:rsid w:val="005402EE"/>
    <w:rsid w:val="0054080C"/>
    <w:rsid w:val="00540A24"/>
    <w:rsid w:val="00540CC4"/>
    <w:rsid w:val="00540D6B"/>
    <w:rsid w:val="00541234"/>
    <w:rsid w:val="00541A94"/>
    <w:rsid w:val="00541F0E"/>
    <w:rsid w:val="00542416"/>
    <w:rsid w:val="005425D5"/>
    <w:rsid w:val="00542CE3"/>
    <w:rsid w:val="005434C4"/>
    <w:rsid w:val="00543642"/>
    <w:rsid w:val="00543A51"/>
    <w:rsid w:val="00543B13"/>
    <w:rsid w:val="00543C7C"/>
    <w:rsid w:val="00543D6D"/>
    <w:rsid w:val="005441AA"/>
    <w:rsid w:val="00544280"/>
    <w:rsid w:val="0054429B"/>
    <w:rsid w:val="005442E6"/>
    <w:rsid w:val="00544744"/>
    <w:rsid w:val="00544C72"/>
    <w:rsid w:val="00544F2E"/>
    <w:rsid w:val="0054502D"/>
    <w:rsid w:val="00545833"/>
    <w:rsid w:val="00545AA8"/>
    <w:rsid w:val="00545C14"/>
    <w:rsid w:val="00545C4F"/>
    <w:rsid w:val="005461EB"/>
    <w:rsid w:val="00546246"/>
    <w:rsid w:val="00546556"/>
    <w:rsid w:val="0054661B"/>
    <w:rsid w:val="00546653"/>
    <w:rsid w:val="00546AEA"/>
    <w:rsid w:val="0054751A"/>
    <w:rsid w:val="0054763B"/>
    <w:rsid w:val="0054783A"/>
    <w:rsid w:val="00547B69"/>
    <w:rsid w:val="00547FBC"/>
    <w:rsid w:val="00550466"/>
    <w:rsid w:val="00550770"/>
    <w:rsid w:val="005507B3"/>
    <w:rsid w:val="00550D6B"/>
    <w:rsid w:val="0055164B"/>
    <w:rsid w:val="00551869"/>
    <w:rsid w:val="00551960"/>
    <w:rsid w:val="00552EEB"/>
    <w:rsid w:val="00553189"/>
    <w:rsid w:val="005531E2"/>
    <w:rsid w:val="005539C8"/>
    <w:rsid w:val="00553B3F"/>
    <w:rsid w:val="0055441D"/>
    <w:rsid w:val="00554516"/>
    <w:rsid w:val="00554645"/>
    <w:rsid w:val="00554838"/>
    <w:rsid w:val="00554BFC"/>
    <w:rsid w:val="0055501F"/>
    <w:rsid w:val="00555650"/>
    <w:rsid w:val="00555CE5"/>
    <w:rsid w:val="00556096"/>
    <w:rsid w:val="00556E5D"/>
    <w:rsid w:val="00557743"/>
    <w:rsid w:val="00557808"/>
    <w:rsid w:val="00557C4E"/>
    <w:rsid w:val="00560202"/>
    <w:rsid w:val="00560613"/>
    <w:rsid w:val="005606BA"/>
    <w:rsid w:val="00560AF9"/>
    <w:rsid w:val="005610A5"/>
    <w:rsid w:val="0056145E"/>
    <w:rsid w:val="00561749"/>
    <w:rsid w:val="00561D9A"/>
    <w:rsid w:val="00561E7F"/>
    <w:rsid w:val="00562354"/>
    <w:rsid w:val="00562939"/>
    <w:rsid w:val="00562E98"/>
    <w:rsid w:val="0056311B"/>
    <w:rsid w:val="0056339A"/>
    <w:rsid w:val="00563739"/>
    <w:rsid w:val="00563F77"/>
    <w:rsid w:val="0056426A"/>
    <w:rsid w:val="005656A4"/>
    <w:rsid w:val="005657CC"/>
    <w:rsid w:val="0056596A"/>
    <w:rsid w:val="00565B11"/>
    <w:rsid w:val="00565DA4"/>
    <w:rsid w:val="00565E64"/>
    <w:rsid w:val="00565E96"/>
    <w:rsid w:val="00565FCF"/>
    <w:rsid w:val="005662A3"/>
    <w:rsid w:val="005662CF"/>
    <w:rsid w:val="00566727"/>
    <w:rsid w:val="005676E8"/>
    <w:rsid w:val="00567825"/>
    <w:rsid w:val="005678F6"/>
    <w:rsid w:val="00567E75"/>
    <w:rsid w:val="00567EBC"/>
    <w:rsid w:val="00567FEC"/>
    <w:rsid w:val="0057037D"/>
    <w:rsid w:val="005705A5"/>
    <w:rsid w:val="00570DE2"/>
    <w:rsid w:val="005712B9"/>
    <w:rsid w:val="00571AF2"/>
    <w:rsid w:val="00571C40"/>
    <w:rsid w:val="00571F0E"/>
    <w:rsid w:val="00572B6B"/>
    <w:rsid w:val="00572C5E"/>
    <w:rsid w:val="00572E5D"/>
    <w:rsid w:val="005735BD"/>
    <w:rsid w:val="005738D5"/>
    <w:rsid w:val="00573DF6"/>
    <w:rsid w:val="005746F5"/>
    <w:rsid w:val="0057473B"/>
    <w:rsid w:val="0057484F"/>
    <w:rsid w:val="005748B6"/>
    <w:rsid w:val="00574A61"/>
    <w:rsid w:val="005758B0"/>
    <w:rsid w:val="00575ABF"/>
    <w:rsid w:val="00576146"/>
    <w:rsid w:val="00576285"/>
    <w:rsid w:val="0057679F"/>
    <w:rsid w:val="00576C6F"/>
    <w:rsid w:val="00576F54"/>
    <w:rsid w:val="00577761"/>
    <w:rsid w:val="00577E3A"/>
    <w:rsid w:val="00577FF6"/>
    <w:rsid w:val="00580145"/>
    <w:rsid w:val="005804A5"/>
    <w:rsid w:val="00580616"/>
    <w:rsid w:val="00580721"/>
    <w:rsid w:val="00580966"/>
    <w:rsid w:val="005811F8"/>
    <w:rsid w:val="00581415"/>
    <w:rsid w:val="005818A0"/>
    <w:rsid w:val="00581A39"/>
    <w:rsid w:val="00582462"/>
    <w:rsid w:val="00582AFE"/>
    <w:rsid w:val="00582C37"/>
    <w:rsid w:val="00582FBF"/>
    <w:rsid w:val="0058316E"/>
    <w:rsid w:val="005834B7"/>
    <w:rsid w:val="005835E0"/>
    <w:rsid w:val="0058448C"/>
    <w:rsid w:val="0058502B"/>
    <w:rsid w:val="0058512B"/>
    <w:rsid w:val="00585B9F"/>
    <w:rsid w:val="0058626D"/>
    <w:rsid w:val="005862E1"/>
    <w:rsid w:val="00586524"/>
    <w:rsid w:val="005865DF"/>
    <w:rsid w:val="0058726E"/>
    <w:rsid w:val="005876B5"/>
    <w:rsid w:val="00587A1B"/>
    <w:rsid w:val="0059015E"/>
    <w:rsid w:val="00590163"/>
    <w:rsid w:val="0059052A"/>
    <w:rsid w:val="00590592"/>
    <w:rsid w:val="005909A2"/>
    <w:rsid w:val="00590AD0"/>
    <w:rsid w:val="00590BF0"/>
    <w:rsid w:val="00590CEC"/>
    <w:rsid w:val="00590DD1"/>
    <w:rsid w:val="00591DCA"/>
    <w:rsid w:val="00592171"/>
    <w:rsid w:val="0059257A"/>
    <w:rsid w:val="00593069"/>
    <w:rsid w:val="005932DF"/>
    <w:rsid w:val="005933F0"/>
    <w:rsid w:val="005940E4"/>
    <w:rsid w:val="005947AC"/>
    <w:rsid w:val="00594845"/>
    <w:rsid w:val="005948B4"/>
    <w:rsid w:val="00594CE9"/>
    <w:rsid w:val="00594FA6"/>
    <w:rsid w:val="00595163"/>
    <w:rsid w:val="005952B7"/>
    <w:rsid w:val="00595589"/>
    <w:rsid w:val="00595646"/>
    <w:rsid w:val="005956E4"/>
    <w:rsid w:val="005956EB"/>
    <w:rsid w:val="00596445"/>
    <w:rsid w:val="00596D3B"/>
    <w:rsid w:val="005971DD"/>
    <w:rsid w:val="0059733C"/>
    <w:rsid w:val="005978DF"/>
    <w:rsid w:val="00597A7F"/>
    <w:rsid w:val="00597C43"/>
    <w:rsid w:val="005A08FD"/>
    <w:rsid w:val="005A0CE5"/>
    <w:rsid w:val="005A104A"/>
    <w:rsid w:val="005A1338"/>
    <w:rsid w:val="005A1DC8"/>
    <w:rsid w:val="005A1EBE"/>
    <w:rsid w:val="005A1EFE"/>
    <w:rsid w:val="005A2119"/>
    <w:rsid w:val="005A21F8"/>
    <w:rsid w:val="005A227E"/>
    <w:rsid w:val="005A25D5"/>
    <w:rsid w:val="005A26D8"/>
    <w:rsid w:val="005A2CE8"/>
    <w:rsid w:val="005A2D7D"/>
    <w:rsid w:val="005A2F36"/>
    <w:rsid w:val="005A3601"/>
    <w:rsid w:val="005A3D32"/>
    <w:rsid w:val="005A3E17"/>
    <w:rsid w:val="005A45D4"/>
    <w:rsid w:val="005A4835"/>
    <w:rsid w:val="005A55D3"/>
    <w:rsid w:val="005A587D"/>
    <w:rsid w:val="005A5A98"/>
    <w:rsid w:val="005A5F68"/>
    <w:rsid w:val="005A6085"/>
    <w:rsid w:val="005A629C"/>
    <w:rsid w:val="005A63A9"/>
    <w:rsid w:val="005A680A"/>
    <w:rsid w:val="005A6F43"/>
    <w:rsid w:val="005A6F4E"/>
    <w:rsid w:val="005A6F5F"/>
    <w:rsid w:val="005A73C5"/>
    <w:rsid w:val="005A7580"/>
    <w:rsid w:val="005A7A24"/>
    <w:rsid w:val="005A7A36"/>
    <w:rsid w:val="005A7B7D"/>
    <w:rsid w:val="005A7DA4"/>
    <w:rsid w:val="005A7E20"/>
    <w:rsid w:val="005B0090"/>
    <w:rsid w:val="005B0513"/>
    <w:rsid w:val="005B0E11"/>
    <w:rsid w:val="005B0E8B"/>
    <w:rsid w:val="005B15A5"/>
    <w:rsid w:val="005B1679"/>
    <w:rsid w:val="005B170B"/>
    <w:rsid w:val="005B1806"/>
    <w:rsid w:val="005B18DA"/>
    <w:rsid w:val="005B19E9"/>
    <w:rsid w:val="005B1B25"/>
    <w:rsid w:val="005B2249"/>
    <w:rsid w:val="005B25F4"/>
    <w:rsid w:val="005B2AE7"/>
    <w:rsid w:val="005B2D1D"/>
    <w:rsid w:val="005B3594"/>
    <w:rsid w:val="005B3631"/>
    <w:rsid w:val="005B36FD"/>
    <w:rsid w:val="005B3C1B"/>
    <w:rsid w:val="005B3DD6"/>
    <w:rsid w:val="005B416C"/>
    <w:rsid w:val="005B42A9"/>
    <w:rsid w:val="005B49F5"/>
    <w:rsid w:val="005B4A58"/>
    <w:rsid w:val="005B4F03"/>
    <w:rsid w:val="005B4F53"/>
    <w:rsid w:val="005B502C"/>
    <w:rsid w:val="005B54EC"/>
    <w:rsid w:val="005B5E4A"/>
    <w:rsid w:val="005B6127"/>
    <w:rsid w:val="005B63AE"/>
    <w:rsid w:val="005B6B64"/>
    <w:rsid w:val="005B6B6A"/>
    <w:rsid w:val="005B7457"/>
    <w:rsid w:val="005C0481"/>
    <w:rsid w:val="005C057C"/>
    <w:rsid w:val="005C05A8"/>
    <w:rsid w:val="005C07DB"/>
    <w:rsid w:val="005C0902"/>
    <w:rsid w:val="005C0AAF"/>
    <w:rsid w:val="005C142F"/>
    <w:rsid w:val="005C1851"/>
    <w:rsid w:val="005C1912"/>
    <w:rsid w:val="005C1EC7"/>
    <w:rsid w:val="005C1EEF"/>
    <w:rsid w:val="005C20BF"/>
    <w:rsid w:val="005C2749"/>
    <w:rsid w:val="005C28AB"/>
    <w:rsid w:val="005C3144"/>
    <w:rsid w:val="005C314C"/>
    <w:rsid w:val="005C33B3"/>
    <w:rsid w:val="005C35E6"/>
    <w:rsid w:val="005C3CE4"/>
    <w:rsid w:val="005C3F0D"/>
    <w:rsid w:val="005C43BF"/>
    <w:rsid w:val="005C495B"/>
    <w:rsid w:val="005C4D98"/>
    <w:rsid w:val="005C5264"/>
    <w:rsid w:val="005C5AF0"/>
    <w:rsid w:val="005C5DBE"/>
    <w:rsid w:val="005C606A"/>
    <w:rsid w:val="005C61E5"/>
    <w:rsid w:val="005C6231"/>
    <w:rsid w:val="005C6436"/>
    <w:rsid w:val="005C66C4"/>
    <w:rsid w:val="005C6757"/>
    <w:rsid w:val="005C6837"/>
    <w:rsid w:val="005C6EA6"/>
    <w:rsid w:val="005C708F"/>
    <w:rsid w:val="005C72B4"/>
    <w:rsid w:val="005C7C5E"/>
    <w:rsid w:val="005D00D1"/>
    <w:rsid w:val="005D1751"/>
    <w:rsid w:val="005D1989"/>
    <w:rsid w:val="005D1A6A"/>
    <w:rsid w:val="005D1BDE"/>
    <w:rsid w:val="005D1FD4"/>
    <w:rsid w:val="005D201E"/>
    <w:rsid w:val="005D204E"/>
    <w:rsid w:val="005D2120"/>
    <w:rsid w:val="005D2245"/>
    <w:rsid w:val="005D235B"/>
    <w:rsid w:val="005D2DDB"/>
    <w:rsid w:val="005D30FB"/>
    <w:rsid w:val="005D3121"/>
    <w:rsid w:val="005D3417"/>
    <w:rsid w:val="005D3819"/>
    <w:rsid w:val="005D39DB"/>
    <w:rsid w:val="005D3A0B"/>
    <w:rsid w:val="005D3B56"/>
    <w:rsid w:val="005D3C48"/>
    <w:rsid w:val="005D3CC5"/>
    <w:rsid w:val="005D3CDA"/>
    <w:rsid w:val="005D3E78"/>
    <w:rsid w:val="005D4024"/>
    <w:rsid w:val="005D4678"/>
    <w:rsid w:val="005D4BB8"/>
    <w:rsid w:val="005D4C21"/>
    <w:rsid w:val="005D4CA2"/>
    <w:rsid w:val="005D5102"/>
    <w:rsid w:val="005D5130"/>
    <w:rsid w:val="005D5357"/>
    <w:rsid w:val="005D5427"/>
    <w:rsid w:val="005D5953"/>
    <w:rsid w:val="005D5F2E"/>
    <w:rsid w:val="005D60AB"/>
    <w:rsid w:val="005D62A3"/>
    <w:rsid w:val="005D6890"/>
    <w:rsid w:val="005D696A"/>
    <w:rsid w:val="005D6A36"/>
    <w:rsid w:val="005D6FB6"/>
    <w:rsid w:val="005D7096"/>
    <w:rsid w:val="005D7367"/>
    <w:rsid w:val="005D740A"/>
    <w:rsid w:val="005D754A"/>
    <w:rsid w:val="005D76E6"/>
    <w:rsid w:val="005D7714"/>
    <w:rsid w:val="005D7772"/>
    <w:rsid w:val="005D7811"/>
    <w:rsid w:val="005D782E"/>
    <w:rsid w:val="005D7969"/>
    <w:rsid w:val="005D7E6B"/>
    <w:rsid w:val="005D7E78"/>
    <w:rsid w:val="005E00E5"/>
    <w:rsid w:val="005E04F6"/>
    <w:rsid w:val="005E06E2"/>
    <w:rsid w:val="005E13E4"/>
    <w:rsid w:val="005E14A8"/>
    <w:rsid w:val="005E15CE"/>
    <w:rsid w:val="005E1E16"/>
    <w:rsid w:val="005E1FB5"/>
    <w:rsid w:val="005E235F"/>
    <w:rsid w:val="005E27FC"/>
    <w:rsid w:val="005E2819"/>
    <w:rsid w:val="005E2C26"/>
    <w:rsid w:val="005E3D02"/>
    <w:rsid w:val="005E3E5F"/>
    <w:rsid w:val="005E4118"/>
    <w:rsid w:val="005E4570"/>
    <w:rsid w:val="005E4629"/>
    <w:rsid w:val="005E4A37"/>
    <w:rsid w:val="005E4E21"/>
    <w:rsid w:val="005E5242"/>
    <w:rsid w:val="005E5596"/>
    <w:rsid w:val="005E5AE9"/>
    <w:rsid w:val="005E5B09"/>
    <w:rsid w:val="005E5C75"/>
    <w:rsid w:val="005E60C9"/>
    <w:rsid w:val="005E616F"/>
    <w:rsid w:val="005E6347"/>
    <w:rsid w:val="005E6878"/>
    <w:rsid w:val="005E71C8"/>
    <w:rsid w:val="005E740C"/>
    <w:rsid w:val="005E741A"/>
    <w:rsid w:val="005E783F"/>
    <w:rsid w:val="005E7BFF"/>
    <w:rsid w:val="005E7FF5"/>
    <w:rsid w:val="005F047F"/>
    <w:rsid w:val="005F057F"/>
    <w:rsid w:val="005F0D7A"/>
    <w:rsid w:val="005F1475"/>
    <w:rsid w:val="005F1868"/>
    <w:rsid w:val="005F1AE9"/>
    <w:rsid w:val="005F1B8D"/>
    <w:rsid w:val="005F1E84"/>
    <w:rsid w:val="005F2943"/>
    <w:rsid w:val="005F2B18"/>
    <w:rsid w:val="005F2D10"/>
    <w:rsid w:val="005F3556"/>
    <w:rsid w:val="005F3565"/>
    <w:rsid w:val="005F39FD"/>
    <w:rsid w:val="005F4547"/>
    <w:rsid w:val="005F45C1"/>
    <w:rsid w:val="005F4CD0"/>
    <w:rsid w:val="005F5102"/>
    <w:rsid w:val="005F59F6"/>
    <w:rsid w:val="005F5B81"/>
    <w:rsid w:val="005F5FD5"/>
    <w:rsid w:val="005F6358"/>
    <w:rsid w:val="005F63A8"/>
    <w:rsid w:val="005F6852"/>
    <w:rsid w:val="005F6BC2"/>
    <w:rsid w:val="005F6F53"/>
    <w:rsid w:val="005F74E3"/>
    <w:rsid w:val="005F782B"/>
    <w:rsid w:val="005F7A9B"/>
    <w:rsid w:val="005F7CA1"/>
    <w:rsid w:val="005F7F45"/>
    <w:rsid w:val="0060007B"/>
    <w:rsid w:val="00600120"/>
    <w:rsid w:val="006003E4"/>
    <w:rsid w:val="00600691"/>
    <w:rsid w:val="00600A97"/>
    <w:rsid w:val="00601652"/>
    <w:rsid w:val="0060176A"/>
    <w:rsid w:val="006019B0"/>
    <w:rsid w:val="0060204F"/>
    <w:rsid w:val="006022A5"/>
    <w:rsid w:val="00602328"/>
    <w:rsid w:val="0060261B"/>
    <w:rsid w:val="00602626"/>
    <w:rsid w:val="0060265D"/>
    <w:rsid w:val="006026B9"/>
    <w:rsid w:val="00602805"/>
    <w:rsid w:val="00602F1D"/>
    <w:rsid w:val="00603148"/>
    <w:rsid w:val="00603DBB"/>
    <w:rsid w:val="00603E66"/>
    <w:rsid w:val="00603E6B"/>
    <w:rsid w:val="00604EF9"/>
    <w:rsid w:val="006050C4"/>
    <w:rsid w:val="0060514A"/>
    <w:rsid w:val="006052E1"/>
    <w:rsid w:val="00605E46"/>
    <w:rsid w:val="00606142"/>
    <w:rsid w:val="0060721E"/>
    <w:rsid w:val="006072BF"/>
    <w:rsid w:val="0060734D"/>
    <w:rsid w:val="0060754E"/>
    <w:rsid w:val="00607D67"/>
    <w:rsid w:val="00610043"/>
    <w:rsid w:val="00610328"/>
    <w:rsid w:val="006105E2"/>
    <w:rsid w:val="006106AC"/>
    <w:rsid w:val="0061084C"/>
    <w:rsid w:val="00610A93"/>
    <w:rsid w:val="00610AF2"/>
    <w:rsid w:val="00610BA6"/>
    <w:rsid w:val="00610E8F"/>
    <w:rsid w:val="006112C7"/>
    <w:rsid w:val="006114DB"/>
    <w:rsid w:val="00611513"/>
    <w:rsid w:val="00611948"/>
    <w:rsid w:val="00611AC3"/>
    <w:rsid w:val="00611C7C"/>
    <w:rsid w:val="0061388C"/>
    <w:rsid w:val="00613CCB"/>
    <w:rsid w:val="00613E8A"/>
    <w:rsid w:val="0061409D"/>
    <w:rsid w:val="00614987"/>
    <w:rsid w:val="00614A26"/>
    <w:rsid w:val="00615A54"/>
    <w:rsid w:val="00615C83"/>
    <w:rsid w:val="00615D23"/>
    <w:rsid w:val="00615EF3"/>
    <w:rsid w:val="00615F47"/>
    <w:rsid w:val="00616AB0"/>
    <w:rsid w:val="0061784C"/>
    <w:rsid w:val="00617DE1"/>
    <w:rsid w:val="006209CA"/>
    <w:rsid w:val="00621147"/>
    <w:rsid w:val="00621495"/>
    <w:rsid w:val="006218AA"/>
    <w:rsid w:val="00621A2D"/>
    <w:rsid w:val="00621CDD"/>
    <w:rsid w:val="00621E90"/>
    <w:rsid w:val="006222EA"/>
    <w:rsid w:val="00622342"/>
    <w:rsid w:val="0062235E"/>
    <w:rsid w:val="00622468"/>
    <w:rsid w:val="00622992"/>
    <w:rsid w:val="00623113"/>
    <w:rsid w:val="0062318A"/>
    <w:rsid w:val="00623358"/>
    <w:rsid w:val="00623509"/>
    <w:rsid w:val="00623B60"/>
    <w:rsid w:val="00624052"/>
    <w:rsid w:val="00624343"/>
    <w:rsid w:val="00624376"/>
    <w:rsid w:val="00624538"/>
    <w:rsid w:val="00624867"/>
    <w:rsid w:val="00624AA2"/>
    <w:rsid w:val="00624FF3"/>
    <w:rsid w:val="00625DC8"/>
    <w:rsid w:val="006268D2"/>
    <w:rsid w:val="00626D29"/>
    <w:rsid w:val="00626E90"/>
    <w:rsid w:val="006275A6"/>
    <w:rsid w:val="00627A42"/>
    <w:rsid w:val="00627E29"/>
    <w:rsid w:val="006308DF"/>
    <w:rsid w:val="00630EEA"/>
    <w:rsid w:val="00631010"/>
    <w:rsid w:val="0063116C"/>
    <w:rsid w:val="0063119F"/>
    <w:rsid w:val="006312A7"/>
    <w:rsid w:val="0063165E"/>
    <w:rsid w:val="0063172C"/>
    <w:rsid w:val="00631D1A"/>
    <w:rsid w:val="00631DBE"/>
    <w:rsid w:val="00632138"/>
    <w:rsid w:val="00632ABC"/>
    <w:rsid w:val="006333DF"/>
    <w:rsid w:val="0063354F"/>
    <w:rsid w:val="00633874"/>
    <w:rsid w:val="00633B2C"/>
    <w:rsid w:val="00633D5D"/>
    <w:rsid w:val="006346BB"/>
    <w:rsid w:val="006346F4"/>
    <w:rsid w:val="006350FB"/>
    <w:rsid w:val="006355DE"/>
    <w:rsid w:val="00636D2D"/>
    <w:rsid w:val="0063733B"/>
    <w:rsid w:val="006373DC"/>
    <w:rsid w:val="006374C0"/>
    <w:rsid w:val="00637B7B"/>
    <w:rsid w:val="00637E17"/>
    <w:rsid w:val="00640147"/>
    <w:rsid w:val="00640156"/>
    <w:rsid w:val="00640437"/>
    <w:rsid w:val="00640913"/>
    <w:rsid w:val="0064091B"/>
    <w:rsid w:val="00641198"/>
    <w:rsid w:val="00641750"/>
    <w:rsid w:val="00643BE9"/>
    <w:rsid w:val="00643C18"/>
    <w:rsid w:val="00643C33"/>
    <w:rsid w:val="00643DC6"/>
    <w:rsid w:val="00644042"/>
    <w:rsid w:val="0064421E"/>
    <w:rsid w:val="006444F3"/>
    <w:rsid w:val="006448F2"/>
    <w:rsid w:val="00644CAC"/>
    <w:rsid w:val="00644CFE"/>
    <w:rsid w:val="006452ED"/>
    <w:rsid w:val="00645563"/>
    <w:rsid w:val="00645610"/>
    <w:rsid w:val="00645BA8"/>
    <w:rsid w:val="00645D2F"/>
    <w:rsid w:val="00645D96"/>
    <w:rsid w:val="00647745"/>
    <w:rsid w:val="00647969"/>
    <w:rsid w:val="00647A2C"/>
    <w:rsid w:val="00647B8A"/>
    <w:rsid w:val="00647CEB"/>
    <w:rsid w:val="00647E51"/>
    <w:rsid w:val="006503BE"/>
    <w:rsid w:val="00650603"/>
    <w:rsid w:val="006506A1"/>
    <w:rsid w:val="00650B6B"/>
    <w:rsid w:val="00650F56"/>
    <w:rsid w:val="00650FBC"/>
    <w:rsid w:val="00651652"/>
    <w:rsid w:val="006517A2"/>
    <w:rsid w:val="00651C2D"/>
    <w:rsid w:val="00651CBD"/>
    <w:rsid w:val="00651E99"/>
    <w:rsid w:val="006520C1"/>
    <w:rsid w:val="006524FE"/>
    <w:rsid w:val="006525D4"/>
    <w:rsid w:val="0065263D"/>
    <w:rsid w:val="00652879"/>
    <w:rsid w:val="00652984"/>
    <w:rsid w:val="00652E50"/>
    <w:rsid w:val="00652FB2"/>
    <w:rsid w:val="0065302A"/>
    <w:rsid w:val="006530E3"/>
    <w:rsid w:val="00653150"/>
    <w:rsid w:val="006536C6"/>
    <w:rsid w:val="00653701"/>
    <w:rsid w:val="00653AA4"/>
    <w:rsid w:val="00653B60"/>
    <w:rsid w:val="00653E71"/>
    <w:rsid w:val="0065418F"/>
    <w:rsid w:val="00654207"/>
    <w:rsid w:val="006543B3"/>
    <w:rsid w:val="006546A5"/>
    <w:rsid w:val="00654B67"/>
    <w:rsid w:val="00654E6A"/>
    <w:rsid w:val="0065507D"/>
    <w:rsid w:val="006559D9"/>
    <w:rsid w:val="00655EE0"/>
    <w:rsid w:val="00656425"/>
    <w:rsid w:val="00656CE3"/>
    <w:rsid w:val="00656D3D"/>
    <w:rsid w:val="0065707A"/>
    <w:rsid w:val="00657D0D"/>
    <w:rsid w:val="00657FA7"/>
    <w:rsid w:val="0066181C"/>
    <w:rsid w:val="0066187C"/>
    <w:rsid w:val="00661D7E"/>
    <w:rsid w:val="00661ED8"/>
    <w:rsid w:val="00662041"/>
    <w:rsid w:val="00662636"/>
    <w:rsid w:val="00662AF8"/>
    <w:rsid w:val="0066309B"/>
    <w:rsid w:val="00663A25"/>
    <w:rsid w:val="00663A29"/>
    <w:rsid w:val="00663FCA"/>
    <w:rsid w:val="006640D4"/>
    <w:rsid w:val="006641E2"/>
    <w:rsid w:val="0066473C"/>
    <w:rsid w:val="006654CC"/>
    <w:rsid w:val="006657FC"/>
    <w:rsid w:val="006658B8"/>
    <w:rsid w:val="00665E88"/>
    <w:rsid w:val="00665EFA"/>
    <w:rsid w:val="00665F23"/>
    <w:rsid w:val="00665F29"/>
    <w:rsid w:val="0066612A"/>
    <w:rsid w:val="006661F5"/>
    <w:rsid w:val="006671C3"/>
    <w:rsid w:val="0066725C"/>
    <w:rsid w:val="0066729A"/>
    <w:rsid w:val="00667304"/>
    <w:rsid w:val="006675A7"/>
    <w:rsid w:val="006675DE"/>
    <w:rsid w:val="006678FF"/>
    <w:rsid w:val="0067015A"/>
    <w:rsid w:val="00670294"/>
    <w:rsid w:val="006704FA"/>
    <w:rsid w:val="00670624"/>
    <w:rsid w:val="0067078D"/>
    <w:rsid w:val="006709E1"/>
    <w:rsid w:val="00671354"/>
    <w:rsid w:val="00671A9E"/>
    <w:rsid w:val="00671AC7"/>
    <w:rsid w:val="00671DE4"/>
    <w:rsid w:val="006720E3"/>
    <w:rsid w:val="006722FF"/>
    <w:rsid w:val="0067259D"/>
    <w:rsid w:val="006725C9"/>
    <w:rsid w:val="006726D5"/>
    <w:rsid w:val="0067280B"/>
    <w:rsid w:val="0067283C"/>
    <w:rsid w:val="006728AA"/>
    <w:rsid w:val="006728FB"/>
    <w:rsid w:val="00672A8E"/>
    <w:rsid w:val="00672D05"/>
    <w:rsid w:val="00672E99"/>
    <w:rsid w:val="00673A8F"/>
    <w:rsid w:val="00673BFB"/>
    <w:rsid w:val="00674243"/>
    <w:rsid w:val="0067452B"/>
    <w:rsid w:val="00674665"/>
    <w:rsid w:val="00674A33"/>
    <w:rsid w:val="00675697"/>
    <w:rsid w:val="006760AE"/>
    <w:rsid w:val="006765A5"/>
    <w:rsid w:val="006765DE"/>
    <w:rsid w:val="006766FA"/>
    <w:rsid w:val="006771B5"/>
    <w:rsid w:val="00677CEA"/>
    <w:rsid w:val="00677D55"/>
    <w:rsid w:val="00680589"/>
    <w:rsid w:val="00680B07"/>
    <w:rsid w:val="00680B1C"/>
    <w:rsid w:val="00681137"/>
    <w:rsid w:val="00681708"/>
    <w:rsid w:val="0068198B"/>
    <w:rsid w:val="00681C88"/>
    <w:rsid w:val="00681C9C"/>
    <w:rsid w:val="00681D84"/>
    <w:rsid w:val="00681EEB"/>
    <w:rsid w:val="00681FC9"/>
    <w:rsid w:val="00682191"/>
    <w:rsid w:val="006824DD"/>
    <w:rsid w:val="006827D0"/>
    <w:rsid w:val="0068285D"/>
    <w:rsid w:val="00682938"/>
    <w:rsid w:val="00683532"/>
    <w:rsid w:val="00683922"/>
    <w:rsid w:val="00683A90"/>
    <w:rsid w:val="00683C76"/>
    <w:rsid w:val="00684029"/>
    <w:rsid w:val="0068429E"/>
    <w:rsid w:val="00684405"/>
    <w:rsid w:val="0068495E"/>
    <w:rsid w:val="00684AB8"/>
    <w:rsid w:val="00684B29"/>
    <w:rsid w:val="0068517F"/>
    <w:rsid w:val="006851AE"/>
    <w:rsid w:val="0068526F"/>
    <w:rsid w:val="006854AC"/>
    <w:rsid w:val="006854D4"/>
    <w:rsid w:val="006856F2"/>
    <w:rsid w:val="006859CC"/>
    <w:rsid w:val="00685B8A"/>
    <w:rsid w:val="006860BF"/>
    <w:rsid w:val="006863FB"/>
    <w:rsid w:val="00686DDC"/>
    <w:rsid w:val="00687398"/>
    <w:rsid w:val="00687D3D"/>
    <w:rsid w:val="0069003A"/>
    <w:rsid w:val="006902E3"/>
    <w:rsid w:val="00690AED"/>
    <w:rsid w:val="00690CD8"/>
    <w:rsid w:val="00691EFB"/>
    <w:rsid w:val="00692C4C"/>
    <w:rsid w:val="00692CB2"/>
    <w:rsid w:val="00692D2B"/>
    <w:rsid w:val="00692DC9"/>
    <w:rsid w:val="00692FA7"/>
    <w:rsid w:val="0069331A"/>
    <w:rsid w:val="00693F2F"/>
    <w:rsid w:val="00693F7E"/>
    <w:rsid w:val="00694651"/>
    <w:rsid w:val="00694B7E"/>
    <w:rsid w:val="0069561F"/>
    <w:rsid w:val="00695B8A"/>
    <w:rsid w:val="006961BF"/>
    <w:rsid w:val="00696672"/>
    <w:rsid w:val="00696A98"/>
    <w:rsid w:val="00697153"/>
    <w:rsid w:val="006973E7"/>
    <w:rsid w:val="00697644"/>
    <w:rsid w:val="00697740"/>
    <w:rsid w:val="00697871"/>
    <w:rsid w:val="00697C7C"/>
    <w:rsid w:val="00697E47"/>
    <w:rsid w:val="00697EF7"/>
    <w:rsid w:val="006A00C7"/>
    <w:rsid w:val="006A048E"/>
    <w:rsid w:val="006A078E"/>
    <w:rsid w:val="006A0D79"/>
    <w:rsid w:val="006A0D7C"/>
    <w:rsid w:val="006A101C"/>
    <w:rsid w:val="006A1BEA"/>
    <w:rsid w:val="006A1D84"/>
    <w:rsid w:val="006A1EA6"/>
    <w:rsid w:val="006A22D6"/>
    <w:rsid w:val="006A23A1"/>
    <w:rsid w:val="006A23BA"/>
    <w:rsid w:val="006A298C"/>
    <w:rsid w:val="006A2ADE"/>
    <w:rsid w:val="006A2DAE"/>
    <w:rsid w:val="006A2F63"/>
    <w:rsid w:val="006A3164"/>
    <w:rsid w:val="006A3261"/>
    <w:rsid w:val="006A3812"/>
    <w:rsid w:val="006A419A"/>
    <w:rsid w:val="006A4617"/>
    <w:rsid w:val="006A4A76"/>
    <w:rsid w:val="006A4BE4"/>
    <w:rsid w:val="006A4E37"/>
    <w:rsid w:val="006A5815"/>
    <w:rsid w:val="006A5BE7"/>
    <w:rsid w:val="006A6052"/>
    <w:rsid w:val="006A6482"/>
    <w:rsid w:val="006A64D1"/>
    <w:rsid w:val="006A6607"/>
    <w:rsid w:val="006A6F00"/>
    <w:rsid w:val="006A7351"/>
    <w:rsid w:val="006A7353"/>
    <w:rsid w:val="006A78DB"/>
    <w:rsid w:val="006B01DD"/>
    <w:rsid w:val="006B03A8"/>
    <w:rsid w:val="006B098C"/>
    <w:rsid w:val="006B0A95"/>
    <w:rsid w:val="006B1159"/>
    <w:rsid w:val="006B1519"/>
    <w:rsid w:val="006B1DFB"/>
    <w:rsid w:val="006B21A7"/>
    <w:rsid w:val="006B22F6"/>
    <w:rsid w:val="006B2B25"/>
    <w:rsid w:val="006B30DC"/>
    <w:rsid w:val="006B3110"/>
    <w:rsid w:val="006B38AE"/>
    <w:rsid w:val="006B38FD"/>
    <w:rsid w:val="006B3B6E"/>
    <w:rsid w:val="006B3CFB"/>
    <w:rsid w:val="006B3F14"/>
    <w:rsid w:val="006B49A0"/>
    <w:rsid w:val="006B4A73"/>
    <w:rsid w:val="006B4C3C"/>
    <w:rsid w:val="006B4CCE"/>
    <w:rsid w:val="006B4D1F"/>
    <w:rsid w:val="006B4F1F"/>
    <w:rsid w:val="006B4F79"/>
    <w:rsid w:val="006B563D"/>
    <w:rsid w:val="006B5963"/>
    <w:rsid w:val="006B5A11"/>
    <w:rsid w:val="006B5C91"/>
    <w:rsid w:val="006B61D4"/>
    <w:rsid w:val="006B6E39"/>
    <w:rsid w:val="006B7128"/>
    <w:rsid w:val="006B768E"/>
    <w:rsid w:val="006B7745"/>
    <w:rsid w:val="006B7802"/>
    <w:rsid w:val="006B79FE"/>
    <w:rsid w:val="006B7A5D"/>
    <w:rsid w:val="006B7F45"/>
    <w:rsid w:val="006C0E23"/>
    <w:rsid w:val="006C11BD"/>
    <w:rsid w:val="006C1512"/>
    <w:rsid w:val="006C20C8"/>
    <w:rsid w:val="006C2463"/>
    <w:rsid w:val="006C2EAC"/>
    <w:rsid w:val="006C3313"/>
    <w:rsid w:val="006C381C"/>
    <w:rsid w:val="006C3C51"/>
    <w:rsid w:val="006C439D"/>
    <w:rsid w:val="006C451E"/>
    <w:rsid w:val="006C4A2B"/>
    <w:rsid w:val="006C521D"/>
    <w:rsid w:val="006C5667"/>
    <w:rsid w:val="006C58AA"/>
    <w:rsid w:val="006C5BF8"/>
    <w:rsid w:val="006C5C73"/>
    <w:rsid w:val="006C5D12"/>
    <w:rsid w:val="006C62E1"/>
    <w:rsid w:val="006C631A"/>
    <w:rsid w:val="006C67FA"/>
    <w:rsid w:val="006C6A41"/>
    <w:rsid w:val="006C6E0D"/>
    <w:rsid w:val="006C6ED0"/>
    <w:rsid w:val="006C73C5"/>
    <w:rsid w:val="006C73C9"/>
    <w:rsid w:val="006C78C3"/>
    <w:rsid w:val="006C7F56"/>
    <w:rsid w:val="006D045E"/>
    <w:rsid w:val="006D0F58"/>
    <w:rsid w:val="006D10E8"/>
    <w:rsid w:val="006D1951"/>
    <w:rsid w:val="006D25C5"/>
    <w:rsid w:val="006D2891"/>
    <w:rsid w:val="006D2A9E"/>
    <w:rsid w:val="006D2F98"/>
    <w:rsid w:val="006D308A"/>
    <w:rsid w:val="006D3132"/>
    <w:rsid w:val="006D32B2"/>
    <w:rsid w:val="006D4016"/>
    <w:rsid w:val="006D47AF"/>
    <w:rsid w:val="006D4910"/>
    <w:rsid w:val="006D49B8"/>
    <w:rsid w:val="006D4A3C"/>
    <w:rsid w:val="006D4A67"/>
    <w:rsid w:val="006D4ADB"/>
    <w:rsid w:val="006D4C66"/>
    <w:rsid w:val="006D4CA2"/>
    <w:rsid w:val="006D4CFB"/>
    <w:rsid w:val="006D4E99"/>
    <w:rsid w:val="006D4FF7"/>
    <w:rsid w:val="006D5330"/>
    <w:rsid w:val="006D5FEC"/>
    <w:rsid w:val="006D66DF"/>
    <w:rsid w:val="006D6D2B"/>
    <w:rsid w:val="006D7B51"/>
    <w:rsid w:val="006D7C6B"/>
    <w:rsid w:val="006E010D"/>
    <w:rsid w:val="006E0BEE"/>
    <w:rsid w:val="006E0C8C"/>
    <w:rsid w:val="006E0D78"/>
    <w:rsid w:val="006E14AE"/>
    <w:rsid w:val="006E1525"/>
    <w:rsid w:val="006E187C"/>
    <w:rsid w:val="006E1FD9"/>
    <w:rsid w:val="006E2455"/>
    <w:rsid w:val="006E2488"/>
    <w:rsid w:val="006E2787"/>
    <w:rsid w:val="006E27DA"/>
    <w:rsid w:val="006E2804"/>
    <w:rsid w:val="006E2B17"/>
    <w:rsid w:val="006E2C21"/>
    <w:rsid w:val="006E3378"/>
    <w:rsid w:val="006E3570"/>
    <w:rsid w:val="006E3AEA"/>
    <w:rsid w:val="006E3FFF"/>
    <w:rsid w:val="006E436F"/>
    <w:rsid w:val="006E4957"/>
    <w:rsid w:val="006E51E6"/>
    <w:rsid w:val="006E5262"/>
    <w:rsid w:val="006E52FC"/>
    <w:rsid w:val="006E580D"/>
    <w:rsid w:val="006E5D19"/>
    <w:rsid w:val="006E7447"/>
    <w:rsid w:val="006E7CF2"/>
    <w:rsid w:val="006E7E2B"/>
    <w:rsid w:val="006F0173"/>
    <w:rsid w:val="006F1346"/>
    <w:rsid w:val="006F13AB"/>
    <w:rsid w:val="006F14A6"/>
    <w:rsid w:val="006F15D2"/>
    <w:rsid w:val="006F1656"/>
    <w:rsid w:val="006F1E4A"/>
    <w:rsid w:val="006F22D4"/>
    <w:rsid w:val="006F26E9"/>
    <w:rsid w:val="006F2A4D"/>
    <w:rsid w:val="006F369A"/>
    <w:rsid w:val="006F3978"/>
    <w:rsid w:val="006F39C7"/>
    <w:rsid w:val="006F3D28"/>
    <w:rsid w:val="006F3F7F"/>
    <w:rsid w:val="006F4319"/>
    <w:rsid w:val="006F50C7"/>
    <w:rsid w:val="006F52AB"/>
    <w:rsid w:val="006F5758"/>
    <w:rsid w:val="006F5A30"/>
    <w:rsid w:val="006F5CBC"/>
    <w:rsid w:val="006F5DAF"/>
    <w:rsid w:val="006F5EA9"/>
    <w:rsid w:val="006F60DB"/>
    <w:rsid w:val="006F62E9"/>
    <w:rsid w:val="006F63DF"/>
    <w:rsid w:val="006F6430"/>
    <w:rsid w:val="006F6762"/>
    <w:rsid w:val="006F689D"/>
    <w:rsid w:val="006F6D49"/>
    <w:rsid w:val="006F6F29"/>
    <w:rsid w:val="006F7753"/>
    <w:rsid w:val="00700073"/>
    <w:rsid w:val="007002CB"/>
    <w:rsid w:val="0070059D"/>
    <w:rsid w:val="0070064D"/>
    <w:rsid w:val="007008D5"/>
    <w:rsid w:val="0070107F"/>
    <w:rsid w:val="0070180C"/>
    <w:rsid w:val="007021E5"/>
    <w:rsid w:val="00702229"/>
    <w:rsid w:val="007023BF"/>
    <w:rsid w:val="0070261B"/>
    <w:rsid w:val="00702804"/>
    <w:rsid w:val="0070299C"/>
    <w:rsid w:val="00702B5D"/>
    <w:rsid w:val="00702DFA"/>
    <w:rsid w:val="00702E2F"/>
    <w:rsid w:val="00702FA7"/>
    <w:rsid w:val="00703114"/>
    <w:rsid w:val="00703160"/>
    <w:rsid w:val="007036B9"/>
    <w:rsid w:val="00703862"/>
    <w:rsid w:val="007038D7"/>
    <w:rsid w:val="00703936"/>
    <w:rsid w:val="00703A3B"/>
    <w:rsid w:val="00703A70"/>
    <w:rsid w:val="00703B56"/>
    <w:rsid w:val="00703B71"/>
    <w:rsid w:val="0070416B"/>
    <w:rsid w:val="007041F6"/>
    <w:rsid w:val="00704658"/>
    <w:rsid w:val="00704AA8"/>
    <w:rsid w:val="007055BD"/>
    <w:rsid w:val="00705D93"/>
    <w:rsid w:val="00705F82"/>
    <w:rsid w:val="00706A22"/>
    <w:rsid w:val="007073AE"/>
    <w:rsid w:val="00707423"/>
    <w:rsid w:val="00707651"/>
    <w:rsid w:val="00707A1E"/>
    <w:rsid w:val="00707C23"/>
    <w:rsid w:val="00707DB6"/>
    <w:rsid w:val="0071051A"/>
    <w:rsid w:val="00710700"/>
    <w:rsid w:val="00710904"/>
    <w:rsid w:val="00710BE9"/>
    <w:rsid w:val="00710CA4"/>
    <w:rsid w:val="00710FA6"/>
    <w:rsid w:val="00711841"/>
    <w:rsid w:val="00711956"/>
    <w:rsid w:val="00711ACF"/>
    <w:rsid w:val="00711C2D"/>
    <w:rsid w:val="00711D45"/>
    <w:rsid w:val="00711F46"/>
    <w:rsid w:val="007120E0"/>
    <w:rsid w:val="007127A5"/>
    <w:rsid w:val="00712FA2"/>
    <w:rsid w:val="00713A0F"/>
    <w:rsid w:val="00713D35"/>
    <w:rsid w:val="00713E1A"/>
    <w:rsid w:val="007149CB"/>
    <w:rsid w:val="00714EBA"/>
    <w:rsid w:val="00714FAE"/>
    <w:rsid w:val="007151C1"/>
    <w:rsid w:val="00715980"/>
    <w:rsid w:val="00716037"/>
    <w:rsid w:val="00716630"/>
    <w:rsid w:val="00716730"/>
    <w:rsid w:val="0071674B"/>
    <w:rsid w:val="00716E17"/>
    <w:rsid w:val="00716F5C"/>
    <w:rsid w:val="00717026"/>
    <w:rsid w:val="00717038"/>
    <w:rsid w:val="00717420"/>
    <w:rsid w:val="00717DF5"/>
    <w:rsid w:val="00717F64"/>
    <w:rsid w:val="007206F7"/>
    <w:rsid w:val="00720819"/>
    <w:rsid w:val="0072086D"/>
    <w:rsid w:val="00720DE6"/>
    <w:rsid w:val="00721060"/>
    <w:rsid w:val="00721085"/>
    <w:rsid w:val="007215CA"/>
    <w:rsid w:val="0072163D"/>
    <w:rsid w:val="007219B2"/>
    <w:rsid w:val="00721C02"/>
    <w:rsid w:val="00721D3F"/>
    <w:rsid w:val="00721E01"/>
    <w:rsid w:val="00721F5A"/>
    <w:rsid w:val="0072208C"/>
    <w:rsid w:val="00722E78"/>
    <w:rsid w:val="00722FB8"/>
    <w:rsid w:val="0072302F"/>
    <w:rsid w:val="00723326"/>
    <w:rsid w:val="00723616"/>
    <w:rsid w:val="007237DB"/>
    <w:rsid w:val="00723E7F"/>
    <w:rsid w:val="007243D4"/>
    <w:rsid w:val="007245B3"/>
    <w:rsid w:val="00724624"/>
    <w:rsid w:val="00724CB2"/>
    <w:rsid w:val="00724F63"/>
    <w:rsid w:val="0072518C"/>
    <w:rsid w:val="007255E6"/>
    <w:rsid w:val="00725E3A"/>
    <w:rsid w:val="00725FBF"/>
    <w:rsid w:val="00726039"/>
    <w:rsid w:val="00726326"/>
    <w:rsid w:val="007263FA"/>
    <w:rsid w:val="0072688C"/>
    <w:rsid w:val="00726B4B"/>
    <w:rsid w:val="00726BFC"/>
    <w:rsid w:val="00726F88"/>
    <w:rsid w:val="00726FE8"/>
    <w:rsid w:val="00727244"/>
    <w:rsid w:val="00727647"/>
    <w:rsid w:val="007276A2"/>
    <w:rsid w:val="00727C74"/>
    <w:rsid w:val="00730223"/>
    <w:rsid w:val="00730A61"/>
    <w:rsid w:val="00730AE2"/>
    <w:rsid w:val="00730E77"/>
    <w:rsid w:val="00730F8A"/>
    <w:rsid w:val="0073105E"/>
    <w:rsid w:val="00731217"/>
    <w:rsid w:val="00731697"/>
    <w:rsid w:val="007317AD"/>
    <w:rsid w:val="00731F5F"/>
    <w:rsid w:val="00732682"/>
    <w:rsid w:val="007326D3"/>
    <w:rsid w:val="0073292F"/>
    <w:rsid w:val="007329FA"/>
    <w:rsid w:val="00732EB4"/>
    <w:rsid w:val="00732FFB"/>
    <w:rsid w:val="00733050"/>
    <w:rsid w:val="00733101"/>
    <w:rsid w:val="007331EB"/>
    <w:rsid w:val="0073325F"/>
    <w:rsid w:val="00733461"/>
    <w:rsid w:val="00733516"/>
    <w:rsid w:val="007336B3"/>
    <w:rsid w:val="0073370D"/>
    <w:rsid w:val="00733C55"/>
    <w:rsid w:val="00733E6F"/>
    <w:rsid w:val="0073407A"/>
    <w:rsid w:val="007344A9"/>
    <w:rsid w:val="00734C06"/>
    <w:rsid w:val="00734D55"/>
    <w:rsid w:val="00734F19"/>
    <w:rsid w:val="0073579F"/>
    <w:rsid w:val="00735B01"/>
    <w:rsid w:val="00735B61"/>
    <w:rsid w:val="00735C99"/>
    <w:rsid w:val="00735D56"/>
    <w:rsid w:val="00736108"/>
    <w:rsid w:val="007362B1"/>
    <w:rsid w:val="0073678A"/>
    <w:rsid w:val="00736B62"/>
    <w:rsid w:val="00737064"/>
    <w:rsid w:val="007371E0"/>
    <w:rsid w:val="0073749C"/>
    <w:rsid w:val="007375BE"/>
    <w:rsid w:val="007376DE"/>
    <w:rsid w:val="00737FDC"/>
    <w:rsid w:val="00740244"/>
    <w:rsid w:val="007404AF"/>
    <w:rsid w:val="00740924"/>
    <w:rsid w:val="0074093E"/>
    <w:rsid w:val="00740D81"/>
    <w:rsid w:val="00740E6E"/>
    <w:rsid w:val="00740ED6"/>
    <w:rsid w:val="007417C9"/>
    <w:rsid w:val="00741E31"/>
    <w:rsid w:val="00742689"/>
    <w:rsid w:val="0074294A"/>
    <w:rsid w:val="007437C9"/>
    <w:rsid w:val="00743D93"/>
    <w:rsid w:val="007444A6"/>
    <w:rsid w:val="00744651"/>
    <w:rsid w:val="00744F06"/>
    <w:rsid w:val="00745124"/>
    <w:rsid w:val="007451B2"/>
    <w:rsid w:val="0074525D"/>
    <w:rsid w:val="007454BB"/>
    <w:rsid w:val="00745615"/>
    <w:rsid w:val="00745A33"/>
    <w:rsid w:val="00745E89"/>
    <w:rsid w:val="00746170"/>
    <w:rsid w:val="00746255"/>
    <w:rsid w:val="007462E7"/>
    <w:rsid w:val="00746303"/>
    <w:rsid w:val="007465DF"/>
    <w:rsid w:val="00746878"/>
    <w:rsid w:val="00746E79"/>
    <w:rsid w:val="007472E9"/>
    <w:rsid w:val="007473E7"/>
    <w:rsid w:val="00747AF6"/>
    <w:rsid w:val="00747C7D"/>
    <w:rsid w:val="00750121"/>
    <w:rsid w:val="007504BF"/>
    <w:rsid w:val="00750BBE"/>
    <w:rsid w:val="00750D07"/>
    <w:rsid w:val="00750F1A"/>
    <w:rsid w:val="007516EE"/>
    <w:rsid w:val="0075197F"/>
    <w:rsid w:val="0075199A"/>
    <w:rsid w:val="00751BD6"/>
    <w:rsid w:val="00751DE6"/>
    <w:rsid w:val="0075206E"/>
    <w:rsid w:val="007528B0"/>
    <w:rsid w:val="00752BFA"/>
    <w:rsid w:val="00752C41"/>
    <w:rsid w:val="00752E0B"/>
    <w:rsid w:val="007530E3"/>
    <w:rsid w:val="0075312E"/>
    <w:rsid w:val="00753334"/>
    <w:rsid w:val="0075361F"/>
    <w:rsid w:val="00753C29"/>
    <w:rsid w:val="00753D23"/>
    <w:rsid w:val="007541EA"/>
    <w:rsid w:val="007545F4"/>
    <w:rsid w:val="00754A43"/>
    <w:rsid w:val="00754C76"/>
    <w:rsid w:val="00754F7E"/>
    <w:rsid w:val="00755332"/>
    <w:rsid w:val="00755AFE"/>
    <w:rsid w:val="00755DD0"/>
    <w:rsid w:val="00756F20"/>
    <w:rsid w:val="00756F3D"/>
    <w:rsid w:val="007571A0"/>
    <w:rsid w:val="0075743A"/>
    <w:rsid w:val="007576D7"/>
    <w:rsid w:val="007578A3"/>
    <w:rsid w:val="00757A68"/>
    <w:rsid w:val="00757BDA"/>
    <w:rsid w:val="00757F34"/>
    <w:rsid w:val="00760189"/>
    <w:rsid w:val="00760250"/>
    <w:rsid w:val="00760390"/>
    <w:rsid w:val="00760B2C"/>
    <w:rsid w:val="00760BCC"/>
    <w:rsid w:val="00760C6F"/>
    <w:rsid w:val="00760E72"/>
    <w:rsid w:val="0076132D"/>
    <w:rsid w:val="00761BF8"/>
    <w:rsid w:val="007623B8"/>
    <w:rsid w:val="00762437"/>
    <w:rsid w:val="00762B9D"/>
    <w:rsid w:val="00762CB4"/>
    <w:rsid w:val="00763014"/>
    <w:rsid w:val="0076309A"/>
    <w:rsid w:val="007635CC"/>
    <w:rsid w:val="00764485"/>
    <w:rsid w:val="00764B19"/>
    <w:rsid w:val="00764D7C"/>
    <w:rsid w:val="00765AD8"/>
    <w:rsid w:val="00765B19"/>
    <w:rsid w:val="00765B57"/>
    <w:rsid w:val="0076622B"/>
    <w:rsid w:val="00766629"/>
    <w:rsid w:val="00767337"/>
    <w:rsid w:val="0076738F"/>
    <w:rsid w:val="007677D1"/>
    <w:rsid w:val="0076792E"/>
    <w:rsid w:val="00767AEB"/>
    <w:rsid w:val="00767C0A"/>
    <w:rsid w:val="00767F07"/>
    <w:rsid w:val="00770E48"/>
    <w:rsid w:val="00770EF2"/>
    <w:rsid w:val="00771128"/>
    <w:rsid w:val="007711B3"/>
    <w:rsid w:val="007711B6"/>
    <w:rsid w:val="00771429"/>
    <w:rsid w:val="007717D9"/>
    <w:rsid w:val="00771C5D"/>
    <w:rsid w:val="0077207E"/>
    <w:rsid w:val="00772184"/>
    <w:rsid w:val="0077222C"/>
    <w:rsid w:val="00772846"/>
    <w:rsid w:val="00773353"/>
    <w:rsid w:val="00773B5F"/>
    <w:rsid w:val="00773BB5"/>
    <w:rsid w:val="00773BCD"/>
    <w:rsid w:val="00773CDE"/>
    <w:rsid w:val="00773EDB"/>
    <w:rsid w:val="00774044"/>
    <w:rsid w:val="00774594"/>
    <w:rsid w:val="007747A6"/>
    <w:rsid w:val="007756FF"/>
    <w:rsid w:val="00775B4C"/>
    <w:rsid w:val="00775BE9"/>
    <w:rsid w:val="00776074"/>
    <w:rsid w:val="00776387"/>
    <w:rsid w:val="00776551"/>
    <w:rsid w:val="00776E1C"/>
    <w:rsid w:val="00777618"/>
    <w:rsid w:val="00777B3B"/>
    <w:rsid w:val="007803E0"/>
    <w:rsid w:val="00780C73"/>
    <w:rsid w:val="00780FB7"/>
    <w:rsid w:val="0078155D"/>
    <w:rsid w:val="007815C0"/>
    <w:rsid w:val="0078174A"/>
    <w:rsid w:val="00781983"/>
    <w:rsid w:val="00782B9C"/>
    <w:rsid w:val="00782C43"/>
    <w:rsid w:val="00783149"/>
    <w:rsid w:val="0078346B"/>
    <w:rsid w:val="00783B36"/>
    <w:rsid w:val="00783F05"/>
    <w:rsid w:val="007841E9"/>
    <w:rsid w:val="0078440B"/>
    <w:rsid w:val="00784600"/>
    <w:rsid w:val="007848D3"/>
    <w:rsid w:val="00784999"/>
    <w:rsid w:val="00785067"/>
    <w:rsid w:val="007854E2"/>
    <w:rsid w:val="00786590"/>
    <w:rsid w:val="0078671F"/>
    <w:rsid w:val="00786A2A"/>
    <w:rsid w:val="00786C72"/>
    <w:rsid w:val="00786CDA"/>
    <w:rsid w:val="00786D72"/>
    <w:rsid w:val="007879F8"/>
    <w:rsid w:val="00787CC2"/>
    <w:rsid w:val="007901EE"/>
    <w:rsid w:val="00790430"/>
    <w:rsid w:val="007912FF"/>
    <w:rsid w:val="00791400"/>
    <w:rsid w:val="00791A8C"/>
    <w:rsid w:val="00792299"/>
    <w:rsid w:val="00792849"/>
    <w:rsid w:val="00793A22"/>
    <w:rsid w:val="00794313"/>
    <w:rsid w:val="0079478D"/>
    <w:rsid w:val="00794A75"/>
    <w:rsid w:val="00794D99"/>
    <w:rsid w:val="00795273"/>
    <w:rsid w:val="00795465"/>
    <w:rsid w:val="00795CF6"/>
    <w:rsid w:val="00795D49"/>
    <w:rsid w:val="007966E0"/>
    <w:rsid w:val="00796BE1"/>
    <w:rsid w:val="00796CF7"/>
    <w:rsid w:val="007970AC"/>
    <w:rsid w:val="00797315"/>
    <w:rsid w:val="00797361"/>
    <w:rsid w:val="007975BD"/>
    <w:rsid w:val="00797F7E"/>
    <w:rsid w:val="007A0B25"/>
    <w:rsid w:val="007A0C7D"/>
    <w:rsid w:val="007A0E78"/>
    <w:rsid w:val="007A0FDB"/>
    <w:rsid w:val="007A19DA"/>
    <w:rsid w:val="007A1A16"/>
    <w:rsid w:val="007A1A28"/>
    <w:rsid w:val="007A243C"/>
    <w:rsid w:val="007A2655"/>
    <w:rsid w:val="007A27A0"/>
    <w:rsid w:val="007A2A6B"/>
    <w:rsid w:val="007A3132"/>
    <w:rsid w:val="007A3343"/>
    <w:rsid w:val="007A396A"/>
    <w:rsid w:val="007A3A8A"/>
    <w:rsid w:val="007A3F3B"/>
    <w:rsid w:val="007A4750"/>
    <w:rsid w:val="007A51A5"/>
    <w:rsid w:val="007A52E2"/>
    <w:rsid w:val="007A58C7"/>
    <w:rsid w:val="007A6688"/>
    <w:rsid w:val="007A67D3"/>
    <w:rsid w:val="007A6849"/>
    <w:rsid w:val="007A6DD8"/>
    <w:rsid w:val="007A7B39"/>
    <w:rsid w:val="007B0C55"/>
    <w:rsid w:val="007B0D17"/>
    <w:rsid w:val="007B119E"/>
    <w:rsid w:val="007B1292"/>
    <w:rsid w:val="007B142F"/>
    <w:rsid w:val="007B1828"/>
    <w:rsid w:val="007B1CC8"/>
    <w:rsid w:val="007B2012"/>
    <w:rsid w:val="007B21DE"/>
    <w:rsid w:val="007B2332"/>
    <w:rsid w:val="007B2A30"/>
    <w:rsid w:val="007B31A1"/>
    <w:rsid w:val="007B3465"/>
    <w:rsid w:val="007B3CD2"/>
    <w:rsid w:val="007B42A9"/>
    <w:rsid w:val="007B449F"/>
    <w:rsid w:val="007B50BF"/>
    <w:rsid w:val="007B5158"/>
    <w:rsid w:val="007B58BA"/>
    <w:rsid w:val="007B58BF"/>
    <w:rsid w:val="007B5C04"/>
    <w:rsid w:val="007B5FED"/>
    <w:rsid w:val="007B62AC"/>
    <w:rsid w:val="007B6651"/>
    <w:rsid w:val="007B68A7"/>
    <w:rsid w:val="007B6BE4"/>
    <w:rsid w:val="007B6CCA"/>
    <w:rsid w:val="007B6FF4"/>
    <w:rsid w:val="007B716D"/>
    <w:rsid w:val="007B720E"/>
    <w:rsid w:val="007B77CD"/>
    <w:rsid w:val="007B7BF4"/>
    <w:rsid w:val="007B7D0C"/>
    <w:rsid w:val="007B7E8B"/>
    <w:rsid w:val="007C040D"/>
    <w:rsid w:val="007C0C13"/>
    <w:rsid w:val="007C1826"/>
    <w:rsid w:val="007C18D9"/>
    <w:rsid w:val="007C1C83"/>
    <w:rsid w:val="007C1C9A"/>
    <w:rsid w:val="007C20F1"/>
    <w:rsid w:val="007C218C"/>
    <w:rsid w:val="007C24FE"/>
    <w:rsid w:val="007C27A4"/>
    <w:rsid w:val="007C27D3"/>
    <w:rsid w:val="007C28BD"/>
    <w:rsid w:val="007C28CA"/>
    <w:rsid w:val="007C2D3A"/>
    <w:rsid w:val="007C3D9D"/>
    <w:rsid w:val="007C403B"/>
    <w:rsid w:val="007C42FB"/>
    <w:rsid w:val="007C4309"/>
    <w:rsid w:val="007C4813"/>
    <w:rsid w:val="007C4D6C"/>
    <w:rsid w:val="007C5401"/>
    <w:rsid w:val="007C579D"/>
    <w:rsid w:val="007C669D"/>
    <w:rsid w:val="007C6D1B"/>
    <w:rsid w:val="007C6EA6"/>
    <w:rsid w:val="007C7265"/>
    <w:rsid w:val="007C771E"/>
    <w:rsid w:val="007C7BE0"/>
    <w:rsid w:val="007C7FBB"/>
    <w:rsid w:val="007D0334"/>
    <w:rsid w:val="007D0E0E"/>
    <w:rsid w:val="007D18C1"/>
    <w:rsid w:val="007D1D70"/>
    <w:rsid w:val="007D1DD1"/>
    <w:rsid w:val="007D231B"/>
    <w:rsid w:val="007D26B9"/>
    <w:rsid w:val="007D2ABC"/>
    <w:rsid w:val="007D2B82"/>
    <w:rsid w:val="007D2C66"/>
    <w:rsid w:val="007D30BB"/>
    <w:rsid w:val="007D30BC"/>
    <w:rsid w:val="007D35D7"/>
    <w:rsid w:val="007D3AFC"/>
    <w:rsid w:val="007D4496"/>
    <w:rsid w:val="007D478F"/>
    <w:rsid w:val="007D4B5D"/>
    <w:rsid w:val="007D4FAD"/>
    <w:rsid w:val="007D5239"/>
    <w:rsid w:val="007D52C8"/>
    <w:rsid w:val="007D60C9"/>
    <w:rsid w:val="007D61B4"/>
    <w:rsid w:val="007D6329"/>
    <w:rsid w:val="007D67FE"/>
    <w:rsid w:val="007D6973"/>
    <w:rsid w:val="007D6A41"/>
    <w:rsid w:val="007D72CE"/>
    <w:rsid w:val="007D74C5"/>
    <w:rsid w:val="007D7BA3"/>
    <w:rsid w:val="007D7BCC"/>
    <w:rsid w:val="007D7C3E"/>
    <w:rsid w:val="007D7DDF"/>
    <w:rsid w:val="007E0086"/>
    <w:rsid w:val="007E009C"/>
    <w:rsid w:val="007E00A2"/>
    <w:rsid w:val="007E0879"/>
    <w:rsid w:val="007E0B06"/>
    <w:rsid w:val="007E0EC3"/>
    <w:rsid w:val="007E13EB"/>
    <w:rsid w:val="007E1A08"/>
    <w:rsid w:val="007E1CB9"/>
    <w:rsid w:val="007E2080"/>
    <w:rsid w:val="007E20A8"/>
    <w:rsid w:val="007E21FC"/>
    <w:rsid w:val="007E2816"/>
    <w:rsid w:val="007E28FF"/>
    <w:rsid w:val="007E2E46"/>
    <w:rsid w:val="007E3033"/>
    <w:rsid w:val="007E3141"/>
    <w:rsid w:val="007E35CC"/>
    <w:rsid w:val="007E3771"/>
    <w:rsid w:val="007E3974"/>
    <w:rsid w:val="007E3B56"/>
    <w:rsid w:val="007E3E18"/>
    <w:rsid w:val="007E4400"/>
    <w:rsid w:val="007E491C"/>
    <w:rsid w:val="007E4FB8"/>
    <w:rsid w:val="007E5194"/>
    <w:rsid w:val="007E5488"/>
    <w:rsid w:val="007E5815"/>
    <w:rsid w:val="007E5D1B"/>
    <w:rsid w:val="007E5FB8"/>
    <w:rsid w:val="007E6134"/>
    <w:rsid w:val="007E6214"/>
    <w:rsid w:val="007E63E2"/>
    <w:rsid w:val="007E640A"/>
    <w:rsid w:val="007E66FB"/>
    <w:rsid w:val="007E6757"/>
    <w:rsid w:val="007E67BD"/>
    <w:rsid w:val="007E6820"/>
    <w:rsid w:val="007E6C4D"/>
    <w:rsid w:val="007E7D74"/>
    <w:rsid w:val="007F0AAC"/>
    <w:rsid w:val="007F1512"/>
    <w:rsid w:val="007F2128"/>
    <w:rsid w:val="007F24CC"/>
    <w:rsid w:val="007F2711"/>
    <w:rsid w:val="007F2BAD"/>
    <w:rsid w:val="007F2DC6"/>
    <w:rsid w:val="007F355A"/>
    <w:rsid w:val="007F40AB"/>
    <w:rsid w:val="007F437C"/>
    <w:rsid w:val="007F476A"/>
    <w:rsid w:val="007F4B68"/>
    <w:rsid w:val="007F4DF6"/>
    <w:rsid w:val="007F4E6B"/>
    <w:rsid w:val="007F503F"/>
    <w:rsid w:val="007F5483"/>
    <w:rsid w:val="007F5765"/>
    <w:rsid w:val="007F594E"/>
    <w:rsid w:val="007F700F"/>
    <w:rsid w:val="007F72BD"/>
    <w:rsid w:val="007F73E8"/>
    <w:rsid w:val="007F76D3"/>
    <w:rsid w:val="007F775C"/>
    <w:rsid w:val="007F7C21"/>
    <w:rsid w:val="007F7CF0"/>
    <w:rsid w:val="00800294"/>
    <w:rsid w:val="00800E59"/>
    <w:rsid w:val="00800F7D"/>
    <w:rsid w:val="00801011"/>
    <w:rsid w:val="00801379"/>
    <w:rsid w:val="00801AFC"/>
    <w:rsid w:val="00801BCD"/>
    <w:rsid w:val="00801CA3"/>
    <w:rsid w:val="00802934"/>
    <w:rsid w:val="008029C3"/>
    <w:rsid w:val="00802AD2"/>
    <w:rsid w:val="00802DB1"/>
    <w:rsid w:val="00803338"/>
    <w:rsid w:val="008035A5"/>
    <w:rsid w:val="00803922"/>
    <w:rsid w:val="0080399D"/>
    <w:rsid w:val="00803A45"/>
    <w:rsid w:val="00803C1B"/>
    <w:rsid w:val="00803F70"/>
    <w:rsid w:val="008049B3"/>
    <w:rsid w:val="00804C78"/>
    <w:rsid w:val="00804F3C"/>
    <w:rsid w:val="008054EC"/>
    <w:rsid w:val="0080552B"/>
    <w:rsid w:val="00805BAE"/>
    <w:rsid w:val="008060D7"/>
    <w:rsid w:val="00806555"/>
    <w:rsid w:val="00806A08"/>
    <w:rsid w:val="00807248"/>
    <w:rsid w:val="00807912"/>
    <w:rsid w:val="00807D3A"/>
    <w:rsid w:val="00807FC5"/>
    <w:rsid w:val="00807FF9"/>
    <w:rsid w:val="00810232"/>
    <w:rsid w:val="008107F8"/>
    <w:rsid w:val="0081080B"/>
    <w:rsid w:val="0081085F"/>
    <w:rsid w:val="0081086C"/>
    <w:rsid w:val="00810DD6"/>
    <w:rsid w:val="00810E1C"/>
    <w:rsid w:val="00811378"/>
    <w:rsid w:val="008117B3"/>
    <w:rsid w:val="00811C1A"/>
    <w:rsid w:val="00812115"/>
    <w:rsid w:val="00812443"/>
    <w:rsid w:val="008124EB"/>
    <w:rsid w:val="00813209"/>
    <w:rsid w:val="008138F3"/>
    <w:rsid w:val="00813BD0"/>
    <w:rsid w:val="00813D8B"/>
    <w:rsid w:val="00814AED"/>
    <w:rsid w:val="008154DA"/>
    <w:rsid w:val="00815A5A"/>
    <w:rsid w:val="00816365"/>
    <w:rsid w:val="0081653C"/>
    <w:rsid w:val="00816C61"/>
    <w:rsid w:val="00816E56"/>
    <w:rsid w:val="00817123"/>
    <w:rsid w:val="00817CB8"/>
    <w:rsid w:val="00820090"/>
    <w:rsid w:val="00820302"/>
    <w:rsid w:val="00820CBF"/>
    <w:rsid w:val="00820DE0"/>
    <w:rsid w:val="00820FD1"/>
    <w:rsid w:val="00821436"/>
    <w:rsid w:val="0082150D"/>
    <w:rsid w:val="00821510"/>
    <w:rsid w:val="008216C7"/>
    <w:rsid w:val="00821D4D"/>
    <w:rsid w:val="00822438"/>
    <w:rsid w:val="0082272A"/>
    <w:rsid w:val="00822875"/>
    <w:rsid w:val="0082293D"/>
    <w:rsid w:val="00822A03"/>
    <w:rsid w:val="00822B51"/>
    <w:rsid w:val="00822F10"/>
    <w:rsid w:val="0082326F"/>
    <w:rsid w:val="00823A25"/>
    <w:rsid w:val="00823A88"/>
    <w:rsid w:val="00823BC2"/>
    <w:rsid w:val="00823CBE"/>
    <w:rsid w:val="008243CE"/>
    <w:rsid w:val="008244EC"/>
    <w:rsid w:val="00824A65"/>
    <w:rsid w:val="00824C10"/>
    <w:rsid w:val="00824DA6"/>
    <w:rsid w:val="00824E55"/>
    <w:rsid w:val="00824F28"/>
    <w:rsid w:val="0082542B"/>
    <w:rsid w:val="00825B4B"/>
    <w:rsid w:val="00825C1F"/>
    <w:rsid w:val="00825D81"/>
    <w:rsid w:val="00825FF4"/>
    <w:rsid w:val="00826003"/>
    <w:rsid w:val="00826153"/>
    <w:rsid w:val="00826645"/>
    <w:rsid w:val="008271F8"/>
    <w:rsid w:val="008275F1"/>
    <w:rsid w:val="008277BC"/>
    <w:rsid w:val="00827CEB"/>
    <w:rsid w:val="00827E48"/>
    <w:rsid w:val="00827E55"/>
    <w:rsid w:val="0083046F"/>
    <w:rsid w:val="00830D4B"/>
    <w:rsid w:val="008315D9"/>
    <w:rsid w:val="00831DBD"/>
    <w:rsid w:val="00831F8A"/>
    <w:rsid w:val="00832447"/>
    <w:rsid w:val="008324F7"/>
    <w:rsid w:val="008324FC"/>
    <w:rsid w:val="008325F4"/>
    <w:rsid w:val="0083290B"/>
    <w:rsid w:val="00832B80"/>
    <w:rsid w:val="00832F07"/>
    <w:rsid w:val="008339C7"/>
    <w:rsid w:val="00833F19"/>
    <w:rsid w:val="00834C34"/>
    <w:rsid w:val="00835704"/>
    <w:rsid w:val="008358FF"/>
    <w:rsid w:val="00835C2B"/>
    <w:rsid w:val="00835FCE"/>
    <w:rsid w:val="00836234"/>
    <w:rsid w:val="008362DE"/>
    <w:rsid w:val="00836721"/>
    <w:rsid w:val="008371E5"/>
    <w:rsid w:val="008371F4"/>
    <w:rsid w:val="008375F1"/>
    <w:rsid w:val="00837858"/>
    <w:rsid w:val="00837E33"/>
    <w:rsid w:val="00837F3C"/>
    <w:rsid w:val="00840072"/>
    <w:rsid w:val="0084038B"/>
    <w:rsid w:val="008405FA"/>
    <w:rsid w:val="00840D14"/>
    <w:rsid w:val="00840ED0"/>
    <w:rsid w:val="00840EF4"/>
    <w:rsid w:val="00841387"/>
    <w:rsid w:val="00841999"/>
    <w:rsid w:val="00842147"/>
    <w:rsid w:val="00842451"/>
    <w:rsid w:val="00842619"/>
    <w:rsid w:val="00842A07"/>
    <w:rsid w:val="00842B1F"/>
    <w:rsid w:val="00842CD6"/>
    <w:rsid w:val="00842DCE"/>
    <w:rsid w:val="00842DF8"/>
    <w:rsid w:val="00843B8E"/>
    <w:rsid w:val="00843D63"/>
    <w:rsid w:val="00843FC3"/>
    <w:rsid w:val="0084537D"/>
    <w:rsid w:val="008455B9"/>
    <w:rsid w:val="0084584A"/>
    <w:rsid w:val="00845AC7"/>
    <w:rsid w:val="00845EEE"/>
    <w:rsid w:val="00845F37"/>
    <w:rsid w:val="0084601E"/>
    <w:rsid w:val="0084632C"/>
    <w:rsid w:val="00846DE5"/>
    <w:rsid w:val="00846F4D"/>
    <w:rsid w:val="008471BE"/>
    <w:rsid w:val="0084762F"/>
    <w:rsid w:val="00847BD8"/>
    <w:rsid w:val="00847FD3"/>
    <w:rsid w:val="00847FEF"/>
    <w:rsid w:val="0085004A"/>
    <w:rsid w:val="00850149"/>
    <w:rsid w:val="008501E8"/>
    <w:rsid w:val="00850366"/>
    <w:rsid w:val="00850488"/>
    <w:rsid w:val="00850971"/>
    <w:rsid w:val="0085157F"/>
    <w:rsid w:val="0085186D"/>
    <w:rsid w:val="00851AD8"/>
    <w:rsid w:val="00851E30"/>
    <w:rsid w:val="008521B0"/>
    <w:rsid w:val="0085243A"/>
    <w:rsid w:val="00852597"/>
    <w:rsid w:val="008529AF"/>
    <w:rsid w:val="00852B43"/>
    <w:rsid w:val="00852D75"/>
    <w:rsid w:val="008531FE"/>
    <w:rsid w:val="00853706"/>
    <w:rsid w:val="00853BDE"/>
    <w:rsid w:val="008545CA"/>
    <w:rsid w:val="0085493C"/>
    <w:rsid w:val="00854D0F"/>
    <w:rsid w:val="00855018"/>
    <w:rsid w:val="00855519"/>
    <w:rsid w:val="008559AA"/>
    <w:rsid w:val="00856070"/>
    <w:rsid w:val="0085607B"/>
    <w:rsid w:val="00856618"/>
    <w:rsid w:val="00856D5E"/>
    <w:rsid w:val="00856DB0"/>
    <w:rsid w:val="00856ECC"/>
    <w:rsid w:val="00857596"/>
    <w:rsid w:val="00857627"/>
    <w:rsid w:val="0085767B"/>
    <w:rsid w:val="00857921"/>
    <w:rsid w:val="00857C01"/>
    <w:rsid w:val="00857C20"/>
    <w:rsid w:val="008600D9"/>
    <w:rsid w:val="0086011F"/>
    <w:rsid w:val="008601DF"/>
    <w:rsid w:val="0086045F"/>
    <w:rsid w:val="0086055D"/>
    <w:rsid w:val="00860AAB"/>
    <w:rsid w:val="00860D02"/>
    <w:rsid w:val="00860D3D"/>
    <w:rsid w:val="00860F86"/>
    <w:rsid w:val="00860F8F"/>
    <w:rsid w:val="0086137A"/>
    <w:rsid w:val="008615A3"/>
    <w:rsid w:val="00861621"/>
    <w:rsid w:val="008622B7"/>
    <w:rsid w:val="008624E5"/>
    <w:rsid w:val="00862666"/>
    <w:rsid w:val="008629D4"/>
    <w:rsid w:val="00862C1D"/>
    <w:rsid w:val="0086313F"/>
    <w:rsid w:val="008635B7"/>
    <w:rsid w:val="0086372E"/>
    <w:rsid w:val="008637FC"/>
    <w:rsid w:val="00863972"/>
    <w:rsid w:val="008639E3"/>
    <w:rsid w:val="00864492"/>
    <w:rsid w:val="00864702"/>
    <w:rsid w:val="00864A5A"/>
    <w:rsid w:val="00864BEE"/>
    <w:rsid w:val="00864DE1"/>
    <w:rsid w:val="00864F32"/>
    <w:rsid w:val="00864F7C"/>
    <w:rsid w:val="00865BE7"/>
    <w:rsid w:val="00865D72"/>
    <w:rsid w:val="00865FCF"/>
    <w:rsid w:val="00866154"/>
    <w:rsid w:val="00866C5E"/>
    <w:rsid w:val="00867139"/>
    <w:rsid w:val="00867371"/>
    <w:rsid w:val="00867758"/>
    <w:rsid w:val="00870553"/>
    <w:rsid w:val="008705AB"/>
    <w:rsid w:val="008705F4"/>
    <w:rsid w:val="00870B1D"/>
    <w:rsid w:val="00870D59"/>
    <w:rsid w:val="00870DF5"/>
    <w:rsid w:val="008718BD"/>
    <w:rsid w:val="00871B57"/>
    <w:rsid w:val="00871E1A"/>
    <w:rsid w:val="00872008"/>
    <w:rsid w:val="008721E0"/>
    <w:rsid w:val="00872DE2"/>
    <w:rsid w:val="008731F6"/>
    <w:rsid w:val="0087339D"/>
    <w:rsid w:val="00873479"/>
    <w:rsid w:val="0087394B"/>
    <w:rsid w:val="00873A3E"/>
    <w:rsid w:val="00873B63"/>
    <w:rsid w:val="00874382"/>
    <w:rsid w:val="00874583"/>
    <w:rsid w:val="008749D8"/>
    <w:rsid w:val="00874DC4"/>
    <w:rsid w:val="00875144"/>
    <w:rsid w:val="008753BF"/>
    <w:rsid w:val="00875597"/>
    <w:rsid w:val="00875AB7"/>
    <w:rsid w:val="0087676E"/>
    <w:rsid w:val="00876BE4"/>
    <w:rsid w:val="008770B6"/>
    <w:rsid w:val="00877272"/>
    <w:rsid w:val="00877324"/>
    <w:rsid w:val="008773DF"/>
    <w:rsid w:val="008779F2"/>
    <w:rsid w:val="008801FD"/>
    <w:rsid w:val="00880836"/>
    <w:rsid w:val="00880A83"/>
    <w:rsid w:val="00880C20"/>
    <w:rsid w:val="00881701"/>
    <w:rsid w:val="00881708"/>
    <w:rsid w:val="008821FA"/>
    <w:rsid w:val="00882275"/>
    <w:rsid w:val="0088278D"/>
    <w:rsid w:val="00882E34"/>
    <w:rsid w:val="0088307B"/>
    <w:rsid w:val="00883A34"/>
    <w:rsid w:val="00883AC9"/>
    <w:rsid w:val="00884048"/>
    <w:rsid w:val="00885C8C"/>
    <w:rsid w:val="00885EF4"/>
    <w:rsid w:val="008863B7"/>
    <w:rsid w:val="008866F7"/>
    <w:rsid w:val="00886EC4"/>
    <w:rsid w:val="00886ED6"/>
    <w:rsid w:val="00887186"/>
    <w:rsid w:val="008871BC"/>
    <w:rsid w:val="00887268"/>
    <w:rsid w:val="00887348"/>
    <w:rsid w:val="0088777F"/>
    <w:rsid w:val="0088794F"/>
    <w:rsid w:val="00887D75"/>
    <w:rsid w:val="00887FC6"/>
    <w:rsid w:val="00890028"/>
    <w:rsid w:val="008909D0"/>
    <w:rsid w:val="00890BCD"/>
    <w:rsid w:val="0089103A"/>
    <w:rsid w:val="008911B3"/>
    <w:rsid w:val="0089174A"/>
    <w:rsid w:val="00891F87"/>
    <w:rsid w:val="0089206B"/>
    <w:rsid w:val="0089213F"/>
    <w:rsid w:val="008926BE"/>
    <w:rsid w:val="00892FFF"/>
    <w:rsid w:val="00893324"/>
    <w:rsid w:val="00893394"/>
    <w:rsid w:val="0089388A"/>
    <w:rsid w:val="00893A67"/>
    <w:rsid w:val="00894536"/>
    <w:rsid w:val="00894834"/>
    <w:rsid w:val="00894A5A"/>
    <w:rsid w:val="00895308"/>
    <w:rsid w:val="00895FB8"/>
    <w:rsid w:val="0089624A"/>
    <w:rsid w:val="008963E1"/>
    <w:rsid w:val="00896967"/>
    <w:rsid w:val="00896AF4"/>
    <w:rsid w:val="00896B0D"/>
    <w:rsid w:val="00896E18"/>
    <w:rsid w:val="008970B3"/>
    <w:rsid w:val="008971A7"/>
    <w:rsid w:val="00897496"/>
    <w:rsid w:val="00897708"/>
    <w:rsid w:val="0089779B"/>
    <w:rsid w:val="008A01FA"/>
    <w:rsid w:val="008A021C"/>
    <w:rsid w:val="008A074E"/>
    <w:rsid w:val="008A0823"/>
    <w:rsid w:val="008A0847"/>
    <w:rsid w:val="008A12AA"/>
    <w:rsid w:val="008A1487"/>
    <w:rsid w:val="008A16BD"/>
    <w:rsid w:val="008A1944"/>
    <w:rsid w:val="008A2055"/>
    <w:rsid w:val="008A23A6"/>
    <w:rsid w:val="008A2C6E"/>
    <w:rsid w:val="008A32F4"/>
    <w:rsid w:val="008A339D"/>
    <w:rsid w:val="008A34EA"/>
    <w:rsid w:val="008A3719"/>
    <w:rsid w:val="008A42C2"/>
    <w:rsid w:val="008A441D"/>
    <w:rsid w:val="008A46EE"/>
    <w:rsid w:val="008A4743"/>
    <w:rsid w:val="008A4992"/>
    <w:rsid w:val="008A4EA7"/>
    <w:rsid w:val="008A4FF5"/>
    <w:rsid w:val="008A5038"/>
    <w:rsid w:val="008A568A"/>
    <w:rsid w:val="008A5A9E"/>
    <w:rsid w:val="008A5CA5"/>
    <w:rsid w:val="008A5E7D"/>
    <w:rsid w:val="008A5EC7"/>
    <w:rsid w:val="008A60D2"/>
    <w:rsid w:val="008A614C"/>
    <w:rsid w:val="008A6758"/>
    <w:rsid w:val="008A67F6"/>
    <w:rsid w:val="008A6AB9"/>
    <w:rsid w:val="008A6AC4"/>
    <w:rsid w:val="008A6BFD"/>
    <w:rsid w:val="008A6C62"/>
    <w:rsid w:val="008B01D7"/>
    <w:rsid w:val="008B0631"/>
    <w:rsid w:val="008B0656"/>
    <w:rsid w:val="008B0674"/>
    <w:rsid w:val="008B0D43"/>
    <w:rsid w:val="008B0EEA"/>
    <w:rsid w:val="008B1C5A"/>
    <w:rsid w:val="008B22F5"/>
    <w:rsid w:val="008B2BB5"/>
    <w:rsid w:val="008B33FA"/>
    <w:rsid w:val="008B344C"/>
    <w:rsid w:val="008B3F73"/>
    <w:rsid w:val="008B437C"/>
    <w:rsid w:val="008B44D8"/>
    <w:rsid w:val="008B454F"/>
    <w:rsid w:val="008B45B4"/>
    <w:rsid w:val="008B48A2"/>
    <w:rsid w:val="008B5AD4"/>
    <w:rsid w:val="008B5AFF"/>
    <w:rsid w:val="008B5F0D"/>
    <w:rsid w:val="008B6407"/>
    <w:rsid w:val="008B6ED4"/>
    <w:rsid w:val="008B756E"/>
    <w:rsid w:val="008C021C"/>
    <w:rsid w:val="008C0648"/>
    <w:rsid w:val="008C0858"/>
    <w:rsid w:val="008C1666"/>
    <w:rsid w:val="008C20F2"/>
    <w:rsid w:val="008C2428"/>
    <w:rsid w:val="008C33BB"/>
    <w:rsid w:val="008C36AE"/>
    <w:rsid w:val="008C3E01"/>
    <w:rsid w:val="008C3F81"/>
    <w:rsid w:val="008C405E"/>
    <w:rsid w:val="008C4200"/>
    <w:rsid w:val="008C4363"/>
    <w:rsid w:val="008C4FE3"/>
    <w:rsid w:val="008C5526"/>
    <w:rsid w:val="008C58BE"/>
    <w:rsid w:val="008C58D1"/>
    <w:rsid w:val="008C5964"/>
    <w:rsid w:val="008C5AD2"/>
    <w:rsid w:val="008C5B21"/>
    <w:rsid w:val="008C5F9E"/>
    <w:rsid w:val="008C6014"/>
    <w:rsid w:val="008C67CD"/>
    <w:rsid w:val="008C68A9"/>
    <w:rsid w:val="008C68F0"/>
    <w:rsid w:val="008C6925"/>
    <w:rsid w:val="008C692C"/>
    <w:rsid w:val="008C6B55"/>
    <w:rsid w:val="008C70BB"/>
    <w:rsid w:val="008C747D"/>
    <w:rsid w:val="008C7851"/>
    <w:rsid w:val="008C7DD4"/>
    <w:rsid w:val="008D05D0"/>
    <w:rsid w:val="008D0891"/>
    <w:rsid w:val="008D0FB2"/>
    <w:rsid w:val="008D14DA"/>
    <w:rsid w:val="008D1A60"/>
    <w:rsid w:val="008D1ADD"/>
    <w:rsid w:val="008D1C77"/>
    <w:rsid w:val="008D1C8C"/>
    <w:rsid w:val="008D1FBC"/>
    <w:rsid w:val="008D20B1"/>
    <w:rsid w:val="008D20EE"/>
    <w:rsid w:val="008D2114"/>
    <w:rsid w:val="008D231B"/>
    <w:rsid w:val="008D2828"/>
    <w:rsid w:val="008D2D02"/>
    <w:rsid w:val="008D3246"/>
    <w:rsid w:val="008D3A00"/>
    <w:rsid w:val="008D3D40"/>
    <w:rsid w:val="008D404A"/>
    <w:rsid w:val="008D487F"/>
    <w:rsid w:val="008D4A2D"/>
    <w:rsid w:val="008D4C11"/>
    <w:rsid w:val="008D4D22"/>
    <w:rsid w:val="008D53CC"/>
    <w:rsid w:val="008D5951"/>
    <w:rsid w:val="008D6174"/>
    <w:rsid w:val="008D623E"/>
    <w:rsid w:val="008D6CDC"/>
    <w:rsid w:val="008D7053"/>
    <w:rsid w:val="008D73A3"/>
    <w:rsid w:val="008D7768"/>
    <w:rsid w:val="008D7952"/>
    <w:rsid w:val="008E0405"/>
    <w:rsid w:val="008E071F"/>
    <w:rsid w:val="008E0894"/>
    <w:rsid w:val="008E101E"/>
    <w:rsid w:val="008E12BE"/>
    <w:rsid w:val="008E1519"/>
    <w:rsid w:val="008E157B"/>
    <w:rsid w:val="008E1BFC"/>
    <w:rsid w:val="008E1BFE"/>
    <w:rsid w:val="008E1F3C"/>
    <w:rsid w:val="008E2B73"/>
    <w:rsid w:val="008E3047"/>
    <w:rsid w:val="008E3547"/>
    <w:rsid w:val="008E35F8"/>
    <w:rsid w:val="008E3688"/>
    <w:rsid w:val="008E4E45"/>
    <w:rsid w:val="008E5221"/>
    <w:rsid w:val="008E5919"/>
    <w:rsid w:val="008E5FE9"/>
    <w:rsid w:val="008E698D"/>
    <w:rsid w:val="008E6B2B"/>
    <w:rsid w:val="008E6FD1"/>
    <w:rsid w:val="008E72FD"/>
    <w:rsid w:val="008E7B21"/>
    <w:rsid w:val="008E7DC9"/>
    <w:rsid w:val="008E7DD7"/>
    <w:rsid w:val="008F07B4"/>
    <w:rsid w:val="008F0812"/>
    <w:rsid w:val="008F0A65"/>
    <w:rsid w:val="008F0F4E"/>
    <w:rsid w:val="008F1361"/>
    <w:rsid w:val="008F14E6"/>
    <w:rsid w:val="008F17E7"/>
    <w:rsid w:val="008F221B"/>
    <w:rsid w:val="008F2655"/>
    <w:rsid w:val="008F2ABF"/>
    <w:rsid w:val="008F3214"/>
    <w:rsid w:val="008F32B3"/>
    <w:rsid w:val="008F35C4"/>
    <w:rsid w:val="008F365E"/>
    <w:rsid w:val="008F38D4"/>
    <w:rsid w:val="008F3BCC"/>
    <w:rsid w:val="008F3BEE"/>
    <w:rsid w:val="008F3C44"/>
    <w:rsid w:val="008F3D83"/>
    <w:rsid w:val="008F3DA9"/>
    <w:rsid w:val="008F4068"/>
    <w:rsid w:val="008F48C2"/>
    <w:rsid w:val="008F563A"/>
    <w:rsid w:val="008F5C7D"/>
    <w:rsid w:val="008F6147"/>
    <w:rsid w:val="008F6395"/>
    <w:rsid w:val="008F63BB"/>
    <w:rsid w:val="008F6650"/>
    <w:rsid w:val="008F66F3"/>
    <w:rsid w:val="008F67AB"/>
    <w:rsid w:val="008F6AE5"/>
    <w:rsid w:val="008F6EA4"/>
    <w:rsid w:val="008F719D"/>
    <w:rsid w:val="008F7212"/>
    <w:rsid w:val="008F76F5"/>
    <w:rsid w:val="00900138"/>
    <w:rsid w:val="0090020E"/>
    <w:rsid w:val="009002D8"/>
    <w:rsid w:val="00901631"/>
    <w:rsid w:val="00901AA4"/>
    <w:rsid w:val="00901F65"/>
    <w:rsid w:val="0090205D"/>
    <w:rsid w:val="00902888"/>
    <w:rsid w:val="00902ABF"/>
    <w:rsid w:val="00902B97"/>
    <w:rsid w:val="00903897"/>
    <w:rsid w:val="00903BC1"/>
    <w:rsid w:val="00903C52"/>
    <w:rsid w:val="00903DE7"/>
    <w:rsid w:val="0090484F"/>
    <w:rsid w:val="00905908"/>
    <w:rsid w:val="00905B48"/>
    <w:rsid w:val="00905BD8"/>
    <w:rsid w:val="0090624F"/>
    <w:rsid w:val="009067D6"/>
    <w:rsid w:val="0090795E"/>
    <w:rsid w:val="00907D17"/>
    <w:rsid w:val="009103BE"/>
    <w:rsid w:val="00910667"/>
    <w:rsid w:val="009108A4"/>
    <w:rsid w:val="009108B9"/>
    <w:rsid w:val="00910B65"/>
    <w:rsid w:val="00910E2E"/>
    <w:rsid w:val="009111D3"/>
    <w:rsid w:val="00911629"/>
    <w:rsid w:val="009117C5"/>
    <w:rsid w:val="00911D57"/>
    <w:rsid w:val="009120CE"/>
    <w:rsid w:val="00912513"/>
    <w:rsid w:val="0091293D"/>
    <w:rsid w:val="00912F3E"/>
    <w:rsid w:val="00913322"/>
    <w:rsid w:val="009139DC"/>
    <w:rsid w:val="00913D98"/>
    <w:rsid w:val="00913DB1"/>
    <w:rsid w:val="00913FCA"/>
    <w:rsid w:val="00914937"/>
    <w:rsid w:val="009150F1"/>
    <w:rsid w:val="00915BD5"/>
    <w:rsid w:val="00915E05"/>
    <w:rsid w:val="00917599"/>
    <w:rsid w:val="00920331"/>
    <w:rsid w:val="0092157C"/>
    <w:rsid w:val="00921C18"/>
    <w:rsid w:val="009224C6"/>
    <w:rsid w:val="00922522"/>
    <w:rsid w:val="00922C3F"/>
    <w:rsid w:val="00922F36"/>
    <w:rsid w:val="0092311E"/>
    <w:rsid w:val="009232F9"/>
    <w:rsid w:val="00923723"/>
    <w:rsid w:val="009238C2"/>
    <w:rsid w:val="00923A7F"/>
    <w:rsid w:val="00923D17"/>
    <w:rsid w:val="00923F3B"/>
    <w:rsid w:val="0092518C"/>
    <w:rsid w:val="00925220"/>
    <w:rsid w:val="00925660"/>
    <w:rsid w:val="00925B4D"/>
    <w:rsid w:val="00925D0D"/>
    <w:rsid w:val="00925D21"/>
    <w:rsid w:val="00925F1F"/>
    <w:rsid w:val="009264BC"/>
    <w:rsid w:val="009265A0"/>
    <w:rsid w:val="00926907"/>
    <w:rsid w:val="0092702B"/>
    <w:rsid w:val="00927076"/>
    <w:rsid w:val="00927357"/>
    <w:rsid w:val="00927BFE"/>
    <w:rsid w:val="00927D01"/>
    <w:rsid w:val="00927EC4"/>
    <w:rsid w:val="00927F08"/>
    <w:rsid w:val="00927FD8"/>
    <w:rsid w:val="0093042B"/>
    <w:rsid w:val="0093077C"/>
    <w:rsid w:val="00930893"/>
    <w:rsid w:val="00930BCA"/>
    <w:rsid w:val="009310DF"/>
    <w:rsid w:val="00931585"/>
    <w:rsid w:val="009317A2"/>
    <w:rsid w:val="00931CDD"/>
    <w:rsid w:val="00931D3A"/>
    <w:rsid w:val="0093203C"/>
    <w:rsid w:val="009320BB"/>
    <w:rsid w:val="009328FD"/>
    <w:rsid w:val="009329D4"/>
    <w:rsid w:val="00933151"/>
    <w:rsid w:val="0093370E"/>
    <w:rsid w:val="00933B87"/>
    <w:rsid w:val="009341C6"/>
    <w:rsid w:val="009346F7"/>
    <w:rsid w:val="00934A52"/>
    <w:rsid w:val="0093527C"/>
    <w:rsid w:val="009352E7"/>
    <w:rsid w:val="009355FC"/>
    <w:rsid w:val="009360C4"/>
    <w:rsid w:val="009367E4"/>
    <w:rsid w:val="00936908"/>
    <w:rsid w:val="00936BB6"/>
    <w:rsid w:val="009370CF"/>
    <w:rsid w:val="00937464"/>
    <w:rsid w:val="00937A91"/>
    <w:rsid w:val="00937BFD"/>
    <w:rsid w:val="00937F34"/>
    <w:rsid w:val="00940384"/>
    <w:rsid w:val="00940B19"/>
    <w:rsid w:val="00940F1E"/>
    <w:rsid w:val="009414A9"/>
    <w:rsid w:val="00941E60"/>
    <w:rsid w:val="009426DF"/>
    <w:rsid w:val="00942737"/>
    <w:rsid w:val="009427DE"/>
    <w:rsid w:val="0094287F"/>
    <w:rsid w:val="0094295F"/>
    <w:rsid w:val="00942978"/>
    <w:rsid w:val="00942A26"/>
    <w:rsid w:val="00942BC2"/>
    <w:rsid w:val="00942F2F"/>
    <w:rsid w:val="00943B2E"/>
    <w:rsid w:val="0094406A"/>
    <w:rsid w:val="00944312"/>
    <w:rsid w:val="009451F7"/>
    <w:rsid w:val="00945629"/>
    <w:rsid w:val="00946210"/>
    <w:rsid w:val="009468A3"/>
    <w:rsid w:val="00947015"/>
    <w:rsid w:val="00947101"/>
    <w:rsid w:val="0094732A"/>
    <w:rsid w:val="00947588"/>
    <w:rsid w:val="00947A06"/>
    <w:rsid w:val="009500D8"/>
    <w:rsid w:val="00950413"/>
    <w:rsid w:val="009504A9"/>
    <w:rsid w:val="009504C0"/>
    <w:rsid w:val="00950970"/>
    <w:rsid w:val="00950A08"/>
    <w:rsid w:val="00950AE4"/>
    <w:rsid w:val="009511BE"/>
    <w:rsid w:val="00951728"/>
    <w:rsid w:val="00951CD8"/>
    <w:rsid w:val="00952617"/>
    <w:rsid w:val="00952818"/>
    <w:rsid w:val="00952D22"/>
    <w:rsid w:val="0095315D"/>
    <w:rsid w:val="00953294"/>
    <w:rsid w:val="009534A7"/>
    <w:rsid w:val="00954190"/>
    <w:rsid w:val="00954284"/>
    <w:rsid w:val="0095483A"/>
    <w:rsid w:val="00954BBD"/>
    <w:rsid w:val="00955C09"/>
    <w:rsid w:val="00955DB5"/>
    <w:rsid w:val="00955F2E"/>
    <w:rsid w:val="009563B2"/>
    <w:rsid w:val="00956BD6"/>
    <w:rsid w:val="00956F31"/>
    <w:rsid w:val="00957302"/>
    <w:rsid w:val="00957C50"/>
    <w:rsid w:val="00960020"/>
    <w:rsid w:val="0096032A"/>
    <w:rsid w:val="009606A6"/>
    <w:rsid w:val="00960B9B"/>
    <w:rsid w:val="00960C76"/>
    <w:rsid w:val="00960D8C"/>
    <w:rsid w:val="0096107E"/>
    <w:rsid w:val="009614BD"/>
    <w:rsid w:val="009619CA"/>
    <w:rsid w:val="00961B55"/>
    <w:rsid w:val="00961CCB"/>
    <w:rsid w:val="00961D4B"/>
    <w:rsid w:val="00961F85"/>
    <w:rsid w:val="0096250E"/>
    <w:rsid w:val="0096264E"/>
    <w:rsid w:val="009628DC"/>
    <w:rsid w:val="00962E69"/>
    <w:rsid w:val="009631EE"/>
    <w:rsid w:val="0096340B"/>
    <w:rsid w:val="0096368F"/>
    <w:rsid w:val="00963800"/>
    <w:rsid w:val="00963839"/>
    <w:rsid w:val="00963DA6"/>
    <w:rsid w:val="009645FF"/>
    <w:rsid w:val="00964810"/>
    <w:rsid w:val="00964B11"/>
    <w:rsid w:val="00965B63"/>
    <w:rsid w:val="00966060"/>
    <w:rsid w:val="00966291"/>
    <w:rsid w:val="009664F1"/>
    <w:rsid w:val="0096692D"/>
    <w:rsid w:val="00966B1E"/>
    <w:rsid w:val="00966C31"/>
    <w:rsid w:val="00966DAB"/>
    <w:rsid w:val="00966F71"/>
    <w:rsid w:val="009671FC"/>
    <w:rsid w:val="00967651"/>
    <w:rsid w:val="0096767E"/>
    <w:rsid w:val="00967D25"/>
    <w:rsid w:val="00967F93"/>
    <w:rsid w:val="00967FC0"/>
    <w:rsid w:val="009704C0"/>
    <w:rsid w:val="00970A8D"/>
    <w:rsid w:val="00971567"/>
    <w:rsid w:val="0097234F"/>
    <w:rsid w:val="009723E4"/>
    <w:rsid w:val="0097257B"/>
    <w:rsid w:val="00972FCB"/>
    <w:rsid w:val="009730E0"/>
    <w:rsid w:val="0097312A"/>
    <w:rsid w:val="00973813"/>
    <w:rsid w:val="00973BAC"/>
    <w:rsid w:val="00974466"/>
    <w:rsid w:val="00974593"/>
    <w:rsid w:val="009754A9"/>
    <w:rsid w:val="00975527"/>
    <w:rsid w:val="00975DCC"/>
    <w:rsid w:val="00975F33"/>
    <w:rsid w:val="00976B8A"/>
    <w:rsid w:val="009772A3"/>
    <w:rsid w:val="00977D43"/>
    <w:rsid w:val="00977F73"/>
    <w:rsid w:val="0098074C"/>
    <w:rsid w:val="00980B61"/>
    <w:rsid w:val="00980BD8"/>
    <w:rsid w:val="00981916"/>
    <w:rsid w:val="00981B01"/>
    <w:rsid w:val="00981ED8"/>
    <w:rsid w:val="00982320"/>
    <w:rsid w:val="00982923"/>
    <w:rsid w:val="00982ABD"/>
    <w:rsid w:val="009834A4"/>
    <w:rsid w:val="009834D4"/>
    <w:rsid w:val="00983532"/>
    <w:rsid w:val="009837FA"/>
    <w:rsid w:val="00983DDB"/>
    <w:rsid w:val="00983FE3"/>
    <w:rsid w:val="00984947"/>
    <w:rsid w:val="009853BA"/>
    <w:rsid w:val="00985745"/>
    <w:rsid w:val="00985EE8"/>
    <w:rsid w:val="00985F42"/>
    <w:rsid w:val="0098667C"/>
    <w:rsid w:val="00986BC1"/>
    <w:rsid w:val="00986D77"/>
    <w:rsid w:val="00986DF1"/>
    <w:rsid w:val="00986FC6"/>
    <w:rsid w:val="00987083"/>
    <w:rsid w:val="00987990"/>
    <w:rsid w:val="009904EF"/>
    <w:rsid w:val="00990609"/>
    <w:rsid w:val="00990809"/>
    <w:rsid w:val="00990A4D"/>
    <w:rsid w:val="00990C0F"/>
    <w:rsid w:val="00990D2D"/>
    <w:rsid w:val="009918E5"/>
    <w:rsid w:val="00991AE0"/>
    <w:rsid w:val="00991DF2"/>
    <w:rsid w:val="00991E47"/>
    <w:rsid w:val="00992046"/>
    <w:rsid w:val="00992102"/>
    <w:rsid w:val="00992489"/>
    <w:rsid w:val="0099265D"/>
    <w:rsid w:val="0099342E"/>
    <w:rsid w:val="0099365E"/>
    <w:rsid w:val="00994007"/>
    <w:rsid w:val="0099410F"/>
    <w:rsid w:val="0099450F"/>
    <w:rsid w:val="00994B0F"/>
    <w:rsid w:val="00994D7A"/>
    <w:rsid w:val="00994F42"/>
    <w:rsid w:val="009953C3"/>
    <w:rsid w:val="0099557B"/>
    <w:rsid w:val="00995C9C"/>
    <w:rsid w:val="00996029"/>
    <w:rsid w:val="00996832"/>
    <w:rsid w:val="00996973"/>
    <w:rsid w:val="00996A02"/>
    <w:rsid w:val="00997163"/>
    <w:rsid w:val="00997ECE"/>
    <w:rsid w:val="00997FDF"/>
    <w:rsid w:val="009A0292"/>
    <w:rsid w:val="009A073C"/>
    <w:rsid w:val="009A0E9F"/>
    <w:rsid w:val="009A106D"/>
    <w:rsid w:val="009A209C"/>
    <w:rsid w:val="009A2386"/>
    <w:rsid w:val="009A267E"/>
    <w:rsid w:val="009A2E24"/>
    <w:rsid w:val="009A3132"/>
    <w:rsid w:val="009A316A"/>
    <w:rsid w:val="009A386F"/>
    <w:rsid w:val="009A4202"/>
    <w:rsid w:val="009A4CB6"/>
    <w:rsid w:val="009A5D5D"/>
    <w:rsid w:val="009A601F"/>
    <w:rsid w:val="009A61B1"/>
    <w:rsid w:val="009A65AB"/>
    <w:rsid w:val="009A6903"/>
    <w:rsid w:val="009A6A45"/>
    <w:rsid w:val="009A6CA8"/>
    <w:rsid w:val="009A6ECB"/>
    <w:rsid w:val="009A7479"/>
    <w:rsid w:val="009B046F"/>
    <w:rsid w:val="009B0489"/>
    <w:rsid w:val="009B0B07"/>
    <w:rsid w:val="009B0C25"/>
    <w:rsid w:val="009B0C2D"/>
    <w:rsid w:val="009B17E6"/>
    <w:rsid w:val="009B2110"/>
    <w:rsid w:val="009B2E18"/>
    <w:rsid w:val="009B3026"/>
    <w:rsid w:val="009B34C4"/>
    <w:rsid w:val="009B3982"/>
    <w:rsid w:val="009B3CE0"/>
    <w:rsid w:val="009B4356"/>
    <w:rsid w:val="009B4466"/>
    <w:rsid w:val="009B4528"/>
    <w:rsid w:val="009B4F25"/>
    <w:rsid w:val="009B528F"/>
    <w:rsid w:val="009B57A4"/>
    <w:rsid w:val="009B5C4F"/>
    <w:rsid w:val="009B5D55"/>
    <w:rsid w:val="009B6672"/>
    <w:rsid w:val="009B6730"/>
    <w:rsid w:val="009B67C3"/>
    <w:rsid w:val="009B6AF8"/>
    <w:rsid w:val="009B6BA3"/>
    <w:rsid w:val="009B73B8"/>
    <w:rsid w:val="009B7788"/>
    <w:rsid w:val="009B791F"/>
    <w:rsid w:val="009B7FA6"/>
    <w:rsid w:val="009C15E2"/>
    <w:rsid w:val="009C1B38"/>
    <w:rsid w:val="009C1B5D"/>
    <w:rsid w:val="009C1CDF"/>
    <w:rsid w:val="009C221F"/>
    <w:rsid w:val="009C2922"/>
    <w:rsid w:val="009C2927"/>
    <w:rsid w:val="009C2E7B"/>
    <w:rsid w:val="009C2FD8"/>
    <w:rsid w:val="009C3051"/>
    <w:rsid w:val="009C3434"/>
    <w:rsid w:val="009C38F1"/>
    <w:rsid w:val="009C3B84"/>
    <w:rsid w:val="009C3BCE"/>
    <w:rsid w:val="009C3D4B"/>
    <w:rsid w:val="009C3DEF"/>
    <w:rsid w:val="009C415C"/>
    <w:rsid w:val="009C4342"/>
    <w:rsid w:val="009C456D"/>
    <w:rsid w:val="009C49A9"/>
    <w:rsid w:val="009C4B7D"/>
    <w:rsid w:val="009C4F14"/>
    <w:rsid w:val="009C57DC"/>
    <w:rsid w:val="009C58C4"/>
    <w:rsid w:val="009C58FC"/>
    <w:rsid w:val="009C5CF1"/>
    <w:rsid w:val="009C5EE3"/>
    <w:rsid w:val="009C60DB"/>
    <w:rsid w:val="009C61C9"/>
    <w:rsid w:val="009C64B3"/>
    <w:rsid w:val="009C69D5"/>
    <w:rsid w:val="009C6D1E"/>
    <w:rsid w:val="009C6D34"/>
    <w:rsid w:val="009C6D6C"/>
    <w:rsid w:val="009C6DA5"/>
    <w:rsid w:val="009C6EEA"/>
    <w:rsid w:val="009C7767"/>
    <w:rsid w:val="009D063D"/>
    <w:rsid w:val="009D096B"/>
    <w:rsid w:val="009D0F4B"/>
    <w:rsid w:val="009D1334"/>
    <w:rsid w:val="009D1B84"/>
    <w:rsid w:val="009D1FCA"/>
    <w:rsid w:val="009D20C2"/>
    <w:rsid w:val="009D2193"/>
    <w:rsid w:val="009D21CF"/>
    <w:rsid w:val="009D2620"/>
    <w:rsid w:val="009D2A03"/>
    <w:rsid w:val="009D3032"/>
    <w:rsid w:val="009D3420"/>
    <w:rsid w:val="009D3744"/>
    <w:rsid w:val="009D3B98"/>
    <w:rsid w:val="009D3BD7"/>
    <w:rsid w:val="009D46C4"/>
    <w:rsid w:val="009D487D"/>
    <w:rsid w:val="009D4C05"/>
    <w:rsid w:val="009D5016"/>
    <w:rsid w:val="009D51F7"/>
    <w:rsid w:val="009D606B"/>
    <w:rsid w:val="009D705E"/>
    <w:rsid w:val="009D73BB"/>
    <w:rsid w:val="009D7D0F"/>
    <w:rsid w:val="009D7EC9"/>
    <w:rsid w:val="009E0212"/>
    <w:rsid w:val="009E02FD"/>
    <w:rsid w:val="009E05A7"/>
    <w:rsid w:val="009E1344"/>
    <w:rsid w:val="009E1886"/>
    <w:rsid w:val="009E1971"/>
    <w:rsid w:val="009E19D7"/>
    <w:rsid w:val="009E1A39"/>
    <w:rsid w:val="009E1A6C"/>
    <w:rsid w:val="009E2183"/>
    <w:rsid w:val="009E23F3"/>
    <w:rsid w:val="009E2A07"/>
    <w:rsid w:val="009E2BFD"/>
    <w:rsid w:val="009E2F77"/>
    <w:rsid w:val="009E390D"/>
    <w:rsid w:val="009E3C22"/>
    <w:rsid w:val="009E4547"/>
    <w:rsid w:val="009E45E6"/>
    <w:rsid w:val="009E45EF"/>
    <w:rsid w:val="009E48BE"/>
    <w:rsid w:val="009E5081"/>
    <w:rsid w:val="009E510E"/>
    <w:rsid w:val="009E5153"/>
    <w:rsid w:val="009E52E6"/>
    <w:rsid w:val="009E556C"/>
    <w:rsid w:val="009E62F4"/>
    <w:rsid w:val="009E6813"/>
    <w:rsid w:val="009E686A"/>
    <w:rsid w:val="009E6E7D"/>
    <w:rsid w:val="009E7560"/>
    <w:rsid w:val="009E7ACC"/>
    <w:rsid w:val="009E7C94"/>
    <w:rsid w:val="009E7EB3"/>
    <w:rsid w:val="009E7F50"/>
    <w:rsid w:val="009F0410"/>
    <w:rsid w:val="009F0FE5"/>
    <w:rsid w:val="009F12CB"/>
    <w:rsid w:val="009F1504"/>
    <w:rsid w:val="009F16C2"/>
    <w:rsid w:val="009F1DEC"/>
    <w:rsid w:val="009F2052"/>
    <w:rsid w:val="009F22FE"/>
    <w:rsid w:val="009F27DE"/>
    <w:rsid w:val="009F2A19"/>
    <w:rsid w:val="009F2DB5"/>
    <w:rsid w:val="009F39EF"/>
    <w:rsid w:val="009F41F0"/>
    <w:rsid w:val="009F4403"/>
    <w:rsid w:val="009F4903"/>
    <w:rsid w:val="009F49CC"/>
    <w:rsid w:val="009F4AC3"/>
    <w:rsid w:val="009F4C4E"/>
    <w:rsid w:val="009F4DD2"/>
    <w:rsid w:val="009F543D"/>
    <w:rsid w:val="009F54B9"/>
    <w:rsid w:val="009F6010"/>
    <w:rsid w:val="009F624D"/>
    <w:rsid w:val="009F625C"/>
    <w:rsid w:val="009F6493"/>
    <w:rsid w:val="009F6855"/>
    <w:rsid w:val="009F6AA8"/>
    <w:rsid w:val="009F700C"/>
    <w:rsid w:val="009F761C"/>
    <w:rsid w:val="009F7661"/>
    <w:rsid w:val="009F79E3"/>
    <w:rsid w:val="009F7ACB"/>
    <w:rsid w:val="00A006E5"/>
    <w:rsid w:val="00A00DA3"/>
    <w:rsid w:val="00A01244"/>
    <w:rsid w:val="00A01324"/>
    <w:rsid w:val="00A01559"/>
    <w:rsid w:val="00A01578"/>
    <w:rsid w:val="00A0166C"/>
    <w:rsid w:val="00A01A57"/>
    <w:rsid w:val="00A01C70"/>
    <w:rsid w:val="00A01E45"/>
    <w:rsid w:val="00A01F43"/>
    <w:rsid w:val="00A021F7"/>
    <w:rsid w:val="00A034BA"/>
    <w:rsid w:val="00A0371E"/>
    <w:rsid w:val="00A03806"/>
    <w:rsid w:val="00A03FF5"/>
    <w:rsid w:val="00A04E3B"/>
    <w:rsid w:val="00A04FE3"/>
    <w:rsid w:val="00A05297"/>
    <w:rsid w:val="00A05758"/>
    <w:rsid w:val="00A05B6A"/>
    <w:rsid w:val="00A05B95"/>
    <w:rsid w:val="00A05E1E"/>
    <w:rsid w:val="00A062AB"/>
    <w:rsid w:val="00A0673C"/>
    <w:rsid w:val="00A06EF8"/>
    <w:rsid w:val="00A07218"/>
    <w:rsid w:val="00A07683"/>
    <w:rsid w:val="00A07BD5"/>
    <w:rsid w:val="00A07EDB"/>
    <w:rsid w:val="00A07FAC"/>
    <w:rsid w:val="00A101C5"/>
    <w:rsid w:val="00A102D6"/>
    <w:rsid w:val="00A10350"/>
    <w:rsid w:val="00A10588"/>
    <w:rsid w:val="00A111EE"/>
    <w:rsid w:val="00A11939"/>
    <w:rsid w:val="00A11BDC"/>
    <w:rsid w:val="00A12181"/>
    <w:rsid w:val="00A124CB"/>
    <w:rsid w:val="00A12568"/>
    <w:rsid w:val="00A12734"/>
    <w:rsid w:val="00A12BB8"/>
    <w:rsid w:val="00A12E1F"/>
    <w:rsid w:val="00A12F95"/>
    <w:rsid w:val="00A13019"/>
    <w:rsid w:val="00A139BB"/>
    <w:rsid w:val="00A139C1"/>
    <w:rsid w:val="00A13E19"/>
    <w:rsid w:val="00A142ED"/>
    <w:rsid w:val="00A1436E"/>
    <w:rsid w:val="00A151B6"/>
    <w:rsid w:val="00A15246"/>
    <w:rsid w:val="00A15E0E"/>
    <w:rsid w:val="00A16DF6"/>
    <w:rsid w:val="00A1712E"/>
    <w:rsid w:val="00A17133"/>
    <w:rsid w:val="00A1718F"/>
    <w:rsid w:val="00A172D2"/>
    <w:rsid w:val="00A174D3"/>
    <w:rsid w:val="00A17682"/>
    <w:rsid w:val="00A17F11"/>
    <w:rsid w:val="00A20FC9"/>
    <w:rsid w:val="00A2150F"/>
    <w:rsid w:val="00A215A0"/>
    <w:rsid w:val="00A21C95"/>
    <w:rsid w:val="00A22174"/>
    <w:rsid w:val="00A226CE"/>
    <w:rsid w:val="00A22A9C"/>
    <w:rsid w:val="00A22BB7"/>
    <w:rsid w:val="00A22DA5"/>
    <w:rsid w:val="00A22E91"/>
    <w:rsid w:val="00A23572"/>
    <w:rsid w:val="00A236EB"/>
    <w:rsid w:val="00A23B1F"/>
    <w:rsid w:val="00A23B35"/>
    <w:rsid w:val="00A23EE4"/>
    <w:rsid w:val="00A23F12"/>
    <w:rsid w:val="00A2403C"/>
    <w:rsid w:val="00A24133"/>
    <w:rsid w:val="00A2452D"/>
    <w:rsid w:val="00A2485E"/>
    <w:rsid w:val="00A24FCA"/>
    <w:rsid w:val="00A25038"/>
    <w:rsid w:val="00A25260"/>
    <w:rsid w:val="00A259F8"/>
    <w:rsid w:val="00A25B54"/>
    <w:rsid w:val="00A2604A"/>
    <w:rsid w:val="00A26398"/>
    <w:rsid w:val="00A264F2"/>
    <w:rsid w:val="00A26EB2"/>
    <w:rsid w:val="00A2721D"/>
    <w:rsid w:val="00A2773D"/>
    <w:rsid w:val="00A27C45"/>
    <w:rsid w:val="00A300E6"/>
    <w:rsid w:val="00A30CC7"/>
    <w:rsid w:val="00A30ED9"/>
    <w:rsid w:val="00A3175D"/>
    <w:rsid w:val="00A31DDB"/>
    <w:rsid w:val="00A32261"/>
    <w:rsid w:val="00A32770"/>
    <w:rsid w:val="00A32CAD"/>
    <w:rsid w:val="00A32FEC"/>
    <w:rsid w:val="00A3315D"/>
    <w:rsid w:val="00A33585"/>
    <w:rsid w:val="00A335B0"/>
    <w:rsid w:val="00A33958"/>
    <w:rsid w:val="00A33B5B"/>
    <w:rsid w:val="00A33E7A"/>
    <w:rsid w:val="00A34333"/>
    <w:rsid w:val="00A343DB"/>
    <w:rsid w:val="00A345B4"/>
    <w:rsid w:val="00A34E67"/>
    <w:rsid w:val="00A35502"/>
    <w:rsid w:val="00A35631"/>
    <w:rsid w:val="00A35C79"/>
    <w:rsid w:val="00A35F09"/>
    <w:rsid w:val="00A35F20"/>
    <w:rsid w:val="00A36983"/>
    <w:rsid w:val="00A36D25"/>
    <w:rsid w:val="00A37150"/>
    <w:rsid w:val="00A37934"/>
    <w:rsid w:val="00A37A71"/>
    <w:rsid w:val="00A37DC5"/>
    <w:rsid w:val="00A4008B"/>
    <w:rsid w:val="00A40414"/>
    <w:rsid w:val="00A40891"/>
    <w:rsid w:val="00A410B6"/>
    <w:rsid w:val="00A410F0"/>
    <w:rsid w:val="00A41154"/>
    <w:rsid w:val="00A41188"/>
    <w:rsid w:val="00A415EA"/>
    <w:rsid w:val="00A41660"/>
    <w:rsid w:val="00A419FB"/>
    <w:rsid w:val="00A41D10"/>
    <w:rsid w:val="00A4243A"/>
    <w:rsid w:val="00A42486"/>
    <w:rsid w:val="00A4278A"/>
    <w:rsid w:val="00A42A1F"/>
    <w:rsid w:val="00A42BBA"/>
    <w:rsid w:val="00A42D4F"/>
    <w:rsid w:val="00A435B0"/>
    <w:rsid w:val="00A43652"/>
    <w:rsid w:val="00A443B7"/>
    <w:rsid w:val="00A447ED"/>
    <w:rsid w:val="00A44A35"/>
    <w:rsid w:val="00A44DB6"/>
    <w:rsid w:val="00A46014"/>
    <w:rsid w:val="00A46045"/>
    <w:rsid w:val="00A46B73"/>
    <w:rsid w:val="00A46D1D"/>
    <w:rsid w:val="00A47A5D"/>
    <w:rsid w:val="00A47F25"/>
    <w:rsid w:val="00A50BEB"/>
    <w:rsid w:val="00A50E3A"/>
    <w:rsid w:val="00A51A44"/>
    <w:rsid w:val="00A51C72"/>
    <w:rsid w:val="00A52207"/>
    <w:rsid w:val="00A52394"/>
    <w:rsid w:val="00A52706"/>
    <w:rsid w:val="00A529AA"/>
    <w:rsid w:val="00A52B98"/>
    <w:rsid w:val="00A52C52"/>
    <w:rsid w:val="00A52D42"/>
    <w:rsid w:val="00A52DEF"/>
    <w:rsid w:val="00A52F0A"/>
    <w:rsid w:val="00A53179"/>
    <w:rsid w:val="00A5329E"/>
    <w:rsid w:val="00A53788"/>
    <w:rsid w:val="00A53A03"/>
    <w:rsid w:val="00A53A89"/>
    <w:rsid w:val="00A53B0B"/>
    <w:rsid w:val="00A53D4E"/>
    <w:rsid w:val="00A53D6F"/>
    <w:rsid w:val="00A5421E"/>
    <w:rsid w:val="00A5432E"/>
    <w:rsid w:val="00A547DB"/>
    <w:rsid w:val="00A550F0"/>
    <w:rsid w:val="00A55837"/>
    <w:rsid w:val="00A558BD"/>
    <w:rsid w:val="00A56281"/>
    <w:rsid w:val="00A566EB"/>
    <w:rsid w:val="00A56C44"/>
    <w:rsid w:val="00A57549"/>
    <w:rsid w:val="00A60490"/>
    <w:rsid w:val="00A6081B"/>
    <w:rsid w:val="00A60B64"/>
    <w:rsid w:val="00A610E1"/>
    <w:rsid w:val="00A61740"/>
    <w:rsid w:val="00A61F34"/>
    <w:rsid w:val="00A61F86"/>
    <w:rsid w:val="00A62A74"/>
    <w:rsid w:val="00A62C21"/>
    <w:rsid w:val="00A62CC9"/>
    <w:rsid w:val="00A62FE1"/>
    <w:rsid w:val="00A6309F"/>
    <w:rsid w:val="00A6353A"/>
    <w:rsid w:val="00A63BF4"/>
    <w:rsid w:val="00A63C18"/>
    <w:rsid w:val="00A643E2"/>
    <w:rsid w:val="00A64E33"/>
    <w:rsid w:val="00A6504B"/>
    <w:rsid w:val="00A651D7"/>
    <w:rsid w:val="00A65501"/>
    <w:rsid w:val="00A65C8F"/>
    <w:rsid w:val="00A65CD2"/>
    <w:rsid w:val="00A65E0A"/>
    <w:rsid w:val="00A65EE6"/>
    <w:rsid w:val="00A66205"/>
    <w:rsid w:val="00A66971"/>
    <w:rsid w:val="00A66A0C"/>
    <w:rsid w:val="00A66BEE"/>
    <w:rsid w:val="00A66D6A"/>
    <w:rsid w:val="00A67045"/>
    <w:rsid w:val="00A6715C"/>
    <w:rsid w:val="00A701D2"/>
    <w:rsid w:val="00A70517"/>
    <w:rsid w:val="00A7056E"/>
    <w:rsid w:val="00A70C31"/>
    <w:rsid w:val="00A70EAA"/>
    <w:rsid w:val="00A710A5"/>
    <w:rsid w:val="00A71172"/>
    <w:rsid w:val="00A712FE"/>
    <w:rsid w:val="00A7130B"/>
    <w:rsid w:val="00A713DC"/>
    <w:rsid w:val="00A715D6"/>
    <w:rsid w:val="00A7179B"/>
    <w:rsid w:val="00A71B48"/>
    <w:rsid w:val="00A71BD2"/>
    <w:rsid w:val="00A729F5"/>
    <w:rsid w:val="00A72A3E"/>
    <w:rsid w:val="00A72AB1"/>
    <w:rsid w:val="00A72D2D"/>
    <w:rsid w:val="00A73855"/>
    <w:rsid w:val="00A73D4C"/>
    <w:rsid w:val="00A73EDD"/>
    <w:rsid w:val="00A73FB0"/>
    <w:rsid w:val="00A7412A"/>
    <w:rsid w:val="00A74192"/>
    <w:rsid w:val="00A744EC"/>
    <w:rsid w:val="00A74750"/>
    <w:rsid w:val="00A74858"/>
    <w:rsid w:val="00A748EC"/>
    <w:rsid w:val="00A7492A"/>
    <w:rsid w:val="00A74A99"/>
    <w:rsid w:val="00A74D79"/>
    <w:rsid w:val="00A74EBF"/>
    <w:rsid w:val="00A74EF0"/>
    <w:rsid w:val="00A755C4"/>
    <w:rsid w:val="00A75709"/>
    <w:rsid w:val="00A75A2C"/>
    <w:rsid w:val="00A76FDB"/>
    <w:rsid w:val="00A771C7"/>
    <w:rsid w:val="00A772B5"/>
    <w:rsid w:val="00A773DD"/>
    <w:rsid w:val="00A77F74"/>
    <w:rsid w:val="00A80541"/>
    <w:rsid w:val="00A805B8"/>
    <w:rsid w:val="00A8080C"/>
    <w:rsid w:val="00A8080F"/>
    <w:rsid w:val="00A815CB"/>
    <w:rsid w:val="00A816E1"/>
    <w:rsid w:val="00A819AC"/>
    <w:rsid w:val="00A81D6D"/>
    <w:rsid w:val="00A821C2"/>
    <w:rsid w:val="00A82579"/>
    <w:rsid w:val="00A8264D"/>
    <w:rsid w:val="00A8378D"/>
    <w:rsid w:val="00A83841"/>
    <w:rsid w:val="00A83CED"/>
    <w:rsid w:val="00A84808"/>
    <w:rsid w:val="00A84D9C"/>
    <w:rsid w:val="00A84FD0"/>
    <w:rsid w:val="00A850FC"/>
    <w:rsid w:val="00A851E7"/>
    <w:rsid w:val="00A85D1A"/>
    <w:rsid w:val="00A85D44"/>
    <w:rsid w:val="00A86419"/>
    <w:rsid w:val="00A86CB6"/>
    <w:rsid w:val="00A86DF6"/>
    <w:rsid w:val="00A87461"/>
    <w:rsid w:val="00A87C6A"/>
    <w:rsid w:val="00A90210"/>
    <w:rsid w:val="00A90382"/>
    <w:rsid w:val="00A90596"/>
    <w:rsid w:val="00A90C08"/>
    <w:rsid w:val="00A90D32"/>
    <w:rsid w:val="00A90D3C"/>
    <w:rsid w:val="00A91470"/>
    <w:rsid w:val="00A918CE"/>
    <w:rsid w:val="00A91DA8"/>
    <w:rsid w:val="00A926AF"/>
    <w:rsid w:val="00A92DBD"/>
    <w:rsid w:val="00A93A17"/>
    <w:rsid w:val="00A93BD4"/>
    <w:rsid w:val="00A93CAA"/>
    <w:rsid w:val="00A93FA2"/>
    <w:rsid w:val="00A94259"/>
    <w:rsid w:val="00A9428A"/>
    <w:rsid w:val="00A94A4F"/>
    <w:rsid w:val="00A94C83"/>
    <w:rsid w:val="00A94FE4"/>
    <w:rsid w:val="00A954F9"/>
    <w:rsid w:val="00A95907"/>
    <w:rsid w:val="00A965FA"/>
    <w:rsid w:val="00A96A93"/>
    <w:rsid w:val="00A97209"/>
    <w:rsid w:val="00A9756C"/>
    <w:rsid w:val="00A97946"/>
    <w:rsid w:val="00A97982"/>
    <w:rsid w:val="00AA0128"/>
    <w:rsid w:val="00AA0560"/>
    <w:rsid w:val="00AA0B97"/>
    <w:rsid w:val="00AA0CC1"/>
    <w:rsid w:val="00AA1809"/>
    <w:rsid w:val="00AA1E68"/>
    <w:rsid w:val="00AA1FEC"/>
    <w:rsid w:val="00AA229C"/>
    <w:rsid w:val="00AA22E3"/>
    <w:rsid w:val="00AA290B"/>
    <w:rsid w:val="00AA2F35"/>
    <w:rsid w:val="00AA30D4"/>
    <w:rsid w:val="00AA3179"/>
    <w:rsid w:val="00AA325B"/>
    <w:rsid w:val="00AA374B"/>
    <w:rsid w:val="00AA3BF9"/>
    <w:rsid w:val="00AA3F78"/>
    <w:rsid w:val="00AA44E3"/>
    <w:rsid w:val="00AA4974"/>
    <w:rsid w:val="00AA4FEC"/>
    <w:rsid w:val="00AA5478"/>
    <w:rsid w:val="00AA56B9"/>
    <w:rsid w:val="00AA584F"/>
    <w:rsid w:val="00AA6232"/>
    <w:rsid w:val="00AA6526"/>
    <w:rsid w:val="00AA65E6"/>
    <w:rsid w:val="00AA6A9D"/>
    <w:rsid w:val="00AA750D"/>
    <w:rsid w:val="00AA7992"/>
    <w:rsid w:val="00AB00F2"/>
    <w:rsid w:val="00AB02F5"/>
    <w:rsid w:val="00AB0549"/>
    <w:rsid w:val="00AB07BB"/>
    <w:rsid w:val="00AB0D84"/>
    <w:rsid w:val="00AB10F2"/>
    <w:rsid w:val="00AB12FB"/>
    <w:rsid w:val="00AB157E"/>
    <w:rsid w:val="00AB1E44"/>
    <w:rsid w:val="00AB23C8"/>
    <w:rsid w:val="00AB23CC"/>
    <w:rsid w:val="00AB296F"/>
    <w:rsid w:val="00AB29A4"/>
    <w:rsid w:val="00AB2DEC"/>
    <w:rsid w:val="00AB3CB5"/>
    <w:rsid w:val="00AB3DBB"/>
    <w:rsid w:val="00AB3FAD"/>
    <w:rsid w:val="00AB416D"/>
    <w:rsid w:val="00AB50FC"/>
    <w:rsid w:val="00AB58D4"/>
    <w:rsid w:val="00AB5A6D"/>
    <w:rsid w:val="00AB5AA5"/>
    <w:rsid w:val="00AB5B7C"/>
    <w:rsid w:val="00AB5DF5"/>
    <w:rsid w:val="00AB5F33"/>
    <w:rsid w:val="00AB686F"/>
    <w:rsid w:val="00AB6C88"/>
    <w:rsid w:val="00AB70A0"/>
    <w:rsid w:val="00AB710B"/>
    <w:rsid w:val="00AB73F1"/>
    <w:rsid w:val="00AB780A"/>
    <w:rsid w:val="00AB7A54"/>
    <w:rsid w:val="00AB7AB5"/>
    <w:rsid w:val="00AB7D0B"/>
    <w:rsid w:val="00AC0155"/>
    <w:rsid w:val="00AC02D4"/>
    <w:rsid w:val="00AC067D"/>
    <w:rsid w:val="00AC1705"/>
    <w:rsid w:val="00AC1709"/>
    <w:rsid w:val="00AC18A2"/>
    <w:rsid w:val="00AC18D1"/>
    <w:rsid w:val="00AC1B59"/>
    <w:rsid w:val="00AC20A2"/>
    <w:rsid w:val="00AC24A7"/>
    <w:rsid w:val="00AC266D"/>
    <w:rsid w:val="00AC3211"/>
    <w:rsid w:val="00AC324B"/>
    <w:rsid w:val="00AC33A6"/>
    <w:rsid w:val="00AC3734"/>
    <w:rsid w:val="00AC38D8"/>
    <w:rsid w:val="00AC3A3D"/>
    <w:rsid w:val="00AC3B55"/>
    <w:rsid w:val="00AC3C55"/>
    <w:rsid w:val="00AC3EB4"/>
    <w:rsid w:val="00AC40D4"/>
    <w:rsid w:val="00AC49B9"/>
    <w:rsid w:val="00AC4BB4"/>
    <w:rsid w:val="00AC4BCA"/>
    <w:rsid w:val="00AC5506"/>
    <w:rsid w:val="00AC552C"/>
    <w:rsid w:val="00AC5DD8"/>
    <w:rsid w:val="00AC6011"/>
    <w:rsid w:val="00AC655A"/>
    <w:rsid w:val="00AC6845"/>
    <w:rsid w:val="00AC6F8D"/>
    <w:rsid w:val="00AC7330"/>
    <w:rsid w:val="00AD0030"/>
    <w:rsid w:val="00AD02BA"/>
    <w:rsid w:val="00AD0D1C"/>
    <w:rsid w:val="00AD0E3F"/>
    <w:rsid w:val="00AD0E42"/>
    <w:rsid w:val="00AD11BB"/>
    <w:rsid w:val="00AD124A"/>
    <w:rsid w:val="00AD14EB"/>
    <w:rsid w:val="00AD1512"/>
    <w:rsid w:val="00AD1B59"/>
    <w:rsid w:val="00AD1B86"/>
    <w:rsid w:val="00AD24C0"/>
    <w:rsid w:val="00AD2725"/>
    <w:rsid w:val="00AD2EDA"/>
    <w:rsid w:val="00AD37BA"/>
    <w:rsid w:val="00AD394E"/>
    <w:rsid w:val="00AD395C"/>
    <w:rsid w:val="00AD4203"/>
    <w:rsid w:val="00AD42D9"/>
    <w:rsid w:val="00AD4364"/>
    <w:rsid w:val="00AD467B"/>
    <w:rsid w:val="00AD46EF"/>
    <w:rsid w:val="00AD48DF"/>
    <w:rsid w:val="00AD4F40"/>
    <w:rsid w:val="00AD54E3"/>
    <w:rsid w:val="00AD58C2"/>
    <w:rsid w:val="00AD5C04"/>
    <w:rsid w:val="00AD62E3"/>
    <w:rsid w:val="00AD67D3"/>
    <w:rsid w:val="00AD698F"/>
    <w:rsid w:val="00AD71E2"/>
    <w:rsid w:val="00AD74B4"/>
    <w:rsid w:val="00AD776F"/>
    <w:rsid w:val="00AD78F0"/>
    <w:rsid w:val="00AD7BB9"/>
    <w:rsid w:val="00AD7D87"/>
    <w:rsid w:val="00AE07CC"/>
    <w:rsid w:val="00AE0E3F"/>
    <w:rsid w:val="00AE13EF"/>
    <w:rsid w:val="00AE181F"/>
    <w:rsid w:val="00AE1ADA"/>
    <w:rsid w:val="00AE1BBA"/>
    <w:rsid w:val="00AE1F74"/>
    <w:rsid w:val="00AE2246"/>
    <w:rsid w:val="00AE30FE"/>
    <w:rsid w:val="00AE364B"/>
    <w:rsid w:val="00AE3786"/>
    <w:rsid w:val="00AE391F"/>
    <w:rsid w:val="00AE3D45"/>
    <w:rsid w:val="00AE4334"/>
    <w:rsid w:val="00AE4A19"/>
    <w:rsid w:val="00AE4DAE"/>
    <w:rsid w:val="00AE4F2B"/>
    <w:rsid w:val="00AE52C0"/>
    <w:rsid w:val="00AE5A10"/>
    <w:rsid w:val="00AE5BA2"/>
    <w:rsid w:val="00AE61FD"/>
    <w:rsid w:val="00AE64BF"/>
    <w:rsid w:val="00AE6A60"/>
    <w:rsid w:val="00AE7141"/>
    <w:rsid w:val="00AE71AC"/>
    <w:rsid w:val="00AE7603"/>
    <w:rsid w:val="00AE761C"/>
    <w:rsid w:val="00AE7CE0"/>
    <w:rsid w:val="00AE7DA3"/>
    <w:rsid w:val="00AE7F38"/>
    <w:rsid w:val="00AF0122"/>
    <w:rsid w:val="00AF069B"/>
    <w:rsid w:val="00AF0B99"/>
    <w:rsid w:val="00AF0C32"/>
    <w:rsid w:val="00AF121F"/>
    <w:rsid w:val="00AF1657"/>
    <w:rsid w:val="00AF1956"/>
    <w:rsid w:val="00AF1E38"/>
    <w:rsid w:val="00AF25B2"/>
    <w:rsid w:val="00AF2941"/>
    <w:rsid w:val="00AF3566"/>
    <w:rsid w:val="00AF3E2B"/>
    <w:rsid w:val="00AF440F"/>
    <w:rsid w:val="00AF442B"/>
    <w:rsid w:val="00AF4554"/>
    <w:rsid w:val="00AF466A"/>
    <w:rsid w:val="00AF4701"/>
    <w:rsid w:val="00AF52EB"/>
    <w:rsid w:val="00AF56B1"/>
    <w:rsid w:val="00AF5C51"/>
    <w:rsid w:val="00AF6252"/>
    <w:rsid w:val="00AF6331"/>
    <w:rsid w:val="00AF6451"/>
    <w:rsid w:val="00AF65EC"/>
    <w:rsid w:val="00AF6986"/>
    <w:rsid w:val="00AF6B32"/>
    <w:rsid w:val="00AF6C13"/>
    <w:rsid w:val="00AF6FDE"/>
    <w:rsid w:val="00AF6FE1"/>
    <w:rsid w:val="00AF7B0D"/>
    <w:rsid w:val="00AF7D6E"/>
    <w:rsid w:val="00B000E2"/>
    <w:rsid w:val="00B00179"/>
    <w:rsid w:val="00B00469"/>
    <w:rsid w:val="00B00996"/>
    <w:rsid w:val="00B009F6"/>
    <w:rsid w:val="00B00C99"/>
    <w:rsid w:val="00B01305"/>
    <w:rsid w:val="00B01647"/>
    <w:rsid w:val="00B01AFB"/>
    <w:rsid w:val="00B01E35"/>
    <w:rsid w:val="00B02144"/>
    <w:rsid w:val="00B022EB"/>
    <w:rsid w:val="00B02E1C"/>
    <w:rsid w:val="00B0318B"/>
    <w:rsid w:val="00B03401"/>
    <w:rsid w:val="00B034F8"/>
    <w:rsid w:val="00B03609"/>
    <w:rsid w:val="00B03DB4"/>
    <w:rsid w:val="00B04173"/>
    <w:rsid w:val="00B043EF"/>
    <w:rsid w:val="00B045AE"/>
    <w:rsid w:val="00B048E3"/>
    <w:rsid w:val="00B0527C"/>
    <w:rsid w:val="00B056A0"/>
    <w:rsid w:val="00B05C31"/>
    <w:rsid w:val="00B06434"/>
    <w:rsid w:val="00B0671A"/>
    <w:rsid w:val="00B068D9"/>
    <w:rsid w:val="00B06B74"/>
    <w:rsid w:val="00B06BF9"/>
    <w:rsid w:val="00B072CE"/>
    <w:rsid w:val="00B0750F"/>
    <w:rsid w:val="00B07707"/>
    <w:rsid w:val="00B0781F"/>
    <w:rsid w:val="00B07AEB"/>
    <w:rsid w:val="00B104C9"/>
    <w:rsid w:val="00B1097E"/>
    <w:rsid w:val="00B10C0B"/>
    <w:rsid w:val="00B10F9C"/>
    <w:rsid w:val="00B1104C"/>
    <w:rsid w:val="00B110E4"/>
    <w:rsid w:val="00B111DB"/>
    <w:rsid w:val="00B11366"/>
    <w:rsid w:val="00B11445"/>
    <w:rsid w:val="00B11C3D"/>
    <w:rsid w:val="00B122B9"/>
    <w:rsid w:val="00B1292C"/>
    <w:rsid w:val="00B12C6E"/>
    <w:rsid w:val="00B12CA1"/>
    <w:rsid w:val="00B1341E"/>
    <w:rsid w:val="00B1346B"/>
    <w:rsid w:val="00B1351F"/>
    <w:rsid w:val="00B13690"/>
    <w:rsid w:val="00B13910"/>
    <w:rsid w:val="00B13AD5"/>
    <w:rsid w:val="00B14408"/>
    <w:rsid w:val="00B144B2"/>
    <w:rsid w:val="00B148A7"/>
    <w:rsid w:val="00B14BFC"/>
    <w:rsid w:val="00B14C1E"/>
    <w:rsid w:val="00B155E8"/>
    <w:rsid w:val="00B15713"/>
    <w:rsid w:val="00B158C7"/>
    <w:rsid w:val="00B15AE9"/>
    <w:rsid w:val="00B15C42"/>
    <w:rsid w:val="00B162C9"/>
    <w:rsid w:val="00B1646E"/>
    <w:rsid w:val="00B16918"/>
    <w:rsid w:val="00B1698C"/>
    <w:rsid w:val="00B16B27"/>
    <w:rsid w:val="00B17017"/>
    <w:rsid w:val="00B175B2"/>
    <w:rsid w:val="00B1762F"/>
    <w:rsid w:val="00B176C4"/>
    <w:rsid w:val="00B200E6"/>
    <w:rsid w:val="00B2027F"/>
    <w:rsid w:val="00B21176"/>
    <w:rsid w:val="00B214D6"/>
    <w:rsid w:val="00B215E8"/>
    <w:rsid w:val="00B2194B"/>
    <w:rsid w:val="00B22612"/>
    <w:rsid w:val="00B226C7"/>
    <w:rsid w:val="00B228F0"/>
    <w:rsid w:val="00B22AFF"/>
    <w:rsid w:val="00B23201"/>
    <w:rsid w:val="00B23800"/>
    <w:rsid w:val="00B2419B"/>
    <w:rsid w:val="00B2457D"/>
    <w:rsid w:val="00B24698"/>
    <w:rsid w:val="00B24892"/>
    <w:rsid w:val="00B24908"/>
    <w:rsid w:val="00B24FF9"/>
    <w:rsid w:val="00B255BB"/>
    <w:rsid w:val="00B25690"/>
    <w:rsid w:val="00B25C46"/>
    <w:rsid w:val="00B2610F"/>
    <w:rsid w:val="00B26417"/>
    <w:rsid w:val="00B26DCB"/>
    <w:rsid w:val="00B27C1C"/>
    <w:rsid w:val="00B27D30"/>
    <w:rsid w:val="00B301EC"/>
    <w:rsid w:val="00B303D6"/>
    <w:rsid w:val="00B30531"/>
    <w:rsid w:val="00B305CC"/>
    <w:rsid w:val="00B307B7"/>
    <w:rsid w:val="00B30958"/>
    <w:rsid w:val="00B30ADA"/>
    <w:rsid w:val="00B30D80"/>
    <w:rsid w:val="00B314A3"/>
    <w:rsid w:val="00B31E89"/>
    <w:rsid w:val="00B31FD8"/>
    <w:rsid w:val="00B32152"/>
    <w:rsid w:val="00B32280"/>
    <w:rsid w:val="00B323EB"/>
    <w:rsid w:val="00B3249E"/>
    <w:rsid w:val="00B32DB9"/>
    <w:rsid w:val="00B3397A"/>
    <w:rsid w:val="00B33BB8"/>
    <w:rsid w:val="00B33CCA"/>
    <w:rsid w:val="00B33D2C"/>
    <w:rsid w:val="00B33D9C"/>
    <w:rsid w:val="00B33FFE"/>
    <w:rsid w:val="00B3403B"/>
    <w:rsid w:val="00B3428C"/>
    <w:rsid w:val="00B34D88"/>
    <w:rsid w:val="00B34E4E"/>
    <w:rsid w:val="00B3531A"/>
    <w:rsid w:val="00B35721"/>
    <w:rsid w:val="00B359C6"/>
    <w:rsid w:val="00B3656F"/>
    <w:rsid w:val="00B366A2"/>
    <w:rsid w:val="00B368C4"/>
    <w:rsid w:val="00B372EE"/>
    <w:rsid w:val="00B378BC"/>
    <w:rsid w:val="00B37B63"/>
    <w:rsid w:val="00B37E6A"/>
    <w:rsid w:val="00B37EB6"/>
    <w:rsid w:val="00B37FB6"/>
    <w:rsid w:val="00B402F4"/>
    <w:rsid w:val="00B40712"/>
    <w:rsid w:val="00B40788"/>
    <w:rsid w:val="00B407C8"/>
    <w:rsid w:val="00B409E6"/>
    <w:rsid w:val="00B40AEF"/>
    <w:rsid w:val="00B41345"/>
    <w:rsid w:val="00B416B2"/>
    <w:rsid w:val="00B41734"/>
    <w:rsid w:val="00B420C2"/>
    <w:rsid w:val="00B422FA"/>
    <w:rsid w:val="00B424AD"/>
    <w:rsid w:val="00B42533"/>
    <w:rsid w:val="00B42632"/>
    <w:rsid w:val="00B42834"/>
    <w:rsid w:val="00B42D40"/>
    <w:rsid w:val="00B42D43"/>
    <w:rsid w:val="00B4318C"/>
    <w:rsid w:val="00B43481"/>
    <w:rsid w:val="00B435C2"/>
    <w:rsid w:val="00B437B5"/>
    <w:rsid w:val="00B44317"/>
    <w:rsid w:val="00B44EDD"/>
    <w:rsid w:val="00B44F4C"/>
    <w:rsid w:val="00B45436"/>
    <w:rsid w:val="00B45533"/>
    <w:rsid w:val="00B45569"/>
    <w:rsid w:val="00B4588A"/>
    <w:rsid w:val="00B45DED"/>
    <w:rsid w:val="00B46016"/>
    <w:rsid w:val="00B4637E"/>
    <w:rsid w:val="00B469F5"/>
    <w:rsid w:val="00B46A89"/>
    <w:rsid w:val="00B46D24"/>
    <w:rsid w:val="00B47015"/>
    <w:rsid w:val="00B47147"/>
    <w:rsid w:val="00B474A1"/>
    <w:rsid w:val="00B47DAB"/>
    <w:rsid w:val="00B47ED2"/>
    <w:rsid w:val="00B47F68"/>
    <w:rsid w:val="00B50AC5"/>
    <w:rsid w:val="00B51033"/>
    <w:rsid w:val="00B513A7"/>
    <w:rsid w:val="00B5245F"/>
    <w:rsid w:val="00B52730"/>
    <w:rsid w:val="00B52885"/>
    <w:rsid w:val="00B52CE8"/>
    <w:rsid w:val="00B52CF9"/>
    <w:rsid w:val="00B53298"/>
    <w:rsid w:val="00B53CCD"/>
    <w:rsid w:val="00B53CE9"/>
    <w:rsid w:val="00B53EA0"/>
    <w:rsid w:val="00B53F63"/>
    <w:rsid w:val="00B54059"/>
    <w:rsid w:val="00B54159"/>
    <w:rsid w:val="00B54992"/>
    <w:rsid w:val="00B54A68"/>
    <w:rsid w:val="00B551EB"/>
    <w:rsid w:val="00B552B0"/>
    <w:rsid w:val="00B558C2"/>
    <w:rsid w:val="00B55C45"/>
    <w:rsid w:val="00B55D9D"/>
    <w:rsid w:val="00B56027"/>
    <w:rsid w:val="00B5656F"/>
    <w:rsid w:val="00B56881"/>
    <w:rsid w:val="00B568CE"/>
    <w:rsid w:val="00B57866"/>
    <w:rsid w:val="00B57B82"/>
    <w:rsid w:val="00B57C94"/>
    <w:rsid w:val="00B601C2"/>
    <w:rsid w:val="00B60B2D"/>
    <w:rsid w:val="00B60DFD"/>
    <w:rsid w:val="00B60F89"/>
    <w:rsid w:val="00B612B0"/>
    <w:rsid w:val="00B616BE"/>
    <w:rsid w:val="00B61757"/>
    <w:rsid w:val="00B61BBA"/>
    <w:rsid w:val="00B62F75"/>
    <w:rsid w:val="00B632E2"/>
    <w:rsid w:val="00B6386B"/>
    <w:rsid w:val="00B63BEB"/>
    <w:rsid w:val="00B640A2"/>
    <w:rsid w:val="00B640C5"/>
    <w:rsid w:val="00B644DC"/>
    <w:rsid w:val="00B64606"/>
    <w:rsid w:val="00B6461B"/>
    <w:rsid w:val="00B6464F"/>
    <w:rsid w:val="00B649D5"/>
    <w:rsid w:val="00B64D42"/>
    <w:rsid w:val="00B64F53"/>
    <w:rsid w:val="00B65128"/>
    <w:rsid w:val="00B65402"/>
    <w:rsid w:val="00B655B4"/>
    <w:rsid w:val="00B65B06"/>
    <w:rsid w:val="00B65C80"/>
    <w:rsid w:val="00B660B5"/>
    <w:rsid w:val="00B66584"/>
    <w:rsid w:val="00B669FE"/>
    <w:rsid w:val="00B66C44"/>
    <w:rsid w:val="00B6708B"/>
    <w:rsid w:val="00B67923"/>
    <w:rsid w:val="00B67E47"/>
    <w:rsid w:val="00B67FF7"/>
    <w:rsid w:val="00B708E4"/>
    <w:rsid w:val="00B70D06"/>
    <w:rsid w:val="00B70DBE"/>
    <w:rsid w:val="00B70E9C"/>
    <w:rsid w:val="00B71167"/>
    <w:rsid w:val="00B716CB"/>
    <w:rsid w:val="00B717E1"/>
    <w:rsid w:val="00B71971"/>
    <w:rsid w:val="00B71DE8"/>
    <w:rsid w:val="00B71E4C"/>
    <w:rsid w:val="00B71E4D"/>
    <w:rsid w:val="00B720A3"/>
    <w:rsid w:val="00B7216E"/>
    <w:rsid w:val="00B721FA"/>
    <w:rsid w:val="00B7264A"/>
    <w:rsid w:val="00B72B69"/>
    <w:rsid w:val="00B72D18"/>
    <w:rsid w:val="00B72DBB"/>
    <w:rsid w:val="00B7319A"/>
    <w:rsid w:val="00B7327F"/>
    <w:rsid w:val="00B7331E"/>
    <w:rsid w:val="00B734B9"/>
    <w:rsid w:val="00B739D1"/>
    <w:rsid w:val="00B74095"/>
    <w:rsid w:val="00B7478C"/>
    <w:rsid w:val="00B75049"/>
    <w:rsid w:val="00B7574F"/>
    <w:rsid w:val="00B758A4"/>
    <w:rsid w:val="00B75E3C"/>
    <w:rsid w:val="00B75F27"/>
    <w:rsid w:val="00B7602B"/>
    <w:rsid w:val="00B763B6"/>
    <w:rsid w:val="00B76FD7"/>
    <w:rsid w:val="00B77088"/>
    <w:rsid w:val="00B7716F"/>
    <w:rsid w:val="00B77336"/>
    <w:rsid w:val="00B777A4"/>
    <w:rsid w:val="00B777D1"/>
    <w:rsid w:val="00B77975"/>
    <w:rsid w:val="00B77BB5"/>
    <w:rsid w:val="00B80458"/>
    <w:rsid w:val="00B80837"/>
    <w:rsid w:val="00B80BB0"/>
    <w:rsid w:val="00B812EA"/>
    <w:rsid w:val="00B813C2"/>
    <w:rsid w:val="00B81F5D"/>
    <w:rsid w:val="00B827CC"/>
    <w:rsid w:val="00B82842"/>
    <w:rsid w:val="00B82BA9"/>
    <w:rsid w:val="00B82E70"/>
    <w:rsid w:val="00B82F15"/>
    <w:rsid w:val="00B83234"/>
    <w:rsid w:val="00B83377"/>
    <w:rsid w:val="00B835F4"/>
    <w:rsid w:val="00B83796"/>
    <w:rsid w:val="00B83884"/>
    <w:rsid w:val="00B83BA4"/>
    <w:rsid w:val="00B83E3C"/>
    <w:rsid w:val="00B83F47"/>
    <w:rsid w:val="00B8437A"/>
    <w:rsid w:val="00B843AB"/>
    <w:rsid w:val="00B84552"/>
    <w:rsid w:val="00B845C5"/>
    <w:rsid w:val="00B84A63"/>
    <w:rsid w:val="00B84E9C"/>
    <w:rsid w:val="00B84F27"/>
    <w:rsid w:val="00B850C0"/>
    <w:rsid w:val="00B851E4"/>
    <w:rsid w:val="00B85861"/>
    <w:rsid w:val="00B859DA"/>
    <w:rsid w:val="00B85DDC"/>
    <w:rsid w:val="00B85EFB"/>
    <w:rsid w:val="00B86205"/>
    <w:rsid w:val="00B862BD"/>
    <w:rsid w:val="00B86503"/>
    <w:rsid w:val="00B86697"/>
    <w:rsid w:val="00B86DE3"/>
    <w:rsid w:val="00B87770"/>
    <w:rsid w:val="00B878E3"/>
    <w:rsid w:val="00B87921"/>
    <w:rsid w:val="00B9051C"/>
    <w:rsid w:val="00B9067B"/>
    <w:rsid w:val="00B90B97"/>
    <w:rsid w:val="00B90BAF"/>
    <w:rsid w:val="00B90D73"/>
    <w:rsid w:val="00B90FAE"/>
    <w:rsid w:val="00B918F4"/>
    <w:rsid w:val="00B91A87"/>
    <w:rsid w:val="00B91D21"/>
    <w:rsid w:val="00B92201"/>
    <w:rsid w:val="00B92373"/>
    <w:rsid w:val="00B9260B"/>
    <w:rsid w:val="00B926FB"/>
    <w:rsid w:val="00B92792"/>
    <w:rsid w:val="00B92991"/>
    <w:rsid w:val="00B92AA5"/>
    <w:rsid w:val="00B93947"/>
    <w:rsid w:val="00B940B5"/>
    <w:rsid w:val="00B94159"/>
    <w:rsid w:val="00B94271"/>
    <w:rsid w:val="00B943B3"/>
    <w:rsid w:val="00B944B6"/>
    <w:rsid w:val="00B94EC9"/>
    <w:rsid w:val="00B94F27"/>
    <w:rsid w:val="00B94FE5"/>
    <w:rsid w:val="00B95409"/>
    <w:rsid w:val="00B95484"/>
    <w:rsid w:val="00B95726"/>
    <w:rsid w:val="00B95F94"/>
    <w:rsid w:val="00B9616C"/>
    <w:rsid w:val="00B96954"/>
    <w:rsid w:val="00B96D8F"/>
    <w:rsid w:val="00B96E51"/>
    <w:rsid w:val="00B96EE7"/>
    <w:rsid w:val="00B973E0"/>
    <w:rsid w:val="00B975E8"/>
    <w:rsid w:val="00B97AFD"/>
    <w:rsid w:val="00BA1525"/>
    <w:rsid w:val="00BA19C2"/>
    <w:rsid w:val="00BA1C62"/>
    <w:rsid w:val="00BA23EA"/>
    <w:rsid w:val="00BA29E1"/>
    <w:rsid w:val="00BA2DAC"/>
    <w:rsid w:val="00BA2EB6"/>
    <w:rsid w:val="00BA3FB1"/>
    <w:rsid w:val="00BA407D"/>
    <w:rsid w:val="00BA4611"/>
    <w:rsid w:val="00BA48AF"/>
    <w:rsid w:val="00BA4D48"/>
    <w:rsid w:val="00BA513B"/>
    <w:rsid w:val="00BA555F"/>
    <w:rsid w:val="00BA5BBE"/>
    <w:rsid w:val="00BA5DA0"/>
    <w:rsid w:val="00BA5E61"/>
    <w:rsid w:val="00BA60C4"/>
    <w:rsid w:val="00BA6809"/>
    <w:rsid w:val="00BA6FE3"/>
    <w:rsid w:val="00BA735F"/>
    <w:rsid w:val="00BA7461"/>
    <w:rsid w:val="00BA75D9"/>
    <w:rsid w:val="00BA7C1E"/>
    <w:rsid w:val="00BB0496"/>
    <w:rsid w:val="00BB09DD"/>
    <w:rsid w:val="00BB12CC"/>
    <w:rsid w:val="00BB14CE"/>
    <w:rsid w:val="00BB17E6"/>
    <w:rsid w:val="00BB1A57"/>
    <w:rsid w:val="00BB1B6F"/>
    <w:rsid w:val="00BB1F61"/>
    <w:rsid w:val="00BB1FCA"/>
    <w:rsid w:val="00BB2279"/>
    <w:rsid w:val="00BB283D"/>
    <w:rsid w:val="00BB2DA4"/>
    <w:rsid w:val="00BB30F2"/>
    <w:rsid w:val="00BB3208"/>
    <w:rsid w:val="00BB35EF"/>
    <w:rsid w:val="00BB3952"/>
    <w:rsid w:val="00BB3DC0"/>
    <w:rsid w:val="00BB3EDD"/>
    <w:rsid w:val="00BB422A"/>
    <w:rsid w:val="00BB469D"/>
    <w:rsid w:val="00BB538A"/>
    <w:rsid w:val="00BB5464"/>
    <w:rsid w:val="00BB6046"/>
    <w:rsid w:val="00BB61A7"/>
    <w:rsid w:val="00BB6A44"/>
    <w:rsid w:val="00BB6C26"/>
    <w:rsid w:val="00BC028F"/>
    <w:rsid w:val="00BC034B"/>
    <w:rsid w:val="00BC1FBF"/>
    <w:rsid w:val="00BC2762"/>
    <w:rsid w:val="00BC27CA"/>
    <w:rsid w:val="00BC2D2D"/>
    <w:rsid w:val="00BC3E41"/>
    <w:rsid w:val="00BC4287"/>
    <w:rsid w:val="00BC46B4"/>
    <w:rsid w:val="00BC4B6F"/>
    <w:rsid w:val="00BC4E46"/>
    <w:rsid w:val="00BC5327"/>
    <w:rsid w:val="00BC5360"/>
    <w:rsid w:val="00BC568C"/>
    <w:rsid w:val="00BC5ED8"/>
    <w:rsid w:val="00BC616A"/>
    <w:rsid w:val="00BC63C4"/>
    <w:rsid w:val="00BC63D4"/>
    <w:rsid w:val="00BC65B5"/>
    <w:rsid w:val="00BC7388"/>
    <w:rsid w:val="00BC7A7D"/>
    <w:rsid w:val="00BD0FD5"/>
    <w:rsid w:val="00BD109E"/>
    <w:rsid w:val="00BD11BA"/>
    <w:rsid w:val="00BD1448"/>
    <w:rsid w:val="00BD156B"/>
    <w:rsid w:val="00BD1F28"/>
    <w:rsid w:val="00BD1F2E"/>
    <w:rsid w:val="00BD1F32"/>
    <w:rsid w:val="00BD1FCA"/>
    <w:rsid w:val="00BD2398"/>
    <w:rsid w:val="00BD23BA"/>
    <w:rsid w:val="00BD29E9"/>
    <w:rsid w:val="00BD3241"/>
    <w:rsid w:val="00BD3625"/>
    <w:rsid w:val="00BD3A3B"/>
    <w:rsid w:val="00BD3A74"/>
    <w:rsid w:val="00BD3AE7"/>
    <w:rsid w:val="00BD3D2C"/>
    <w:rsid w:val="00BD48A2"/>
    <w:rsid w:val="00BD4D15"/>
    <w:rsid w:val="00BD5125"/>
    <w:rsid w:val="00BD5204"/>
    <w:rsid w:val="00BD59D8"/>
    <w:rsid w:val="00BD5A47"/>
    <w:rsid w:val="00BD5E55"/>
    <w:rsid w:val="00BD65DF"/>
    <w:rsid w:val="00BD7273"/>
    <w:rsid w:val="00BD7543"/>
    <w:rsid w:val="00BD7921"/>
    <w:rsid w:val="00BD7B6A"/>
    <w:rsid w:val="00BD7CDD"/>
    <w:rsid w:val="00BE02B9"/>
    <w:rsid w:val="00BE05BE"/>
    <w:rsid w:val="00BE0B64"/>
    <w:rsid w:val="00BE0EB2"/>
    <w:rsid w:val="00BE1432"/>
    <w:rsid w:val="00BE1A75"/>
    <w:rsid w:val="00BE1E6C"/>
    <w:rsid w:val="00BE1E92"/>
    <w:rsid w:val="00BE2DA4"/>
    <w:rsid w:val="00BE2F5A"/>
    <w:rsid w:val="00BE32CF"/>
    <w:rsid w:val="00BE33D6"/>
    <w:rsid w:val="00BE3673"/>
    <w:rsid w:val="00BE39FE"/>
    <w:rsid w:val="00BE3C22"/>
    <w:rsid w:val="00BE40EE"/>
    <w:rsid w:val="00BE4719"/>
    <w:rsid w:val="00BE47DC"/>
    <w:rsid w:val="00BE4A82"/>
    <w:rsid w:val="00BE4BEE"/>
    <w:rsid w:val="00BE4EDF"/>
    <w:rsid w:val="00BE5946"/>
    <w:rsid w:val="00BE69D5"/>
    <w:rsid w:val="00BE7048"/>
    <w:rsid w:val="00BE7498"/>
    <w:rsid w:val="00BE7690"/>
    <w:rsid w:val="00BE7769"/>
    <w:rsid w:val="00BE7899"/>
    <w:rsid w:val="00BE7D18"/>
    <w:rsid w:val="00BF0156"/>
    <w:rsid w:val="00BF057A"/>
    <w:rsid w:val="00BF05AD"/>
    <w:rsid w:val="00BF09AC"/>
    <w:rsid w:val="00BF0ECB"/>
    <w:rsid w:val="00BF1739"/>
    <w:rsid w:val="00BF1F81"/>
    <w:rsid w:val="00BF24ED"/>
    <w:rsid w:val="00BF2632"/>
    <w:rsid w:val="00BF2C79"/>
    <w:rsid w:val="00BF3368"/>
    <w:rsid w:val="00BF33D6"/>
    <w:rsid w:val="00BF34A8"/>
    <w:rsid w:val="00BF3565"/>
    <w:rsid w:val="00BF3A55"/>
    <w:rsid w:val="00BF40A6"/>
    <w:rsid w:val="00BF40C8"/>
    <w:rsid w:val="00BF42AC"/>
    <w:rsid w:val="00BF45E8"/>
    <w:rsid w:val="00BF4669"/>
    <w:rsid w:val="00BF481E"/>
    <w:rsid w:val="00BF4AA0"/>
    <w:rsid w:val="00BF4F2D"/>
    <w:rsid w:val="00BF6256"/>
    <w:rsid w:val="00BF627A"/>
    <w:rsid w:val="00BF68FB"/>
    <w:rsid w:val="00BF6D0D"/>
    <w:rsid w:val="00BF6FB1"/>
    <w:rsid w:val="00BF7225"/>
    <w:rsid w:val="00BF782B"/>
    <w:rsid w:val="00BF7958"/>
    <w:rsid w:val="00BF7B3C"/>
    <w:rsid w:val="00BF7B50"/>
    <w:rsid w:val="00BF7CC4"/>
    <w:rsid w:val="00BF7EA1"/>
    <w:rsid w:val="00C000C6"/>
    <w:rsid w:val="00C00220"/>
    <w:rsid w:val="00C00481"/>
    <w:rsid w:val="00C0048C"/>
    <w:rsid w:val="00C005C0"/>
    <w:rsid w:val="00C007A8"/>
    <w:rsid w:val="00C00C11"/>
    <w:rsid w:val="00C0177C"/>
    <w:rsid w:val="00C01D03"/>
    <w:rsid w:val="00C01EC7"/>
    <w:rsid w:val="00C029CD"/>
    <w:rsid w:val="00C03B91"/>
    <w:rsid w:val="00C04534"/>
    <w:rsid w:val="00C04640"/>
    <w:rsid w:val="00C04689"/>
    <w:rsid w:val="00C04CBF"/>
    <w:rsid w:val="00C054BA"/>
    <w:rsid w:val="00C05886"/>
    <w:rsid w:val="00C05BBD"/>
    <w:rsid w:val="00C0610E"/>
    <w:rsid w:val="00C063D4"/>
    <w:rsid w:val="00C064BB"/>
    <w:rsid w:val="00C06782"/>
    <w:rsid w:val="00C06A7A"/>
    <w:rsid w:val="00C06BC3"/>
    <w:rsid w:val="00C075FC"/>
    <w:rsid w:val="00C07AB0"/>
    <w:rsid w:val="00C07F1B"/>
    <w:rsid w:val="00C100B3"/>
    <w:rsid w:val="00C115E3"/>
    <w:rsid w:val="00C1168D"/>
    <w:rsid w:val="00C117BA"/>
    <w:rsid w:val="00C11D30"/>
    <w:rsid w:val="00C11F01"/>
    <w:rsid w:val="00C12501"/>
    <w:rsid w:val="00C12D20"/>
    <w:rsid w:val="00C130A5"/>
    <w:rsid w:val="00C1349F"/>
    <w:rsid w:val="00C13510"/>
    <w:rsid w:val="00C13B92"/>
    <w:rsid w:val="00C13D13"/>
    <w:rsid w:val="00C14274"/>
    <w:rsid w:val="00C14A11"/>
    <w:rsid w:val="00C14A31"/>
    <w:rsid w:val="00C14C39"/>
    <w:rsid w:val="00C14F8A"/>
    <w:rsid w:val="00C1518B"/>
    <w:rsid w:val="00C15422"/>
    <w:rsid w:val="00C15565"/>
    <w:rsid w:val="00C159C4"/>
    <w:rsid w:val="00C15B30"/>
    <w:rsid w:val="00C15D73"/>
    <w:rsid w:val="00C160F7"/>
    <w:rsid w:val="00C16278"/>
    <w:rsid w:val="00C16369"/>
    <w:rsid w:val="00C163FB"/>
    <w:rsid w:val="00C16438"/>
    <w:rsid w:val="00C1699D"/>
    <w:rsid w:val="00C16F01"/>
    <w:rsid w:val="00C16F3F"/>
    <w:rsid w:val="00C17283"/>
    <w:rsid w:val="00C172EB"/>
    <w:rsid w:val="00C17436"/>
    <w:rsid w:val="00C17451"/>
    <w:rsid w:val="00C174C4"/>
    <w:rsid w:val="00C17736"/>
    <w:rsid w:val="00C17988"/>
    <w:rsid w:val="00C17F29"/>
    <w:rsid w:val="00C17F3A"/>
    <w:rsid w:val="00C17FCC"/>
    <w:rsid w:val="00C20090"/>
    <w:rsid w:val="00C2010E"/>
    <w:rsid w:val="00C20506"/>
    <w:rsid w:val="00C2054D"/>
    <w:rsid w:val="00C205A8"/>
    <w:rsid w:val="00C208B0"/>
    <w:rsid w:val="00C2093E"/>
    <w:rsid w:val="00C20D8D"/>
    <w:rsid w:val="00C20EB5"/>
    <w:rsid w:val="00C21309"/>
    <w:rsid w:val="00C216F5"/>
    <w:rsid w:val="00C21967"/>
    <w:rsid w:val="00C21A03"/>
    <w:rsid w:val="00C21CAB"/>
    <w:rsid w:val="00C224DE"/>
    <w:rsid w:val="00C22829"/>
    <w:rsid w:val="00C228F0"/>
    <w:rsid w:val="00C22E2F"/>
    <w:rsid w:val="00C22F56"/>
    <w:rsid w:val="00C22F98"/>
    <w:rsid w:val="00C230C6"/>
    <w:rsid w:val="00C23112"/>
    <w:rsid w:val="00C23391"/>
    <w:rsid w:val="00C237B2"/>
    <w:rsid w:val="00C238BD"/>
    <w:rsid w:val="00C242E2"/>
    <w:rsid w:val="00C24A38"/>
    <w:rsid w:val="00C24B2D"/>
    <w:rsid w:val="00C24B66"/>
    <w:rsid w:val="00C25083"/>
    <w:rsid w:val="00C255AE"/>
    <w:rsid w:val="00C25649"/>
    <w:rsid w:val="00C2571D"/>
    <w:rsid w:val="00C26159"/>
    <w:rsid w:val="00C264F5"/>
    <w:rsid w:val="00C2652F"/>
    <w:rsid w:val="00C26FAA"/>
    <w:rsid w:val="00C276BE"/>
    <w:rsid w:val="00C278A8"/>
    <w:rsid w:val="00C278F9"/>
    <w:rsid w:val="00C27B8C"/>
    <w:rsid w:val="00C27D10"/>
    <w:rsid w:val="00C27EC6"/>
    <w:rsid w:val="00C30131"/>
    <w:rsid w:val="00C301CC"/>
    <w:rsid w:val="00C304DA"/>
    <w:rsid w:val="00C30F73"/>
    <w:rsid w:val="00C315D6"/>
    <w:rsid w:val="00C318B4"/>
    <w:rsid w:val="00C31BB6"/>
    <w:rsid w:val="00C32C58"/>
    <w:rsid w:val="00C335C1"/>
    <w:rsid w:val="00C335E6"/>
    <w:rsid w:val="00C3363F"/>
    <w:rsid w:val="00C33F52"/>
    <w:rsid w:val="00C34877"/>
    <w:rsid w:val="00C353CC"/>
    <w:rsid w:val="00C3559D"/>
    <w:rsid w:val="00C355B3"/>
    <w:rsid w:val="00C35C1E"/>
    <w:rsid w:val="00C35DD6"/>
    <w:rsid w:val="00C35EE9"/>
    <w:rsid w:val="00C36045"/>
    <w:rsid w:val="00C3695F"/>
    <w:rsid w:val="00C36C4C"/>
    <w:rsid w:val="00C36EB7"/>
    <w:rsid w:val="00C36FC5"/>
    <w:rsid w:val="00C37068"/>
    <w:rsid w:val="00C373F7"/>
    <w:rsid w:val="00C376ED"/>
    <w:rsid w:val="00C37713"/>
    <w:rsid w:val="00C403AE"/>
    <w:rsid w:val="00C4040D"/>
    <w:rsid w:val="00C40D9F"/>
    <w:rsid w:val="00C41425"/>
    <w:rsid w:val="00C415F9"/>
    <w:rsid w:val="00C419A8"/>
    <w:rsid w:val="00C41A39"/>
    <w:rsid w:val="00C41DF3"/>
    <w:rsid w:val="00C424C0"/>
    <w:rsid w:val="00C4257C"/>
    <w:rsid w:val="00C4268F"/>
    <w:rsid w:val="00C4329B"/>
    <w:rsid w:val="00C43508"/>
    <w:rsid w:val="00C436CD"/>
    <w:rsid w:val="00C439D2"/>
    <w:rsid w:val="00C43BF8"/>
    <w:rsid w:val="00C44525"/>
    <w:rsid w:val="00C4473A"/>
    <w:rsid w:val="00C44973"/>
    <w:rsid w:val="00C44E17"/>
    <w:rsid w:val="00C45090"/>
    <w:rsid w:val="00C45182"/>
    <w:rsid w:val="00C451E7"/>
    <w:rsid w:val="00C453F1"/>
    <w:rsid w:val="00C45E4F"/>
    <w:rsid w:val="00C4618F"/>
    <w:rsid w:val="00C46852"/>
    <w:rsid w:val="00C4693B"/>
    <w:rsid w:val="00C46A6F"/>
    <w:rsid w:val="00C46E82"/>
    <w:rsid w:val="00C470DC"/>
    <w:rsid w:val="00C471BF"/>
    <w:rsid w:val="00C47217"/>
    <w:rsid w:val="00C476D3"/>
    <w:rsid w:val="00C47825"/>
    <w:rsid w:val="00C47A0D"/>
    <w:rsid w:val="00C47A35"/>
    <w:rsid w:val="00C500FE"/>
    <w:rsid w:val="00C508A4"/>
    <w:rsid w:val="00C508AC"/>
    <w:rsid w:val="00C50E77"/>
    <w:rsid w:val="00C5145F"/>
    <w:rsid w:val="00C51549"/>
    <w:rsid w:val="00C51EAC"/>
    <w:rsid w:val="00C520D7"/>
    <w:rsid w:val="00C52543"/>
    <w:rsid w:val="00C5264E"/>
    <w:rsid w:val="00C52E1B"/>
    <w:rsid w:val="00C531F8"/>
    <w:rsid w:val="00C5353C"/>
    <w:rsid w:val="00C53701"/>
    <w:rsid w:val="00C538EE"/>
    <w:rsid w:val="00C5399C"/>
    <w:rsid w:val="00C544E8"/>
    <w:rsid w:val="00C5484C"/>
    <w:rsid w:val="00C549C3"/>
    <w:rsid w:val="00C55302"/>
    <w:rsid w:val="00C553D3"/>
    <w:rsid w:val="00C55438"/>
    <w:rsid w:val="00C554E9"/>
    <w:rsid w:val="00C559AC"/>
    <w:rsid w:val="00C5676F"/>
    <w:rsid w:val="00C56A4F"/>
    <w:rsid w:val="00C56EA9"/>
    <w:rsid w:val="00C56FFC"/>
    <w:rsid w:val="00C57321"/>
    <w:rsid w:val="00C57C5E"/>
    <w:rsid w:val="00C600B1"/>
    <w:rsid w:val="00C609E6"/>
    <w:rsid w:val="00C60AC7"/>
    <w:rsid w:val="00C60EF9"/>
    <w:rsid w:val="00C611CE"/>
    <w:rsid w:val="00C61511"/>
    <w:rsid w:val="00C61F2F"/>
    <w:rsid w:val="00C62066"/>
    <w:rsid w:val="00C623F1"/>
    <w:rsid w:val="00C62552"/>
    <w:rsid w:val="00C6270A"/>
    <w:rsid w:val="00C62A45"/>
    <w:rsid w:val="00C62B51"/>
    <w:rsid w:val="00C62CC0"/>
    <w:rsid w:val="00C62EEB"/>
    <w:rsid w:val="00C6302D"/>
    <w:rsid w:val="00C63210"/>
    <w:rsid w:val="00C638E9"/>
    <w:rsid w:val="00C63947"/>
    <w:rsid w:val="00C63BA6"/>
    <w:rsid w:val="00C63CCD"/>
    <w:rsid w:val="00C63D13"/>
    <w:rsid w:val="00C63F6D"/>
    <w:rsid w:val="00C64100"/>
    <w:rsid w:val="00C64BD5"/>
    <w:rsid w:val="00C64C0B"/>
    <w:rsid w:val="00C64F09"/>
    <w:rsid w:val="00C650B7"/>
    <w:rsid w:val="00C654DF"/>
    <w:rsid w:val="00C65A6E"/>
    <w:rsid w:val="00C65A70"/>
    <w:rsid w:val="00C65C7F"/>
    <w:rsid w:val="00C665ED"/>
    <w:rsid w:val="00C66920"/>
    <w:rsid w:val="00C66AFB"/>
    <w:rsid w:val="00C66D3C"/>
    <w:rsid w:val="00C674B0"/>
    <w:rsid w:val="00C67644"/>
    <w:rsid w:val="00C67682"/>
    <w:rsid w:val="00C67BB3"/>
    <w:rsid w:val="00C67F2F"/>
    <w:rsid w:val="00C701FD"/>
    <w:rsid w:val="00C70A33"/>
    <w:rsid w:val="00C70A47"/>
    <w:rsid w:val="00C70C76"/>
    <w:rsid w:val="00C70CAD"/>
    <w:rsid w:val="00C70CF9"/>
    <w:rsid w:val="00C71105"/>
    <w:rsid w:val="00C716DC"/>
    <w:rsid w:val="00C718D5"/>
    <w:rsid w:val="00C71903"/>
    <w:rsid w:val="00C722F3"/>
    <w:rsid w:val="00C72708"/>
    <w:rsid w:val="00C727B9"/>
    <w:rsid w:val="00C72BC9"/>
    <w:rsid w:val="00C72DCF"/>
    <w:rsid w:val="00C73714"/>
    <w:rsid w:val="00C7434B"/>
    <w:rsid w:val="00C744F3"/>
    <w:rsid w:val="00C74841"/>
    <w:rsid w:val="00C7495D"/>
    <w:rsid w:val="00C74F15"/>
    <w:rsid w:val="00C7590E"/>
    <w:rsid w:val="00C75970"/>
    <w:rsid w:val="00C75A19"/>
    <w:rsid w:val="00C75AC4"/>
    <w:rsid w:val="00C75C28"/>
    <w:rsid w:val="00C75F75"/>
    <w:rsid w:val="00C760AC"/>
    <w:rsid w:val="00C76892"/>
    <w:rsid w:val="00C76B4C"/>
    <w:rsid w:val="00C77267"/>
    <w:rsid w:val="00C77289"/>
    <w:rsid w:val="00C77C41"/>
    <w:rsid w:val="00C77E7E"/>
    <w:rsid w:val="00C803DC"/>
    <w:rsid w:val="00C80408"/>
    <w:rsid w:val="00C80801"/>
    <w:rsid w:val="00C80ACF"/>
    <w:rsid w:val="00C80BD9"/>
    <w:rsid w:val="00C813A8"/>
    <w:rsid w:val="00C81461"/>
    <w:rsid w:val="00C81960"/>
    <w:rsid w:val="00C81AD6"/>
    <w:rsid w:val="00C81BD3"/>
    <w:rsid w:val="00C81DCD"/>
    <w:rsid w:val="00C82BAC"/>
    <w:rsid w:val="00C82C67"/>
    <w:rsid w:val="00C831EB"/>
    <w:rsid w:val="00C839FA"/>
    <w:rsid w:val="00C840FE"/>
    <w:rsid w:val="00C8468E"/>
    <w:rsid w:val="00C85011"/>
    <w:rsid w:val="00C851EF"/>
    <w:rsid w:val="00C8527D"/>
    <w:rsid w:val="00C859DD"/>
    <w:rsid w:val="00C85B24"/>
    <w:rsid w:val="00C85BF0"/>
    <w:rsid w:val="00C85C63"/>
    <w:rsid w:val="00C85EBC"/>
    <w:rsid w:val="00C86659"/>
    <w:rsid w:val="00C86763"/>
    <w:rsid w:val="00C8683F"/>
    <w:rsid w:val="00C86B31"/>
    <w:rsid w:val="00C86F65"/>
    <w:rsid w:val="00C8725E"/>
    <w:rsid w:val="00C87425"/>
    <w:rsid w:val="00C87598"/>
    <w:rsid w:val="00C87D80"/>
    <w:rsid w:val="00C87E5E"/>
    <w:rsid w:val="00C9009B"/>
    <w:rsid w:val="00C90BC2"/>
    <w:rsid w:val="00C90F2D"/>
    <w:rsid w:val="00C923D6"/>
    <w:rsid w:val="00C92441"/>
    <w:rsid w:val="00C9248F"/>
    <w:rsid w:val="00C92515"/>
    <w:rsid w:val="00C92C9B"/>
    <w:rsid w:val="00C92E4D"/>
    <w:rsid w:val="00C93338"/>
    <w:rsid w:val="00C934F2"/>
    <w:rsid w:val="00C934FE"/>
    <w:rsid w:val="00C93B41"/>
    <w:rsid w:val="00C943A1"/>
    <w:rsid w:val="00C947F6"/>
    <w:rsid w:val="00C9485A"/>
    <w:rsid w:val="00C94B28"/>
    <w:rsid w:val="00C94B5D"/>
    <w:rsid w:val="00C95117"/>
    <w:rsid w:val="00C954D6"/>
    <w:rsid w:val="00C956AE"/>
    <w:rsid w:val="00C956C9"/>
    <w:rsid w:val="00C958EA"/>
    <w:rsid w:val="00C959F7"/>
    <w:rsid w:val="00C95BC7"/>
    <w:rsid w:val="00C95CC5"/>
    <w:rsid w:val="00C96484"/>
    <w:rsid w:val="00C96867"/>
    <w:rsid w:val="00C96971"/>
    <w:rsid w:val="00C96C20"/>
    <w:rsid w:val="00C96E79"/>
    <w:rsid w:val="00C96E92"/>
    <w:rsid w:val="00C96F9B"/>
    <w:rsid w:val="00C97265"/>
    <w:rsid w:val="00C97496"/>
    <w:rsid w:val="00C974A3"/>
    <w:rsid w:val="00C976ED"/>
    <w:rsid w:val="00C97757"/>
    <w:rsid w:val="00C978E2"/>
    <w:rsid w:val="00C979C7"/>
    <w:rsid w:val="00C97A2C"/>
    <w:rsid w:val="00C97A6C"/>
    <w:rsid w:val="00C97E27"/>
    <w:rsid w:val="00CA0011"/>
    <w:rsid w:val="00CA011F"/>
    <w:rsid w:val="00CA0B9A"/>
    <w:rsid w:val="00CA0CDF"/>
    <w:rsid w:val="00CA0D73"/>
    <w:rsid w:val="00CA0F5B"/>
    <w:rsid w:val="00CA10DF"/>
    <w:rsid w:val="00CA119C"/>
    <w:rsid w:val="00CA1793"/>
    <w:rsid w:val="00CA1CE6"/>
    <w:rsid w:val="00CA2135"/>
    <w:rsid w:val="00CA2274"/>
    <w:rsid w:val="00CA2441"/>
    <w:rsid w:val="00CA272F"/>
    <w:rsid w:val="00CA2836"/>
    <w:rsid w:val="00CA29F4"/>
    <w:rsid w:val="00CA2BA2"/>
    <w:rsid w:val="00CA3CA0"/>
    <w:rsid w:val="00CA3E2B"/>
    <w:rsid w:val="00CA47F4"/>
    <w:rsid w:val="00CA4D7A"/>
    <w:rsid w:val="00CA4E92"/>
    <w:rsid w:val="00CA5645"/>
    <w:rsid w:val="00CA582E"/>
    <w:rsid w:val="00CA586F"/>
    <w:rsid w:val="00CA5C7F"/>
    <w:rsid w:val="00CA637D"/>
    <w:rsid w:val="00CA6A84"/>
    <w:rsid w:val="00CA6EBC"/>
    <w:rsid w:val="00CA6FF3"/>
    <w:rsid w:val="00CB02A5"/>
    <w:rsid w:val="00CB0522"/>
    <w:rsid w:val="00CB06C6"/>
    <w:rsid w:val="00CB0A4F"/>
    <w:rsid w:val="00CB0ACC"/>
    <w:rsid w:val="00CB0AF2"/>
    <w:rsid w:val="00CB124E"/>
    <w:rsid w:val="00CB1B3E"/>
    <w:rsid w:val="00CB2AF1"/>
    <w:rsid w:val="00CB2BEF"/>
    <w:rsid w:val="00CB2CCC"/>
    <w:rsid w:val="00CB2CD0"/>
    <w:rsid w:val="00CB3268"/>
    <w:rsid w:val="00CB453F"/>
    <w:rsid w:val="00CB46ED"/>
    <w:rsid w:val="00CB47AD"/>
    <w:rsid w:val="00CB4C43"/>
    <w:rsid w:val="00CB4F1C"/>
    <w:rsid w:val="00CB4F91"/>
    <w:rsid w:val="00CB51EE"/>
    <w:rsid w:val="00CB56FD"/>
    <w:rsid w:val="00CB57F9"/>
    <w:rsid w:val="00CB5AFB"/>
    <w:rsid w:val="00CB5D24"/>
    <w:rsid w:val="00CB60DC"/>
    <w:rsid w:val="00CB61DB"/>
    <w:rsid w:val="00CB620F"/>
    <w:rsid w:val="00CB6252"/>
    <w:rsid w:val="00CB6640"/>
    <w:rsid w:val="00CB6781"/>
    <w:rsid w:val="00CB6F3C"/>
    <w:rsid w:val="00CB7371"/>
    <w:rsid w:val="00CB7416"/>
    <w:rsid w:val="00CB7507"/>
    <w:rsid w:val="00CB79EC"/>
    <w:rsid w:val="00CB7A31"/>
    <w:rsid w:val="00CB7CA8"/>
    <w:rsid w:val="00CC00A3"/>
    <w:rsid w:val="00CC0B18"/>
    <w:rsid w:val="00CC0CCE"/>
    <w:rsid w:val="00CC0EC3"/>
    <w:rsid w:val="00CC139D"/>
    <w:rsid w:val="00CC1C7B"/>
    <w:rsid w:val="00CC2293"/>
    <w:rsid w:val="00CC2ACF"/>
    <w:rsid w:val="00CC2E2D"/>
    <w:rsid w:val="00CC3068"/>
    <w:rsid w:val="00CC3147"/>
    <w:rsid w:val="00CC3216"/>
    <w:rsid w:val="00CC33D9"/>
    <w:rsid w:val="00CC366C"/>
    <w:rsid w:val="00CC39F0"/>
    <w:rsid w:val="00CC3A2A"/>
    <w:rsid w:val="00CC4227"/>
    <w:rsid w:val="00CC437E"/>
    <w:rsid w:val="00CC4610"/>
    <w:rsid w:val="00CC4B3B"/>
    <w:rsid w:val="00CC524E"/>
    <w:rsid w:val="00CC589E"/>
    <w:rsid w:val="00CC591C"/>
    <w:rsid w:val="00CC5C3F"/>
    <w:rsid w:val="00CC614E"/>
    <w:rsid w:val="00CC64EE"/>
    <w:rsid w:val="00CC6724"/>
    <w:rsid w:val="00CC6779"/>
    <w:rsid w:val="00CC6816"/>
    <w:rsid w:val="00CC6D4C"/>
    <w:rsid w:val="00CC729A"/>
    <w:rsid w:val="00CC7514"/>
    <w:rsid w:val="00CC79A0"/>
    <w:rsid w:val="00CD0329"/>
    <w:rsid w:val="00CD04CF"/>
    <w:rsid w:val="00CD05B4"/>
    <w:rsid w:val="00CD0794"/>
    <w:rsid w:val="00CD15E2"/>
    <w:rsid w:val="00CD16D3"/>
    <w:rsid w:val="00CD28C9"/>
    <w:rsid w:val="00CD2BDB"/>
    <w:rsid w:val="00CD2DCD"/>
    <w:rsid w:val="00CD369B"/>
    <w:rsid w:val="00CD36F9"/>
    <w:rsid w:val="00CD38D4"/>
    <w:rsid w:val="00CD4223"/>
    <w:rsid w:val="00CD4414"/>
    <w:rsid w:val="00CD4AC1"/>
    <w:rsid w:val="00CD4C31"/>
    <w:rsid w:val="00CD528F"/>
    <w:rsid w:val="00CD55DC"/>
    <w:rsid w:val="00CD5A1F"/>
    <w:rsid w:val="00CD5A94"/>
    <w:rsid w:val="00CD5B5A"/>
    <w:rsid w:val="00CD5CD0"/>
    <w:rsid w:val="00CD6196"/>
    <w:rsid w:val="00CD62ED"/>
    <w:rsid w:val="00CD6A97"/>
    <w:rsid w:val="00CD6DF5"/>
    <w:rsid w:val="00CD714D"/>
    <w:rsid w:val="00CD73CF"/>
    <w:rsid w:val="00CD76E8"/>
    <w:rsid w:val="00CD777E"/>
    <w:rsid w:val="00CD7CA8"/>
    <w:rsid w:val="00CD7F0A"/>
    <w:rsid w:val="00CE0CEA"/>
    <w:rsid w:val="00CE1AE4"/>
    <w:rsid w:val="00CE1B03"/>
    <w:rsid w:val="00CE2101"/>
    <w:rsid w:val="00CE2A53"/>
    <w:rsid w:val="00CE2B33"/>
    <w:rsid w:val="00CE30AF"/>
    <w:rsid w:val="00CE42BD"/>
    <w:rsid w:val="00CE42ED"/>
    <w:rsid w:val="00CE45EE"/>
    <w:rsid w:val="00CE5A0F"/>
    <w:rsid w:val="00CE6292"/>
    <w:rsid w:val="00CE68C6"/>
    <w:rsid w:val="00CE6B26"/>
    <w:rsid w:val="00CE6F0F"/>
    <w:rsid w:val="00CE7327"/>
    <w:rsid w:val="00CE7CBF"/>
    <w:rsid w:val="00CF0407"/>
    <w:rsid w:val="00CF044D"/>
    <w:rsid w:val="00CF0BCE"/>
    <w:rsid w:val="00CF1223"/>
    <w:rsid w:val="00CF2D2F"/>
    <w:rsid w:val="00CF2DB6"/>
    <w:rsid w:val="00CF2DE3"/>
    <w:rsid w:val="00CF3070"/>
    <w:rsid w:val="00CF3179"/>
    <w:rsid w:val="00CF334D"/>
    <w:rsid w:val="00CF35CE"/>
    <w:rsid w:val="00CF3E59"/>
    <w:rsid w:val="00CF43C2"/>
    <w:rsid w:val="00CF44AE"/>
    <w:rsid w:val="00CF4548"/>
    <w:rsid w:val="00CF4770"/>
    <w:rsid w:val="00CF4C14"/>
    <w:rsid w:val="00CF4C50"/>
    <w:rsid w:val="00CF4D24"/>
    <w:rsid w:val="00CF4E52"/>
    <w:rsid w:val="00CF5057"/>
    <w:rsid w:val="00CF5E9D"/>
    <w:rsid w:val="00CF5EB9"/>
    <w:rsid w:val="00CF61E8"/>
    <w:rsid w:val="00CF633B"/>
    <w:rsid w:val="00CF6864"/>
    <w:rsid w:val="00CF6A66"/>
    <w:rsid w:val="00CF6BAD"/>
    <w:rsid w:val="00CF75EE"/>
    <w:rsid w:val="00CF79FE"/>
    <w:rsid w:val="00CF7F98"/>
    <w:rsid w:val="00D0056A"/>
    <w:rsid w:val="00D00662"/>
    <w:rsid w:val="00D0082D"/>
    <w:rsid w:val="00D00960"/>
    <w:rsid w:val="00D00E30"/>
    <w:rsid w:val="00D013BC"/>
    <w:rsid w:val="00D01846"/>
    <w:rsid w:val="00D0187F"/>
    <w:rsid w:val="00D02D74"/>
    <w:rsid w:val="00D02FA0"/>
    <w:rsid w:val="00D0336A"/>
    <w:rsid w:val="00D049A0"/>
    <w:rsid w:val="00D04EE5"/>
    <w:rsid w:val="00D050CB"/>
    <w:rsid w:val="00D05464"/>
    <w:rsid w:val="00D05509"/>
    <w:rsid w:val="00D0566B"/>
    <w:rsid w:val="00D05BDC"/>
    <w:rsid w:val="00D074A0"/>
    <w:rsid w:val="00D07809"/>
    <w:rsid w:val="00D07932"/>
    <w:rsid w:val="00D07EEB"/>
    <w:rsid w:val="00D100CF"/>
    <w:rsid w:val="00D10570"/>
    <w:rsid w:val="00D10CBC"/>
    <w:rsid w:val="00D10DE9"/>
    <w:rsid w:val="00D10EF8"/>
    <w:rsid w:val="00D111E7"/>
    <w:rsid w:val="00D113EA"/>
    <w:rsid w:val="00D117BF"/>
    <w:rsid w:val="00D11C09"/>
    <w:rsid w:val="00D12110"/>
    <w:rsid w:val="00D1220E"/>
    <w:rsid w:val="00D12528"/>
    <w:rsid w:val="00D12AFF"/>
    <w:rsid w:val="00D12CD0"/>
    <w:rsid w:val="00D13BEB"/>
    <w:rsid w:val="00D13BF8"/>
    <w:rsid w:val="00D144FC"/>
    <w:rsid w:val="00D1463F"/>
    <w:rsid w:val="00D14756"/>
    <w:rsid w:val="00D14D04"/>
    <w:rsid w:val="00D152D5"/>
    <w:rsid w:val="00D15A20"/>
    <w:rsid w:val="00D15DCA"/>
    <w:rsid w:val="00D1636A"/>
    <w:rsid w:val="00D169FF"/>
    <w:rsid w:val="00D16F35"/>
    <w:rsid w:val="00D17004"/>
    <w:rsid w:val="00D17975"/>
    <w:rsid w:val="00D17996"/>
    <w:rsid w:val="00D17FB8"/>
    <w:rsid w:val="00D20223"/>
    <w:rsid w:val="00D20329"/>
    <w:rsid w:val="00D20439"/>
    <w:rsid w:val="00D2049E"/>
    <w:rsid w:val="00D2066A"/>
    <w:rsid w:val="00D20D07"/>
    <w:rsid w:val="00D20E4F"/>
    <w:rsid w:val="00D20ED0"/>
    <w:rsid w:val="00D21165"/>
    <w:rsid w:val="00D21BEA"/>
    <w:rsid w:val="00D21DB6"/>
    <w:rsid w:val="00D220E0"/>
    <w:rsid w:val="00D2249C"/>
    <w:rsid w:val="00D22774"/>
    <w:rsid w:val="00D22ACC"/>
    <w:rsid w:val="00D230B4"/>
    <w:rsid w:val="00D230F7"/>
    <w:rsid w:val="00D233ED"/>
    <w:rsid w:val="00D233F9"/>
    <w:rsid w:val="00D23963"/>
    <w:rsid w:val="00D23FF8"/>
    <w:rsid w:val="00D24109"/>
    <w:rsid w:val="00D241AE"/>
    <w:rsid w:val="00D24403"/>
    <w:rsid w:val="00D24516"/>
    <w:rsid w:val="00D24CE2"/>
    <w:rsid w:val="00D24E4F"/>
    <w:rsid w:val="00D24E71"/>
    <w:rsid w:val="00D250EB"/>
    <w:rsid w:val="00D2511E"/>
    <w:rsid w:val="00D2569D"/>
    <w:rsid w:val="00D256BD"/>
    <w:rsid w:val="00D25785"/>
    <w:rsid w:val="00D25AAC"/>
    <w:rsid w:val="00D25B98"/>
    <w:rsid w:val="00D25DBB"/>
    <w:rsid w:val="00D25FDC"/>
    <w:rsid w:val="00D26171"/>
    <w:rsid w:val="00D267E0"/>
    <w:rsid w:val="00D26825"/>
    <w:rsid w:val="00D27255"/>
    <w:rsid w:val="00D27804"/>
    <w:rsid w:val="00D27CC9"/>
    <w:rsid w:val="00D27E3B"/>
    <w:rsid w:val="00D27E86"/>
    <w:rsid w:val="00D27E9B"/>
    <w:rsid w:val="00D27F87"/>
    <w:rsid w:val="00D30A3F"/>
    <w:rsid w:val="00D30C84"/>
    <w:rsid w:val="00D30FB8"/>
    <w:rsid w:val="00D30FBA"/>
    <w:rsid w:val="00D31085"/>
    <w:rsid w:val="00D31992"/>
    <w:rsid w:val="00D31F78"/>
    <w:rsid w:val="00D3224E"/>
    <w:rsid w:val="00D32845"/>
    <w:rsid w:val="00D328F3"/>
    <w:rsid w:val="00D32BE6"/>
    <w:rsid w:val="00D32F17"/>
    <w:rsid w:val="00D330D2"/>
    <w:rsid w:val="00D335FB"/>
    <w:rsid w:val="00D34189"/>
    <w:rsid w:val="00D3427F"/>
    <w:rsid w:val="00D342DC"/>
    <w:rsid w:val="00D34725"/>
    <w:rsid w:val="00D34BF1"/>
    <w:rsid w:val="00D34E5B"/>
    <w:rsid w:val="00D34F56"/>
    <w:rsid w:val="00D355A0"/>
    <w:rsid w:val="00D3586E"/>
    <w:rsid w:val="00D35909"/>
    <w:rsid w:val="00D3592B"/>
    <w:rsid w:val="00D35A08"/>
    <w:rsid w:val="00D35BC7"/>
    <w:rsid w:val="00D36B1A"/>
    <w:rsid w:val="00D36BE6"/>
    <w:rsid w:val="00D36EA6"/>
    <w:rsid w:val="00D37122"/>
    <w:rsid w:val="00D371AB"/>
    <w:rsid w:val="00D37722"/>
    <w:rsid w:val="00D3797B"/>
    <w:rsid w:val="00D37984"/>
    <w:rsid w:val="00D37B10"/>
    <w:rsid w:val="00D37D40"/>
    <w:rsid w:val="00D37F1B"/>
    <w:rsid w:val="00D411F5"/>
    <w:rsid w:val="00D41270"/>
    <w:rsid w:val="00D4129E"/>
    <w:rsid w:val="00D41482"/>
    <w:rsid w:val="00D416A4"/>
    <w:rsid w:val="00D41B1C"/>
    <w:rsid w:val="00D41D70"/>
    <w:rsid w:val="00D42224"/>
    <w:rsid w:val="00D42DEA"/>
    <w:rsid w:val="00D4304B"/>
    <w:rsid w:val="00D43480"/>
    <w:rsid w:val="00D437DA"/>
    <w:rsid w:val="00D441F3"/>
    <w:rsid w:val="00D44685"/>
    <w:rsid w:val="00D4526B"/>
    <w:rsid w:val="00D4527C"/>
    <w:rsid w:val="00D453E6"/>
    <w:rsid w:val="00D45932"/>
    <w:rsid w:val="00D45987"/>
    <w:rsid w:val="00D45CAA"/>
    <w:rsid w:val="00D461CF"/>
    <w:rsid w:val="00D4625A"/>
    <w:rsid w:val="00D466D6"/>
    <w:rsid w:val="00D46853"/>
    <w:rsid w:val="00D46E41"/>
    <w:rsid w:val="00D4702B"/>
    <w:rsid w:val="00D4748D"/>
    <w:rsid w:val="00D474DE"/>
    <w:rsid w:val="00D47745"/>
    <w:rsid w:val="00D47CB9"/>
    <w:rsid w:val="00D500AA"/>
    <w:rsid w:val="00D501AC"/>
    <w:rsid w:val="00D503C3"/>
    <w:rsid w:val="00D50673"/>
    <w:rsid w:val="00D50A94"/>
    <w:rsid w:val="00D50CB8"/>
    <w:rsid w:val="00D50D48"/>
    <w:rsid w:val="00D5231B"/>
    <w:rsid w:val="00D52349"/>
    <w:rsid w:val="00D52621"/>
    <w:rsid w:val="00D53088"/>
    <w:rsid w:val="00D53375"/>
    <w:rsid w:val="00D53380"/>
    <w:rsid w:val="00D534FC"/>
    <w:rsid w:val="00D5396F"/>
    <w:rsid w:val="00D53AE1"/>
    <w:rsid w:val="00D53F1A"/>
    <w:rsid w:val="00D54718"/>
    <w:rsid w:val="00D54F0A"/>
    <w:rsid w:val="00D55038"/>
    <w:rsid w:val="00D5506C"/>
    <w:rsid w:val="00D55609"/>
    <w:rsid w:val="00D5574C"/>
    <w:rsid w:val="00D5583B"/>
    <w:rsid w:val="00D558C2"/>
    <w:rsid w:val="00D5599D"/>
    <w:rsid w:val="00D55F6B"/>
    <w:rsid w:val="00D5612E"/>
    <w:rsid w:val="00D5628D"/>
    <w:rsid w:val="00D5672B"/>
    <w:rsid w:val="00D568A0"/>
    <w:rsid w:val="00D56C0E"/>
    <w:rsid w:val="00D5756E"/>
    <w:rsid w:val="00D575C4"/>
    <w:rsid w:val="00D57891"/>
    <w:rsid w:val="00D61093"/>
    <w:rsid w:val="00D611F1"/>
    <w:rsid w:val="00D61309"/>
    <w:rsid w:val="00D61745"/>
    <w:rsid w:val="00D61B27"/>
    <w:rsid w:val="00D61C3E"/>
    <w:rsid w:val="00D621DB"/>
    <w:rsid w:val="00D6253A"/>
    <w:rsid w:val="00D62623"/>
    <w:rsid w:val="00D62634"/>
    <w:rsid w:val="00D62964"/>
    <w:rsid w:val="00D62A3D"/>
    <w:rsid w:val="00D62DA2"/>
    <w:rsid w:val="00D6316B"/>
    <w:rsid w:val="00D63196"/>
    <w:rsid w:val="00D63309"/>
    <w:rsid w:val="00D63622"/>
    <w:rsid w:val="00D6362F"/>
    <w:rsid w:val="00D63A9F"/>
    <w:rsid w:val="00D63B1A"/>
    <w:rsid w:val="00D63D61"/>
    <w:rsid w:val="00D63E64"/>
    <w:rsid w:val="00D63FD1"/>
    <w:rsid w:val="00D64681"/>
    <w:rsid w:val="00D646B3"/>
    <w:rsid w:val="00D64798"/>
    <w:rsid w:val="00D64C7A"/>
    <w:rsid w:val="00D650DD"/>
    <w:rsid w:val="00D65388"/>
    <w:rsid w:val="00D65487"/>
    <w:rsid w:val="00D65527"/>
    <w:rsid w:val="00D656B3"/>
    <w:rsid w:val="00D6571B"/>
    <w:rsid w:val="00D6590B"/>
    <w:rsid w:val="00D65EF7"/>
    <w:rsid w:val="00D6601F"/>
    <w:rsid w:val="00D665A9"/>
    <w:rsid w:val="00D667F4"/>
    <w:rsid w:val="00D669C8"/>
    <w:rsid w:val="00D66B14"/>
    <w:rsid w:val="00D66BB7"/>
    <w:rsid w:val="00D66C2B"/>
    <w:rsid w:val="00D676CB"/>
    <w:rsid w:val="00D67957"/>
    <w:rsid w:val="00D67982"/>
    <w:rsid w:val="00D679C1"/>
    <w:rsid w:val="00D70256"/>
    <w:rsid w:val="00D7056E"/>
    <w:rsid w:val="00D70A07"/>
    <w:rsid w:val="00D70A57"/>
    <w:rsid w:val="00D70CB9"/>
    <w:rsid w:val="00D70D41"/>
    <w:rsid w:val="00D70F0A"/>
    <w:rsid w:val="00D71110"/>
    <w:rsid w:val="00D71518"/>
    <w:rsid w:val="00D716A0"/>
    <w:rsid w:val="00D71F5C"/>
    <w:rsid w:val="00D71F5E"/>
    <w:rsid w:val="00D7251C"/>
    <w:rsid w:val="00D725FB"/>
    <w:rsid w:val="00D73073"/>
    <w:rsid w:val="00D73BEC"/>
    <w:rsid w:val="00D73E7F"/>
    <w:rsid w:val="00D74335"/>
    <w:rsid w:val="00D74461"/>
    <w:rsid w:val="00D74650"/>
    <w:rsid w:val="00D74667"/>
    <w:rsid w:val="00D749E5"/>
    <w:rsid w:val="00D74EFF"/>
    <w:rsid w:val="00D751F7"/>
    <w:rsid w:val="00D75938"/>
    <w:rsid w:val="00D75B0D"/>
    <w:rsid w:val="00D7627B"/>
    <w:rsid w:val="00D7661F"/>
    <w:rsid w:val="00D7670F"/>
    <w:rsid w:val="00D76908"/>
    <w:rsid w:val="00D76B67"/>
    <w:rsid w:val="00D76C0D"/>
    <w:rsid w:val="00D77466"/>
    <w:rsid w:val="00D778BE"/>
    <w:rsid w:val="00D77AEA"/>
    <w:rsid w:val="00D800BF"/>
    <w:rsid w:val="00D80215"/>
    <w:rsid w:val="00D804D7"/>
    <w:rsid w:val="00D80913"/>
    <w:rsid w:val="00D80998"/>
    <w:rsid w:val="00D80D01"/>
    <w:rsid w:val="00D80ECA"/>
    <w:rsid w:val="00D81321"/>
    <w:rsid w:val="00D8138B"/>
    <w:rsid w:val="00D814DF"/>
    <w:rsid w:val="00D81686"/>
    <w:rsid w:val="00D82096"/>
    <w:rsid w:val="00D820B4"/>
    <w:rsid w:val="00D83060"/>
    <w:rsid w:val="00D830F4"/>
    <w:rsid w:val="00D8348C"/>
    <w:rsid w:val="00D83599"/>
    <w:rsid w:val="00D83826"/>
    <w:rsid w:val="00D83A33"/>
    <w:rsid w:val="00D846F5"/>
    <w:rsid w:val="00D84AAC"/>
    <w:rsid w:val="00D84D0B"/>
    <w:rsid w:val="00D84DBF"/>
    <w:rsid w:val="00D851E5"/>
    <w:rsid w:val="00D852EC"/>
    <w:rsid w:val="00D85B52"/>
    <w:rsid w:val="00D8664F"/>
    <w:rsid w:val="00D879F3"/>
    <w:rsid w:val="00D87A1A"/>
    <w:rsid w:val="00D87B38"/>
    <w:rsid w:val="00D87F21"/>
    <w:rsid w:val="00D9011E"/>
    <w:rsid w:val="00D902EC"/>
    <w:rsid w:val="00D9085F"/>
    <w:rsid w:val="00D90FE6"/>
    <w:rsid w:val="00D91836"/>
    <w:rsid w:val="00D91A57"/>
    <w:rsid w:val="00D91D06"/>
    <w:rsid w:val="00D92194"/>
    <w:rsid w:val="00D92D0E"/>
    <w:rsid w:val="00D932E2"/>
    <w:rsid w:val="00D933EA"/>
    <w:rsid w:val="00D9368B"/>
    <w:rsid w:val="00D93A85"/>
    <w:rsid w:val="00D93DF2"/>
    <w:rsid w:val="00D93F59"/>
    <w:rsid w:val="00D93F73"/>
    <w:rsid w:val="00D940C6"/>
    <w:rsid w:val="00D942A5"/>
    <w:rsid w:val="00D94329"/>
    <w:rsid w:val="00D94528"/>
    <w:rsid w:val="00D94BAD"/>
    <w:rsid w:val="00D94F42"/>
    <w:rsid w:val="00D95071"/>
    <w:rsid w:val="00D9518E"/>
    <w:rsid w:val="00D95406"/>
    <w:rsid w:val="00D95574"/>
    <w:rsid w:val="00D95796"/>
    <w:rsid w:val="00D95E2E"/>
    <w:rsid w:val="00D95FA1"/>
    <w:rsid w:val="00D96022"/>
    <w:rsid w:val="00D967E6"/>
    <w:rsid w:val="00D96AAE"/>
    <w:rsid w:val="00D96C9C"/>
    <w:rsid w:val="00D96E3F"/>
    <w:rsid w:val="00D9701F"/>
    <w:rsid w:val="00D97353"/>
    <w:rsid w:val="00D9773A"/>
    <w:rsid w:val="00DA061F"/>
    <w:rsid w:val="00DA0A17"/>
    <w:rsid w:val="00DA0A19"/>
    <w:rsid w:val="00DA0AB7"/>
    <w:rsid w:val="00DA0C9C"/>
    <w:rsid w:val="00DA0F73"/>
    <w:rsid w:val="00DA168C"/>
    <w:rsid w:val="00DA1C34"/>
    <w:rsid w:val="00DA2257"/>
    <w:rsid w:val="00DA2489"/>
    <w:rsid w:val="00DA24B7"/>
    <w:rsid w:val="00DA2561"/>
    <w:rsid w:val="00DA2796"/>
    <w:rsid w:val="00DA2CB3"/>
    <w:rsid w:val="00DA2EE8"/>
    <w:rsid w:val="00DA37FF"/>
    <w:rsid w:val="00DA39B0"/>
    <w:rsid w:val="00DA3BE9"/>
    <w:rsid w:val="00DA3E98"/>
    <w:rsid w:val="00DA42B3"/>
    <w:rsid w:val="00DA45A7"/>
    <w:rsid w:val="00DA50AE"/>
    <w:rsid w:val="00DA519F"/>
    <w:rsid w:val="00DA59EA"/>
    <w:rsid w:val="00DA5A8D"/>
    <w:rsid w:val="00DA655D"/>
    <w:rsid w:val="00DA68D7"/>
    <w:rsid w:val="00DA6BF7"/>
    <w:rsid w:val="00DA7169"/>
    <w:rsid w:val="00DA71E6"/>
    <w:rsid w:val="00DA7238"/>
    <w:rsid w:val="00DA749F"/>
    <w:rsid w:val="00DA75E7"/>
    <w:rsid w:val="00DB0D13"/>
    <w:rsid w:val="00DB0F03"/>
    <w:rsid w:val="00DB10E9"/>
    <w:rsid w:val="00DB156B"/>
    <w:rsid w:val="00DB1C41"/>
    <w:rsid w:val="00DB1D1C"/>
    <w:rsid w:val="00DB2277"/>
    <w:rsid w:val="00DB2380"/>
    <w:rsid w:val="00DB2558"/>
    <w:rsid w:val="00DB255D"/>
    <w:rsid w:val="00DB2765"/>
    <w:rsid w:val="00DB2B3B"/>
    <w:rsid w:val="00DB2E50"/>
    <w:rsid w:val="00DB30FD"/>
    <w:rsid w:val="00DB3208"/>
    <w:rsid w:val="00DB35D0"/>
    <w:rsid w:val="00DB372D"/>
    <w:rsid w:val="00DB37AB"/>
    <w:rsid w:val="00DB37F1"/>
    <w:rsid w:val="00DB3A27"/>
    <w:rsid w:val="00DB3EA1"/>
    <w:rsid w:val="00DB43D8"/>
    <w:rsid w:val="00DB452F"/>
    <w:rsid w:val="00DB5584"/>
    <w:rsid w:val="00DB5A63"/>
    <w:rsid w:val="00DB65EC"/>
    <w:rsid w:val="00DB6649"/>
    <w:rsid w:val="00DB66E3"/>
    <w:rsid w:val="00DB68C4"/>
    <w:rsid w:val="00DB6BF5"/>
    <w:rsid w:val="00DB7182"/>
    <w:rsid w:val="00DB759D"/>
    <w:rsid w:val="00DB7747"/>
    <w:rsid w:val="00DB7759"/>
    <w:rsid w:val="00DB7A8A"/>
    <w:rsid w:val="00DB7FA2"/>
    <w:rsid w:val="00DC0296"/>
    <w:rsid w:val="00DC0322"/>
    <w:rsid w:val="00DC06CC"/>
    <w:rsid w:val="00DC0824"/>
    <w:rsid w:val="00DC0C64"/>
    <w:rsid w:val="00DC19CB"/>
    <w:rsid w:val="00DC1E17"/>
    <w:rsid w:val="00DC231B"/>
    <w:rsid w:val="00DC234F"/>
    <w:rsid w:val="00DC2D48"/>
    <w:rsid w:val="00DC2F2F"/>
    <w:rsid w:val="00DC31B1"/>
    <w:rsid w:val="00DC3CD2"/>
    <w:rsid w:val="00DC3E5F"/>
    <w:rsid w:val="00DC4472"/>
    <w:rsid w:val="00DC44A9"/>
    <w:rsid w:val="00DC4561"/>
    <w:rsid w:val="00DC4E3F"/>
    <w:rsid w:val="00DC51BF"/>
    <w:rsid w:val="00DC56E8"/>
    <w:rsid w:val="00DC5ABD"/>
    <w:rsid w:val="00DC5ED6"/>
    <w:rsid w:val="00DC5F71"/>
    <w:rsid w:val="00DC6951"/>
    <w:rsid w:val="00DC6975"/>
    <w:rsid w:val="00DC6F51"/>
    <w:rsid w:val="00DC7B79"/>
    <w:rsid w:val="00DC7CD0"/>
    <w:rsid w:val="00DD00C7"/>
    <w:rsid w:val="00DD014F"/>
    <w:rsid w:val="00DD01A1"/>
    <w:rsid w:val="00DD02BF"/>
    <w:rsid w:val="00DD03C4"/>
    <w:rsid w:val="00DD06CA"/>
    <w:rsid w:val="00DD0863"/>
    <w:rsid w:val="00DD0B1A"/>
    <w:rsid w:val="00DD16CE"/>
    <w:rsid w:val="00DD16E1"/>
    <w:rsid w:val="00DD182E"/>
    <w:rsid w:val="00DD1A53"/>
    <w:rsid w:val="00DD1A5A"/>
    <w:rsid w:val="00DD1A5B"/>
    <w:rsid w:val="00DD1CB1"/>
    <w:rsid w:val="00DD2083"/>
    <w:rsid w:val="00DD20F1"/>
    <w:rsid w:val="00DD2608"/>
    <w:rsid w:val="00DD2B7A"/>
    <w:rsid w:val="00DD2CC6"/>
    <w:rsid w:val="00DD31F7"/>
    <w:rsid w:val="00DD3250"/>
    <w:rsid w:val="00DD3452"/>
    <w:rsid w:val="00DD3DF9"/>
    <w:rsid w:val="00DD3FB3"/>
    <w:rsid w:val="00DD407B"/>
    <w:rsid w:val="00DD40EA"/>
    <w:rsid w:val="00DD476B"/>
    <w:rsid w:val="00DD4D11"/>
    <w:rsid w:val="00DD5146"/>
    <w:rsid w:val="00DD6211"/>
    <w:rsid w:val="00DD681F"/>
    <w:rsid w:val="00DD71D1"/>
    <w:rsid w:val="00DD756D"/>
    <w:rsid w:val="00DE075B"/>
    <w:rsid w:val="00DE10B6"/>
    <w:rsid w:val="00DE120A"/>
    <w:rsid w:val="00DE198F"/>
    <w:rsid w:val="00DE1FB0"/>
    <w:rsid w:val="00DE1FEB"/>
    <w:rsid w:val="00DE20C2"/>
    <w:rsid w:val="00DE25EC"/>
    <w:rsid w:val="00DE2811"/>
    <w:rsid w:val="00DE311E"/>
    <w:rsid w:val="00DE31D0"/>
    <w:rsid w:val="00DE33B5"/>
    <w:rsid w:val="00DE3729"/>
    <w:rsid w:val="00DE3C1C"/>
    <w:rsid w:val="00DE413A"/>
    <w:rsid w:val="00DE439F"/>
    <w:rsid w:val="00DE461B"/>
    <w:rsid w:val="00DE4A49"/>
    <w:rsid w:val="00DE4E9C"/>
    <w:rsid w:val="00DE4F42"/>
    <w:rsid w:val="00DE5149"/>
    <w:rsid w:val="00DE5336"/>
    <w:rsid w:val="00DE5928"/>
    <w:rsid w:val="00DE5BEA"/>
    <w:rsid w:val="00DE602E"/>
    <w:rsid w:val="00DE64CE"/>
    <w:rsid w:val="00DE65F3"/>
    <w:rsid w:val="00DE686A"/>
    <w:rsid w:val="00DE70B8"/>
    <w:rsid w:val="00DE74D9"/>
    <w:rsid w:val="00DF0687"/>
    <w:rsid w:val="00DF06D7"/>
    <w:rsid w:val="00DF09A9"/>
    <w:rsid w:val="00DF0A3A"/>
    <w:rsid w:val="00DF0C69"/>
    <w:rsid w:val="00DF0CB8"/>
    <w:rsid w:val="00DF0F67"/>
    <w:rsid w:val="00DF0FCC"/>
    <w:rsid w:val="00DF1C8E"/>
    <w:rsid w:val="00DF1F68"/>
    <w:rsid w:val="00DF20E3"/>
    <w:rsid w:val="00DF2964"/>
    <w:rsid w:val="00DF2A39"/>
    <w:rsid w:val="00DF2DA4"/>
    <w:rsid w:val="00DF3174"/>
    <w:rsid w:val="00DF3660"/>
    <w:rsid w:val="00DF38D6"/>
    <w:rsid w:val="00DF3AFE"/>
    <w:rsid w:val="00DF3C89"/>
    <w:rsid w:val="00DF3CE7"/>
    <w:rsid w:val="00DF3E68"/>
    <w:rsid w:val="00DF3E6E"/>
    <w:rsid w:val="00DF3FAC"/>
    <w:rsid w:val="00DF431F"/>
    <w:rsid w:val="00DF4391"/>
    <w:rsid w:val="00DF45F9"/>
    <w:rsid w:val="00DF477F"/>
    <w:rsid w:val="00DF47C3"/>
    <w:rsid w:val="00DF4A4B"/>
    <w:rsid w:val="00DF5AE6"/>
    <w:rsid w:val="00DF606C"/>
    <w:rsid w:val="00DF6357"/>
    <w:rsid w:val="00DF6792"/>
    <w:rsid w:val="00DF6963"/>
    <w:rsid w:val="00DF6A94"/>
    <w:rsid w:val="00DF6B1F"/>
    <w:rsid w:val="00DF6C3B"/>
    <w:rsid w:val="00DF766E"/>
    <w:rsid w:val="00DF76FA"/>
    <w:rsid w:val="00DF7931"/>
    <w:rsid w:val="00DF7A66"/>
    <w:rsid w:val="00DF7A8B"/>
    <w:rsid w:val="00DF7C2C"/>
    <w:rsid w:val="00DF7DB3"/>
    <w:rsid w:val="00DF7F76"/>
    <w:rsid w:val="00E00085"/>
    <w:rsid w:val="00E00450"/>
    <w:rsid w:val="00E005FF"/>
    <w:rsid w:val="00E0088F"/>
    <w:rsid w:val="00E00B1B"/>
    <w:rsid w:val="00E00B7B"/>
    <w:rsid w:val="00E00E68"/>
    <w:rsid w:val="00E00FA1"/>
    <w:rsid w:val="00E01B12"/>
    <w:rsid w:val="00E01BFE"/>
    <w:rsid w:val="00E02888"/>
    <w:rsid w:val="00E032DC"/>
    <w:rsid w:val="00E0338F"/>
    <w:rsid w:val="00E03445"/>
    <w:rsid w:val="00E03463"/>
    <w:rsid w:val="00E038CD"/>
    <w:rsid w:val="00E038E7"/>
    <w:rsid w:val="00E03A6E"/>
    <w:rsid w:val="00E03C3A"/>
    <w:rsid w:val="00E04318"/>
    <w:rsid w:val="00E0460E"/>
    <w:rsid w:val="00E04A19"/>
    <w:rsid w:val="00E04D31"/>
    <w:rsid w:val="00E050A1"/>
    <w:rsid w:val="00E0558E"/>
    <w:rsid w:val="00E059CF"/>
    <w:rsid w:val="00E05AA5"/>
    <w:rsid w:val="00E05AD1"/>
    <w:rsid w:val="00E05C30"/>
    <w:rsid w:val="00E05CB0"/>
    <w:rsid w:val="00E05ECC"/>
    <w:rsid w:val="00E05F4C"/>
    <w:rsid w:val="00E05FB6"/>
    <w:rsid w:val="00E06AAD"/>
    <w:rsid w:val="00E06C51"/>
    <w:rsid w:val="00E07521"/>
    <w:rsid w:val="00E07C54"/>
    <w:rsid w:val="00E07DCB"/>
    <w:rsid w:val="00E07E07"/>
    <w:rsid w:val="00E07F56"/>
    <w:rsid w:val="00E10465"/>
    <w:rsid w:val="00E10B95"/>
    <w:rsid w:val="00E11339"/>
    <w:rsid w:val="00E1153B"/>
    <w:rsid w:val="00E1173D"/>
    <w:rsid w:val="00E11BB3"/>
    <w:rsid w:val="00E11D1A"/>
    <w:rsid w:val="00E12410"/>
    <w:rsid w:val="00E126DA"/>
    <w:rsid w:val="00E128A8"/>
    <w:rsid w:val="00E12967"/>
    <w:rsid w:val="00E12C89"/>
    <w:rsid w:val="00E12E2E"/>
    <w:rsid w:val="00E12EF2"/>
    <w:rsid w:val="00E130F1"/>
    <w:rsid w:val="00E13146"/>
    <w:rsid w:val="00E13978"/>
    <w:rsid w:val="00E13E43"/>
    <w:rsid w:val="00E13EAC"/>
    <w:rsid w:val="00E13EED"/>
    <w:rsid w:val="00E13F1B"/>
    <w:rsid w:val="00E14217"/>
    <w:rsid w:val="00E145DB"/>
    <w:rsid w:val="00E1481A"/>
    <w:rsid w:val="00E150FB"/>
    <w:rsid w:val="00E150FC"/>
    <w:rsid w:val="00E15544"/>
    <w:rsid w:val="00E157BD"/>
    <w:rsid w:val="00E1595D"/>
    <w:rsid w:val="00E159A5"/>
    <w:rsid w:val="00E15A1F"/>
    <w:rsid w:val="00E15C96"/>
    <w:rsid w:val="00E15D8A"/>
    <w:rsid w:val="00E1602A"/>
    <w:rsid w:val="00E1638D"/>
    <w:rsid w:val="00E16BB8"/>
    <w:rsid w:val="00E16D72"/>
    <w:rsid w:val="00E17166"/>
    <w:rsid w:val="00E17978"/>
    <w:rsid w:val="00E17D04"/>
    <w:rsid w:val="00E17F70"/>
    <w:rsid w:val="00E17F73"/>
    <w:rsid w:val="00E200A8"/>
    <w:rsid w:val="00E20472"/>
    <w:rsid w:val="00E20A8E"/>
    <w:rsid w:val="00E20C92"/>
    <w:rsid w:val="00E20FB6"/>
    <w:rsid w:val="00E214C0"/>
    <w:rsid w:val="00E2151A"/>
    <w:rsid w:val="00E2198E"/>
    <w:rsid w:val="00E2258A"/>
    <w:rsid w:val="00E22BEE"/>
    <w:rsid w:val="00E22D25"/>
    <w:rsid w:val="00E231C1"/>
    <w:rsid w:val="00E23332"/>
    <w:rsid w:val="00E236CF"/>
    <w:rsid w:val="00E2371B"/>
    <w:rsid w:val="00E23A25"/>
    <w:rsid w:val="00E241BA"/>
    <w:rsid w:val="00E2488C"/>
    <w:rsid w:val="00E24B5E"/>
    <w:rsid w:val="00E24C57"/>
    <w:rsid w:val="00E24D8B"/>
    <w:rsid w:val="00E250D9"/>
    <w:rsid w:val="00E251E6"/>
    <w:rsid w:val="00E25253"/>
    <w:rsid w:val="00E253E7"/>
    <w:rsid w:val="00E260AA"/>
    <w:rsid w:val="00E2630B"/>
    <w:rsid w:val="00E26A8E"/>
    <w:rsid w:val="00E26FF4"/>
    <w:rsid w:val="00E2703C"/>
    <w:rsid w:val="00E272B5"/>
    <w:rsid w:val="00E27521"/>
    <w:rsid w:val="00E27667"/>
    <w:rsid w:val="00E276D1"/>
    <w:rsid w:val="00E27CD8"/>
    <w:rsid w:val="00E27E7D"/>
    <w:rsid w:val="00E27EB5"/>
    <w:rsid w:val="00E27EDD"/>
    <w:rsid w:val="00E27FBA"/>
    <w:rsid w:val="00E30102"/>
    <w:rsid w:val="00E3029F"/>
    <w:rsid w:val="00E303B8"/>
    <w:rsid w:val="00E3048D"/>
    <w:rsid w:val="00E31142"/>
    <w:rsid w:val="00E312CE"/>
    <w:rsid w:val="00E31392"/>
    <w:rsid w:val="00E313E0"/>
    <w:rsid w:val="00E31681"/>
    <w:rsid w:val="00E31722"/>
    <w:rsid w:val="00E31FDC"/>
    <w:rsid w:val="00E320F2"/>
    <w:rsid w:val="00E325E6"/>
    <w:rsid w:val="00E328A6"/>
    <w:rsid w:val="00E328DF"/>
    <w:rsid w:val="00E329BF"/>
    <w:rsid w:val="00E336F2"/>
    <w:rsid w:val="00E33708"/>
    <w:rsid w:val="00E33A0E"/>
    <w:rsid w:val="00E33D24"/>
    <w:rsid w:val="00E33D83"/>
    <w:rsid w:val="00E33E17"/>
    <w:rsid w:val="00E345DB"/>
    <w:rsid w:val="00E35E56"/>
    <w:rsid w:val="00E36111"/>
    <w:rsid w:val="00E36126"/>
    <w:rsid w:val="00E365BA"/>
    <w:rsid w:val="00E36902"/>
    <w:rsid w:val="00E36952"/>
    <w:rsid w:val="00E36C1F"/>
    <w:rsid w:val="00E36E06"/>
    <w:rsid w:val="00E36E43"/>
    <w:rsid w:val="00E36E88"/>
    <w:rsid w:val="00E36F7C"/>
    <w:rsid w:val="00E373BE"/>
    <w:rsid w:val="00E37464"/>
    <w:rsid w:val="00E378B0"/>
    <w:rsid w:val="00E37B99"/>
    <w:rsid w:val="00E37FC7"/>
    <w:rsid w:val="00E4021B"/>
    <w:rsid w:val="00E40E9C"/>
    <w:rsid w:val="00E415D2"/>
    <w:rsid w:val="00E41834"/>
    <w:rsid w:val="00E4196A"/>
    <w:rsid w:val="00E41C2E"/>
    <w:rsid w:val="00E41ED5"/>
    <w:rsid w:val="00E41FAC"/>
    <w:rsid w:val="00E42DC1"/>
    <w:rsid w:val="00E43170"/>
    <w:rsid w:val="00E4336E"/>
    <w:rsid w:val="00E4341E"/>
    <w:rsid w:val="00E438D3"/>
    <w:rsid w:val="00E43DD4"/>
    <w:rsid w:val="00E44152"/>
    <w:rsid w:val="00E4486D"/>
    <w:rsid w:val="00E44A3E"/>
    <w:rsid w:val="00E45023"/>
    <w:rsid w:val="00E4535E"/>
    <w:rsid w:val="00E45394"/>
    <w:rsid w:val="00E45734"/>
    <w:rsid w:val="00E4586B"/>
    <w:rsid w:val="00E460F4"/>
    <w:rsid w:val="00E467DC"/>
    <w:rsid w:val="00E46E92"/>
    <w:rsid w:val="00E474D5"/>
    <w:rsid w:val="00E4752A"/>
    <w:rsid w:val="00E478FD"/>
    <w:rsid w:val="00E501FF"/>
    <w:rsid w:val="00E507CC"/>
    <w:rsid w:val="00E50915"/>
    <w:rsid w:val="00E509DF"/>
    <w:rsid w:val="00E50A70"/>
    <w:rsid w:val="00E5112F"/>
    <w:rsid w:val="00E512B5"/>
    <w:rsid w:val="00E512E9"/>
    <w:rsid w:val="00E513BA"/>
    <w:rsid w:val="00E51562"/>
    <w:rsid w:val="00E5188B"/>
    <w:rsid w:val="00E51CBA"/>
    <w:rsid w:val="00E51E8C"/>
    <w:rsid w:val="00E51EEA"/>
    <w:rsid w:val="00E52002"/>
    <w:rsid w:val="00E5206C"/>
    <w:rsid w:val="00E5211F"/>
    <w:rsid w:val="00E52224"/>
    <w:rsid w:val="00E524B3"/>
    <w:rsid w:val="00E52E5B"/>
    <w:rsid w:val="00E53035"/>
    <w:rsid w:val="00E531B1"/>
    <w:rsid w:val="00E53263"/>
    <w:rsid w:val="00E53A92"/>
    <w:rsid w:val="00E53B1F"/>
    <w:rsid w:val="00E53C5D"/>
    <w:rsid w:val="00E53D52"/>
    <w:rsid w:val="00E53DD7"/>
    <w:rsid w:val="00E5409D"/>
    <w:rsid w:val="00E5465A"/>
    <w:rsid w:val="00E548D7"/>
    <w:rsid w:val="00E5521A"/>
    <w:rsid w:val="00E558A5"/>
    <w:rsid w:val="00E558DF"/>
    <w:rsid w:val="00E55A67"/>
    <w:rsid w:val="00E55EA8"/>
    <w:rsid w:val="00E56085"/>
    <w:rsid w:val="00E568C4"/>
    <w:rsid w:val="00E57120"/>
    <w:rsid w:val="00E57591"/>
    <w:rsid w:val="00E5780F"/>
    <w:rsid w:val="00E57900"/>
    <w:rsid w:val="00E5799E"/>
    <w:rsid w:val="00E603BD"/>
    <w:rsid w:val="00E60465"/>
    <w:rsid w:val="00E60667"/>
    <w:rsid w:val="00E60A5D"/>
    <w:rsid w:val="00E610EA"/>
    <w:rsid w:val="00E616D6"/>
    <w:rsid w:val="00E616F6"/>
    <w:rsid w:val="00E61B7D"/>
    <w:rsid w:val="00E62A2E"/>
    <w:rsid w:val="00E62E20"/>
    <w:rsid w:val="00E6301B"/>
    <w:rsid w:val="00E63063"/>
    <w:rsid w:val="00E63D92"/>
    <w:rsid w:val="00E63DD2"/>
    <w:rsid w:val="00E642C8"/>
    <w:rsid w:val="00E64A4D"/>
    <w:rsid w:val="00E64BA1"/>
    <w:rsid w:val="00E64C74"/>
    <w:rsid w:val="00E64CAE"/>
    <w:rsid w:val="00E64E34"/>
    <w:rsid w:val="00E653C5"/>
    <w:rsid w:val="00E6546B"/>
    <w:rsid w:val="00E65513"/>
    <w:rsid w:val="00E65C4F"/>
    <w:rsid w:val="00E66209"/>
    <w:rsid w:val="00E66300"/>
    <w:rsid w:val="00E664DF"/>
    <w:rsid w:val="00E66C48"/>
    <w:rsid w:val="00E66FEA"/>
    <w:rsid w:val="00E670CC"/>
    <w:rsid w:val="00E67199"/>
    <w:rsid w:val="00E67726"/>
    <w:rsid w:val="00E6772A"/>
    <w:rsid w:val="00E70DD5"/>
    <w:rsid w:val="00E70FBD"/>
    <w:rsid w:val="00E710DE"/>
    <w:rsid w:val="00E710EF"/>
    <w:rsid w:val="00E71B39"/>
    <w:rsid w:val="00E71C46"/>
    <w:rsid w:val="00E724D2"/>
    <w:rsid w:val="00E729F0"/>
    <w:rsid w:val="00E72B4D"/>
    <w:rsid w:val="00E72C5E"/>
    <w:rsid w:val="00E72CF0"/>
    <w:rsid w:val="00E72D0E"/>
    <w:rsid w:val="00E72E71"/>
    <w:rsid w:val="00E72FB1"/>
    <w:rsid w:val="00E730D2"/>
    <w:rsid w:val="00E7331C"/>
    <w:rsid w:val="00E73655"/>
    <w:rsid w:val="00E73A4E"/>
    <w:rsid w:val="00E73B1F"/>
    <w:rsid w:val="00E73D56"/>
    <w:rsid w:val="00E73E03"/>
    <w:rsid w:val="00E74247"/>
    <w:rsid w:val="00E74432"/>
    <w:rsid w:val="00E744D8"/>
    <w:rsid w:val="00E74F5D"/>
    <w:rsid w:val="00E75003"/>
    <w:rsid w:val="00E751CC"/>
    <w:rsid w:val="00E7523E"/>
    <w:rsid w:val="00E7526A"/>
    <w:rsid w:val="00E757EE"/>
    <w:rsid w:val="00E75FFB"/>
    <w:rsid w:val="00E76197"/>
    <w:rsid w:val="00E76239"/>
    <w:rsid w:val="00E762F1"/>
    <w:rsid w:val="00E76E95"/>
    <w:rsid w:val="00E7747A"/>
    <w:rsid w:val="00E77565"/>
    <w:rsid w:val="00E77F84"/>
    <w:rsid w:val="00E800B7"/>
    <w:rsid w:val="00E800FC"/>
    <w:rsid w:val="00E808B1"/>
    <w:rsid w:val="00E80C67"/>
    <w:rsid w:val="00E810FC"/>
    <w:rsid w:val="00E8134A"/>
    <w:rsid w:val="00E815FB"/>
    <w:rsid w:val="00E81916"/>
    <w:rsid w:val="00E81F50"/>
    <w:rsid w:val="00E821BF"/>
    <w:rsid w:val="00E8275B"/>
    <w:rsid w:val="00E837F1"/>
    <w:rsid w:val="00E839A7"/>
    <w:rsid w:val="00E83A8E"/>
    <w:rsid w:val="00E83AA1"/>
    <w:rsid w:val="00E83EAD"/>
    <w:rsid w:val="00E84524"/>
    <w:rsid w:val="00E8498A"/>
    <w:rsid w:val="00E84BBD"/>
    <w:rsid w:val="00E84EB4"/>
    <w:rsid w:val="00E8502C"/>
    <w:rsid w:val="00E8575B"/>
    <w:rsid w:val="00E85A8A"/>
    <w:rsid w:val="00E85FDF"/>
    <w:rsid w:val="00E8613F"/>
    <w:rsid w:val="00E8699F"/>
    <w:rsid w:val="00E86BEC"/>
    <w:rsid w:val="00E874B0"/>
    <w:rsid w:val="00E8761B"/>
    <w:rsid w:val="00E87641"/>
    <w:rsid w:val="00E877B2"/>
    <w:rsid w:val="00E8790D"/>
    <w:rsid w:val="00E9004E"/>
    <w:rsid w:val="00E9021D"/>
    <w:rsid w:val="00E903C3"/>
    <w:rsid w:val="00E90F29"/>
    <w:rsid w:val="00E91842"/>
    <w:rsid w:val="00E91A70"/>
    <w:rsid w:val="00E91E95"/>
    <w:rsid w:val="00E9248E"/>
    <w:rsid w:val="00E92721"/>
    <w:rsid w:val="00E9287B"/>
    <w:rsid w:val="00E92B53"/>
    <w:rsid w:val="00E92D29"/>
    <w:rsid w:val="00E92F66"/>
    <w:rsid w:val="00E93214"/>
    <w:rsid w:val="00E93297"/>
    <w:rsid w:val="00E93441"/>
    <w:rsid w:val="00E93856"/>
    <w:rsid w:val="00E94405"/>
    <w:rsid w:val="00E94537"/>
    <w:rsid w:val="00E94547"/>
    <w:rsid w:val="00E94548"/>
    <w:rsid w:val="00E94552"/>
    <w:rsid w:val="00E94AD9"/>
    <w:rsid w:val="00E951C6"/>
    <w:rsid w:val="00E9579E"/>
    <w:rsid w:val="00E95884"/>
    <w:rsid w:val="00E95A28"/>
    <w:rsid w:val="00E95C41"/>
    <w:rsid w:val="00E95CD2"/>
    <w:rsid w:val="00E95F04"/>
    <w:rsid w:val="00E9618E"/>
    <w:rsid w:val="00E96339"/>
    <w:rsid w:val="00E96503"/>
    <w:rsid w:val="00E9676A"/>
    <w:rsid w:val="00E969D0"/>
    <w:rsid w:val="00E96A14"/>
    <w:rsid w:val="00E96A8E"/>
    <w:rsid w:val="00E96B56"/>
    <w:rsid w:val="00E96B9A"/>
    <w:rsid w:val="00E96E35"/>
    <w:rsid w:val="00E96E6E"/>
    <w:rsid w:val="00E97061"/>
    <w:rsid w:val="00E97174"/>
    <w:rsid w:val="00E971F9"/>
    <w:rsid w:val="00EA02F6"/>
    <w:rsid w:val="00EA0B70"/>
    <w:rsid w:val="00EA0BCA"/>
    <w:rsid w:val="00EA143A"/>
    <w:rsid w:val="00EA161F"/>
    <w:rsid w:val="00EA17E4"/>
    <w:rsid w:val="00EA19D3"/>
    <w:rsid w:val="00EA1F8A"/>
    <w:rsid w:val="00EA37C0"/>
    <w:rsid w:val="00EA3A98"/>
    <w:rsid w:val="00EA3B2B"/>
    <w:rsid w:val="00EA3E40"/>
    <w:rsid w:val="00EA3EB4"/>
    <w:rsid w:val="00EA3FD5"/>
    <w:rsid w:val="00EA4D67"/>
    <w:rsid w:val="00EA51A3"/>
    <w:rsid w:val="00EA53C9"/>
    <w:rsid w:val="00EA54C0"/>
    <w:rsid w:val="00EA5AAE"/>
    <w:rsid w:val="00EA6000"/>
    <w:rsid w:val="00EA63A9"/>
    <w:rsid w:val="00EA67D9"/>
    <w:rsid w:val="00EA6D96"/>
    <w:rsid w:val="00EA6EF2"/>
    <w:rsid w:val="00EA70AC"/>
    <w:rsid w:val="00EA72B1"/>
    <w:rsid w:val="00EA749C"/>
    <w:rsid w:val="00EA769C"/>
    <w:rsid w:val="00EA76B0"/>
    <w:rsid w:val="00EA77DA"/>
    <w:rsid w:val="00EA79CF"/>
    <w:rsid w:val="00EB0008"/>
    <w:rsid w:val="00EB03A3"/>
    <w:rsid w:val="00EB0985"/>
    <w:rsid w:val="00EB0A96"/>
    <w:rsid w:val="00EB10DC"/>
    <w:rsid w:val="00EB1220"/>
    <w:rsid w:val="00EB1820"/>
    <w:rsid w:val="00EB18F7"/>
    <w:rsid w:val="00EB19B7"/>
    <w:rsid w:val="00EB1B03"/>
    <w:rsid w:val="00EB1B3A"/>
    <w:rsid w:val="00EB1C58"/>
    <w:rsid w:val="00EB2180"/>
    <w:rsid w:val="00EB2239"/>
    <w:rsid w:val="00EB22A0"/>
    <w:rsid w:val="00EB22EA"/>
    <w:rsid w:val="00EB2810"/>
    <w:rsid w:val="00EB290A"/>
    <w:rsid w:val="00EB2F16"/>
    <w:rsid w:val="00EB2F92"/>
    <w:rsid w:val="00EB32DD"/>
    <w:rsid w:val="00EB33A5"/>
    <w:rsid w:val="00EB34C8"/>
    <w:rsid w:val="00EB4261"/>
    <w:rsid w:val="00EB4B88"/>
    <w:rsid w:val="00EB4DCD"/>
    <w:rsid w:val="00EB54E0"/>
    <w:rsid w:val="00EB5D15"/>
    <w:rsid w:val="00EB5E18"/>
    <w:rsid w:val="00EB5E31"/>
    <w:rsid w:val="00EB5E7C"/>
    <w:rsid w:val="00EB608B"/>
    <w:rsid w:val="00EB62C9"/>
    <w:rsid w:val="00EB6F68"/>
    <w:rsid w:val="00EB7416"/>
    <w:rsid w:val="00EB75A8"/>
    <w:rsid w:val="00EB7A1E"/>
    <w:rsid w:val="00EB7D13"/>
    <w:rsid w:val="00EC0134"/>
    <w:rsid w:val="00EC052E"/>
    <w:rsid w:val="00EC062E"/>
    <w:rsid w:val="00EC074C"/>
    <w:rsid w:val="00EC0823"/>
    <w:rsid w:val="00EC0BA6"/>
    <w:rsid w:val="00EC0E3E"/>
    <w:rsid w:val="00EC0F5A"/>
    <w:rsid w:val="00EC0FA3"/>
    <w:rsid w:val="00EC1E34"/>
    <w:rsid w:val="00EC1E3A"/>
    <w:rsid w:val="00EC1E66"/>
    <w:rsid w:val="00EC20E6"/>
    <w:rsid w:val="00EC2520"/>
    <w:rsid w:val="00EC27BE"/>
    <w:rsid w:val="00EC2D62"/>
    <w:rsid w:val="00EC3788"/>
    <w:rsid w:val="00EC3A6D"/>
    <w:rsid w:val="00EC4698"/>
    <w:rsid w:val="00EC4A25"/>
    <w:rsid w:val="00EC4ABB"/>
    <w:rsid w:val="00EC4C63"/>
    <w:rsid w:val="00EC4F4F"/>
    <w:rsid w:val="00EC50B8"/>
    <w:rsid w:val="00EC5725"/>
    <w:rsid w:val="00EC5948"/>
    <w:rsid w:val="00EC5DED"/>
    <w:rsid w:val="00EC6058"/>
    <w:rsid w:val="00EC64EF"/>
    <w:rsid w:val="00EC689F"/>
    <w:rsid w:val="00EC7586"/>
    <w:rsid w:val="00EC768A"/>
    <w:rsid w:val="00EC774A"/>
    <w:rsid w:val="00EC77CB"/>
    <w:rsid w:val="00EC7CB7"/>
    <w:rsid w:val="00EC7E98"/>
    <w:rsid w:val="00ED0120"/>
    <w:rsid w:val="00ED0358"/>
    <w:rsid w:val="00ED0503"/>
    <w:rsid w:val="00ED073A"/>
    <w:rsid w:val="00ED0BC8"/>
    <w:rsid w:val="00ED0E92"/>
    <w:rsid w:val="00ED10BF"/>
    <w:rsid w:val="00ED1A09"/>
    <w:rsid w:val="00ED1F9A"/>
    <w:rsid w:val="00ED204D"/>
    <w:rsid w:val="00ED2113"/>
    <w:rsid w:val="00ED41C9"/>
    <w:rsid w:val="00ED4A74"/>
    <w:rsid w:val="00ED4AC5"/>
    <w:rsid w:val="00ED4B32"/>
    <w:rsid w:val="00ED4C61"/>
    <w:rsid w:val="00ED52DF"/>
    <w:rsid w:val="00ED52EB"/>
    <w:rsid w:val="00ED5858"/>
    <w:rsid w:val="00ED5A25"/>
    <w:rsid w:val="00ED5AB3"/>
    <w:rsid w:val="00ED5D27"/>
    <w:rsid w:val="00ED615B"/>
    <w:rsid w:val="00ED6407"/>
    <w:rsid w:val="00ED6641"/>
    <w:rsid w:val="00ED6929"/>
    <w:rsid w:val="00ED7165"/>
    <w:rsid w:val="00ED74D7"/>
    <w:rsid w:val="00ED7619"/>
    <w:rsid w:val="00ED7963"/>
    <w:rsid w:val="00ED7C3E"/>
    <w:rsid w:val="00ED7E76"/>
    <w:rsid w:val="00EE01AB"/>
    <w:rsid w:val="00EE0428"/>
    <w:rsid w:val="00EE0A09"/>
    <w:rsid w:val="00EE136D"/>
    <w:rsid w:val="00EE1451"/>
    <w:rsid w:val="00EE1CB2"/>
    <w:rsid w:val="00EE201B"/>
    <w:rsid w:val="00EE20CD"/>
    <w:rsid w:val="00EE232C"/>
    <w:rsid w:val="00EE28AB"/>
    <w:rsid w:val="00EE2B79"/>
    <w:rsid w:val="00EE3103"/>
    <w:rsid w:val="00EE3607"/>
    <w:rsid w:val="00EE3A37"/>
    <w:rsid w:val="00EE3B29"/>
    <w:rsid w:val="00EE3C7C"/>
    <w:rsid w:val="00EE41E9"/>
    <w:rsid w:val="00EE4BCB"/>
    <w:rsid w:val="00EE4CAA"/>
    <w:rsid w:val="00EE50E2"/>
    <w:rsid w:val="00EE51C0"/>
    <w:rsid w:val="00EE52BE"/>
    <w:rsid w:val="00EE5410"/>
    <w:rsid w:val="00EE5927"/>
    <w:rsid w:val="00EE5C10"/>
    <w:rsid w:val="00EE6160"/>
    <w:rsid w:val="00EE62B3"/>
    <w:rsid w:val="00EE669F"/>
    <w:rsid w:val="00EE66E6"/>
    <w:rsid w:val="00EE6AD2"/>
    <w:rsid w:val="00EE6D6F"/>
    <w:rsid w:val="00EE6F0A"/>
    <w:rsid w:val="00EE709E"/>
    <w:rsid w:val="00EE710D"/>
    <w:rsid w:val="00EE77F4"/>
    <w:rsid w:val="00EE787A"/>
    <w:rsid w:val="00EE7AF0"/>
    <w:rsid w:val="00EE7E0B"/>
    <w:rsid w:val="00EF0332"/>
    <w:rsid w:val="00EF0AC5"/>
    <w:rsid w:val="00EF0BAB"/>
    <w:rsid w:val="00EF11D9"/>
    <w:rsid w:val="00EF15D6"/>
    <w:rsid w:val="00EF1741"/>
    <w:rsid w:val="00EF1925"/>
    <w:rsid w:val="00EF1D27"/>
    <w:rsid w:val="00EF1E2D"/>
    <w:rsid w:val="00EF2370"/>
    <w:rsid w:val="00EF252D"/>
    <w:rsid w:val="00EF2965"/>
    <w:rsid w:val="00EF36D2"/>
    <w:rsid w:val="00EF3758"/>
    <w:rsid w:val="00EF3E0A"/>
    <w:rsid w:val="00EF3F4C"/>
    <w:rsid w:val="00EF477E"/>
    <w:rsid w:val="00EF5690"/>
    <w:rsid w:val="00EF6352"/>
    <w:rsid w:val="00EF6400"/>
    <w:rsid w:val="00EF641C"/>
    <w:rsid w:val="00EF6BE0"/>
    <w:rsid w:val="00EF6E0D"/>
    <w:rsid w:val="00EF7E36"/>
    <w:rsid w:val="00EF7F65"/>
    <w:rsid w:val="00F0016C"/>
    <w:rsid w:val="00F006DE"/>
    <w:rsid w:val="00F0071B"/>
    <w:rsid w:val="00F00794"/>
    <w:rsid w:val="00F007EA"/>
    <w:rsid w:val="00F00BA5"/>
    <w:rsid w:val="00F01568"/>
    <w:rsid w:val="00F0162C"/>
    <w:rsid w:val="00F0168F"/>
    <w:rsid w:val="00F01A48"/>
    <w:rsid w:val="00F02287"/>
    <w:rsid w:val="00F02984"/>
    <w:rsid w:val="00F02C61"/>
    <w:rsid w:val="00F02E02"/>
    <w:rsid w:val="00F0328C"/>
    <w:rsid w:val="00F033D9"/>
    <w:rsid w:val="00F0353A"/>
    <w:rsid w:val="00F03A96"/>
    <w:rsid w:val="00F04219"/>
    <w:rsid w:val="00F044AE"/>
    <w:rsid w:val="00F04777"/>
    <w:rsid w:val="00F0485E"/>
    <w:rsid w:val="00F04A10"/>
    <w:rsid w:val="00F059B1"/>
    <w:rsid w:val="00F05EAB"/>
    <w:rsid w:val="00F05EB3"/>
    <w:rsid w:val="00F05EFB"/>
    <w:rsid w:val="00F06025"/>
    <w:rsid w:val="00F065E4"/>
    <w:rsid w:val="00F070FE"/>
    <w:rsid w:val="00F07240"/>
    <w:rsid w:val="00F07473"/>
    <w:rsid w:val="00F074D6"/>
    <w:rsid w:val="00F07583"/>
    <w:rsid w:val="00F07589"/>
    <w:rsid w:val="00F07F30"/>
    <w:rsid w:val="00F102BF"/>
    <w:rsid w:val="00F10CCE"/>
    <w:rsid w:val="00F11A92"/>
    <w:rsid w:val="00F11BC7"/>
    <w:rsid w:val="00F126BB"/>
    <w:rsid w:val="00F1288C"/>
    <w:rsid w:val="00F1293A"/>
    <w:rsid w:val="00F12FBD"/>
    <w:rsid w:val="00F133ED"/>
    <w:rsid w:val="00F13CB3"/>
    <w:rsid w:val="00F13DB5"/>
    <w:rsid w:val="00F13DFE"/>
    <w:rsid w:val="00F13FCE"/>
    <w:rsid w:val="00F1421D"/>
    <w:rsid w:val="00F14621"/>
    <w:rsid w:val="00F14815"/>
    <w:rsid w:val="00F14F38"/>
    <w:rsid w:val="00F15234"/>
    <w:rsid w:val="00F162A8"/>
    <w:rsid w:val="00F16547"/>
    <w:rsid w:val="00F1661A"/>
    <w:rsid w:val="00F166C4"/>
    <w:rsid w:val="00F167BC"/>
    <w:rsid w:val="00F1694E"/>
    <w:rsid w:val="00F1697A"/>
    <w:rsid w:val="00F16AD7"/>
    <w:rsid w:val="00F16BA6"/>
    <w:rsid w:val="00F16FAF"/>
    <w:rsid w:val="00F173F7"/>
    <w:rsid w:val="00F17AC4"/>
    <w:rsid w:val="00F17EB9"/>
    <w:rsid w:val="00F2025E"/>
    <w:rsid w:val="00F204C6"/>
    <w:rsid w:val="00F207CE"/>
    <w:rsid w:val="00F20FE8"/>
    <w:rsid w:val="00F21134"/>
    <w:rsid w:val="00F211C2"/>
    <w:rsid w:val="00F216B9"/>
    <w:rsid w:val="00F21C35"/>
    <w:rsid w:val="00F21FDD"/>
    <w:rsid w:val="00F2234E"/>
    <w:rsid w:val="00F235FD"/>
    <w:rsid w:val="00F23AAC"/>
    <w:rsid w:val="00F23BED"/>
    <w:rsid w:val="00F23DDE"/>
    <w:rsid w:val="00F2423E"/>
    <w:rsid w:val="00F24931"/>
    <w:rsid w:val="00F24BF9"/>
    <w:rsid w:val="00F24D5A"/>
    <w:rsid w:val="00F24D77"/>
    <w:rsid w:val="00F24E40"/>
    <w:rsid w:val="00F24F6D"/>
    <w:rsid w:val="00F2559C"/>
    <w:rsid w:val="00F258E5"/>
    <w:rsid w:val="00F25AEA"/>
    <w:rsid w:val="00F2640B"/>
    <w:rsid w:val="00F265FD"/>
    <w:rsid w:val="00F26954"/>
    <w:rsid w:val="00F26AE6"/>
    <w:rsid w:val="00F26D29"/>
    <w:rsid w:val="00F26EC1"/>
    <w:rsid w:val="00F26EC4"/>
    <w:rsid w:val="00F27BB5"/>
    <w:rsid w:val="00F27D4A"/>
    <w:rsid w:val="00F3036A"/>
    <w:rsid w:val="00F30709"/>
    <w:rsid w:val="00F307C9"/>
    <w:rsid w:val="00F31495"/>
    <w:rsid w:val="00F31941"/>
    <w:rsid w:val="00F33641"/>
    <w:rsid w:val="00F3364C"/>
    <w:rsid w:val="00F33A03"/>
    <w:rsid w:val="00F33FE9"/>
    <w:rsid w:val="00F3416F"/>
    <w:rsid w:val="00F34539"/>
    <w:rsid w:val="00F34937"/>
    <w:rsid w:val="00F34BB7"/>
    <w:rsid w:val="00F34D09"/>
    <w:rsid w:val="00F35049"/>
    <w:rsid w:val="00F351C0"/>
    <w:rsid w:val="00F3560C"/>
    <w:rsid w:val="00F35639"/>
    <w:rsid w:val="00F35805"/>
    <w:rsid w:val="00F3591D"/>
    <w:rsid w:val="00F35A7C"/>
    <w:rsid w:val="00F35B91"/>
    <w:rsid w:val="00F35CA8"/>
    <w:rsid w:val="00F35E5A"/>
    <w:rsid w:val="00F35F08"/>
    <w:rsid w:val="00F35FEB"/>
    <w:rsid w:val="00F360D3"/>
    <w:rsid w:val="00F361D5"/>
    <w:rsid w:val="00F36AA6"/>
    <w:rsid w:val="00F3705A"/>
    <w:rsid w:val="00F3725F"/>
    <w:rsid w:val="00F3791C"/>
    <w:rsid w:val="00F37C19"/>
    <w:rsid w:val="00F40393"/>
    <w:rsid w:val="00F40B69"/>
    <w:rsid w:val="00F40F97"/>
    <w:rsid w:val="00F4146C"/>
    <w:rsid w:val="00F4167A"/>
    <w:rsid w:val="00F41BFE"/>
    <w:rsid w:val="00F41C34"/>
    <w:rsid w:val="00F42062"/>
    <w:rsid w:val="00F42979"/>
    <w:rsid w:val="00F42A89"/>
    <w:rsid w:val="00F42DB1"/>
    <w:rsid w:val="00F43593"/>
    <w:rsid w:val="00F4396C"/>
    <w:rsid w:val="00F43B91"/>
    <w:rsid w:val="00F44496"/>
    <w:rsid w:val="00F44627"/>
    <w:rsid w:val="00F44643"/>
    <w:rsid w:val="00F44660"/>
    <w:rsid w:val="00F447D1"/>
    <w:rsid w:val="00F44A8C"/>
    <w:rsid w:val="00F44B14"/>
    <w:rsid w:val="00F4507F"/>
    <w:rsid w:val="00F4544F"/>
    <w:rsid w:val="00F4579A"/>
    <w:rsid w:val="00F4614C"/>
    <w:rsid w:val="00F462F7"/>
    <w:rsid w:val="00F46A20"/>
    <w:rsid w:val="00F46AA3"/>
    <w:rsid w:val="00F46ACF"/>
    <w:rsid w:val="00F46D64"/>
    <w:rsid w:val="00F47B5F"/>
    <w:rsid w:val="00F47C1A"/>
    <w:rsid w:val="00F47F1B"/>
    <w:rsid w:val="00F501C9"/>
    <w:rsid w:val="00F50323"/>
    <w:rsid w:val="00F5035D"/>
    <w:rsid w:val="00F50606"/>
    <w:rsid w:val="00F50711"/>
    <w:rsid w:val="00F5082E"/>
    <w:rsid w:val="00F517BF"/>
    <w:rsid w:val="00F5190C"/>
    <w:rsid w:val="00F519B1"/>
    <w:rsid w:val="00F52155"/>
    <w:rsid w:val="00F524C2"/>
    <w:rsid w:val="00F5253F"/>
    <w:rsid w:val="00F52BDE"/>
    <w:rsid w:val="00F52D48"/>
    <w:rsid w:val="00F53664"/>
    <w:rsid w:val="00F53A51"/>
    <w:rsid w:val="00F53A9B"/>
    <w:rsid w:val="00F53F0D"/>
    <w:rsid w:val="00F54166"/>
    <w:rsid w:val="00F5419F"/>
    <w:rsid w:val="00F54393"/>
    <w:rsid w:val="00F54A4C"/>
    <w:rsid w:val="00F54B6E"/>
    <w:rsid w:val="00F54C4A"/>
    <w:rsid w:val="00F54C72"/>
    <w:rsid w:val="00F54CB7"/>
    <w:rsid w:val="00F5547A"/>
    <w:rsid w:val="00F55567"/>
    <w:rsid w:val="00F55692"/>
    <w:rsid w:val="00F564F3"/>
    <w:rsid w:val="00F56C42"/>
    <w:rsid w:val="00F56C4A"/>
    <w:rsid w:val="00F5739A"/>
    <w:rsid w:val="00F57E9B"/>
    <w:rsid w:val="00F57FE8"/>
    <w:rsid w:val="00F60427"/>
    <w:rsid w:val="00F61386"/>
    <w:rsid w:val="00F615B9"/>
    <w:rsid w:val="00F6165B"/>
    <w:rsid w:val="00F61A7C"/>
    <w:rsid w:val="00F61EC1"/>
    <w:rsid w:val="00F6210C"/>
    <w:rsid w:val="00F621D5"/>
    <w:rsid w:val="00F6248E"/>
    <w:rsid w:val="00F62531"/>
    <w:rsid w:val="00F62552"/>
    <w:rsid w:val="00F62590"/>
    <w:rsid w:val="00F6289B"/>
    <w:rsid w:val="00F639A5"/>
    <w:rsid w:val="00F64070"/>
    <w:rsid w:val="00F64E6A"/>
    <w:rsid w:val="00F64F95"/>
    <w:rsid w:val="00F65148"/>
    <w:rsid w:val="00F6549F"/>
    <w:rsid w:val="00F65C8F"/>
    <w:rsid w:val="00F6609A"/>
    <w:rsid w:val="00F66101"/>
    <w:rsid w:val="00F6665F"/>
    <w:rsid w:val="00F6678D"/>
    <w:rsid w:val="00F66E30"/>
    <w:rsid w:val="00F66ECC"/>
    <w:rsid w:val="00F66EE8"/>
    <w:rsid w:val="00F67108"/>
    <w:rsid w:val="00F67471"/>
    <w:rsid w:val="00F67A17"/>
    <w:rsid w:val="00F67D79"/>
    <w:rsid w:val="00F70381"/>
    <w:rsid w:val="00F70C24"/>
    <w:rsid w:val="00F70D13"/>
    <w:rsid w:val="00F71568"/>
    <w:rsid w:val="00F71936"/>
    <w:rsid w:val="00F72581"/>
    <w:rsid w:val="00F7289C"/>
    <w:rsid w:val="00F72AB6"/>
    <w:rsid w:val="00F72DD0"/>
    <w:rsid w:val="00F730A8"/>
    <w:rsid w:val="00F73125"/>
    <w:rsid w:val="00F731E1"/>
    <w:rsid w:val="00F73292"/>
    <w:rsid w:val="00F7374E"/>
    <w:rsid w:val="00F738C0"/>
    <w:rsid w:val="00F73C72"/>
    <w:rsid w:val="00F73E4F"/>
    <w:rsid w:val="00F74466"/>
    <w:rsid w:val="00F74588"/>
    <w:rsid w:val="00F745D8"/>
    <w:rsid w:val="00F74A1B"/>
    <w:rsid w:val="00F74CDE"/>
    <w:rsid w:val="00F74E9A"/>
    <w:rsid w:val="00F7571E"/>
    <w:rsid w:val="00F7633E"/>
    <w:rsid w:val="00F76662"/>
    <w:rsid w:val="00F76D72"/>
    <w:rsid w:val="00F7715C"/>
    <w:rsid w:val="00F772FD"/>
    <w:rsid w:val="00F777AA"/>
    <w:rsid w:val="00F777AD"/>
    <w:rsid w:val="00F7785F"/>
    <w:rsid w:val="00F77B27"/>
    <w:rsid w:val="00F77E0D"/>
    <w:rsid w:val="00F800D0"/>
    <w:rsid w:val="00F8030E"/>
    <w:rsid w:val="00F805CE"/>
    <w:rsid w:val="00F80816"/>
    <w:rsid w:val="00F80C86"/>
    <w:rsid w:val="00F80F43"/>
    <w:rsid w:val="00F814F6"/>
    <w:rsid w:val="00F8179F"/>
    <w:rsid w:val="00F8186D"/>
    <w:rsid w:val="00F819D0"/>
    <w:rsid w:val="00F820EB"/>
    <w:rsid w:val="00F83019"/>
    <w:rsid w:val="00F832E0"/>
    <w:rsid w:val="00F83333"/>
    <w:rsid w:val="00F83824"/>
    <w:rsid w:val="00F8383A"/>
    <w:rsid w:val="00F838B1"/>
    <w:rsid w:val="00F838FB"/>
    <w:rsid w:val="00F839B2"/>
    <w:rsid w:val="00F8450E"/>
    <w:rsid w:val="00F849A2"/>
    <w:rsid w:val="00F84C5E"/>
    <w:rsid w:val="00F84DA1"/>
    <w:rsid w:val="00F84F77"/>
    <w:rsid w:val="00F85034"/>
    <w:rsid w:val="00F850AF"/>
    <w:rsid w:val="00F850E9"/>
    <w:rsid w:val="00F85331"/>
    <w:rsid w:val="00F853BE"/>
    <w:rsid w:val="00F85429"/>
    <w:rsid w:val="00F85749"/>
    <w:rsid w:val="00F857BF"/>
    <w:rsid w:val="00F85A6C"/>
    <w:rsid w:val="00F8638F"/>
    <w:rsid w:val="00F868B6"/>
    <w:rsid w:val="00F86A9E"/>
    <w:rsid w:val="00F87084"/>
    <w:rsid w:val="00F871D9"/>
    <w:rsid w:val="00F87277"/>
    <w:rsid w:val="00F90163"/>
    <w:rsid w:val="00F90270"/>
    <w:rsid w:val="00F90278"/>
    <w:rsid w:val="00F9096E"/>
    <w:rsid w:val="00F90CF2"/>
    <w:rsid w:val="00F90FA3"/>
    <w:rsid w:val="00F9110F"/>
    <w:rsid w:val="00F91369"/>
    <w:rsid w:val="00F91393"/>
    <w:rsid w:val="00F914E1"/>
    <w:rsid w:val="00F9166A"/>
    <w:rsid w:val="00F91CF2"/>
    <w:rsid w:val="00F92058"/>
    <w:rsid w:val="00F92061"/>
    <w:rsid w:val="00F92173"/>
    <w:rsid w:val="00F92636"/>
    <w:rsid w:val="00F928C1"/>
    <w:rsid w:val="00F92FD9"/>
    <w:rsid w:val="00F9302B"/>
    <w:rsid w:val="00F93443"/>
    <w:rsid w:val="00F936F8"/>
    <w:rsid w:val="00F938CF"/>
    <w:rsid w:val="00F93E6E"/>
    <w:rsid w:val="00F943D7"/>
    <w:rsid w:val="00F9466D"/>
    <w:rsid w:val="00F946F1"/>
    <w:rsid w:val="00F9497C"/>
    <w:rsid w:val="00F952F2"/>
    <w:rsid w:val="00F953E4"/>
    <w:rsid w:val="00F9558D"/>
    <w:rsid w:val="00F9573E"/>
    <w:rsid w:val="00F95A2B"/>
    <w:rsid w:val="00F95CB6"/>
    <w:rsid w:val="00F95EB0"/>
    <w:rsid w:val="00F96308"/>
    <w:rsid w:val="00F966A7"/>
    <w:rsid w:val="00F96831"/>
    <w:rsid w:val="00F96857"/>
    <w:rsid w:val="00F9688B"/>
    <w:rsid w:val="00F96918"/>
    <w:rsid w:val="00F96CCD"/>
    <w:rsid w:val="00F96DA8"/>
    <w:rsid w:val="00F96F0E"/>
    <w:rsid w:val="00F97242"/>
    <w:rsid w:val="00F97881"/>
    <w:rsid w:val="00F978EB"/>
    <w:rsid w:val="00F97A4A"/>
    <w:rsid w:val="00F97CEF"/>
    <w:rsid w:val="00F97E59"/>
    <w:rsid w:val="00F97E6A"/>
    <w:rsid w:val="00FA0448"/>
    <w:rsid w:val="00FA0506"/>
    <w:rsid w:val="00FA092A"/>
    <w:rsid w:val="00FA0BF5"/>
    <w:rsid w:val="00FA1195"/>
    <w:rsid w:val="00FA1560"/>
    <w:rsid w:val="00FA1A4D"/>
    <w:rsid w:val="00FA1A6F"/>
    <w:rsid w:val="00FA1B42"/>
    <w:rsid w:val="00FA1D92"/>
    <w:rsid w:val="00FA1F6E"/>
    <w:rsid w:val="00FA2092"/>
    <w:rsid w:val="00FA246B"/>
    <w:rsid w:val="00FA2696"/>
    <w:rsid w:val="00FA29AE"/>
    <w:rsid w:val="00FA2A69"/>
    <w:rsid w:val="00FA373C"/>
    <w:rsid w:val="00FA3CE8"/>
    <w:rsid w:val="00FA4617"/>
    <w:rsid w:val="00FA47B0"/>
    <w:rsid w:val="00FA4D3F"/>
    <w:rsid w:val="00FA5155"/>
    <w:rsid w:val="00FA54AD"/>
    <w:rsid w:val="00FA5581"/>
    <w:rsid w:val="00FA5C81"/>
    <w:rsid w:val="00FA623A"/>
    <w:rsid w:val="00FA7C1B"/>
    <w:rsid w:val="00FB041E"/>
    <w:rsid w:val="00FB06C2"/>
    <w:rsid w:val="00FB0AA4"/>
    <w:rsid w:val="00FB0B38"/>
    <w:rsid w:val="00FB0CAA"/>
    <w:rsid w:val="00FB11AB"/>
    <w:rsid w:val="00FB12E1"/>
    <w:rsid w:val="00FB1310"/>
    <w:rsid w:val="00FB199F"/>
    <w:rsid w:val="00FB1B52"/>
    <w:rsid w:val="00FB1D68"/>
    <w:rsid w:val="00FB1D9A"/>
    <w:rsid w:val="00FB1E7F"/>
    <w:rsid w:val="00FB1FE4"/>
    <w:rsid w:val="00FB2244"/>
    <w:rsid w:val="00FB22DF"/>
    <w:rsid w:val="00FB22F0"/>
    <w:rsid w:val="00FB241C"/>
    <w:rsid w:val="00FB3167"/>
    <w:rsid w:val="00FB387A"/>
    <w:rsid w:val="00FB3912"/>
    <w:rsid w:val="00FB3FB3"/>
    <w:rsid w:val="00FB3FB6"/>
    <w:rsid w:val="00FB41B5"/>
    <w:rsid w:val="00FB45E3"/>
    <w:rsid w:val="00FB48B3"/>
    <w:rsid w:val="00FB54A9"/>
    <w:rsid w:val="00FB5FD0"/>
    <w:rsid w:val="00FB67FF"/>
    <w:rsid w:val="00FB681A"/>
    <w:rsid w:val="00FB6821"/>
    <w:rsid w:val="00FB68F8"/>
    <w:rsid w:val="00FB69A5"/>
    <w:rsid w:val="00FB6A63"/>
    <w:rsid w:val="00FB6BDC"/>
    <w:rsid w:val="00FB7BB4"/>
    <w:rsid w:val="00FC0A7C"/>
    <w:rsid w:val="00FC0A84"/>
    <w:rsid w:val="00FC0C2F"/>
    <w:rsid w:val="00FC0E22"/>
    <w:rsid w:val="00FC10F5"/>
    <w:rsid w:val="00FC1B27"/>
    <w:rsid w:val="00FC1BE4"/>
    <w:rsid w:val="00FC1CD7"/>
    <w:rsid w:val="00FC1E23"/>
    <w:rsid w:val="00FC1E69"/>
    <w:rsid w:val="00FC203C"/>
    <w:rsid w:val="00FC226F"/>
    <w:rsid w:val="00FC22B2"/>
    <w:rsid w:val="00FC246A"/>
    <w:rsid w:val="00FC28D6"/>
    <w:rsid w:val="00FC28E8"/>
    <w:rsid w:val="00FC3330"/>
    <w:rsid w:val="00FC3539"/>
    <w:rsid w:val="00FC3F0B"/>
    <w:rsid w:val="00FC3FD6"/>
    <w:rsid w:val="00FC48FE"/>
    <w:rsid w:val="00FC49FD"/>
    <w:rsid w:val="00FC5126"/>
    <w:rsid w:val="00FC517F"/>
    <w:rsid w:val="00FC5B64"/>
    <w:rsid w:val="00FC5C1C"/>
    <w:rsid w:val="00FC5DC9"/>
    <w:rsid w:val="00FC629D"/>
    <w:rsid w:val="00FC6328"/>
    <w:rsid w:val="00FC636F"/>
    <w:rsid w:val="00FC638B"/>
    <w:rsid w:val="00FC669D"/>
    <w:rsid w:val="00FC67CC"/>
    <w:rsid w:val="00FC69E7"/>
    <w:rsid w:val="00FC6AED"/>
    <w:rsid w:val="00FC6B14"/>
    <w:rsid w:val="00FC6E85"/>
    <w:rsid w:val="00FC728D"/>
    <w:rsid w:val="00FC761A"/>
    <w:rsid w:val="00FC7626"/>
    <w:rsid w:val="00FC7685"/>
    <w:rsid w:val="00FC792E"/>
    <w:rsid w:val="00FC7A54"/>
    <w:rsid w:val="00FC7FC8"/>
    <w:rsid w:val="00FD059F"/>
    <w:rsid w:val="00FD0A26"/>
    <w:rsid w:val="00FD0B4F"/>
    <w:rsid w:val="00FD0BE1"/>
    <w:rsid w:val="00FD12DB"/>
    <w:rsid w:val="00FD1353"/>
    <w:rsid w:val="00FD17EB"/>
    <w:rsid w:val="00FD23AE"/>
    <w:rsid w:val="00FD280D"/>
    <w:rsid w:val="00FD28C4"/>
    <w:rsid w:val="00FD30A0"/>
    <w:rsid w:val="00FD32F9"/>
    <w:rsid w:val="00FD353A"/>
    <w:rsid w:val="00FD38C8"/>
    <w:rsid w:val="00FD3D7B"/>
    <w:rsid w:val="00FD4124"/>
    <w:rsid w:val="00FD4263"/>
    <w:rsid w:val="00FD4502"/>
    <w:rsid w:val="00FD4FF2"/>
    <w:rsid w:val="00FD552E"/>
    <w:rsid w:val="00FD5D7D"/>
    <w:rsid w:val="00FD5E62"/>
    <w:rsid w:val="00FD655D"/>
    <w:rsid w:val="00FD673A"/>
    <w:rsid w:val="00FD676D"/>
    <w:rsid w:val="00FD6789"/>
    <w:rsid w:val="00FD6B8B"/>
    <w:rsid w:val="00FD6D5F"/>
    <w:rsid w:val="00FD6E5B"/>
    <w:rsid w:val="00FD717E"/>
    <w:rsid w:val="00FD7D80"/>
    <w:rsid w:val="00FD7F45"/>
    <w:rsid w:val="00FE05A5"/>
    <w:rsid w:val="00FE0A3A"/>
    <w:rsid w:val="00FE0B17"/>
    <w:rsid w:val="00FE0BAD"/>
    <w:rsid w:val="00FE0CA9"/>
    <w:rsid w:val="00FE0CDD"/>
    <w:rsid w:val="00FE0F9E"/>
    <w:rsid w:val="00FE12A3"/>
    <w:rsid w:val="00FE17C6"/>
    <w:rsid w:val="00FE1ADC"/>
    <w:rsid w:val="00FE1AFD"/>
    <w:rsid w:val="00FE25E5"/>
    <w:rsid w:val="00FE27AD"/>
    <w:rsid w:val="00FE29B7"/>
    <w:rsid w:val="00FE2A81"/>
    <w:rsid w:val="00FE2A88"/>
    <w:rsid w:val="00FE2AB0"/>
    <w:rsid w:val="00FE2F16"/>
    <w:rsid w:val="00FE31FE"/>
    <w:rsid w:val="00FE3B2F"/>
    <w:rsid w:val="00FE44A8"/>
    <w:rsid w:val="00FE46B6"/>
    <w:rsid w:val="00FE4C60"/>
    <w:rsid w:val="00FE4DAC"/>
    <w:rsid w:val="00FE5E77"/>
    <w:rsid w:val="00FE5F56"/>
    <w:rsid w:val="00FE5F70"/>
    <w:rsid w:val="00FE603B"/>
    <w:rsid w:val="00FE6159"/>
    <w:rsid w:val="00FE647B"/>
    <w:rsid w:val="00FE64EA"/>
    <w:rsid w:val="00FE70FE"/>
    <w:rsid w:val="00FE77D6"/>
    <w:rsid w:val="00FE7921"/>
    <w:rsid w:val="00FF0C40"/>
    <w:rsid w:val="00FF0D91"/>
    <w:rsid w:val="00FF0E7B"/>
    <w:rsid w:val="00FF16FF"/>
    <w:rsid w:val="00FF1795"/>
    <w:rsid w:val="00FF1A41"/>
    <w:rsid w:val="00FF1B6E"/>
    <w:rsid w:val="00FF1F1E"/>
    <w:rsid w:val="00FF2426"/>
    <w:rsid w:val="00FF267B"/>
    <w:rsid w:val="00FF2F5D"/>
    <w:rsid w:val="00FF3B46"/>
    <w:rsid w:val="00FF3F5F"/>
    <w:rsid w:val="00FF4392"/>
    <w:rsid w:val="00FF4823"/>
    <w:rsid w:val="00FF48CE"/>
    <w:rsid w:val="00FF4955"/>
    <w:rsid w:val="00FF498E"/>
    <w:rsid w:val="00FF4AE3"/>
    <w:rsid w:val="00FF4F61"/>
    <w:rsid w:val="00FF52D5"/>
    <w:rsid w:val="00FF5437"/>
    <w:rsid w:val="00FF5539"/>
    <w:rsid w:val="00FF5C8D"/>
    <w:rsid w:val="00FF5DD9"/>
    <w:rsid w:val="00FF5FD0"/>
    <w:rsid w:val="00FF6031"/>
    <w:rsid w:val="00FF60C7"/>
    <w:rsid w:val="00FF63A1"/>
    <w:rsid w:val="00FF66B6"/>
    <w:rsid w:val="00FF68BD"/>
    <w:rsid w:val="00FF69A6"/>
    <w:rsid w:val="00FF7017"/>
    <w:rsid w:val="00FF7080"/>
    <w:rsid w:val="00FF7088"/>
    <w:rsid w:val="00FF7340"/>
    <w:rsid w:val="00FF75AE"/>
    <w:rsid w:val="00FF76FC"/>
    <w:rsid w:val="00FF7C50"/>
    <w:rsid w:val="00FF7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CD2"/>
    <w:rPr>
      <w:rFonts w:eastAsiaTheme="minorEastAsia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3C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C3C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B4"/>
    <w:rPr>
      <w:rFonts w:ascii="Tahoma" w:eastAsiaTheme="minorEastAsia" w:hAnsi="Tahoma" w:cs="Tahoma"/>
      <w:sz w:val="16"/>
      <w:szCs w:val="16"/>
      <w:lang w:val="en-IN" w:eastAsia="en-I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FB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1E7F"/>
    <w:rPr>
      <w:rFonts w:eastAsiaTheme="minorEastAsia"/>
      <w:lang w:val="en-IN"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FB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E7F"/>
    <w:rPr>
      <w:rFonts w:eastAsiaTheme="minorEastAsia"/>
      <w:lang w:val="en-IN"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9</cp:revision>
  <dcterms:created xsi:type="dcterms:W3CDTF">2017-08-02T18:47:00Z</dcterms:created>
  <dcterms:modified xsi:type="dcterms:W3CDTF">2018-03-30T06:45:00Z</dcterms:modified>
</cp:coreProperties>
</file>